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36F6BC" w14:textId="77777777" w:rsidR="00EC0CAB" w:rsidRPr="00344828" w:rsidRDefault="00EC0CAB" w:rsidP="00EC0CAB">
      <w:pPr>
        <w:spacing w:after="0" w:line="480" w:lineRule="auto"/>
        <w:outlineLvl w:val="0"/>
        <w:rPr>
          <w:rFonts w:ascii="Arial" w:eastAsia="Calibri" w:hAnsi="Arial" w:cs="Arial"/>
          <w:b/>
          <w:bCs/>
          <w:caps/>
          <w:kern w:val="0"/>
          <w14:ligatures w14:val="none"/>
        </w:rPr>
      </w:pPr>
      <w:r w:rsidRPr="00344828">
        <w:rPr>
          <w:rFonts w:ascii="Arial" w:eastAsia="Calibri" w:hAnsi="Arial" w:cs="Arial"/>
          <w:b/>
          <w:bCs/>
          <w:caps/>
          <w:kern w:val="0"/>
          <w14:ligatures w14:val="none"/>
        </w:rPr>
        <w:t>SUPPLEMENTARY APPENDIX</w:t>
      </w:r>
    </w:p>
    <w:p w14:paraId="17A470BA" w14:textId="33C53BAD" w:rsidR="00EC0CAB" w:rsidRPr="00344828" w:rsidRDefault="00BE6CE7" w:rsidP="00EC0CAB">
      <w:pPr>
        <w:spacing w:after="0" w:line="480" w:lineRule="auto"/>
        <w:rPr>
          <w:rFonts w:ascii="Arial" w:eastAsia="Calibri" w:hAnsi="Arial" w:cs="Arial"/>
          <w:b/>
          <w:bCs/>
          <w:kern w:val="0"/>
          <w14:ligatures w14:val="none"/>
        </w:rPr>
      </w:pPr>
      <w:r w:rsidRPr="00344828">
        <w:rPr>
          <w:rFonts w:ascii="Arial" w:eastAsia="Calibri" w:hAnsi="Arial" w:cs="Arial"/>
          <w:b/>
          <w:bCs/>
          <w:i/>
          <w:iCs/>
          <w:noProof/>
          <w:kern w:val="0"/>
          <w14:ligatures w14:val="none"/>
        </w:rPr>
        <w:drawing>
          <wp:anchor distT="0" distB="0" distL="114300" distR="114300" simplePos="0" relativeHeight="251658240" behindDoc="0" locked="0" layoutInCell="1" allowOverlap="1" wp14:anchorId="50804BF9" wp14:editId="56F03F82">
            <wp:simplePos x="0" y="0"/>
            <wp:positionH relativeFrom="column">
              <wp:posOffset>0</wp:posOffset>
            </wp:positionH>
            <wp:positionV relativeFrom="paragraph">
              <wp:posOffset>678180</wp:posOffset>
            </wp:positionV>
            <wp:extent cx="8810625" cy="3124200"/>
            <wp:effectExtent l="0" t="0" r="9525" b="0"/>
            <wp:wrapSquare wrapText="bothSides"/>
            <wp:docPr id="107769968" name="Picture 2">
              <a:extLst xmlns:a="http://schemas.openxmlformats.org/drawingml/2006/main">
                <a:ext uri="{FF2B5EF4-FFF2-40B4-BE49-F238E27FC236}">
                  <a16:creationId xmlns:a16="http://schemas.microsoft.com/office/drawing/2014/main" id="{8E98E176-28FD-4D14-9A06-F1CED9E52B3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769968"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t="17797" b="10349"/>
                    <a:stretch>
                      <a:fillRect/>
                    </a:stretch>
                  </pic:blipFill>
                  <pic:spPr bwMode="auto">
                    <a:xfrm>
                      <a:off x="0" y="0"/>
                      <a:ext cx="8810625" cy="3124200"/>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EC0CAB" w:rsidRPr="00344828">
        <w:rPr>
          <w:rFonts w:ascii="Arial" w:eastAsia="Calibri" w:hAnsi="Arial" w:cs="Arial"/>
          <w:b/>
          <w:bCs/>
          <w:kern w:val="0"/>
          <w14:ligatures w14:val="none"/>
        </w:rPr>
        <w:t xml:space="preserve">Supplementary Figure </w:t>
      </w:r>
      <w:r w:rsidR="005A10D2">
        <w:rPr>
          <w:rFonts w:ascii="Arial" w:eastAsia="Calibri" w:hAnsi="Arial" w:cs="Arial"/>
          <w:b/>
          <w:bCs/>
          <w:kern w:val="0"/>
          <w14:ligatures w14:val="none"/>
        </w:rPr>
        <w:t>S</w:t>
      </w:r>
      <w:r w:rsidR="00EC0CAB" w:rsidRPr="00344828">
        <w:rPr>
          <w:rFonts w:ascii="Arial" w:eastAsia="Calibri" w:hAnsi="Arial" w:cs="Arial"/>
          <w:b/>
          <w:bCs/>
          <w:kern w:val="0"/>
          <w14:ligatures w14:val="none"/>
        </w:rPr>
        <w:t>1. Tissue block age of samples with concordant and discordant HER2 IHC scores overall (A) and by IHC status (B)</w:t>
      </w:r>
    </w:p>
    <w:p w14:paraId="0F017215" w14:textId="77777777" w:rsidR="00BE6CE7" w:rsidRDefault="00BE6CE7" w:rsidP="00EC0CAB">
      <w:pPr>
        <w:spacing w:after="0" w:line="480" w:lineRule="auto"/>
        <w:rPr>
          <w:rFonts w:ascii="Arial" w:eastAsia="Calibri" w:hAnsi="Arial" w:cs="Arial"/>
          <w:kern w:val="0"/>
          <w14:ligatures w14:val="none"/>
        </w:rPr>
      </w:pPr>
    </w:p>
    <w:p w14:paraId="072780FD" w14:textId="39305A35" w:rsidR="00EC0CAB" w:rsidRPr="00344828" w:rsidRDefault="00EC0CAB" w:rsidP="00EC0CAB">
      <w:pPr>
        <w:spacing w:after="0" w:line="480" w:lineRule="auto"/>
        <w:rPr>
          <w:rFonts w:ascii="Arial" w:eastAsia="Calibri" w:hAnsi="Arial" w:cs="Arial"/>
          <w:kern w:val="0"/>
          <w14:ligatures w14:val="none"/>
        </w:rPr>
      </w:pPr>
      <w:r w:rsidRPr="00344828">
        <w:rPr>
          <w:rFonts w:ascii="Arial" w:eastAsia="Calibri" w:hAnsi="Arial" w:cs="Arial"/>
          <w:kern w:val="0"/>
          <w14:ligatures w14:val="none"/>
        </w:rPr>
        <w:t>Black horizontal bars represent median age (days), and error bars represent 95% confidence intervals</w:t>
      </w:r>
    </w:p>
    <w:p w14:paraId="118C2A5A" w14:textId="77777777" w:rsidR="00EC0CAB" w:rsidRPr="00344828" w:rsidRDefault="00EC0CAB" w:rsidP="00EC0CAB">
      <w:pPr>
        <w:spacing w:after="0" w:line="480" w:lineRule="auto"/>
        <w:rPr>
          <w:rFonts w:ascii="Arial" w:eastAsia="Calibri" w:hAnsi="Arial" w:cs="Arial"/>
          <w:kern w:val="0"/>
          <w14:ligatures w14:val="none"/>
        </w:rPr>
      </w:pPr>
      <w:r w:rsidRPr="00344828">
        <w:rPr>
          <w:rFonts w:ascii="Arial" w:eastAsia="Calibri" w:hAnsi="Arial" w:cs="Arial"/>
          <w:kern w:val="0"/>
          <w14:ligatures w14:val="none"/>
        </w:rPr>
        <w:t>Samples were classified as concordant if the IHC score was the same by local and central test result; samples were discordant if the IHC scores differed by local and central test results. Patients without a local test result were excluded from the analysis.</w:t>
      </w:r>
    </w:p>
    <w:p w14:paraId="49417A43" w14:textId="77777777" w:rsidR="00EC0CAB" w:rsidRPr="00344828" w:rsidRDefault="00EC0CAB" w:rsidP="00EC0CAB">
      <w:pPr>
        <w:spacing w:after="0" w:line="480" w:lineRule="auto"/>
        <w:rPr>
          <w:rFonts w:ascii="Arial" w:eastAsia="Calibri" w:hAnsi="Arial" w:cs="Arial"/>
          <w:kern w:val="0"/>
          <w14:ligatures w14:val="none"/>
        </w:rPr>
        <w:sectPr w:rsidR="00EC0CAB" w:rsidRPr="00344828" w:rsidSect="00EC0CAB">
          <w:pgSz w:w="16838" w:h="11906" w:orient="landscape"/>
          <w:pgMar w:top="1440" w:right="1440" w:bottom="1440" w:left="1440" w:header="709" w:footer="709" w:gutter="0"/>
          <w:cols w:space="708"/>
          <w:docGrid w:linePitch="360"/>
        </w:sectPr>
      </w:pPr>
      <w:r w:rsidRPr="00344828">
        <w:rPr>
          <w:rFonts w:ascii="Arial" w:eastAsia="Calibri" w:hAnsi="Arial" w:cs="Arial"/>
          <w:kern w:val="0"/>
          <w14:ligatures w14:val="none"/>
        </w:rPr>
        <w:t>IHC, immunohistochemistry.</w:t>
      </w:r>
    </w:p>
    <w:p w14:paraId="44306EE7" w14:textId="1A98C517" w:rsidR="00EB61B4" w:rsidRPr="00344828" w:rsidRDefault="004D1274">
      <w:pPr>
        <w:rPr>
          <w:rFonts w:ascii="Arial" w:hAnsi="Arial" w:cs="Arial"/>
        </w:rPr>
      </w:pPr>
      <w:r w:rsidRPr="00344828">
        <w:rPr>
          <w:rFonts w:ascii="Arial" w:hAnsi="Arial" w:cs="Arial"/>
          <w:b/>
          <w:bCs/>
        </w:rPr>
        <w:lastRenderedPageBreak/>
        <w:t xml:space="preserve">Supplementary Table </w:t>
      </w:r>
      <w:r w:rsidR="005A10D2">
        <w:rPr>
          <w:rFonts w:ascii="Arial" w:hAnsi="Arial" w:cs="Arial"/>
          <w:b/>
          <w:bCs/>
        </w:rPr>
        <w:t>S1</w:t>
      </w:r>
      <w:r w:rsidRPr="00344828">
        <w:rPr>
          <w:rFonts w:ascii="Arial" w:hAnsi="Arial" w:cs="Arial"/>
          <w:b/>
          <w:bCs/>
        </w:rPr>
        <w:t xml:space="preserve">. </w:t>
      </w:r>
      <w:r w:rsidR="006D2C2F" w:rsidRPr="00344828">
        <w:rPr>
          <w:rFonts w:ascii="Arial" w:hAnsi="Arial" w:cs="Arial"/>
        </w:rPr>
        <w:t>Representativeness of study participants</w:t>
      </w:r>
    </w:p>
    <w:tbl>
      <w:tblPr>
        <w:tblStyle w:val="TableGrid"/>
        <w:tblW w:w="0" w:type="auto"/>
        <w:tblLook w:val="04A0" w:firstRow="1" w:lastRow="0" w:firstColumn="1" w:lastColumn="0" w:noHBand="0" w:noVBand="1"/>
      </w:tblPr>
      <w:tblGrid>
        <w:gridCol w:w="6974"/>
        <w:gridCol w:w="6974"/>
      </w:tblGrid>
      <w:tr w:rsidR="00D05BA7" w:rsidRPr="00344828" w14:paraId="3F041E6C" w14:textId="77777777" w:rsidTr="006D2C2F">
        <w:tc>
          <w:tcPr>
            <w:tcW w:w="6974" w:type="dxa"/>
          </w:tcPr>
          <w:p w14:paraId="6151A147" w14:textId="64517A8E" w:rsidR="00D05BA7" w:rsidRPr="007A64D3" w:rsidRDefault="00771F7F">
            <w:pPr>
              <w:rPr>
                <w:rFonts w:ascii="Arial" w:hAnsi="Arial" w:cs="Arial"/>
                <w:b/>
                <w:bCs/>
              </w:rPr>
            </w:pPr>
            <w:r w:rsidRPr="00344828">
              <w:rPr>
                <w:rFonts w:ascii="Arial" w:hAnsi="Arial" w:cs="Arial"/>
                <w:b/>
                <w:bCs/>
              </w:rPr>
              <w:t xml:space="preserve">Population </w:t>
            </w:r>
            <w:r w:rsidR="00F91CC8">
              <w:rPr>
                <w:rFonts w:ascii="Arial" w:hAnsi="Arial" w:cs="Arial"/>
                <w:b/>
                <w:bCs/>
              </w:rPr>
              <w:t>c</w:t>
            </w:r>
            <w:r w:rsidRPr="00344828">
              <w:rPr>
                <w:rFonts w:ascii="Arial" w:hAnsi="Arial" w:cs="Arial"/>
                <w:b/>
                <w:bCs/>
              </w:rPr>
              <w:t>haracteristic</w:t>
            </w:r>
          </w:p>
        </w:tc>
        <w:tc>
          <w:tcPr>
            <w:tcW w:w="6974" w:type="dxa"/>
          </w:tcPr>
          <w:p w14:paraId="13A51430" w14:textId="37C14DEB" w:rsidR="00D05BA7" w:rsidRPr="007A64D3" w:rsidRDefault="00771F7F">
            <w:pPr>
              <w:rPr>
                <w:rFonts w:ascii="Arial" w:hAnsi="Arial" w:cs="Arial"/>
                <w:b/>
                <w:bCs/>
              </w:rPr>
            </w:pPr>
            <w:r w:rsidRPr="00344828">
              <w:rPr>
                <w:rFonts w:ascii="Arial" w:hAnsi="Arial" w:cs="Arial"/>
                <w:b/>
                <w:bCs/>
              </w:rPr>
              <w:t>Description</w:t>
            </w:r>
          </w:p>
        </w:tc>
      </w:tr>
      <w:tr w:rsidR="006D2C2F" w:rsidRPr="00344828" w14:paraId="0BC598D6" w14:textId="77777777" w:rsidTr="006D2C2F">
        <w:tc>
          <w:tcPr>
            <w:tcW w:w="6974" w:type="dxa"/>
          </w:tcPr>
          <w:p w14:paraId="04D659BF" w14:textId="474D2235" w:rsidR="006D2C2F" w:rsidRPr="00344828" w:rsidRDefault="006D2C2F">
            <w:pPr>
              <w:rPr>
                <w:rFonts w:ascii="Arial" w:hAnsi="Arial" w:cs="Arial"/>
              </w:rPr>
            </w:pPr>
            <w:r w:rsidRPr="00344828">
              <w:rPr>
                <w:rFonts w:ascii="Arial" w:hAnsi="Arial" w:cs="Arial"/>
              </w:rPr>
              <w:t xml:space="preserve">Cancer </w:t>
            </w:r>
            <w:r w:rsidR="00D05BA7" w:rsidRPr="00344828">
              <w:rPr>
                <w:rFonts w:ascii="Arial" w:hAnsi="Arial" w:cs="Arial"/>
              </w:rPr>
              <w:t>type(s)/subtype(s)/stage(s)/condition</w:t>
            </w:r>
          </w:p>
        </w:tc>
        <w:tc>
          <w:tcPr>
            <w:tcW w:w="6974" w:type="dxa"/>
          </w:tcPr>
          <w:p w14:paraId="2E3D968E" w14:textId="0E095D25" w:rsidR="006D2C2F" w:rsidRPr="00344828" w:rsidRDefault="006B4C16">
            <w:pPr>
              <w:rPr>
                <w:rFonts w:ascii="Arial" w:hAnsi="Arial" w:cs="Arial"/>
              </w:rPr>
            </w:pPr>
            <w:r w:rsidRPr="00344828">
              <w:rPr>
                <w:rFonts w:ascii="Arial" w:hAnsi="Arial" w:cs="Arial"/>
              </w:rPr>
              <w:t xml:space="preserve">HER2-expressing </w:t>
            </w:r>
            <w:r w:rsidR="00032F94" w:rsidRPr="00344828">
              <w:rPr>
                <w:rFonts w:ascii="Arial" w:hAnsi="Arial" w:cs="Arial"/>
              </w:rPr>
              <w:t xml:space="preserve">(IHC 3+/2+) </w:t>
            </w:r>
            <w:r w:rsidRPr="00344828">
              <w:rPr>
                <w:rFonts w:ascii="Arial" w:hAnsi="Arial" w:cs="Arial"/>
              </w:rPr>
              <w:t>s</w:t>
            </w:r>
            <w:r w:rsidR="00771F7F" w:rsidRPr="00344828">
              <w:rPr>
                <w:rFonts w:ascii="Arial" w:hAnsi="Arial" w:cs="Arial"/>
              </w:rPr>
              <w:t>olid tumors</w:t>
            </w:r>
            <w:r w:rsidR="00F9016D" w:rsidRPr="00344828">
              <w:rPr>
                <w:rFonts w:ascii="Arial" w:hAnsi="Arial" w:cs="Arial"/>
              </w:rPr>
              <w:t xml:space="preserve">: </w:t>
            </w:r>
            <w:r w:rsidR="00634109" w:rsidRPr="00344828">
              <w:rPr>
                <w:rFonts w:ascii="Arial" w:hAnsi="Arial" w:cs="Arial"/>
              </w:rPr>
              <w:t>endometrial (</w:t>
            </w:r>
            <w:r w:rsidR="00634109" w:rsidRPr="007A64D3">
              <w:rPr>
                <w:rFonts w:ascii="Arial" w:hAnsi="Arial" w:cs="Arial"/>
                <w:i/>
                <w:iCs/>
              </w:rPr>
              <w:t>n</w:t>
            </w:r>
            <w:r w:rsidR="00A81D07">
              <w:rPr>
                <w:rFonts w:ascii="Arial" w:hAnsi="Arial" w:cs="Arial"/>
              </w:rPr>
              <w:t xml:space="preserve"> </w:t>
            </w:r>
            <w:r w:rsidR="00325E84">
              <w:rPr>
                <w:rFonts w:ascii="Arial" w:hAnsi="Arial" w:cs="Arial"/>
              </w:rPr>
              <w:t>=</w:t>
            </w:r>
            <w:r w:rsidR="00634109" w:rsidRPr="00344828">
              <w:rPr>
                <w:rFonts w:ascii="Arial" w:hAnsi="Arial" w:cs="Arial"/>
              </w:rPr>
              <w:t>40), ce</w:t>
            </w:r>
            <w:r w:rsidR="00634109" w:rsidRPr="007A64D3">
              <w:rPr>
                <w:rFonts w:ascii="Arial" w:hAnsi="Arial" w:cs="Arial"/>
              </w:rPr>
              <w:t>rvical (</w:t>
            </w:r>
            <w:r w:rsidR="00634109" w:rsidRPr="007A64D3">
              <w:rPr>
                <w:rFonts w:ascii="Arial" w:hAnsi="Arial" w:cs="Arial"/>
                <w:i/>
                <w:iCs/>
              </w:rPr>
              <w:t>n</w:t>
            </w:r>
            <w:r w:rsidR="00A81D07">
              <w:rPr>
                <w:rFonts w:ascii="Arial" w:hAnsi="Arial" w:cs="Arial"/>
              </w:rPr>
              <w:t xml:space="preserve"> </w:t>
            </w:r>
            <w:r w:rsidR="0028079D">
              <w:rPr>
                <w:rFonts w:ascii="Arial" w:hAnsi="Arial" w:cs="Arial"/>
              </w:rPr>
              <w:t>=</w:t>
            </w:r>
            <w:r w:rsidR="00A81D07">
              <w:rPr>
                <w:rFonts w:ascii="Arial" w:hAnsi="Arial" w:cs="Arial"/>
              </w:rPr>
              <w:t xml:space="preserve"> </w:t>
            </w:r>
            <w:r w:rsidR="00634109" w:rsidRPr="007A64D3">
              <w:rPr>
                <w:rFonts w:ascii="Arial" w:hAnsi="Arial" w:cs="Arial"/>
              </w:rPr>
              <w:t>40), ov</w:t>
            </w:r>
            <w:r w:rsidR="00634109" w:rsidRPr="00344828">
              <w:rPr>
                <w:rFonts w:ascii="Arial" w:hAnsi="Arial" w:cs="Arial"/>
              </w:rPr>
              <w:t>arian (</w:t>
            </w:r>
            <w:r w:rsidR="00634109" w:rsidRPr="007A64D3">
              <w:rPr>
                <w:rFonts w:ascii="Arial" w:hAnsi="Arial" w:cs="Arial"/>
                <w:i/>
                <w:iCs/>
              </w:rPr>
              <w:t>n</w:t>
            </w:r>
            <w:r w:rsidR="00A81D07">
              <w:rPr>
                <w:rFonts w:ascii="Arial" w:hAnsi="Arial" w:cs="Arial"/>
              </w:rPr>
              <w:t xml:space="preserve"> </w:t>
            </w:r>
            <w:r w:rsidR="00325E84">
              <w:rPr>
                <w:rFonts w:ascii="Arial" w:hAnsi="Arial" w:cs="Arial"/>
              </w:rPr>
              <w:t>=</w:t>
            </w:r>
            <w:r w:rsidR="00A81D07">
              <w:rPr>
                <w:rFonts w:ascii="Arial" w:hAnsi="Arial" w:cs="Arial"/>
              </w:rPr>
              <w:t xml:space="preserve"> </w:t>
            </w:r>
            <w:r w:rsidR="00634109" w:rsidRPr="00344828">
              <w:rPr>
                <w:rFonts w:ascii="Arial" w:hAnsi="Arial" w:cs="Arial"/>
              </w:rPr>
              <w:t>40), bladder (</w:t>
            </w:r>
            <w:r w:rsidR="00634109" w:rsidRPr="007A64D3">
              <w:rPr>
                <w:rFonts w:ascii="Arial" w:hAnsi="Arial" w:cs="Arial"/>
                <w:i/>
                <w:iCs/>
              </w:rPr>
              <w:t>n</w:t>
            </w:r>
            <w:r w:rsidR="00A81D07">
              <w:rPr>
                <w:rFonts w:ascii="Arial" w:hAnsi="Arial" w:cs="Arial"/>
              </w:rPr>
              <w:t xml:space="preserve"> </w:t>
            </w:r>
            <w:r w:rsidR="00325E84">
              <w:rPr>
                <w:rFonts w:ascii="Arial" w:hAnsi="Arial" w:cs="Arial"/>
              </w:rPr>
              <w:t>=</w:t>
            </w:r>
            <w:r w:rsidR="00A81D07">
              <w:rPr>
                <w:rFonts w:ascii="Arial" w:hAnsi="Arial" w:cs="Arial"/>
              </w:rPr>
              <w:t xml:space="preserve"> </w:t>
            </w:r>
            <w:r w:rsidR="00634109" w:rsidRPr="00344828">
              <w:rPr>
                <w:rFonts w:ascii="Arial" w:hAnsi="Arial" w:cs="Arial"/>
              </w:rPr>
              <w:t xml:space="preserve">41), </w:t>
            </w:r>
            <w:r w:rsidR="00453D03" w:rsidRPr="00344828">
              <w:rPr>
                <w:rFonts w:ascii="Arial" w:hAnsi="Arial" w:cs="Arial"/>
              </w:rPr>
              <w:t>biliary tract cancer (</w:t>
            </w:r>
            <w:r w:rsidR="00453D03" w:rsidRPr="007A64D3">
              <w:rPr>
                <w:rFonts w:ascii="Arial" w:hAnsi="Arial" w:cs="Arial"/>
                <w:i/>
                <w:iCs/>
              </w:rPr>
              <w:t>n</w:t>
            </w:r>
            <w:r w:rsidR="00A81D07">
              <w:rPr>
                <w:rFonts w:ascii="Arial" w:hAnsi="Arial" w:cs="Arial"/>
              </w:rPr>
              <w:t xml:space="preserve"> </w:t>
            </w:r>
            <w:r w:rsidR="00325E84">
              <w:rPr>
                <w:rFonts w:ascii="Arial" w:hAnsi="Arial" w:cs="Arial"/>
              </w:rPr>
              <w:t>=</w:t>
            </w:r>
            <w:r w:rsidR="00A81D07">
              <w:rPr>
                <w:rFonts w:ascii="Arial" w:hAnsi="Arial" w:cs="Arial"/>
              </w:rPr>
              <w:t xml:space="preserve"> </w:t>
            </w:r>
            <w:r w:rsidR="00453D03" w:rsidRPr="00344828">
              <w:rPr>
                <w:rFonts w:ascii="Arial" w:hAnsi="Arial" w:cs="Arial"/>
              </w:rPr>
              <w:t>41), pancreatic (</w:t>
            </w:r>
            <w:r w:rsidR="00453D03" w:rsidRPr="007A64D3">
              <w:rPr>
                <w:rFonts w:ascii="Arial" w:hAnsi="Arial" w:cs="Arial"/>
                <w:i/>
                <w:iCs/>
              </w:rPr>
              <w:t>n</w:t>
            </w:r>
            <w:r w:rsidR="00A81D07">
              <w:rPr>
                <w:rFonts w:ascii="Arial" w:hAnsi="Arial" w:cs="Arial"/>
              </w:rPr>
              <w:t xml:space="preserve"> </w:t>
            </w:r>
            <w:r w:rsidR="00325E84">
              <w:rPr>
                <w:rFonts w:ascii="Arial" w:hAnsi="Arial" w:cs="Arial"/>
              </w:rPr>
              <w:t>=</w:t>
            </w:r>
            <w:r w:rsidR="00A81D07">
              <w:rPr>
                <w:rFonts w:ascii="Arial" w:hAnsi="Arial" w:cs="Arial"/>
              </w:rPr>
              <w:t xml:space="preserve"> </w:t>
            </w:r>
            <w:r w:rsidR="00453D03" w:rsidRPr="00344828">
              <w:rPr>
                <w:rFonts w:ascii="Arial" w:hAnsi="Arial" w:cs="Arial"/>
              </w:rPr>
              <w:t>25)</w:t>
            </w:r>
            <w:r w:rsidR="005A49C3">
              <w:rPr>
                <w:rFonts w:ascii="Arial" w:hAnsi="Arial" w:cs="Arial"/>
              </w:rPr>
              <w:t>,</w:t>
            </w:r>
            <w:r w:rsidR="00453D03" w:rsidRPr="00344828">
              <w:rPr>
                <w:rFonts w:ascii="Arial" w:hAnsi="Arial" w:cs="Arial"/>
              </w:rPr>
              <w:t xml:space="preserve"> and other (</w:t>
            </w:r>
            <w:r w:rsidR="00453D03" w:rsidRPr="007A64D3">
              <w:rPr>
                <w:rFonts w:ascii="Arial" w:hAnsi="Arial" w:cs="Arial"/>
                <w:i/>
                <w:iCs/>
              </w:rPr>
              <w:t>n</w:t>
            </w:r>
            <w:r w:rsidR="00A81D07">
              <w:rPr>
                <w:rFonts w:ascii="Arial" w:hAnsi="Arial" w:cs="Arial"/>
              </w:rPr>
              <w:t xml:space="preserve"> </w:t>
            </w:r>
            <w:r w:rsidR="00325E84">
              <w:rPr>
                <w:rFonts w:ascii="Arial" w:hAnsi="Arial" w:cs="Arial"/>
              </w:rPr>
              <w:t>=</w:t>
            </w:r>
            <w:r w:rsidR="00A81D07">
              <w:rPr>
                <w:rFonts w:ascii="Arial" w:hAnsi="Arial" w:cs="Arial"/>
              </w:rPr>
              <w:t xml:space="preserve"> </w:t>
            </w:r>
            <w:r w:rsidR="00453D03" w:rsidRPr="00344828">
              <w:rPr>
                <w:rFonts w:ascii="Arial" w:hAnsi="Arial" w:cs="Arial"/>
              </w:rPr>
              <w:t>40</w:t>
            </w:r>
            <w:r w:rsidR="001E30E2" w:rsidRPr="00344828">
              <w:rPr>
                <w:rFonts w:ascii="Arial" w:hAnsi="Arial" w:cs="Arial"/>
              </w:rPr>
              <w:t>)</w:t>
            </w:r>
            <w:r w:rsidR="00325E84">
              <w:rPr>
                <w:rFonts w:ascii="Arial" w:hAnsi="Arial" w:cs="Arial"/>
              </w:rPr>
              <w:t>*</w:t>
            </w:r>
            <w:r w:rsidR="001E30E2" w:rsidRPr="00344828">
              <w:rPr>
                <w:rFonts w:ascii="Arial" w:hAnsi="Arial" w:cs="Arial"/>
              </w:rPr>
              <w:t xml:space="preserve"> </w:t>
            </w:r>
          </w:p>
        </w:tc>
      </w:tr>
      <w:tr w:rsidR="001E30E2" w:rsidRPr="00344828" w14:paraId="5631EEE2" w14:textId="77777777" w:rsidTr="002C08B6">
        <w:tc>
          <w:tcPr>
            <w:tcW w:w="13948" w:type="dxa"/>
            <w:gridSpan w:val="2"/>
          </w:tcPr>
          <w:p w14:paraId="25D0CC14" w14:textId="05C85F55" w:rsidR="001E30E2" w:rsidRPr="00344828" w:rsidRDefault="001E30E2">
            <w:pPr>
              <w:rPr>
                <w:rFonts w:ascii="Arial" w:hAnsi="Arial" w:cs="Arial"/>
              </w:rPr>
            </w:pPr>
            <w:r w:rsidRPr="00344828">
              <w:rPr>
                <w:rFonts w:ascii="Arial" w:hAnsi="Arial" w:cs="Arial"/>
              </w:rPr>
              <w:t>Considerations related to:</w:t>
            </w:r>
          </w:p>
        </w:tc>
      </w:tr>
      <w:tr w:rsidR="006D2C2F" w:rsidRPr="00344828" w14:paraId="44271C4C" w14:textId="77777777" w:rsidTr="006D2C2F">
        <w:tc>
          <w:tcPr>
            <w:tcW w:w="6974" w:type="dxa"/>
          </w:tcPr>
          <w:p w14:paraId="54A64937" w14:textId="2965AA29" w:rsidR="006D2C2F" w:rsidRPr="00344828" w:rsidRDefault="001E30E2">
            <w:pPr>
              <w:rPr>
                <w:rFonts w:ascii="Arial" w:hAnsi="Arial" w:cs="Arial"/>
              </w:rPr>
            </w:pPr>
            <w:r w:rsidRPr="00344828">
              <w:rPr>
                <w:rFonts w:ascii="Arial" w:hAnsi="Arial" w:cs="Arial"/>
              </w:rPr>
              <w:t>Sex</w:t>
            </w:r>
          </w:p>
        </w:tc>
        <w:tc>
          <w:tcPr>
            <w:tcW w:w="6974" w:type="dxa"/>
          </w:tcPr>
          <w:p w14:paraId="17579978" w14:textId="0BD07421" w:rsidR="006F0327" w:rsidRDefault="006F0327">
            <w:pPr>
              <w:rPr>
                <w:rFonts w:ascii="Arial" w:hAnsi="Arial" w:cs="Arial"/>
              </w:rPr>
            </w:pPr>
            <w:r>
              <w:rPr>
                <w:rFonts w:ascii="Arial" w:hAnsi="Arial" w:cs="Arial"/>
              </w:rPr>
              <w:t xml:space="preserve">Endometrial and cervical cancers </w:t>
            </w:r>
            <w:r w:rsidR="00382D62">
              <w:rPr>
                <w:rFonts w:ascii="Arial" w:hAnsi="Arial" w:cs="Arial"/>
              </w:rPr>
              <w:t>occur only in individuals with a uterus. Ovarian cancer occurs only in individuals w</w:t>
            </w:r>
            <w:r w:rsidR="00382486">
              <w:rPr>
                <w:rFonts w:ascii="Arial" w:hAnsi="Arial" w:cs="Arial"/>
              </w:rPr>
              <w:t xml:space="preserve">ith ovaries. </w:t>
            </w:r>
          </w:p>
          <w:p w14:paraId="30545882" w14:textId="77777777" w:rsidR="006F0327" w:rsidRDefault="006F0327">
            <w:pPr>
              <w:rPr>
                <w:rFonts w:ascii="Arial" w:hAnsi="Arial" w:cs="Arial"/>
              </w:rPr>
            </w:pPr>
          </w:p>
          <w:p w14:paraId="3AE6830E" w14:textId="3D98F74F" w:rsidR="00E33C9A" w:rsidRPr="00344828" w:rsidRDefault="00352EC3">
            <w:pPr>
              <w:rPr>
                <w:rFonts w:ascii="Arial" w:hAnsi="Arial" w:cs="Arial"/>
              </w:rPr>
            </w:pPr>
            <w:r w:rsidRPr="00344828">
              <w:rPr>
                <w:rFonts w:ascii="Arial" w:hAnsi="Arial" w:cs="Arial"/>
              </w:rPr>
              <w:t xml:space="preserve">Bladder cancer is more frequently observed among </w:t>
            </w:r>
            <w:r w:rsidR="00156922" w:rsidRPr="00344828">
              <w:rPr>
                <w:rFonts w:ascii="Arial" w:hAnsi="Arial" w:cs="Arial"/>
              </w:rPr>
              <w:t>m</w:t>
            </w:r>
            <w:r w:rsidR="003827A5" w:rsidRPr="00344828">
              <w:rPr>
                <w:rFonts w:ascii="Arial" w:hAnsi="Arial" w:cs="Arial"/>
              </w:rPr>
              <w:t>ales</w:t>
            </w:r>
            <w:r w:rsidR="004C6FAB" w:rsidRPr="00344828">
              <w:rPr>
                <w:rFonts w:ascii="Arial" w:hAnsi="Arial" w:cs="Arial"/>
              </w:rPr>
              <w:t xml:space="preserve"> </w:t>
            </w:r>
            <w:r w:rsidR="0098603B" w:rsidRPr="00344828">
              <w:rPr>
                <w:rFonts w:ascii="Arial" w:hAnsi="Arial" w:cs="Arial"/>
              </w:rPr>
              <w:t xml:space="preserve">compared with </w:t>
            </w:r>
            <w:r w:rsidR="003827A5" w:rsidRPr="00344828">
              <w:rPr>
                <w:rFonts w:ascii="Arial" w:hAnsi="Arial" w:cs="Arial"/>
              </w:rPr>
              <w:t>females</w:t>
            </w:r>
            <w:r w:rsidR="003A2B90" w:rsidRPr="00344828">
              <w:rPr>
                <w:rFonts w:ascii="Arial" w:hAnsi="Arial" w:cs="Arial"/>
              </w:rPr>
              <w:t xml:space="preserve">; the most recent global </w:t>
            </w:r>
            <w:r w:rsidR="0068589F" w:rsidRPr="00344828">
              <w:rPr>
                <w:rFonts w:ascii="Arial" w:hAnsi="Arial" w:cs="Arial"/>
              </w:rPr>
              <w:t xml:space="preserve">incidence </w:t>
            </w:r>
            <w:r w:rsidR="004759D3" w:rsidRPr="00344828">
              <w:rPr>
                <w:rFonts w:ascii="Arial" w:hAnsi="Arial" w:cs="Arial"/>
              </w:rPr>
              <w:t xml:space="preserve">estimates </w:t>
            </w:r>
            <w:r w:rsidR="00CF285B" w:rsidRPr="00344828">
              <w:rPr>
                <w:rFonts w:ascii="Arial" w:hAnsi="Arial" w:cs="Arial"/>
              </w:rPr>
              <w:t>reported an age-standardized rate of 9.3% in males versus 2.4% in females</w:t>
            </w:r>
            <w:r w:rsidR="00F4096F" w:rsidRPr="00344828">
              <w:rPr>
                <w:rFonts w:ascii="Arial" w:hAnsi="Arial" w:cs="Arial"/>
              </w:rPr>
              <w:t xml:space="preserve"> </w:t>
            </w:r>
            <w:r w:rsidR="00066031" w:rsidRPr="00344828">
              <w:rPr>
                <w:rFonts w:ascii="Arial" w:hAnsi="Arial" w:cs="Arial"/>
              </w:rPr>
              <w:fldChar w:fldCharType="begin"/>
            </w:r>
            <w:r w:rsidR="0085034D">
              <w:rPr>
                <w:rFonts w:ascii="Arial" w:hAnsi="Arial" w:cs="Arial"/>
              </w:rPr>
              <w:instrText xml:space="preserve"> ADDIN ZOTERO_ITEM CSL_CITATION {"citationID":"h5yDmDna","properties":{"formattedCitation":"(1)","plainCitation":"(1)","noteIndex":0},"citationItems":[{"id":17319,"uris":["http://zotero.org/groups/5027457/items/E4JJZVZG"],"itemData":{"id":17319,"type":"article-journal","abstract":"Abstract\n            This article presents global cancer statistics by world region for the year 2022 based on updated estimates from the International Agency for Research on Cancer (IARC). There were close to 20 million new cases of cancer in the year 2022 (including nonmelanoma skin cancers [NMSCs]) alongside 9.7 million deaths from cancer (including NMSC). The estimates suggest that approximately one in five men or women develop cancer in a lifetime, whereas around one in nine men and one in 12 women die from it. Lung cancer was the most frequently diagnosed cancer in 2022, responsible for almost 2.5 million new cases, or one in eight cancers worldwide (12.4% of all cancers globally), followed by cancers of the female breast (11.6%), colorectum (9.6%), prostate (7.3%), and stomach (4.9%). Lung cancer was also the leading cause of cancer death, with an estimated 1.8 million deaths (18.7%), followed by colorectal (9.3%), liver (7.8%), female breast (6.9%), and stomach (6.8%) cancers. Breast cancer and lung cancer were the most frequent cancers in women and men, respectively (both cases and deaths). Incidence rates (including NMSC) varied from four</w:instrText>
            </w:r>
            <w:r w:rsidR="0085034D">
              <w:rPr>
                <w:rFonts w:ascii="Cambria Math" w:hAnsi="Cambria Math" w:cs="Cambria Math"/>
              </w:rPr>
              <w:instrText>‐</w:instrText>
            </w:r>
            <w:r w:rsidR="0085034D">
              <w:rPr>
                <w:rFonts w:ascii="Arial" w:hAnsi="Arial" w:cs="Arial"/>
              </w:rPr>
              <w:instrText>fold to five</w:instrText>
            </w:r>
            <w:r w:rsidR="0085034D">
              <w:rPr>
                <w:rFonts w:ascii="Cambria Math" w:hAnsi="Cambria Math" w:cs="Cambria Math"/>
              </w:rPr>
              <w:instrText>‐</w:instrText>
            </w:r>
            <w:r w:rsidR="0085034D">
              <w:rPr>
                <w:rFonts w:ascii="Arial" w:hAnsi="Arial" w:cs="Arial"/>
              </w:rPr>
              <w:instrText>fold across world regions, from over 500 in Australia/New Zealand (507.9 per 100,000) to under 100 in Western Africa (97.1 per 100,000) among men, and from over 400 in Australia/New Zealand (410.5 per 100,000) to close to 100 in South</w:instrText>
            </w:r>
            <w:r w:rsidR="0085034D">
              <w:rPr>
                <w:rFonts w:ascii="Cambria Math" w:hAnsi="Cambria Math" w:cs="Cambria Math"/>
              </w:rPr>
              <w:instrText>‐</w:instrText>
            </w:r>
            <w:r w:rsidR="0085034D">
              <w:rPr>
                <w:rFonts w:ascii="Arial" w:hAnsi="Arial" w:cs="Arial"/>
              </w:rPr>
              <w:instrText>Central Asia (103.3 per 100,000) among women. The authors examine the geographic variability across 20 world regions for the 10 leading cancer types, discussing recent trends, the underlying determinants, and the prospects for global cancer prevention and control. With demographics</w:instrText>
            </w:r>
            <w:r w:rsidR="0085034D">
              <w:rPr>
                <w:rFonts w:ascii="Cambria Math" w:hAnsi="Cambria Math" w:cs="Cambria Math"/>
              </w:rPr>
              <w:instrText>‐</w:instrText>
            </w:r>
            <w:r w:rsidR="0085034D">
              <w:rPr>
                <w:rFonts w:ascii="Arial" w:hAnsi="Arial" w:cs="Arial"/>
              </w:rPr>
              <w:instrText xml:space="preserve">based predictions indicating that the number of new cases of cancer will reach 35 million by 2050, investments in prevention, including the targeting of key risk factors for cancer (including smoking, overweight and obesity, and infection), could avert millions of future cancer diagnoses and save many lives worldwide, bringing huge economic as well as societal dividends to countries over the forthcoming decades.","container-title":"CA Cancer J Clin","DOI":"10.3322/caac.21834","ISSN":"0007-9235, 1542-4863","issue":"3","journalAbbreviation":"CA Cancer J Clin","language":"en","page":"229-263","source":"DOI.org (Crossref)","title":"Global cancer statistics 2022: GLOBOCAN estimates of incidence and mortality worldwide for 36 cancers in 185 countries","title-short":"Global cancer statistics 2022","volume":"74","author":[{"family":"Bray","given":"Freddie"},{"family":"Laversanne","given":"Mathieu"},{"family":"Sung","given":"Hyuna"},{"family":"Ferlay","given":"Jacques"},{"family":"Siegel","given":"Rebecca L."},{"family":"Soerjomataram","given":"Isabelle"},{"family":"Jemal","given":"Ahmedin"}],"issued":{"date-parts":[["2024",5]]}}}],"schema":"https://github.com/citation-style-language/schema/raw/master/csl-citation.json"} </w:instrText>
            </w:r>
            <w:r w:rsidR="00066031" w:rsidRPr="00344828">
              <w:rPr>
                <w:rFonts w:ascii="Arial" w:hAnsi="Arial" w:cs="Arial"/>
              </w:rPr>
              <w:fldChar w:fldCharType="separate"/>
            </w:r>
            <w:r w:rsidR="007E2C0E" w:rsidRPr="00344828">
              <w:rPr>
                <w:rFonts w:ascii="Arial" w:hAnsi="Arial" w:cs="Arial"/>
              </w:rPr>
              <w:t>(1)</w:t>
            </w:r>
            <w:r w:rsidR="00066031" w:rsidRPr="00344828">
              <w:rPr>
                <w:rFonts w:ascii="Arial" w:hAnsi="Arial" w:cs="Arial"/>
              </w:rPr>
              <w:fldChar w:fldCharType="end"/>
            </w:r>
            <w:r w:rsidR="00CF285B" w:rsidRPr="00344828">
              <w:rPr>
                <w:rFonts w:ascii="Arial" w:hAnsi="Arial" w:cs="Arial"/>
              </w:rPr>
              <w:t>.</w:t>
            </w:r>
            <w:r w:rsidR="00944FFE" w:rsidRPr="00344828">
              <w:rPr>
                <w:rFonts w:ascii="Arial" w:hAnsi="Arial" w:cs="Arial"/>
              </w:rPr>
              <w:t xml:space="preserve"> </w:t>
            </w:r>
          </w:p>
          <w:p w14:paraId="1532A3D5" w14:textId="77777777" w:rsidR="00E33C9A" w:rsidRPr="00344828" w:rsidRDefault="00E33C9A">
            <w:pPr>
              <w:rPr>
                <w:rFonts w:ascii="Arial" w:hAnsi="Arial" w:cs="Arial"/>
              </w:rPr>
            </w:pPr>
          </w:p>
          <w:p w14:paraId="6CC0E25D" w14:textId="27485781" w:rsidR="00E33C9A" w:rsidRPr="00344828" w:rsidRDefault="00944FFE">
            <w:pPr>
              <w:rPr>
                <w:rFonts w:ascii="Arial" w:hAnsi="Arial" w:cs="Arial"/>
              </w:rPr>
            </w:pPr>
            <w:r w:rsidRPr="00344828">
              <w:rPr>
                <w:rFonts w:ascii="Arial" w:hAnsi="Arial" w:cs="Arial"/>
              </w:rPr>
              <w:t xml:space="preserve">The incidence of biliary tract cancer differs </w:t>
            </w:r>
            <w:r w:rsidR="006E4121">
              <w:rPr>
                <w:rFonts w:ascii="Arial" w:hAnsi="Arial" w:cs="Arial"/>
              </w:rPr>
              <w:t xml:space="preserve">by sex </w:t>
            </w:r>
            <w:r w:rsidRPr="00344828">
              <w:rPr>
                <w:rFonts w:ascii="Arial" w:hAnsi="Arial" w:cs="Arial"/>
              </w:rPr>
              <w:t>depending on the primary tumor location</w:t>
            </w:r>
            <w:r w:rsidR="005B58CF" w:rsidRPr="00344828">
              <w:rPr>
                <w:rFonts w:ascii="Arial" w:hAnsi="Arial" w:cs="Arial"/>
              </w:rPr>
              <w:t xml:space="preserve">; </w:t>
            </w:r>
            <w:r w:rsidR="00581E36" w:rsidRPr="00344828">
              <w:rPr>
                <w:rFonts w:ascii="Arial" w:hAnsi="Arial" w:cs="Arial"/>
              </w:rPr>
              <w:t>intrahepatic bile duct cancers are more common in m</w:t>
            </w:r>
            <w:r w:rsidR="003827A5" w:rsidRPr="00344828">
              <w:rPr>
                <w:rFonts w:ascii="Arial" w:hAnsi="Arial" w:cs="Arial"/>
              </w:rPr>
              <w:t>ales</w:t>
            </w:r>
            <w:r w:rsidR="006E4121">
              <w:rPr>
                <w:rFonts w:ascii="Arial" w:hAnsi="Arial" w:cs="Arial"/>
              </w:rPr>
              <w:t xml:space="preserve"> (</w:t>
            </w:r>
            <w:r w:rsidR="0033773F">
              <w:rPr>
                <w:rFonts w:ascii="Arial" w:hAnsi="Arial" w:cs="Arial"/>
              </w:rPr>
              <w:t xml:space="preserve">age-standardized rate of </w:t>
            </w:r>
            <w:r w:rsidR="005D09CE">
              <w:rPr>
                <w:rFonts w:ascii="Arial" w:hAnsi="Arial" w:cs="Arial"/>
              </w:rPr>
              <w:t xml:space="preserve">12.7% versus 4.8%; </w:t>
            </w:r>
            <w:r w:rsidR="0044147D">
              <w:rPr>
                <w:rFonts w:ascii="Arial" w:hAnsi="Arial" w:cs="Arial"/>
              </w:rPr>
              <w:t>combined rate</w:t>
            </w:r>
            <w:r w:rsidR="005D09CE">
              <w:rPr>
                <w:rFonts w:ascii="Arial" w:hAnsi="Arial" w:cs="Arial"/>
              </w:rPr>
              <w:t xml:space="preserve"> </w:t>
            </w:r>
            <w:r w:rsidR="0044147D">
              <w:rPr>
                <w:rFonts w:ascii="Arial" w:hAnsi="Arial" w:cs="Arial"/>
              </w:rPr>
              <w:t>reported for liver and intrahepatic bile duct cancers)</w:t>
            </w:r>
            <w:r w:rsidR="00B76C3A" w:rsidRPr="00344828">
              <w:rPr>
                <w:rFonts w:ascii="Arial" w:hAnsi="Arial" w:cs="Arial"/>
              </w:rPr>
              <w:t xml:space="preserve">, whereas gallbladder cancers </w:t>
            </w:r>
            <w:r w:rsidR="005A2DED" w:rsidRPr="00344828">
              <w:rPr>
                <w:rFonts w:ascii="Arial" w:hAnsi="Arial" w:cs="Arial"/>
              </w:rPr>
              <w:t xml:space="preserve">are more predominant </w:t>
            </w:r>
            <w:r w:rsidR="00DC22FD">
              <w:rPr>
                <w:rFonts w:ascii="Arial" w:hAnsi="Arial" w:cs="Arial"/>
              </w:rPr>
              <w:t>in</w:t>
            </w:r>
            <w:r w:rsidR="00094F64" w:rsidRPr="00344828">
              <w:rPr>
                <w:rFonts w:ascii="Arial" w:hAnsi="Arial" w:cs="Arial"/>
              </w:rPr>
              <w:t xml:space="preserve"> female</w:t>
            </w:r>
            <w:r w:rsidR="003827A5" w:rsidRPr="00344828">
              <w:rPr>
                <w:rFonts w:ascii="Arial" w:hAnsi="Arial" w:cs="Arial"/>
              </w:rPr>
              <w:t>s</w:t>
            </w:r>
            <w:r w:rsidR="00BE7B42">
              <w:rPr>
                <w:rFonts w:ascii="Arial" w:hAnsi="Arial" w:cs="Arial"/>
              </w:rPr>
              <w:t xml:space="preserve"> (1.4%</w:t>
            </w:r>
            <w:r w:rsidR="003727EB">
              <w:rPr>
                <w:rFonts w:ascii="Arial" w:hAnsi="Arial" w:cs="Arial"/>
              </w:rPr>
              <w:t xml:space="preserve"> versus 0.9%)</w:t>
            </w:r>
            <w:r w:rsidR="005D006B" w:rsidRPr="00344828">
              <w:rPr>
                <w:rFonts w:ascii="Arial" w:hAnsi="Arial" w:cs="Arial"/>
              </w:rPr>
              <w:t xml:space="preserve"> </w:t>
            </w:r>
            <w:r w:rsidR="007E2C0E" w:rsidRPr="00344828">
              <w:rPr>
                <w:rFonts w:ascii="Arial" w:hAnsi="Arial" w:cs="Arial"/>
              </w:rPr>
              <w:fldChar w:fldCharType="begin"/>
            </w:r>
            <w:r w:rsidR="0085034D">
              <w:rPr>
                <w:rFonts w:ascii="Arial" w:hAnsi="Arial" w:cs="Arial"/>
              </w:rPr>
              <w:instrText xml:space="preserve"> ADDIN ZOTERO_ITEM CSL_CITATION {"citationID":"BZuVJZuT","properties":{"formattedCitation":"(1)","plainCitation":"(1)","noteIndex":0},"citationItems":[{"id":17319,"uris":["http://zotero.org/groups/5027457/items/E4JJZVZG"],"itemData":{"id":17319,"type":"article-journal","abstract":"Abstract\n            This article presents global cancer statistics by world region for the year 2022 based on updated estimates from the International Agency for Research on Cancer (IARC). There were close to 20 million new cases of cancer in the year 2022 (including nonmelanoma skin cancers [NMSCs]) alongside 9.7 million deaths from cancer (including NMSC). The estimates suggest that approximately one in five men or women develop cancer in a lifetime, whereas around one in nine men and one in 12 women die from it. Lung cancer was the most frequently diagnosed cancer in 2022, responsible for almost 2.5 million new cases, or one in eight cancers worldwide (12.4% of all cancers globally), followed by cancers of the female breast (11.6%), colorectum (9.6%), prostate (7.3%), and stomach (4.9%). Lung cancer was also the leading cause of cancer death, with an estimated 1.8 million deaths (18.7%), followed by colorectal (9.3%), liver (7.8%), female breast (6.9%), and stomach (6.8%) cancers. Breast cancer and lung cancer were the most frequent cancers in women and men, respectively (both cases and deaths). Incidence rates (including NMSC) varied from four</w:instrText>
            </w:r>
            <w:r w:rsidR="0085034D">
              <w:rPr>
                <w:rFonts w:ascii="Cambria Math" w:hAnsi="Cambria Math" w:cs="Cambria Math"/>
              </w:rPr>
              <w:instrText>‐</w:instrText>
            </w:r>
            <w:r w:rsidR="0085034D">
              <w:rPr>
                <w:rFonts w:ascii="Arial" w:hAnsi="Arial" w:cs="Arial"/>
              </w:rPr>
              <w:instrText>fold to five</w:instrText>
            </w:r>
            <w:r w:rsidR="0085034D">
              <w:rPr>
                <w:rFonts w:ascii="Cambria Math" w:hAnsi="Cambria Math" w:cs="Cambria Math"/>
              </w:rPr>
              <w:instrText>‐</w:instrText>
            </w:r>
            <w:r w:rsidR="0085034D">
              <w:rPr>
                <w:rFonts w:ascii="Arial" w:hAnsi="Arial" w:cs="Arial"/>
              </w:rPr>
              <w:instrText>fold across world regions, from over 500 in Australia/New Zealand (507.9 per 100,000) to under 100 in Western Africa (97.1 per 100,000) among men, and from over 400 in Australia/New Zealand (410.5 per 100,000) to close to 100 in South</w:instrText>
            </w:r>
            <w:r w:rsidR="0085034D">
              <w:rPr>
                <w:rFonts w:ascii="Cambria Math" w:hAnsi="Cambria Math" w:cs="Cambria Math"/>
              </w:rPr>
              <w:instrText>‐</w:instrText>
            </w:r>
            <w:r w:rsidR="0085034D">
              <w:rPr>
                <w:rFonts w:ascii="Arial" w:hAnsi="Arial" w:cs="Arial"/>
              </w:rPr>
              <w:instrText>Central Asia (103.3 per 100,000) among women. The authors examine the geographic variability across 20 world regions for the 10 leading cancer types, discussing recent trends, the underlying determinants, and the prospects for global cancer prevention and control. With demographics</w:instrText>
            </w:r>
            <w:r w:rsidR="0085034D">
              <w:rPr>
                <w:rFonts w:ascii="Cambria Math" w:hAnsi="Cambria Math" w:cs="Cambria Math"/>
              </w:rPr>
              <w:instrText>‐</w:instrText>
            </w:r>
            <w:r w:rsidR="0085034D">
              <w:rPr>
                <w:rFonts w:ascii="Arial" w:hAnsi="Arial" w:cs="Arial"/>
              </w:rPr>
              <w:instrText xml:space="preserve">based predictions indicating that the number of new cases of cancer will reach 35 million by 2050, investments in prevention, including the targeting of key risk factors for cancer (including smoking, overweight and obesity, and infection), could avert millions of future cancer diagnoses and save many lives worldwide, bringing huge economic as well as societal dividends to countries over the forthcoming decades.","container-title":"CA Cancer J Clin","DOI":"10.3322/caac.21834","ISSN":"0007-9235, 1542-4863","issue":"3","journalAbbreviation":"CA Cancer J Clin","language":"en","page":"229-263","source":"DOI.org (Crossref)","title":"Global cancer statistics 2022: GLOBOCAN estimates of incidence and mortality worldwide for 36 cancers in 185 countries","title-short":"Global cancer statistics 2022","volume":"74","author":[{"family":"Bray","given":"Freddie"},{"family":"Laversanne","given":"Mathieu"},{"family":"Sung","given":"Hyuna"},{"family":"Ferlay","given":"Jacques"},{"family":"Siegel","given":"Rebecca L."},{"family":"Soerjomataram","given":"Isabelle"},{"family":"Jemal","given":"Ahmedin"}],"issued":{"date-parts":[["2024",5]]}}}],"schema":"https://github.com/citation-style-language/schema/raw/master/csl-citation.json"} </w:instrText>
            </w:r>
            <w:r w:rsidR="007E2C0E" w:rsidRPr="00344828">
              <w:rPr>
                <w:rFonts w:ascii="Arial" w:hAnsi="Arial" w:cs="Arial"/>
              </w:rPr>
              <w:fldChar w:fldCharType="separate"/>
            </w:r>
            <w:r w:rsidR="007E2C0E" w:rsidRPr="00344828">
              <w:rPr>
                <w:rFonts w:ascii="Arial" w:hAnsi="Arial" w:cs="Arial"/>
              </w:rPr>
              <w:t>(1)</w:t>
            </w:r>
            <w:r w:rsidR="007E2C0E" w:rsidRPr="00344828">
              <w:rPr>
                <w:rFonts w:ascii="Arial" w:hAnsi="Arial" w:cs="Arial"/>
              </w:rPr>
              <w:fldChar w:fldCharType="end"/>
            </w:r>
            <w:r w:rsidR="005D006B" w:rsidRPr="00344828">
              <w:rPr>
                <w:rFonts w:ascii="Arial" w:hAnsi="Arial" w:cs="Arial"/>
              </w:rPr>
              <w:t xml:space="preserve">. </w:t>
            </w:r>
          </w:p>
          <w:p w14:paraId="0F8BD0A9" w14:textId="77777777" w:rsidR="00E33C9A" w:rsidRPr="00344828" w:rsidRDefault="00E33C9A">
            <w:pPr>
              <w:rPr>
                <w:rFonts w:ascii="Arial" w:hAnsi="Arial" w:cs="Arial"/>
              </w:rPr>
            </w:pPr>
          </w:p>
          <w:p w14:paraId="0A539927" w14:textId="279DC578" w:rsidR="006D2C2F" w:rsidRPr="00344828" w:rsidRDefault="00A46ADD">
            <w:pPr>
              <w:rPr>
                <w:rFonts w:ascii="Arial" w:hAnsi="Arial" w:cs="Arial"/>
              </w:rPr>
            </w:pPr>
            <w:r w:rsidRPr="00344828">
              <w:rPr>
                <w:rFonts w:ascii="Arial" w:hAnsi="Arial" w:cs="Arial"/>
              </w:rPr>
              <w:t>Pancreatic cancer affe</w:t>
            </w:r>
            <w:r w:rsidR="00D47703" w:rsidRPr="00344828">
              <w:rPr>
                <w:rFonts w:ascii="Arial" w:hAnsi="Arial" w:cs="Arial"/>
              </w:rPr>
              <w:t xml:space="preserve">cts both males and females, with a slight trend towards higher </w:t>
            </w:r>
            <w:r w:rsidR="00931807" w:rsidRPr="00344828">
              <w:rPr>
                <w:rFonts w:ascii="Arial" w:hAnsi="Arial" w:cs="Arial"/>
              </w:rPr>
              <w:t>incidence among males</w:t>
            </w:r>
            <w:r w:rsidR="00540906">
              <w:rPr>
                <w:rFonts w:ascii="Arial" w:hAnsi="Arial" w:cs="Arial"/>
              </w:rPr>
              <w:t xml:space="preserve"> (</w:t>
            </w:r>
            <w:r w:rsidR="0033773F">
              <w:rPr>
                <w:rFonts w:ascii="Arial" w:hAnsi="Arial" w:cs="Arial"/>
              </w:rPr>
              <w:t>age-standardized rate of 5.5% versus 4.0%)</w:t>
            </w:r>
            <w:r w:rsidR="00785EF5" w:rsidRPr="00344828">
              <w:rPr>
                <w:rFonts w:ascii="Arial" w:hAnsi="Arial" w:cs="Arial"/>
              </w:rPr>
              <w:t xml:space="preserve"> </w:t>
            </w:r>
            <w:r w:rsidR="007E2C0E" w:rsidRPr="00344828">
              <w:rPr>
                <w:rFonts w:ascii="Arial" w:hAnsi="Arial" w:cs="Arial"/>
              </w:rPr>
              <w:fldChar w:fldCharType="begin"/>
            </w:r>
            <w:r w:rsidR="0085034D">
              <w:rPr>
                <w:rFonts w:ascii="Arial" w:hAnsi="Arial" w:cs="Arial"/>
              </w:rPr>
              <w:instrText xml:space="preserve"> ADDIN ZOTERO_ITEM CSL_CITATION {"citationID":"9NOHm1CK","properties":{"formattedCitation":"(1)","plainCitation":"(1)","noteIndex":0},"citationItems":[{"id":17319,"uris":["http://zotero.org/groups/5027457/items/E4JJZVZG"],"itemData":{"id":17319,"type":"article-journal","abstract":"Abstract\n            This article presents global cancer statistics by world region for the year 2022 based on updated estimates from the International Agency for Research on Cancer (IARC). There were close to 20 million new cases of cancer in the year 2022 (including nonmelanoma skin cancers [NMSCs]) alongside 9.7 million deaths from cancer (including NMSC). The estimates suggest that approximately one in five men or women develop cancer in a lifetime, whereas around one in nine men and one in 12 women die from it. Lung cancer was the most frequently diagnosed cancer in 2022, responsible for almost 2.5 million new cases, or one in eight cancers worldwide (12.4% of all cancers globally), followed by cancers of the female breast (11.6%), colorectum (9.6%), prostate (7.3%), and stomach (4.9%). Lung cancer was also the leading cause of cancer death, with an estimated 1.8 million deaths (18.7%), followed by colorectal (9.3%), liver (7.8%), female breast (6.9%), and stomach (6.8%) cancers. Breast cancer and lung cancer were the most frequent cancers in women and men, respectively (both cases and deaths). Incidence rates (including NMSC) varied from four</w:instrText>
            </w:r>
            <w:r w:rsidR="0085034D">
              <w:rPr>
                <w:rFonts w:ascii="Cambria Math" w:hAnsi="Cambria Math" w:cs="Cambria Math"/>
              </w:rPr>
              <w:instrText>‐</w:instrText>
            </w:r>
            <w:r w:rsidR="0085034D">
              <w:rPr>
                <w:rFonts w:ascii="Arial" w:hAnsi="Arial" w:cs="Arial"/>
              </w:rPr>
              <w:instrText>fold to five</w:instrText>
            </w:r>
            <w:r w:rsidR="0085034D">
              <w:rPr>
                <w:rFonts w:ascii="Cambria Math" w:hAnsi="Cambria Math" w:cs="Cambria Math"/>
              </w:rPr>
              <w:instrText>‐</w:instrText>
            </w:r>
            <w:r w:rsidR="0085034D">
              <w:rPr>
                <w:rFonts w:ascii="Arial" w:hAnsi="Arial" w:cs="Arial"/>
              </w:rPr>
              <w:instrText>fold across world regions, from over 500 in Australia/New Zealand (507.9 per 100,000) to under 100 in Western Africa (97.1 per 100,000) among men, and from over 400 in Australia/New Zealand (410.5 per 100,000) to close to 100 in South</w:instrText>
            </w:r>
            <w:r w:rsidR="0085034D">
              <w:rPr>
                <w:rFonts w:ascii="Cambria Math" w:hAnsi="Cambria Math" w:cs="Cambria Math"/>
              </w:rPr>
              <w:instrText>‐</w:instrText>
            </w:r>
            <w:r w:rsidR="0085034D">
              <w:rPr>
                <w:rFonts w:ascii="Arial" w:hAnsi="Arial" w:cs="Arial"/>
              </w:rPr>
              <w:instrText>Central Asia (103.3 per 100,000) among women. The authors examine the geographic variability across 20 world regions for the 10 leading cancer types, discussing recent trends, the underlying determinants, and the prospects for global cancer prevention and control. With demographics</w:instrText>
            </w:r>
            <w:r w:rsidR="0085034D">
              <w:rPr>
                <w:rFonts w:ascii="Cambria Math" w:hAnsi="Cambria Math" w:cs="Cambria Math"/>
              </w:rPr>
              <w:instrText>‐</w:instrText>
            </w:r>
            <w:r w:rsidR="0085034D">
              <w:rPr>
                <w:rFonts w:ascii="Arial" w:hAnsi="Arial" w:cs="Arial"/>
              </w:rPr>
              <w:instrText xml:space="preserve">based predictions indicating that the number of new cases of cancer will reach 35 million by 2050, investments in prevention, including the targeting of key risk factors for cancer (including smoking, overweight and obesity, and infection), could avert millions of future cancer diagnoses and save many lives worldwide, bringing huge economic as well as societal dividends to countries over the forthcoming decades.","container-title":"CA Cancer J Clin","DOI":"10.3322/caac.21834","ISSN":"0007-9235, 1542-4863","issue":"3","journalAbbreviation":"CA Cancer J Clin","language":"en","page":"229-263","source":"DOI.org (Crossref)","title":"Global cancer statistics 2022: GLOBOCAN estimates of incidence and mortality worldwide for 36 cancers in 185 countries","title-short":"Global cancer statistics 2022","volume":"74","author":[{"family":"Bray","given":"Freddie"},{"family":"Laversanne","given":"Mathieu"},{"family":"Sung","given":"Hyuna"},{"family":"Ferlay","given":"Jacques"},{"family":"Siegel","given":"Rebecca L."},{"family":"Soerjomataram","given":"Isabelle"},{"family":"Jemal","given":"Ahmedin"}],"issued":{"date-parts":[["2024",5]]}}}],"schema":"https://github.com/citation-style-language/schema/raw/master/csl-citation.json"} </w:instrText>
            </w:r>
            <w:r w:rsidR="007E2C0E" w:rsidRPr="00344828">
              <w:rPr>
                <w:rFonts w:ascii="Arial" w:hAnsi="Arial" w:cs="Arial"/>
              </w:rPr>
              <w:fldChar w:fldCharType="separate"/>
            </w:r>
            <w:r w:rsidR="007E2C0E" w:rsidRPr="00344828">
              <w:rPr>
                <w:rFonts w:ascii="Arial" w:hAnsi="Arial" w:cs="Arial"/>
              </w:rPr>
              <w:t>(1)</w:t>
            </w:r>
            <w:r w:rsidR="007E2C0E" w:rsidRPr="00344828">
              <w:rPr>
                <w:rFonts w:ascii="Arial" w:hAnsi="Arial" w:cs="Arial"/>
              </w:rPr>
              <w:fldChar w:fldCharType="end"/>
            </w:r>
            <w:r w:rsidR="00785EF5" w:rsidRPr="00344828">
              <w:rPr>
                <w:rFonts w:ascii="Arial" w:hAnsi="Arial" w:cs="Arial"/>
              </w:rPr>
              <w:t>.</w:t>
            </w:r>
          </w:p>
        </w:tc>
      </w:tr>
      <w:tr w:rsidR="006D2C2F" w:rsidRPr="00344828" w14:paraId="21269B11" w14:textId="77777777" w:rsidTr="006D2C2F">
        <w:tc>
          <w:tcPr>
            <w:tcW w:w="6974" w:type="dxa"/>
          </w:tcPr>
          <w:p w14:paraId="2B75731E" w14:textId="7136ACA1" w:rsidR="006D2C2F" w:rsidRPr="00344828" w:rsidRDefault="0009764F">
            <w:pPr>
              <w:rPr>
                <w:rFonts w:ascii="Arial" w:hAnsi="Arial" w:cs="Arial"/>
              </w:rPr>
            </w:pPr>
            <w:r w:rsidRPr="00344828">
              <w:rPr>
                <w:rFonts w:ascii="Arial" w:hAnsi="Arial" w:cs="Arial"/>
              </w:rPr>
              <w:t>Age</w:t>
            </w:r>
          </w:p>
        </w:tc>
        <w:tc>
          <w:tcPr>
            <w:tcW w:w="6974" w:type="dxa"/>
          </w:tcPr>
          <w:p w14:paraId="53CE01C4" w14:textId="10921D46" w:rsidR="000E4F5C" w:rsidRPr="00344828" w:rsidRDefault="0035518F" w:rsidP="001367BA">
            <w:pPr>
              <w:rPr>
                <w:rFonts w:ascii="Arial" w:hAnsi="Arial" w:cs="Arial"/>
              </w:rPr>
            </w:pPr>
            <w:r w:rsidRPr="00344828">
              <w:rPr>
                <w:rFonts w:ascii="Arial" w:hAnsi="Arial" w:cs="Arial"/>
              </w:rPr>
              <w:t xml:space="preserve">Approximate median age at diagnosis of endometrial cancer is 64 years, cervical cancer is 50 years, ovarian cancer is 63 years, bladder cancer is 73 years, biliary tract cancer is 70 years, and pancreatic cancer is 71 years </w:t>
            </w:r>
            <w:r w:rsidRPr="00344828">
              <w:rPr>
                <w:rFonts w:ascii="Arial" w:hAnsi="Arial" w:cs="Arial"/>
              </w:rPr>
              <w:fldChar w:fldCharType="begin"/>
            </w:r>
            <w:r>
              <w:rPr>
                <w:rFonts w:ascii="Arial" w:hAnsi="Arial" w:cs="Arial"/>
              </w:rPr>
              <w:instrText xml:space="preserve"> ADDIN ZOTERO_ITEM CSL_CITATION {"citationID":"6GN5mbFi","properties":{"formattedCitation":"(2\\uc0\\u8211{}4)","plainCitation":"(2–4)","noteIndex":0},"citationItems":[{"id":25790,"uris":["http://zotero.org/groups/5027457/items/25G5VQJG"],"itemData":{"id":25790,"type":"article-journal","abstract":"INTRODUCTION: Although black patients with endometrial cancer (EC) have worse survival compared with white patients, the interaction between age/race has not been examined. The primary objective was to evaluate the impact of age at diagnosis on racial disparities in disease presentation and outcome in EC.\nMETHODS: We evaluated women diagnosed with EC between 1991 and 2010 from the Surveillance, Epidemiology, and End Results. Mutation status for TP53 or PTEN, or with the aggressive integrative, transcript-based, or somatic copy number alteration-based molecular subtype were acquired from the Cancer Genome Atlas. Logistic regression model was used to estimate the interaction between age and race on histology. Cox regression model was used to estimate the interaction between age and race on survival.\nRESULTS: 78,184 white and 8518 black patients with EC were analyzed. Median age at diagnosis was 3-years younger for black vs. white patients with serous cancer and carcinosarcoma (P&lt;0.0001). The increased presentation of non-endometrioid histology with age was larger in black vs. white patients (P&lt;0.0001). The racial disparity in survival and cancer-related mortality was more prevalent in black vs. white patients, and in younger vs. older patients (P&lt;0.0001). Mutations in TP53, PTEN and the three aggressive molecular subtypes each varied by race, age and histology.\nCONCLUSIONS: Aggressive histology and molecular features were more common in black patients and older age, with greater impact of age on poor tumor characteristics in black vs. white patients. Racial disparities in outcome were larger in younger patients. Intervention at early ages may mitigate racial disparities in EC.","container-title":"Gynecologic Oncology","DOI":"10.1016/j.ygyno.2017.07.145","ISSN":"1095-6859","issue":"1","journalAbbreviation":"Gynecol Oncol","language":"eng","note":"PMID: 28800945\nPMCID: PMC6863162","page":"12-21","source":"PubMed","title":"Impact of age at diagnosis on racial disparities in endometrial cancer patients","volume":"149","author":[{"family":"Tarney","given":"Christopher M."},{"family":"Tian","given":"Chunqiao"},{"family":"Wang","given":"Guisong"},{"family":"Dubil","given":"Elizabeth A."},{"family":"Bateman","given":"Nicholas W."},{"family":"Chan","given":"John K."},{"family":"Elshaikh","given":"Mohamed A."},{"family":"Cote","given":"Michele L."},{"family":"Schildkraut","given":"Joellen M."},{"family":"Shriver","given":"Craig D."},{"family":"Conrads","given":"Thomas P."},{"family":"Hamilton","given":"Chad A."},{"family":"Maxwell","given":"G. Larry"},{"family":"Darcy","given":"Kathleen M."}],"issued":{"date-parts":[["2018",4]]}}},{"id":25793,"uris":["http://zotero.org/groups/5027457/items/LJIEE2MB"],"itemData":{"id":25793,"type":"webpage","abstract":"These summaries provide statistics for common cancer types. The statistics include incidence, mortality, survival, stage, prevalence, and lifetime risk. Links to additional resources are included. Updated annually.","container-title":"SEER","language":"en","title":"SEER Cancer Stat Facts","URL":"https://seer.cancer.gov/statfacts/index.html","accessed":{"date-parts":[["2026",1,28]]}}},{"id":25799,"uris":["http://zotero.org/groups/5027457/items/H6U8E6I3"],"itemData":{"id":25799,"type":"article-journal","abstract":"Background:\nThe incidence of cholangiocarcinoma and gallbladder cancer has been increasing and decreasing respectively in the United States, whereas their mortality has been declining since 1980, which suggests improved overall survival of biliary tract cancers (BTC). We aimed to investigate temporal trends of BTC stages and survival and their associations with demographic factors.\n\nMethods:\nA total of 55,163 BTC patients collected from 2000 to 2018 from the National Cancer Institute Surveillance, Epidemiology, and End Results 18 registry were included in this study. We assessed the temporal trend of BTC stages with diagnosis years using the annual percentage of change (APC) in the proportion of the stages. We estimated the association of BTC survival and stages with diagnosis years and demographic factors using the Cox regression models.\n\nResults:\nWhile localized BTC proportion remained little changed from 2006 to 2018, the proportion of regional and distant BTCs significantly decreased (APC=−2.3%) and increased (APC=2.7%), respectively, through the years. The overall and cancer-specific survival increased from 41.0% and 47.3% in 2000–2004 to 51.2% and 53.8% in 2015–2018, respectively. BTC patients who were older, black, unmarried, or had lower socioeconomic status had significantly poorer overall survival.\n\nConclusions:\nWe found that distant and regional BTC significantly increased and decreased, respectively, and the BTC survival significantly improved over time. Age, sex, race, SES, and marital status were significantly associated with overall survival and less evidently with cancer-specific survival of BTC patients.\n\nImpact:\nOur findings suggest that demographic factors were associated with BTC stages and BTC survival.","container-title":"Cancer epidemiology, biomarkers &amp; prevention : a publication of the American Association for Cancer Research, cosponsored by the American Society of Preventive Oncology","DOI":"10.1158/1055-9965.EPI-23-0562","ISSN":"1055-9965","issue":"11","journalAbbreviation":"Cancer Epidemiol Biomarkers Prev","note":"PMID: 37606709\nPMCID: PMC10840886","page":"1660-1667","source":"PubMed Central","title":"Temporal trends of stages and survival of biliary tract cancers in the United States and associations with demographic factors","volume":"32","author":[{"family":"Wen","given":"Wanqing"},{"family":"Mumma","given":"Michael"},{"family":"Zheng","given":"Wei"}],"issued":{"date-parts":[["2023",11,1]]}}}],"schema":"https://github.com/citation-style-language/schema/raw/master/csl-citation.json"} </w:instrText>
            </w:r>
            <w:r w:rsidRPr="00344828">
              <w:rPr>
                <w:rFonts w:ascii="Arial" w:hAnsi="Arial" w:cs="Arial"/>
              </w:rPr>
              <w:fldChar w:fldCharType="separate"/>
            </w:r>
            <w:r w:rsidRPr="00344828">
              <w:rPr>
                <w:rFonts w:ascii="Arial" w:hAnsi="Arial" w:cs="Arial"/>
                <w:kern w:val="0"/>
              </w:rPr>
              <w:t>(2–4)</w:t>
            </w:r>
            <w:r w:rsidRPr="00344828">
              <w:rPr>
                <w:rFonts w:ascii="Arial" w:hAnsi="Arial" w:cs="Arial"/>
              </w:rPr>
              <w:fldChar w:fldCharType="end"/>
            </w:r>
            <w:r w:rsidRPr="00344828">
              <w:rPr>
                <w:rFonts w:ascii="Arial" w:hAnsi="Arial" w:cs="Arial"/>
              </w:rPr>
              <w:t>.</w:t>
            </w:r>
          </w:p>
        </w:tc>
      </w:tr>
      <w:tr w:rsidR="006D2C2F" w:rsidRPr="00344828" w14:paraId="2D30BF67" w14:textId="77777777" w:rsidTr="006D2C2F">
        <w:tc>
          <w:tcPr>
            <w:tcW w:w="6974" w:type="dxa"/>
          </w:tcPr>
          <w:p w14:paraId="61178D00" w14:textId="187ADDDD" w:rsidR="006D2C2F" w:rsidRPr="00344828" w:rsidRDefault="0009764F">
            <w:pPr>
              <w:rPr>
                <w:rFonts w:ascii="Arial" w:hAnsi="Arial" w:cs="Arial"/>
              </w:rPr>
            </w:pPr>
            <w:r w:rsidRPr="00344828">
              <w:rPr>
                <w:rFonts w:ascii="Arial" w:hAnsi="Arial" w:cs="Arial"/>
              </w:rPr>
              <w:t>Race/ethnicity</w:t>
            </w:r>
          </w:p>
        </w:tc>
        <w:tc>
          <w:tcPr>
            <w:tcW w:w="6974" w:type="dxa"/>
          </w:tcPr>
          <w:p w14:paraId="7A76A2A1" w14:textId="6A979704" w:rsidR="00C66CEB" w:rsidRPr="00344828" w:rsidRDefault="0085034D">
            <w:pPr>
              <w:rPr>
                <w:rFonts w:ascii="Arial" w:hAnsi="Arial" w:cs="Arial"/>
              </w:rPr>
            </w:pPr>
            <w:r>
              <w:rPr>
                <w:rFonts w:ascii="Arial" w:hAnsi="Arial" w:cs="Arial"/>
              </w:rPr>
              <w:t>I</w:t>
            </w:r>
            <w:r w:rsidR="009C6F17" w:rsidRPr="00344828">
              <w:rPr>
                <w:rFonts w:ascii="Arial" w:hAnsi="Arial" w:cs="Arial"/>
              </w:rPr>
              <w:t xml:space="preserve">ncidence of </w:t>
            </w:r>
            <w:r w:rsidR="00943B72">
              <w:rPr>
                <w:rFonts w:ascii="Arial" w:hAnsi="Arial" w:cs="Arial"/>
              </w:rPr>
              <w:t xml:space="preserve">endometrial </w:t>
            </w:r>
            <w:r>
              <w:rPr>
                <w:rFonts w:ascii="Arial" w:hAnsi="Arial" w:cs="Arial"/>
              </w:rPr>
              <w:t>cancer is</w:t>
            </w:r>
            <w:r w:rsidR="009C6F17" w:rsidRPr="00344828">
              <w:rPr>
                <w:rFonts w:ascii="Arial" w:hAnsi="Arial" w:cs="Arial"/>
              </w:rPr>
              <w:t xml:space="preserve"> higher in non-Hispanic </w:t>
            </w:r>
            <w:r w:rsidR="007C65D4">
              <w:rPr>
                <w:rFonts w:ascii="Arial" w:hAnsi="Arial" w:cs="Arial"/>
              </w:rPr>
              <w:t>W</w:t>
            </w:r>
            <w:r w:rsidR="009C6F17" w:rsidRPr="00344828">
              <w:rPr>
                <w:rFonts w:ascii="Arial" w:hAnsi="Arial" w:cs="Arial"/>
              </w:rPr>
              <w:t xml:space="preserve">hite </w:t>
            </w:r>
            <w:r w:rsidR="00756AE6" w:rsidRPr="00344828">
              <w:rPr>
                <w:rFonts w:ascii="Arial" w:hAnsi="Arial" w:cs="Arial"/>
              </w:rPr>
              <w:t>individuals compared with other racial</w:t>
            </w:r>
            <w:r w:rsidR="005264E4" w:rsidRPr="00344828">
              <w:rPr>
                <w:rFonts w:ascii="Arial" w:hAnsi="Arial" w:cs="Arial"/>
              </w:rPr>
              <w:t xml:space="preserve"> </w:t>
            </w:r>
            <w:r w:rsidR="002C304E" w:rsidRPr="00344828">
              <w:rPr>
                <w:rFonts w:ascii="Arial" w:hAnsi="Arial" w:cs="Arial"/>
              </w:rPr>
              <w:t xml:space="preserve">or ethnic </w:t>
            </w:r>
            <w:r w:rsidR="00AB4D81" w:rsidRPr="00344828">
              <w:rPr>
                <w:rFonts w:ascii="Arial" w:hAnsi="Arial" w:cs="Arial"/>
              </w:rPr>
              <w:t>groups</w:t>
            </w:r>
            <w:r>
              <w:rPr>
                <w:rFonts w:ascii="Arial" w:hAnsi="Arial" w:cs="Arial"/>
              </w:rPr>
              <w:t xml:space="preserve"> </w:t>
            </w:r>
            <w:r>
              <w:rPr>
                <w:rFonts w:ascii="Arial" w:hAnsi="Arial" w:cs="Arial"/>
              </w:rPr>
              <w:fldChar w:fldCharType="begin"/>
            </w:r>
            <w:r>
              <w:rPr>
                <w:rFonts w:ascii="Arial" w:hAnsi="Arial" w:cs="Arial"/>
              </w:rPr>
              <w:instrText xml:space="preserve"> ADDIN ZOTERO_ITEM CSL_CITATION {"citationID":"hSwdrqCp","properties":{"formattedCitation":"(5)","plainCitation":"(5)","noteIndex":0},"citationItems":[{"id":25814,"uris":["http://zotero.org/groups/5027457/items/IG87LRPT"],"itemData":{"id":25814,"type":"article-journal","container-title":"Gynecologic Oncology","DOI":"10.1016/j.ygyno.2025.07.011","ISSN":"0090-8258, 1095-6859","journalAbbreviation":"Gynecologic Oncology","language":"English","note":"publisher: Elsevier\nPMID: 40752271","page":"137-144","source":"www.gynecologiconcology-online.net","title":"Age-specific incidence and five-year relative survival of endometrial cancer histotypes by race and ethnicity among US women, 2000 to 2019","volume":"200","author":[{"family":"Clarke","given":"Megan A."},{"family":"Wentzensen","given":"Nicolas"},{"family":"Köbel","given":"Martin"},{"family":"Erickson","given":"Britt K."},{"family":"Wijayabahu","given":"Akemi T."},{"family":"Kahn","given":"Andrea G."},{"family":"Toboni","given":"Michael D."},{"family":"Arend","given":"Rebecca C."},{"family":"Pfeiffer","given":"Ruth M."}],"issued":{"date-parts":[["2025",9,1]]}}}],"schema":"https://github.com/citation-style-language/schema/raw/master/csl-citation.json"} </w:instrText>
            </w:r>
            <w:r>
              <w:rPr>
                <w:rFonts w:ascii="Arial" w:hAnsi="Arial" w:cs="Arial"/>
              </w:rPr>
              <w:fldChar w:fldCharType="separate"/>
            </w:r>
            <w:r w:rsidRPr="0085034D">
              <w:rPr>
                <w:rFonts w:ascii="Arial" w:hAnsi="Arial" w:cs="Arial"/>
              </w:rPr>
              <w:t>(5)</w:t>
            </w:r>
            <w:r>
              <w:rPr>
                <w:rFonts w:ascii="Arial" w:hAnsi="Arial" w:cs="Arial"/>
              </w:rPr>
              <w:fldChar w:fldCharType="end"/>
            </w:r>
            <w:r>
              <w:rPr>
                <w:rFonts w:ascii="Arial" w:hAnsi="Arial" w:cs="Arial"/>
              </w:rPr>
              <w:t xml:space="preserve">. </w:t>
            </w:r>
            <w:r w:rsidR="00096D68">
              <w:rPr>
                <w:rFonts w:ascii="Arial" w:hAnsi="Arial" w:cs="Arial"/>
              </w:rPr>
              <w:t>O</w:t>
            </w:r>
            <w:r>
              <w:rPr>
                <w:rFonts w:ascii="Arial" w:hAnsi="Arial" w:cs="Arial"/>
              </w:rPr>
              <w:t xml:space="preserve">varian cancer </w:t>
            </w:r>
            <w:r w:rsidR="00277A60">
              <w:rPr>
                <w:rFonts w:ascii="Arial" w:hAnsi="Arial" w:cs="Arial"/>
              </w:rPr>
              <w:t>is more frequently reported in</w:t>
            </w:r>
            <w:r w:rsidR="00CE5E86" w:rsidRPr="00344828">
              <w:rPr>
                <w:rFonts w:ascii="Arial" w:hAnsi="Arial" w:cs="Arial"/>
              </w:rPr>
              <w:t xml:space="preserve"> </w:t>
            </w:r>
            <w:r w:rsidR="00991FF3">
              <w:rPr>
                <w:rFonts w:ascii="Arial" w:hAnsi="Arial" w:cs="Arial"/>
              </w:rPr>
              <w:t xml:space="preserve">non-Hispanic </w:t>
            </w:r>
            <w:r w:rsidR="00991FF3">
              <w:rPr>
                <w:rFonts w:ascii="Arial" w:hAnsi="Arial" w:cs="Arial"/>
              </w:rPr>
              <w:lastRenderedPageBreak/>
              <w:t xml:space="preserve">American Indian / Alaska Native </w:t>
            </w:r>
            <w:r w:rsidR="0011577D">
              <w:rPr>
                <w:rFonts w:ascii="Arial" w:hAnsi="Arial" w:cs="Arial"/>
              </w:rPr>
              <w:t>(AI</w:t>
            </w:r>
            <w:r w:rsidR="002609B4">
              <w:rPr>
                <w:rFonts w:ascii="Arial" w:hAnsi="Arial" w:cs="Arial"/>
              </w:rPr>
              <w:t xml:space="preserve">/AN) </w:t>
            </w:r>
            <w:r w:rsidR="00FC6F7A">
              <w:rPr>
                <w:rFonts w:ascii="Arial" w:hAnsi="Arial" w:cs="Arial"/>
              </w:rPr>
              <w:t>individuals</w:t>
            </w:r>
            <w:r w:rsidR="00096D68">
              <w:rPr>
                <w:rFonts w:ascii="Arial" w:hAnsi="Arial" w:cs="Arial"/>
              </w:rPr>
              <w:t xml:space="preserve"> and Hispanic individuals</w:t>
            </w:r>
            <w:r w:rsidR="00F270DC">
              <w:rPr>
                <w:rFonts w:ascii="Arial" w:hAnsi="Arial" w:cs="Arial"/>
              </w:rPr>
              <w:t xml:space="preserve"> of any race</w:t>
            </w:r>
            <w:r w:rsidR="00FC6F7A">
              <w:rPr>
                <w:rFonts w:ascii="Arial" w:hAnsi="Arial" w:cs="Arial"/>
              </w:rPr>
              <w:t xml:space="preserve"> </w:t>
            </w:r>
            <w:r w:rsidR="00746A60">
              <w:rPr>
                <w:rFonts w:ascii="Arial" w:hAnsi="Arial" w:cs="Arial"/>
              </w:rPr>
              <w:fldChar w:fldCharType="begin"/>
            </w:r>
            <w:r w:rsidR="00746A60">
              <w:rPr>
                <w:rFonts w:ascii="Arial" w:hAnsi="Arial" w:cs="Arial"/>
              </w:rPr>
              <w:instrText xml:space="preserve"> ADDIN ZOTERO_ITEM CSL_CITATION {"citationID":"jGpN9A1K","properties":{"formattedCitation":"(6)","plainCitation":"(6)","noteIndex":0},"citationItems":[{"id":17514,"uris":["http://zotero.org/groups/5027457/items/A79CT73U"],"itemData":{"id":17514,"type":"webpage","title":"SEER*Explorer Application","URL":"https://seer.cancer.gov/statistics-network/explorer/application.html?site=612&amp;data_type=4&amp;graph_type=2&amp;compareBy=sex&amp;chk_sex_3=3&amp;chk_sex_2=2&amp;relative_survival_interval=5&amp;race=1&amp;age_range=1&amp;stage=106&amp;advopt_precision=1&amp;advopt_show_ci=on&amp;hdn_view=0&amp;advopt_show_apc=on&amp;advopt_display=1","accessed":{"date-parts":[["2024",5,23]]}}}],"schema":"https://github.com/citation-style-language/schema/raw/master/csl-citation.json"} </w:instrText>
            </w:r>
            <w:r w:rsidR="00746A60">
              <w:rPr>
                <w:rFonts w:ascii="Arial" w:hAnsi="Arial" w:cs="Arial"/>
              </w:rPr>
              <w:fldChar w:fldCharType="separate"/>
            </w:r>
            <w:r w:rsidR="00746A60" w:rsidRPr="00746A60">
              <w:rPr>
                <w:rFonts w:ascii="Arial" w:hAnsi="Arial" w:cs="Arial"/>
              </w:rPr>
              <w:t>(6)</w:t>
            </w:r>
            <w:r w:rsidR="00746A60">
              <w:rPr>
                <w:rFonts w:ascii="Arial" w:hAnsi="Arial" w:cs="Arial"/>
              </w:rPr>
              <w:fldChar w:fldCharType="end"/>
            </w:r>
            <w:r w:rsidR="002609B4">
              <w:rPr>
                <w:rFonts w:ascii="Arial" w:hAnsi="Arial" w:cs="Arial"/>
              </w:rPr>
              <w:t xml:space="preserve">. </w:t>
            </w:r>
            <w:r w:rsidR="008C3192">
              <w:rPr>
                <w:rFonts w:ascii="Arial" w:hAnsi="Arial" w:cs="Arial"/>
              </w:rPr>
              <w:t>Similarly, c</w:t>
            </w:r>
            <w:r w:rsidR="00CE5E86" w:rsidRPr="00344828">
              <w:rPr>
                <w:rFonts w:ascii="Arial" w:hAnsi="Arial" w:cs="Arial"/>
              </w:rPr>
              <w:t xml:space="preserve">ervical cancer is frequently observed in </w:t>
            </w:r>
            <w:r w:rsidR="003D57C8">
              <w:rPr>
                <w:rFonts w:ascii="Arial" w:hAnsi="Arial" w:cs="Arial"/>
              </w:rPr>
              <w:t xml:space="preserve">non-Hispanic AI/AN </w:t>
            </w:r>
            <w:r w:rsidR="008C3192">
              <w:rPr>
                <w:rFonts w:ascii="Arial" w:hAnsi="Arial" w:cs="Arial"/>
              </w:rPr>
              <w:t>and Hispanic (any race) women</w:t>
            </w:r>
            <w:r w:rsidR="00AB4D81" w:rsidRPr="00344828">
              <w:rPr>
                <w:rFonts w:ascii="Arial" w:hAnsi="Arial" w:cs="Arial"/>
              </w:rPr>
              <w:t xml:space="preserve"> </w:t>
            </w:r>
            <w:r w:rsidR="00711689" w:rsidRPr="00344828">
              <w:rPr>
                <w:rFonts w:ascii="Arial" w:hAnsi="Arial" w:cs="Arial"/>
              </w:rPr>
              <w:fldChar w:fldCharType="begin"/>
            </w:r>
            <w:r w:rsidR="00A22831">
              <w:rPr>
                <w:rFonts w:ascii="Arial" w:hAnsi="Arial" w:cs="Arial"/>
              </w:rPr>
              <w:instrText xml:space="preserve"> ADDIN ZOTERO_ITEM CSL_CITATION {"citationID":"xJrPYY7y","properties":{"formattedCitation":"(6)","plainCitation":"(6)","noteIndex":0},"citationItems":[{"id":17514,"uris":["http://zotero.org/groups/5027457/items/A79CT73U"],"itemData":{"id":17514,"type":"webpage","title":"SEER*Explorer Application","URL":"https://seer.cancer.gov/statistics-network/explorer/application.html?site=612&amp;data_type=4&amp;graph_type=2&amp;compareBy=sex&amp;chk_sex_3=3&amp;chk_sex_2=2&amp;relative_survival_interval=5&amp;race=1&amp;age_range=1&amp;stage=106&amp;advopt_precision=1&amp;advopt_show_ci=on&amp;hdn_view=0&amp;advopt_show_apc=on&amp;advopt_display=1","accessed":{"date-parts":[["2024",5,23]]}}}],"schema":"https://github.com/citation-style-language/schema/raw/master/csl-citation.json"} </w:instrText>
            </w:r>
            <w:r w:rsidR="00711689" w:rsidRPr="00344828">
              <w:rPr>
                <w:rFonts w:ascii="Arial" w:hAnsi="Arial" w:cs="Arial"/>
              </w:rPr>
              <w:fldChar w:fldCharType="separate"/>
            </w:r>
            <w:r w:rsidR="00A22831" w:rsidRPr="00A22831">
              <w:rPr>
                <w:rFonts w:ascii="Arial" w:hAnsi="Arial" w:cs="Arial"/>
              </w:rPr>
              <w:t>(6)</w:t>
            </w:r>
            <w:r w:rsidR="00711689" w:rsidRPr="00344828">
              <w:rPr>
                <w:rFonts w:ascii="Arial" w:hAnsi="Arial" w:cs="Arial"/>
              </w:rPr>
              <w:fldChar w:fldCharType="end"/>
            </w:r>
            <w:r w:rsidR="002C7F33" w:rsidRPr="00344828">
              <w:rPr>
                <w:rFonts w:ascii="Arial" w:hAnsi="Arial" w:cs="Arial"/>
              </w:rPr>
              <w:t>.</w:t>
            </w:r>
            <w:r w:rsidR="00CF04E2" w:rsidRPr="00344828">
              <w:rPr>
                <w:rFonts w:ascii="Arial" w:hAnsi="Arial" w:cs="Arial"/>
              </w:rPr>
              <w:t xml:space="preserve"> </w:t>
            </w:r>
          </w:p>
          <w:p w14:paraId="5EC062D4" w14:textId="77777777" w:rsidR="00C66CEB" w:rsidRPr="00344828" w:rsidRDefault="00C66CEB">
            <w:pPr>
              <w:rPr>
                <w:rFonts w:ascii="Arial" w:hAnsi="Arial" w:cs="Arial"/>
              </w:rPr>
            </w:pPr>
          </w:p>
          <w:p w14:paraId="0F90468C" w14:textId="5AC4FC7C" w:rsidR="000F0ABA" w:rsidRDefault="00943B72">
            <w:pPr>
              <w:rPr>
                <w:rFonts w:ascii="Arial" w:hAnsi="Arial" w:cs="Arial"/>
              </w:rPr>
            </w:pPr>
            <w:r>
              <w:rPr>
                <w:rFonts w:ascii="Arial" w:hAnsi="Arial" w:cs="Arial"/>
              </w:rPr>
              <w:t xml:space="preserve">Bladder </w:t>
            </w:r>
            <w:r w:rsidR="00483124" w:rsidRPr="00344828">
              <w:rPr>
                <w:rFonts w:ascii="Arial" w:hAnsi="Arial" w:cs="Arial"/>
              </w:rPr>
              <w:t xml:space="preserve">cancer has the highest incidence </w:t>
            </w:r>
            <w:r w:rsidR="007F33FB">
              <w:rPr>
                <w:rFonts w:ascii="Arial" w:hAnsi="Arial" w:cs="Arial"/>
              </w:rPr>
              <w:t>in</w:t>
            </w:r>
            <w:r w:rsidR="00483124" w:rsidRPr="00344828">
              <w:rPr>
                <w:rFonts w:ascii="Arial" w:hAnsi="Arial" w:cs="Arial"/>
              </w:rPr>
              <w:t xml:space="preserve"> non-Hispanic </w:t>
            </w:r>
            <w:r w:rsidR="00325E84">
              <w:rPr>
                <w:rFonts w:ascii="Arial" w:hAnsi="Arial" w:cs="Arial"/>
              </w:rPr>
              <w:t>W</w:t>
            </w:r>
            <w:r w:rsidR="00483124" w:rsidRPr="00344828">
              <w:rPr>
                <w:rFonts w:ascii="Arial" w:hAnsi="Arial" w:cs="Arial"/>
              </w:rPr>
              <w:t>hite individuals</w:t>
            </w:r>
            <w:r w:rsidR="002C304E" w:rsidRPr="00344828">
              <w:rPr>
                <w:rFonts w:ascii="Arial" w:hAnsi="Arial" w:cs="Arial"/>
              </w:rPr>
              <w:t xml:space="preserve"> compared with </w:t>
            </w:r>
            <w:r w:rsidR="006B4E29" w:rsidRPr="00344828">
              <w:rPr>
                <w:rFonts w:ascii="Arial" w:hAnsi="Arial" w:cs="Arial"/>
              </w:rPr>
              <w:t>other racial or ethnic groups</w:t>
            </w:r>
            <w:r w:rsidR="00941751">
              <w:rPr>
                <w:rFonts w:ascii="Arial" w:hAnsi="Arial" w:cs="Arial"/>
              </w:rPr>
              <w:t xml:space="preserve"> </w:t>
            </w:r>
            <w:r w:rsidR="000F0ABA" w:rsidRPr="00344828">
              <w:rPr>
                <w:rFonts w:ascii="Arial" w:hAnsi="Arial" w:cs="Arial"/>
              </w:rPr>
              <w:fldChar w:fldCharType="begin"/>
            </w:r>
            <w:r w:rsidR="00746A60">
              <w:rPr>
                <w:rFonts w:ascii="Arial" w:hAnsi="Arial" w:cs="Arial"/>
              </w:rPr>
              <w:instrText xml:space="preserve"> ADDIN ZOTERO_ITEM CSL_CITATION {"citationID":"ELJqLwSq","properties":{"formattedCitation":"(6)","plainCitation":"(6)","noteIndex":0},"citationItems":[{"id":17514,"uris":["http://zotero.org/groups/5027457/items/A79CT73U"],"itemData":{"id":17514,"type":"webpage","title":"SEER*Explorer Application","URL":"https://seer.cancer.gov/statistics-network/explorer/application.html?site=612&amp;data_type=4&amp;graph_type=2&amp;compareBy=sex&amp;chk_sex_3=3&amp;chk_sex_2=2&amp;relative_survival_interval=5&amp;race=1&amp;age_range=1&amp;stage=106&amp;advopt_precision=1&amp;advopt_show_ci=on&amp;hdn_view=0&amp;advopt_show_apc=on&amp;advopt_display=1","accessed":{"date-parts":[["2024",5,23]]}}}],"schema":"https://github.com/citation-style-language/schema/raw/master/csl-citation.json"} </w:instrText>
            </w:r>
            <w:r w:rsidR="000F0ABA" w:rsidRPr="00344828">
              <w:rPr>
                <w:rFonts w:ascii="Arial" w:hAnsi="Arial" w:cs="Arial"/>
              </w:rPr>
              <w:fldChar w:fldCharType="separate"/>
            </w:r>
            <w:r w:rsidR="00746A60" w:rsidRPr="00746A60">
              <w:rPr>
                <w:rFonts w:ascii="Arial" w:hAnsi="Arial" w:cs="Arial"/>
              </w:rPr>
              <w:t>(6)</w:t>
            </w:r>
            <w:r w:rsidR="000F0ABA" w:rsidRPr="00344828">
              <w:rPr>
                <w:rFonts w:ascii="Arial" w:hAnsi="Arial" w:cs="Arial"/>
              </w:rPr>
              <w:fldChar w:fldCharType="end"/>
            </w:r>
            <w:r w:rsidR="000F0ABA" w:rsidRPr="00344828">
              <w:rPr>
                <w:rFonts w:ascii="Arial" w:hAnsi="Arial" w:cs="Arial"/>
              </w:rPr>
              <w:t>.</w:t>
            </w:r>
          </w:p>
          <w:p w14:paraId="78ACA178" w14:textId="77777777" w:rsidR="00215CB5" w:rsidRPr="00344828" w:rsidRDefault="00215CB5">
            <w:pPr>
              <w:rPr>
                <w:rFonts w:ascii="Arial" w:hAnsi="Arial" w:cs="Arial"/>
              </w:rPr>
            </w:pPr>
          </w:p>
          <w:p w14:paraId="047725DD" w14:textId="18470A51" w:rsidR="00E45197" w:rsidRDefault="00D612B9">
            <w:pPr>
              <w:rPr>
                <w:rFonts w:ascii="Arial" w:hAnsi="Arial" w:cs="Arial"/>
              </w:rPr>
            </w:pPr>
            <w:r w:rsidRPr="00344828">
              <w:rPr>
                <w:rFonts w:ascii="Arial" w:hAnsi="Arial" w:cs="Arial"/>
              </w:rPr>
              <w:t xml:space="preserve">Incidence of </w:t>
            </w:r>
            <w:r w:rsidR="00943B72">
              <w:rPr>
                <w:rFonts w:ascii="Arial" w:hAnsi="Arial" w:cs="Arial"/>
              </w:rPr>
              <w:t xml:space="preserve">biliary tract cancer </w:t>
            </w:r>
            <w:r w:rsidR="00286CA2" w:rsidRPr="00344828">
              <w:rPr>
                <w:rFonts w:ascii="Arial" w:hAnsi="Arial" w:cs="Arial"/>
              </w:rPr>
              <w:t xml:space="preserve">is highest </w:t>
            </w:r>
            <w:r w:rsidR="005E77CC">
              <w:rPr>
                <w:rFonts w:ascii="Arial" w:hAnsi="Arial" w:cs="Arial"/>
              </w:rPr>
              <w:t>in</w:t>
            </w:r>
            <w:r w:rsidR="00286CA2" w:rsidRPr="00344828">
              <w:rPr>
                <w:rFonts w:ascii="Arial" w:hAnsi="Arial" w:cs="Arial"/>
              </w:rPr>
              <w:t xml:space="preserve"> non-Hispanic White individuals compared with any other racial or ethnic group</w:t>
            </w:r>
            <w:r w:rsidR="000A22EB" w:rsidRPr="00344828">
              <w:rPr>
                <w:rFonts w:ascii="Arial" w:hAnsi="Arial" w:cs="Arial"/>
              </w:rPr>
              <w:t xml:space="preserve"> </w:t>
            </w:r>
            <w:r w:rsidR="00E45197" w:rsidRPr="00344828">
              <w:rPr>
                <w:rFonts w:ascii="Arial" w:hAnsi="Arial" w:cs="Arial"/>
              </w:rPr>
              <w:fldChar w:fldCharType="begin"/>
            </w:r>
            <w:r w:rsidR="00A22831">
              <w:rPr>
                <w:rFonts w:ascii="Arial" w:hAnsi="Arial" w:cs="Arial"/>
              </w:rPr>
              <w:instrText xml:space="preserve"> ADDIN ZOTERO_ITEM CSL_CITATION {"citationID":"PK6xM5Og","properties":{"formattedCitation":"(7)","plainCitation":"(7)","noteIndex":0},"citationItems":[{"id":25820,"uris":["http://zotero.org/groups/5027457/items/XK55VBK4"],"itemData":{"id":25820,"type":"article-journal","abstract":"Background/Aims\nThe trends in mortality of hepatocellular carcinoma (HCC) and biliary tract cancers stratified by sex and race/ethnicity in the US continue to evolve. We estimated the sex- and race/ethnicity-based trends in HCC and biliary tract cancers-related mortality in US adults with a focus on disease burden.\n\nMethods\nWe performed a population-based analysis using the US national mortality records from 2018 to 2023. We identified HCC and biliary tract cancer using appropriate ICD-10 codes. Temporal trends in mortality were calculated by joinpoint analysis with annual percentage change (APC).\n\nResults\nAnnual age-standardized mortality from HCC decreased steadily with an APC of –1.4% (95% confidence interval [CI] –2.0% to –0.7%). While there was a linear increase in intrahepatic cholangiocarcinoma-related mortality (APC 3.1%; 95% CI 1.2–4.9%) and ampulla of Vater cancer-related mortality (APC 4.1%, 95% CI 0.5–7.9%), gallbladder cancer-related mortality decreased (APC –1.9%; 95% CI –3.8% to –0.0%). Decreasing trends in mortality from HCC were noted in males, not females. HCC-related mortality decreased more steeply in racial and ethnic minority individuals compared with non-Hispanic White individuals. Racial and ethnic differences in trends in mortality for biliary tract cancers depended on the malignancy’s anatomical site.\n\nConclusions\nWhile the annual mortality for HCC and gallbladder cancer demonstrated declining trends, ICC- and AVC-related mortality continued to increase from 2018 to 2023. Although racial and ethnic minority individuals in the US experienced disproportionately higher HCC and biliary tract cancer, recent declines in HCC may be primarily due to declines among racial and ethnic minority individuals and males.","container-title":"Clinical and Molecular Hepatology","DOI":"10.3350/cmh.2024.0318","ISSN":"2287-2728","issue":"4","journalAbbreviation":"Clin Mol Hepatol","note":"PMID: 38910110\nPMCID: PMC11540356","page":"756-770","source":"PubMed Central","title":"Burden of mortality from hepatocellular carcinoma and biliary tract cancers by race and ethnicity and sex in US, 2018–2023","volume":"30","author":[{"family":"Kim","given":"Donghee"},{"family":"Manikat","given":"Richie"},{"family":"Wijarnpreecha","given":"Karn"},{"family":"Cholankeril","given":"George"},{"family":"Ahmed","given":"Aijaz"}],"issued":{"date-parts":[["2024",10]]}}}],"schema":"https://github.com/citation-style-language/schema/raw/master/csl-citation.json"} </w:instrText>
            </w:r>
            <w:r w:rsidR="00E45197" w:rsidRPr="00344828">
              <w:rPr>
                <w:rFonts w:ascii="Arial" w:hAnsi="Arial" w:cs="Arial"/>
              </w:rPr>
              <w:fldChar w:fldCharType="separate"/>
            </w:r>
            <w:r w:rsidR="00A22831" w:rsidRPr="00A22831">
              <w:rPr>
                <w:rFonts w:ascii="Arial" w:hAnsi="Arial" w:cs="Arial"/>
              </w:rPr>
              <w:t>(7)</w:t>
            </w:r>
            <w:r w:rsidR="00E45197" w:rsidRPr="00344828">
              <w:rPr>
                <w:rFonts w:ascii="Arial" w:hAnsi="Arial" w:cs="Arial"/>
              </w:rPr>
              <w:fldChar w:fldCharType="end"/>
            </w:r>
            <w:r w:rsidR="00215CB5">
              <w:rPr>
                <w:rFonts w:ascii="Arial" w:hAnsi="Arial" w:cs="Arial"/>
              </w:rPr>
              <w:t>.</w:t>
            </w:r>
          </w:p>
          <w:p w14:paraId="46E7EFE4" w14:textId="77777777" w:rsidR="00A81D07" w:rsidRDefault="00A81D07">
            <w:pPr>
              <w:rPr>
                <w:rFonts w:ascii="Arial" w:hAnsi="Arial" w:cs="Arial"/>
              </w:rPr>
            </w:pPr>
          </w:p>
          <w:p w14:paraId="5F89312F" w14:textId="5C5279F0" w:rsidR="006D2C2F" w:rsidRPr="00344828" w:rsidRDefault="00420502">
            <w:pPr>
              <w:rPr>
                <w:rFonts w:ascii="Arial" w:hAnsi="Arial" w:cs="Arial"/>
              </w:rPr>
            </w:pPr>
            <w:r w:rsidRPr="00344828">
              <w:rPr>
                <w:rFonts w:ascii="Arial" w:hAnsi="Arial" w:cs="Arial"/>
              </w:rPr>
              <w:t>The highest incidence rate</w:t>
            </w:r>
            <w:r w:rsidR="00D000ED" w:rsidRPr="00344828">
              <w:rPr>
                <w:rFonts w:ascii="Arial" w:hAnsi="Arial" w:cs="Arial"/>
              </w:rPr>
              <w:t>s</w:t>
            </w:r>
            <w:r w:rsidRPr="00344828">
              <w:rPr>
                <w:rFonts w:ascii="Arial" w:hAnsi="Arial" w:cs="Arial"/>
              </w:rPr>
              <w:t xml:space="preserve"> of </w:t>
            </w:r>
            <w:r w:rsidR="00943B72">
              <w:rPr>
                <w:rFonts w:ascii="Arial" w:hAnsi="Arial" w:cs="Arial"/>
              </w:rPr>
              <w:t>pancreatic</w:t>
            </w:r>
            <w:r w:rsidRPr="00344828">
              <w:rPr>
                <w:rFonts w:ascii="Arial" w:hAnsi="Arial" w:cs="Arial"/>
              </w:rPr>
              <w:t xml:space="preserve"> cancer </w:t>
            </w:r>
            <w:r w:rsidR="00D000ED" w:rsidRPr="00344828">
              <w:rPr>
                <w:rFonts w:ascii="Arial" w:hAnsi="Arial" w:cs="Arial"/>
              </w:rPr>
              <w:t>are reported among non-Hispanic Black individuals compared with other racial or ethnic groups</w:t>
            </w:r>
            <w:r w:rsidR="00941751">
              <w:rPr>
                <w:rFonts w:ascii="Arial" w:hAnsi="Arial" w:cs="Arial"/>
              </w:rPr>
              <w:t xml:space="preserve"> </w:t>
            </w:r>
            <w:r w:rsidR="006F0D87" w:rsidRPr="00344828">
              <w:rPr>
                <w:rFonts w:ascii="Arial" w:hAnsi="Arial" w:cs="Arial"/>
              </w:rPr>
              <w:fldChar w:fldCharType="begin"/>
            </w:r>
            <w:r w:rsidR="00746A60">
              <w:rPr>
                <w:rFonts w:ascii="Arial" w:hAnsi="Arial" w:cs="Arial"/>
              </w:rPr>
              <w:instrText xml:space="preserve"> ADDIN ZOTERO_ITEM CSL_CITATION {"citationID":"N285a9WA","properties":{"formattedCitation":"(6)","plainCitation":"(6)","noteIndex":0},"citationItems":[{"id":17514,"uris":["http://zotero.org/groups/5027457/items/A79CT73U"],"itemData":{"id":17514,"type":"webpage","title":"SEER*Explorer Application","URL":"https://seer.cancer.gov/statistics-network/explorer/application.html?site=612&amp;data_type=4&amp;graph_type=2&amp;compareBy=sex&amp;chk_sex_3=3&amp;chk_sex_2=2&amp;relative_survival_interval=5&amp;race=1&amp;age_range=1&amp;stage=106&amp;advopt_precision=1&amp;advopt_show_ci=on&amp;hdn_view=0&amp;advopt_show_apc=on&amp;advopt_display=1","accessed":{"date-parts":[["2024",5,23]]}}}],"schema":"https://github.com/citation-style-language/schema/raw/master/csl-citation.json"} </w:instrText>
            </w:r>
            <w:r w:rsidR="006F0D87" w:rsidRPr="00344828">
              <w:rPr>
                <w:rFonts w:ascii="Arial" w:hAnsi="Arial" w:cs="Arial"/>
              </w:rPr>
              <w:fldChar w:fldCharType="separate"/>
            </w:r>
            <w:r w:rsidR="00746A60" w:rsidRPr="00746A60">
              <w:rPr>
                <w:rFonts w:ascii="Arial" w:hAnsi="Arial" w:cs="Arial"/>
              </w:rPr>
              <w:t>(6)</w:t>
            </w:r>
            <w:r w:rsidR="006F0D87" w:rsidRPr="00344828">
              <w:rPr>
                <w:rFonts w:ascii="Arial" w:hAnsi="Arial" w:cs="Arial"/>
              </w:rPr>
              <w:fldChar w:fldCharType="end"/>
            </w:r>
            <w:r w:rsidR="003F190B" w:rsidRPr="00344828">
              <w:rPr>
                <w:rFonts w:ascii="Arial" w:hAnsi="Arial" w:cs="Arial"/>
              </w:rPr>
              <w:t>.</w:t>
            </w:r>
          </w:p>
        </w:tc>
      </w:tr>
      <w:tr w:rsidR="006D2C2F" w:rsidRPr="00344828" w14:paraId="30A5E9AB" w14:textId="77777777" w:rsidTr="006D2C2F">
        <w:tc>
          <w:tcPr>
            <w:tcW w:w="6974" w:type="dxa"/>
          </w:tcPr>
          <w:p w14:paraId="422B9867" w14:textId="401F4BDF" w:rsidR="006D2C2F" w:rsidRPr="00344828" w:rsidRDefault="0009764F">
            <w:pPr>
              <w:rPr>
                <w:rFonts w:ascii="Arial" w:hAnsi="Arial" w:cs="Arial"/>
              </w:rPr>
            </w:pPr>
            <w:r w:rsidRPr="00344828">
              <w:rPr>
                <w:rFonts w:ascii="Arial" w:hAnsi="Arial" w:cs="Arial"/>
              </w:rPr>
              <w:lastRenderedPageBreak/>
              <w:t>Geography</w:t>
            </w:r>
          </w:p>
        </w:tc>
        <w:tc>
          <w:tcPr>
            <w:tcW w:w="6974" w:type="dxa"/>
          </w:tcPr>
          <w:p w14:paraId="4A90CE8D" w14:textId="1BC09181" w:rsidR="000A5CEB" w:rsidRPr="00344828" w:rsidRDefault="000A5CEB" w:rsidP="000A5CEB">
            <w:pPr>
              <w:rPr>
                <w:rFonts w:ascii="Arial" w:hAnsi="Arial" w:cs="Arial"/>
              </w:rPr>
            </w:pPr>
            <w:r w:rsidRPr="00344828">
              <w:rPr>
                <w:rFonts w:ascii="Arial" w:hAnsi="Arial" w:cs="Arial"/>
              </w:rPr>
              <w:t xml:space="preserve">Incidence of endometrial cancer is highest in North America and Europe compared with other regions; the lowest incidence rates are reported in </w:t>
            </w:r>
            <w:r>
              <w:rPr>
                <w:rFonts w:ascii="Arial" w:hAnsi="Arial" w:cs="Arial"/>
              </w:rPr>
              <w:t xml:space="preserve">Africa and Asia </w:t>
            </w:r>
            <w:r w:rsidRPr="00344828">
              <w:rPr>
                <w:rFonts w:ascii="Arial" w:hAnsi="Arial" w:cs="Arial"/>
              </w:rPr>
              <w:fldChar w:fldCharType="begin"/>
            </w:r>
            <w:r>
              <w:rPr>
                <w:rFonts w:ascii="Arial" w:hAnsi="Arial" w:cs="Arial"/>
              </w:rPr>
              <w:instrText xml:space="preserve"> ADDIN ZOTERO_ITEM CSL_CITATION {"citationID":"xICVQHVg","properties":{"formattedCitation":"(8,9)","plainCitation":"(8,9)","noteIndex":0},"citationItems":[{"id":25891,"uris":["http://zotero.org/groups/5027457/items/UX3P4YFK"],"itemData":{"id":25891,"type":"article-journal","abstract":"Background\nSocial and economic factors play significant roles in the incidence of uterine cancer. This study examined how age, time period and birth cohort affect incidence patterns across various regions.\nMethods\nData on the incidence of uterine cancer from 1990 to 2021 were obtained from the Global Burden of Disease Study 2021. An age–period–cohort (APC) model was applied to evaluate the effects and geographical variations.\nResults\nIn 2021, there were 473,614 [95 % uncertainty interval (UI) 429,916–513,667] cases of uterine cancer globally, resulting in an age-standardized incidence rate (ASIR) of 10.4/100,000 (95 % UI 9.4–11.2). ASIR was highest in High-income North America and Europe (high-income regions), and lowest in South Asia and most African regions. The incidence of uterine cancer has surged disproportionately over time, especially in high-income regions and areas with rapid socio-economic changes. High-income Asia Pacific saw the fastest growth, with an annual net drift of 2.43 % (95 % confidence interval 2.29–2.57). Age is a critical determinant of the incidence of uterine cancer, with notable regional variation. Globally, the peak incidence of uterine cancer occurs at 70–74 years of age, or older, in most regions. However, earlier peaks in incidence are observed in East Asia and Asia Pacific (both 55–59 years), as well as Central Asia (60–64 years).\nConclusion\nThe incidence of uterine cancer is increasing globally, with marked geographical disparities in age distribution, temporal trends and cohort effects. While Europe and North America have the highest incidence rates globally, Asia faces a triple challenge: rising incidence, disproportionate caseloads, and younger age at diagnosis. Addressing geographical disparities is crucial in tackling the surge in cases of uterine cancer.","container-title":"European Journal of Obstetrics &amp; Gynecology and Reproductive Biology","DOI":"10.1016/j.ejogrb.2025.114066","ISSN":"0301-2115","journalAbbreviation":"European Journal of Obstetrics &amp; Gynecology and Reproductive Biology","page":"114066","source":"ScienceDirect","title":"Global trends and geographical disparities in the incidence of uterine cancer from 1990 to 2021","volume":"311","author":[{"family":"Qiu","given":"Suli"},{"family":"Jiang","given":"Senwei"},{"family":"Ye","given":"Qingjian"},{"family":"Yang","given":"Yuebo"},{"family":"Li","given":"Xiaomao"}],"issued":{"date-parts":[["2025",7,1]]}}},{"id":26052,"uris":["http://zotero.org/groups/5027457/items/RNSE87Q9"],"itemData":{"id":26052,"type":"webpage","abstract":"CANCER TODAY enables a comprehensive assessment of the cancer burden worldwide in 2022, based on the GLOBOCAN estimates of incidence, mortality and prevalence for year 2022 in 185 countries or territories for 36 cancer types by sex and age group.","title":"Cancer Today","URL":"https://gco.iarc.who.int/today/","author":[{"family":"World Health Organization","given":""}],"accessed":{"date-parts":[["2026",2,11]]}}}],"schema":"https://github.com/citation-style-language/schema/raw/master/csl-citation.json"} </w:instrText>
            </w:r>
            <w:r w:rsidRPr="00344828">
              <w:rPr>
                <w:rFonts w:ascii="Arial" w:hAnsi="Arial" w:cs="Arial"/>
              </w:rPr>
              <w:fldChar w:fldCharType="separate"/>
            </w:r>
            <w:r w:rsidRPr="000A66EC">
              <w:rPr>
                <w:rFonts w:ascii="Arial" w:hAnsi="Arial" w:cs="Arial"/>
              </w:rPr>
              <w:t>(8,9)</w:t>
            </w:r>
            <w:r w:rsidRPr="00344828">
              <w:rPr>
                <w:rFonts w:ascii="Arial" w:hAnsi="Arial" w:cs="Arial"/>
              </w:rPr>
              <w:fldChar w:fldCharType="end"/>
            </w:r>
            <w:r w:rsidRPr="00344828">
              <w:rPr>
                <w:rFonts w:ascii="Arial" w:hAnsi="Arial" w:cs="Arial"/>
              </w:rPr>
              <w:t>. Incidence of ovarian cancer is also highest across Europe (Central, Eastern, and Northern Europe</w:t>
            </w:r>
            <w:r>
              <w:rPr>
                <w:rFonts w:ascii="Arial" w:hAnsi="Arial" w:cs="Arial"/>
              </w:rPr>
              <w:t>)</w:t>
            </w:r>
            <w:r w:rsidRPr="00344828">
              <w:rPr>
                <w:rFonts w:ascii="Arial" w:hAnsi="Arial" w:cs="Arial"/>
              </w:rPr>
              <w:t xml:space="preserve">; the lowest incidence rates are reported in Central and Southern Africa, and the Caribbean </w:t>
            </w:r>
            <w:r w:rsidRPr="00344828">
              <w:rPr>
                <w:rFonts w:ascii="Arial" w:hAnsi="Arial" w:cs="Arial"/>
              </w:rPr>
              <w:fldChar w:fldCharType="begin"/>
            </w:r>
            <w:r w:rsidR="00852103">
              <w:rPr>
                <w:rFonts w:ascii="Arial" w:hAnsi="Arial" w:cs="Arial"/>
              </w:rPr>
              <w:instrText xml:space="preserve"> ADDIN ZOTERO_ITEM CSL_CITATION {"citationID":"1JOeexGA","properties":{"formattedCitation":"(9,10)","plainCitation":"(9,10)","noteIndex":0},"citationItems":[{"id":26052,"uris":["http://zotero.org/groups/5027457/items/RNSE87Q9"],"itemData":{"id":26052,"type":"webpage","abstract":"CANCER TODAY enables a comprehensive assessment of the cancer burden worldwide in 2022, based on the GLOBOCAN estimates of incidence, mortality and prevalence for year 2022 in 185 countries or territories for 36 cancer types by sex and age group.","title":"Cancer Today","URL":"https://gco.iarc.who.int/today/","author":[{"family":"World Health Organization","given":""}],"accessed":{"date-parts":[["2026",2,11]]}}},{"id":26203,"uris":["http://zotero.org/groups/5027457/items/4K9N59ZA"],"itemData":{"id":26203,"type":"article-journal","abstract":"This study aimed to investigate the most updated worldwide incidence and mortality, risk factors, and epidemiologic trend of ovarian cancer in different countries, regions, and age groups. The Global Cancer Observatory database was used for incidence and mortality rates of ovarian cancer in 2020. Data from Cancer Incidence in Five Continents and the WHO mortality database was accessed for trend analysis. Age-standardized rates (ASRs, per 100,000 persons) were calculated for incidence and mortality. The 10-year annual average percent change (AAPC) was estimated by Joinpoint regression analysis. There was an overall decreasing trend of ovarian cancer, yet its burden has been increasing in lower-income countries and among younger females in some countries. Intensive lifestyle modifications are warranted, especially for the populations at high risk for ovarian cancer, including smoking cessation, alcohol use reduction, physical activity, weight control, and treatment of metabolic diseases.","container-title":"Cancers","DOI":"10.3390/cancers14092230","ISSN":"2072-6694","issue":"9","journalAbbreviation":"Cancers (Basel)","language":"eng","note":"PMID: 35565359\nPMCID: PMC9102475","page":"2230","source":"PubMed","title":"Worldwide Burden, Risk Factors, and Temporal Trends of Ovarian Cancer: A Global Study","title-short":"Worldwide Burden, Risk Factors, and Temporal Trends of Ovarian Cancer","volume":"14","author":[{"family":"Huang","given":"Junjie"},{"family":"Chan","given":"Wing Chung"},{"family":"Ngai","given":"Chun Ho"},{"family":"Lok","given":"Veeleah"},{"family":"Zhang","given":"Lin"},{"family":"Lucero-Prisno","given":"Don Eliseo"},{"family":"Xu","given":"Wanghong"},{"family":"Zheng","given":"Zhi-Jie"},{"family":"Elcarte","given":"Edmar"},{"family":"Withers","given":"Mellissa"},{"family":"Wong","given":"Martin C. S."},{"family":"On Behalf Of Ncd Global Health Research Group Of Association Of Pacific Rim Universities Apru","given":"null"}],"issued":{"date-parts":[["2022",4,29]]}}}],"schema":"https://github.com/citation-style-language/schema/raw/master/csl-citation.json"} </w:instrText>
            </w:r>
            <w:r w:rsidRPr="00344828">
              <w:rPr>
                <w:rFonts w:ascii="Arial" w:hAnsi="Arial" w:cs="Arial"/>
              </w:rPr>
              <w:fldChar w:fldCharType="separate"/>
            </w:r>
            <w:r w:rsidR="00852103" w:rsidRPr="00852103">
              <w:rPr>
                <w:rFonts w:ascii="Arial" w:hAnsi="Arial" w:cs="Arial"/>
              </w:rPr>
              <w:t>(9,10)</w:t>
            </w:r>
            <w:r w:rsidRPr="00344828">
              <w:rPr>
                <w:rFonts w:ascii="Arial" w:hAnsi="Arial" w:cs="Arial"/>
              </w:rPr>
              <w:fldChar w:fldCharType="end"/>
            </w:r>
            <w:r w:rsidRPr="00344828">
              <w:rPr>
                <w:rFonts w:ascii="Arial" w:hAnsi="Arial" w:cs="Arial"/>
              </w:rPr>
              <w:t xml:space="preserve">. Unlike endometrial and ovarian cancers, the highest incidence rates of cervical cancer are reported across Eastern, Western, Southern, and Middle Africa, and Melanesia, while the lowest incidence rates are reported in North Africa, North America, Southern Europe, Western Asia, and Australia and New Zealand </w:t>
            </w:r>
            <w:r w:rsidRPr="00344828">
              <w:rPr>
                <w:rFonts w:ascii="Arial" w:hAnsi="Arial" w:cs="Arial"/>
              </w:rPr>
              <w:fldChar w:fldCharType="begin"/>
            </w:r>
            <w:r>
              <w:rPr>
                <w:rFonts w:ascii="Arial" w:hAnsi="Arial" w:cs="Arial"/>
              </w:rPr>
              <w:instrText xml:space="preserve"> ADDIN ZOTERO_ITEM CSL_CITATION {"citationID":"b2xUM5GE","properties":{"formattedCitation":"(1)","plainCitation":"(1)","noteIndex":0},"citationItems":[{"id":17319,"uris":["http://zotero.org/groups/5027457/items/E4JJZVZG"],"itemData":{"id":17319,"type":"article-journal","abstract":"Abstract\n            This article presents global cancer statistics by world region for the year 2022 based on updated estimates from the International Agency for Research on Cancer (IARC). There were close to 20 million new cases of cancer in the year 2022 (including nonmelanoma skin cancers [NMSCs]) alongside 9.7 million deaths from cancer (including NMSC). The estimates suggest that approximately one in five men or women develop cancer in a lifetime, whereas around one in nine men and one in 12 women die from it. Lung cancer was the most frequently diagnosed cancer in 2022, responsible for almost 2.5 million new cases, or one in eight cancers worldwide (12.4% of all cancers globally), followed by cancers of the female breast (11.6%), colorectum (9.6%), prostate (7.3%), and stomach (4.9%). Lung cancer was also the leading cause of cancer death, with an estimated 1.8 million deaths (18.7%), followed by colorectal (9.3%), liver (7.8%), female breast (6.9%), and stomach (6.8%) cancers. Breast cancer and lung cancer were the most frequent cancers in women and men, respectively (both cases and deaths). Incidence rates (including NMSC) varied from four</w:instrText>
            </w:r>
            <w:r>
              <w:rPr>
                <w:rFonts w:ascii="Cambria Math" w:hAnsi="Cambria Math" w:cs="Cambria Math"/>
              </w:rPr>
              <w:instrText>‐</w:instrText>
            </w:r>
            <w:r>
              <w:rPr>
                <w:rFonts w:ascii="Arial" w:hAnsi="Arial" w:cs="Arial"/>
              </w:rPr>
              <w:instrText>fold to five</w:instrText>
            </w:r>
            <w:r>
              <w:rPr>
                <w:rFonts w:ascii="Cambria Math" w:hAnsi="Cambria Math" w:cs="Cambria Math"/>
              </w:rPr>
              <w:instrText>‐</w:instrText>
            </w:r>
            <w:r>
              <w:rPr>
                <w:rFonts w:ascii="Arial" w:hAnsi="Arial" w:cs="Arial"/>
              </w:rPr>
              <w:instrText>fold across world regions, from over 500 in Australia/New Zealand (507.9 per 100,000) to under 100 in Western Africa (97.1 per 100,000) among men, and from over 400 in Australia/New Zealand (410.5 per 100,000) to close to 100 in South</w:instrText>
            </w:r>
            <w:r>
              <w:rPr>
                <w:rFonts w:ascii="Cambria Math" w:hAnsi="Cambria Math" w:cs="Cambria Math"/>
              </w:rPr>
              <w:instrText>‐</w:instrText>
            </w:r>
            <w:r>
              <w:rPr>
                <w:rFonts w:ascii="Arial" w:hAnsi="Arial" w:cs="Arial"/>
              </w:rPr>
              <w:instrText>Central Asia (103.3 per 100,000) among women. The authors examine the geographic variability across 20 world regions for the 10 leading cancer types, discussing recent trends, the underlying determinants, and the prospects for global cancer prevention and control. With demographics</w:instrText>
            </w:r>
            <w:r>
              <w:rPr>
                <w:rFonts w:ascii="Cambria Math" w:hAnsi="Cambria Math" w:cs="Cambria Math"/>
              </w:rPr>
              <w:instrText>‐</w:instrText>
            </w:r>
            <w:r>
              <w:rPr>
                <w:rFonts w:ascii="Arial" w:hAnsi="Arial" w:cs="Arial"/>
              </w:rPr>
              <w:instrText xml:space="preserve">based predictions indicating that the number of new cases of cancer will reach 35 million by 2050, investments in prevention, including the targeting of key risk factors for cancer (including smoking, overweight and obesity, and infection), could avert millions of future cancer diagnoses and save many lives worldwide, bringing huge economic as well as societal dividends to countries over the forthcoming decades.","container-title":"CA Cancer J Clin","DOI":"10.3322/caac.21834","ISSN":"0007-9235, 1542-4863","issue":"3","journalAbbreviation":"CA Cancer J Clin","language":"en","page":"229-263","source":"DOI.org (Crossref)","title":"Global cancer statistics 2022: GLOBOCAN estimates of incidence and mortality worldwide for 36 cancers in 185 countries","title-short":"Global cancer statistics 2022","volume":"74","author":[{"family":"Bray","given":"Freddie"},{"family":"Laversanne","given":"Mathieu"},{"family":"Sung","given":"Hyuna"},{"family":"Ferlay","given":"Jacques"},{"family":"Siegel","given":"Rebecca L."},{"family":"Soerjomataram","given":"Isabelle"},{"family":"Jemal","given":"Ahmedin"}],"issued":{"date-parts":[["2024",5]]}}}],"schema":"https://github.com/citation-style-language/schema/raw/master/csl-citation.json"} </w:instrText>
            </w:r>
            <w:r w:rsidRPr="00344828">
              <w:rPr>
                <w:rFonts w:ascii="Arial" w:hAnsi="Arial" w:cs="Arial"/>
              </w:rPr>
              <w:fldChar w:fldCharType="separate"/>
            </w:r>
            <w:r w:rsidRPr="00344828">
              <w:rPr>
                <w:rFonts w:ascii="Arial" w:hAnsi="Arial" w:cs="Arial"/>
              </w:rPr>
              <w:t>(1)</w:t>
            </w:r>
            <w:r w:rsidRPr="00344828">
              <w:rPr>
                <w:rFonts w:ascii="Arial" w:hAnsi="Arial" w:cs="Arial"/>
              </w:rPr>
              <w:fldChar w:fldCharType="end"/>
            </w:r>
            <w:r w:rsidRPr="00344828">
              <w:rPr>
                <w:rFonts w:ascii="Arial" w:hAnsi="Arial" w:cs="Arial"/>
              </w:rPr>
              <w:t>.</w:t>
            </w:r>
          </w:p>
          <w:p w14:paraId="3050C6A6" w14:textId="77777777" w:rsidR="000A5CEB" w:rsidRPr="00344828" w:rsidRDefault="000A5CEB" w:rsidP="000A5CEB">
            <w:pPr>
              <w:rPr>
                <w:rFonts w:ascii="Arial" w:hAnsi="Arial" w:cs="Arial"/>
              </w:rPr>
            </w:pPr>
          </w:p>
          <w:p w14:paraId="25E19676" w14:textId="77777777" w:rsidR="000A5CEB" w:rsidRDefault="000A5CEB" w:rsidP="000A5CEB">
            <w:pPr>
              <w:rPr>
                <w:rFonts w:ascii="Arial" w:hAnsi="Arial" w:cs="Arial"/>
              </w:rPr>
            </w:pPr>
            <w:r w:rsidRPr="00344828">
              <w:rPr>
                <w:rFonts w:ascii="Arial" w:hAnsi="Arial" w:cs="Arial"/>
              </w:rPr>
              <w:t>Incidence of bladder cancer is highest in Southern</w:t>
            </w:r>
            <w:r>
              <w:rPr>
                <w:rFonts w:ascii="Arial" w:hAnsi="Arial" w:cs="Arial"/>
              </w:rPr>
              <w:t>, Northern</w:t>
            </w:r>
            <w:r w:rsidRPr="00344828">
              <w:rPr>
                <w:rFonts w:ascii="Arial" w:hAnsi="Arial" w:cs="Arial"/>
              </w:rPr>
              <w:t xml:space="preserve"> and Western Europe; the lowest incidence rates are reported in </w:t>
            </w:r>
            <w:r w:rsidRPr="00344828">
              <w:rPr>
                <w:rFonts w:ascii="Arial" w:hAnsi="Arial" w:cs="Arial"/>
              </w:rPr>
              <w:lastRenderedPageBreak/>
              <w:t xml:space="preserve">Middle Africa for males and in South-Central Asia for females </w:t>
            </w:r>
            <w:r w:rsidRPr="00344828">
              <w:rPr>
                <w:rFonts w:ascii="Arial" w:hAnsi="Arial" w:cs="Arial"/>
              </w:rPr>
              <w:fldChar w:fldCharType="begin"/>
            </w:r>
            <w:r>
              <w:rPr>
                <w:rFonts w:ascii="Arial" w:hAnsi="Arial" w:cs="Arial"/>
              </w:rPr>
              <w:instrText xml:space="preserve"> ADDIN ZOTERO_ITEM CSL_CITATION {"citationID":"wsfw9pun","properties":{"formattedCitation":"(1)","plainCitation":"(1)","noteIndex":0},"citationItems":[{"id":17319,"uris":["http://zotero.org/groups/5027457/items/E4JJZVZG"],"itemData":{"id":17319,"type":"article-journal","abstract":"Abstract\n            This article presents global cancer statistics by world region for the year 2022 based on updated estimates from the International Agency for Research on Cancer (IARC). There were close to 20 million new cases of cancer in the year 2022 (including nonmelanoma skin cancers [NMSCs]) alongside 9.7 million deaths from cancer (including NMSC). The estimates suggest that approximately one in five men or women develop cancer in a lifetime, whereas around one in nine men and one in 12 women die from it. Lung cancer was the most frequently diagnosed cancer in 2022, responsible for almost 2.5 million new cases, or one in eight cancers worldwide (12.4% of all cancers globally), followed by cancers of the female breast (11.6%), colorectum (9.6%), prostate (7.3%), and stomach (4.9%). Lung cancer was also the leading cause of cancer death, with an estimated 1.8 million deaths (18.7%), followed by colorectal (9.3%), liver (7.8%), female breast (6.9%), and stomach (6.8%) cancers. Breast cancer and lung cancer were the most frequent cancers in women and men, respectively (both cases and deaths). Incidence rates (including NMSC) varied from four</w:instrText>
            </w:r>
            <w:r>
              <w:rPr>
                <w:rFonts w:ascii="Cambria Math" w:hAnsi="Cambria Math" w:cs="Cambria Math"/>
              </w:rPr>
              <w:instrText>‐</w:instrText>
            </w:r>
            <w:r>
              <w:rPr>
                <w:rFonts w:ascii="Arial" w:hAnsi="Arial" w:cs="Arial"/>
              </w:rPr>
              <w:instrText>fold to five</w:instrText>
            </w:r>
            <w:r>
              <w:rPr>
                <w:rFonts w:ascii="Cambria Math" w:hAnsi="Cambria Math" w:cs="Cambria Math"/>
              </w:rPr>
              <w:instrText>‐</w:instrText>
            </w:r>
            <w:r>
              <w:rPr>
                <w:rFonts w:ascii="Arial" w:hAnsi="Arial" w:cs="Arial"/>
              </w:rPr>
              <w:instrText>fold across world regions, from over 500 in Australia/New Zealand (507.9 per 100,000) to under 100 in Western Africa (97.1 per 100,000) among men, and from over 400 in Australia/New Zealand (410.5 per 100,000) to close to 100 in South</w:instrText>
            </w:r>
            <w:r>
              <w:rPr>
                <w:rFonts w:ascii="Cambria Math" w:hAnsi="Cambria Math" w:cs="Cambria Math"/>
              </w:rPr>
              <w:instrText>‐</w:instrText>
            </w:r>
            <w:r>
              <w:rPr>
                <w:rFonts w:ascii="Arial" w:hAnsi="Arial" w:cs="Arial"/>
              </w:rPr>
              <w:instrText>Central Asia (103.3 per 100,000) among women. The authors examine the geographic variability across 20 world regions for the 10 leading cancer types, discussing recent trends, the underlying determinants, and the prospects for global cancer prevention and control. With demographics</w:instrText>
            </w:r>
            <w:r>
              <w:rPr>
                <w:rFonts w:ascii="Cambria Math" w:hAnsi="Cambria Math" w:cs="Cambria Math"/>
              </w:rPr>
              <w:instrText>‐</w:instrText>
            </w:r>
            <w:r>
              <w:rPr>
                <w:rFonts w:ascii="Arial" w:hAnsi="Arial" w:cs="Arial"/>
              </w:rPr>
              <w:instrText xml:space="preserve">based predictions indicating that the number of new cases of cancer will reach 35 million by 2050, investments in prevention, including the targeting of key risk factors for cancer (including smoking, overweight and obesity, and infection), could avert millions of future cancer diagnoses and save many lives worldwide, bringing huge economic as well as societal dividends to countries over the forthcoming decades.","container-title":"CA Cancer J Clin","DOI":"10.3322/caac.21834","ISSN":"0007-9235, 1542-4863","issue":"3","journalAbbreviation":"CA Cancer J Clin","language":"en","page":"229-263","source":"DOI.org (Crossref)","title":"Global cancer statistics 2022: GLOBOCAN estimates of incidence and mortality worldwide for 36 cancers in 185 countries","title-short":"Global cancer statistics 2022","volume":"74","author":[{"family":"Bray","given":"Freddie"},{"family":"Laversanne","given":"Mathieu"},{"family":"Sung","given":"Hyuna"},{"family":"Ferlay","given":"Jacques"},{"family":"Siegel","given":"Rebecca L."},{"family":"Soerjomataram","given":"Isabelle"},{"family":"Jemal","given":"Ahmedin"}],"issued":{"date-parts":[["2024",5]]}}}],"schema":"https://github.com/citation-style-language/schema/raw/master/csl-citation.json"} </w:instrText>
            </w:r>
            <w:r w:rsidRPr="00344828">
              <w:rPr>
                <w:rFonts w:ascii="Arial" w:hAnsi="Arial" w:cs="Arial"/>
              </w:rPr>
              <w:fldChar w:fldCharType="separate"/>
            </w:r>
            <w:r w:rsidRPr="00344828">
              <w:rPr>
                <w:rFonts w:ascii="Arial" w:hAnsi="Arial" w:cs="Arial"/>
              </w:rPr>
              <w:t>(1)</w:t>
            </w:r>
            <w:r w:rsidRPr="00344828">
              <w:rPr>
                <w:rFonts w:ascii="Arial" w:hAnsi="Arial" w:cs="Arial"/>
              </w:rPr>
              <w:fldChar w:fldCharType="end"/>
            </w:r>
            <w:r w:rsidRPr="00344828">
              <w:rPr>
                <w:rFonts w:ascii="Arial" w:hAnsi="Arial" w:cs="Arial"/>
              </w:rPr>
              <w:t xml:space="preserve">. </w:t>
            </w:r>
          </w:p>
          <w:p w14:paraId="76337BA3" w14:textId="77777777" w:rsidR="000A5CEB" w:rsidRPr="00344828" w:rsidRDefault="000A5CEB" w:rsidP="000A5CEB">
            <w:pPr>
              <w:rPr>
                <w:rFonts w:ascii="Arial" w:hAnsi="Arial" w:cs="Arial"/>
              </w:rPr>
            </w:pPr>
          </w:p>
          <w:p w14:paraId="37548DC2" w14:textId="77777777" w:rsidR="000A5CEB" w:rsidRPr="00344828" w:rsidRDefault="000A5CEB" w:rsidP="000A5CEB">
            <w:pPr>
              <w:rPr>
                <w:rFonts w:ascii="Arial" w:hAnsi="Arial" w:cs="Arial"/>
              </w:rPr>
            </w:pPr>
            <w:r w:rsidRPr="00344828">
              <w:rPr>
                <w:rFonts w:ascii="Arial" w:hAnsi="Arial" w:cs="Arial"/>
              </w:rPr>
              <w:t xml:space="preserve">Incidence of biliary tract cancer is highest across Asia-Pacific and South America, and lowest across Europe and North America </w:t>
            </w:r>
            <w:r w:rsidRPr="00344828">
              <w:rPr>
                <w:rFonts w:ascii="Arial" w:hAnsi="Arial" w:cs="Arial"/>
              </w:rPr>
              <w:fldChar w:fldCharType="begin"/>
            </w:r>
            <w:r>
              <w:rPr>
                <w:rFonts w:ascii="Arial" w:hAnsi="Arial" w:cs="Arial"/>
              </w:rPr>
              <w:instrText xml:space="preserve"> ADDIN ZOTERO_ITEM CSL_CITATION {"citationID":"zl8mFJ7k","properties":{"formattedCitation":"(11)","plainCitation":"(11)","noteIndex":0},"citationItems":[{"id":25898,"uris":["http://zotero.org/groups/5027457/items/I8GA3F4M"],"itemData":{"id":25898,"type":"article-journal","abstract":"Background and Aims\nBiliary tract cancer (BTC) consists of a group of hepatic and perihepatic tumors that are in close proximity but are anatomically different, including gallbladder cancer (GBC), cholangiocarcinoma (extrahepatic and intrahepatic [ICC]), and ampulla of Vater cancer (AVC). Most epidemiologic research has focused on 1 or more anatomic subtypes, or does not differentiate BTC from hepatocellular carcinoma or other primary liver cancers. Here, we provide a descriptive update on global incidence and mortality rates for BTC, overall and by anatomic subtypes.\n\nMethods\nAge-standardized rates (per 100,000 person-years) were derived from the International Agency for Research on Cancer, Cancer Incidence in Five Continents, Volume XI (2008–2012; 22 countries), and the World Health Organization Mortality Database (2006–2016; 38 countries).\n\nResults\nBTC incidence varied by country, with the highest in Chile (14.35) and the lowest in Vietnam (1.25). Mortality rates for BTC were highest for the Republic of Korea (11.64) and lowest for the Republic of Moldova (1.65). BTC mortality rates increased over time in 24 of 34 countries. Patients aged ≥75 years had 5–10 times higher mortality rates than the overall BTC rate in all countries. In most countries, incidence rates were highest for GBC, and mortality rates highest for ICC, while both were lowest for AVC. Females had and died from GBC more frequently than males. For ICC, extrahepatic cholangiocarcinoma, and AVC, males trended toward higher incidence and mortality rates.\n\nConclusion\nThe increasing incidence and mortality trends reported here indicate a need for improved prevention and treatment for all BTC subtypes.","container-title":"Gastro Hep Advances","DOI":"10.1016/j.gastha.2022.04.007","ISSN":"2772-5723","issue":"4","journalAbbreviation":"Gastro Hep Adv","note":"PMID: 39132071\nPMCID: PMC11307584","page":"618-626","source":"PubMed Central","title":"Worldwide Incidence and Mortality of Biliary Tract Cancer","volume":"1","author":[{"family":"Baria","given":"Katherine"},{"family":"De Toni","given":"Enrico N."},{"family":"Yu","given":"Binbing"},{"family":"Jiang","given":"Zhuoxin"},{"family":"Kabadi","given":"Shaum M."},{"family":"Malvezzi","given":"Matteo"}],"issued":{"date-parts":[["2022",4,15]]}}}],"schema":"https://github.com/citation-style-language/schema/raw/master/csl-citation.json"} </w:instrText>
            </w:r>
            <w:r w:rsidRPr="00344828">
              <w:rPr>
                <w:rFonts w:ascii="Arial" w:hAnsi="Arial" w:cs="Arial"/>
              </w:rPr>
              <w:fldChar w:fldCharType="separate"/>
            </w:r>
            <w:r w:rsidRPr="000A66EC">
              <w:rPr>
                <w:rFonts w:ascii="Arial" w:hAnsi="Arial" w:cs="Arial"/>
              </w:rPr>
              <w:t>(11)</w:t>
            </w:r>
            <w:r w:rsidRPr="00344828">
              <w:rPr>
                <w:rFonts w:ascii="Arial" w:hAnsi="Arial" w:cs="Arial"/>
              </w:rPr>
              <w:fldChar w:fldCharType="end"/>
            </w:r>
            <w:r w:rsidRPr="00344828">
              <w:rPr>
                <w:rFonts w:ascii="Arial" w:hAnsi="Arial" w:cs="Arial"/>
              </w:rPr>
              <w:t>.</w:t>
            </w:r>
            <w:r w:rsidRPr="00344828">
              <w:rPr>
                <w:rFonts w:ascii="Arial" w:hAnsi="Arial" w:cs="Arial"/>
              </w:rPr>
              <w:br/>
            </w:r>
          </w:p>
          <w:p w14:paraId="41CF0B64" w14:textId="77777777" w:rsidR="000A5CEB" w:rsidRPr="00344828" w:rsidRDefault="000A5CEB" w:rsidP="000A5CEB">
            <w:pPr>
              <w:rPr>
                <w:rFonts w:ascii="Arial" w:hAnsi="Arial" w:cs="Arial"/>
              </w:rPr>
            </w:pPr>
            <w:r w:rsidRPr="00344828">
              <w:rPr>
                <w:rFonts w:ascii="Arial" w:hAnsi="Arial" w:cs="Arial"/>
              </w:rPr>
              <w:t xml:space="preserve">Incidence of pancreatic cancer is highest across Europe and North America, while the lowest incidence rates are reported in Eastern, Western, and Middle Africa, and South-Central Asia </w:t>
            </w:r>
            <w:r w:rsidRPr="00344828">
              <w:rPr>
                <w:rFonts w:ascii="Arial" w:hAnsi="Arial" w:cs="Arial"/>
              </w:rPr>
              <w:fldChar w:fldCharType="begin"/>
            </w:r>
            <w:r>
              <w:rPr>
                <w:rFonts w:ascii="Arial" w:hAnsi="Arial" w:cs="Arial"/>
              </w:rPr>
              <w:instrText xml:space="preserve"> ADDIN ZOTERO_ITEM CSL_CITATION {"citationID":"DS1EuHH6","properties":{"formattedCitation":"(1)","plainCitation":"(1)","noteIndex":0},"citationItems":[{"id":17319,"uris":["http://zotero.org/groups/5027457/items/E4JJZVZG"],"itemData":{"id":17319,"type":"article-journal","abstract":"Abstract\n            This article presents global cancer statistics by world region for the year 2022 based on updated estimates from the International Agency for Research on Cancer (IARC). There were close to 20 million new cases of cancer in the year 2022 (including nonmelanoma skin cancers [NMSCs]) alongside 9.7 million deaths from cancer (including NMSC). The estimates suggest that approximately one in five men or women develop cancer in a lifetime, whereas around one in nine men and one in 12 women die from it. Lung cancer was the most frequently diagnosed cancer in 2022, responsible for almost 2.5 million new cases, or one in eight cancers worldwide (12.4% of all cancers globally), followed by cancers of the female breast (11.6%), colorectum (9.6%), prostate (7.3%), and stomach (4.9%). Lung cancer was also the leading cause of cancer death, with an estimated 1.8 million deaths (18.7%), followed by colorectal (9.3%), liver (7.8%), female breast (6.9%), and stomach (6.8%) cancers. Breast cancer and lung cancer were the most frequent cancers in women and men, respectively (both cases and deaths). Incidence rates (including NMSC) varied from four</w:instrText>
            </w:r>
            <w:r>
              <w:rPr>
                <w:rFonts w:ascii="Cambria Math" w:hAnsi="Cambria Math" w:cs="Cambria Math"/>
              </w:rPr>
              <w:instrText>‐</w:instrText>
            </w:r>
            <w:r>
              <w:rPr>
                <w:rFonts w:ascii="Arial" w:hAnsi="Arial" w:cs="Arial"/>
              </w:rPr>
              <w:instrText>fold to five</w:instrText>
            </w:r>
            <w:r>
              <w:rPr>
                <w:rFonts w:ascii="Cambria Math" w:hAnsi="Cambria Math" w:cs="Cambria Math"/>
              </w:rPr>
              <w:instrText>‐</w:instrText>
            </w:r>
            <w:r>
              <w:rPr>
                <w:rFonts w:ascii="Arial" w:hAnsi="Arial" w:cs="Arial"/>
              </w:rPr>
              <w:instrText>fold across world regions, from over 500 in Australia/New Zealand (507.9 per 100,000) to under 100 in Western Africa (97.1 per 100,000) among men, and from over 400 in Australia/New Zealand (410.5 per 100,000) to close to 100 in South</w:instrText>
            </w:r>
            <w:r>
              <w:rPr>
                <w:rFonts w:ascii="Cambria Math" w:hAnsi="Cambria Math" w:cs="Cambria Math"/>
              </w:rPr>
              <w:instrText>‐</w:instrText>
            </w:r>
            <w:r>
              <w:rPr>
                <w:rFonts w:ascii="Arial" w:hAnsi="Arial" w:cs="Arial"/>
              </w:rPr>
              <w:instrText>Central Asia (103.3 per 100,000) among women. The authors examine the geographic variability across 20 world regions for the 10 leading cancer types, discussing recent trends, the underlying determinants, and the prospects for global cancer prevention and control. With demographics</w:instrText>
            </w:r>
            <w:r>
              <w:rPr>
                <w:rFonts w:ascii="Cambria Math" w:hAnsi="Cambria Math" w:cs="Cambria Math"/>
              </w:rPr>
              <w:instrText>‐</w:instrText>
            </w:r>
            <w:r>
              <w:rPr>
                <w:rFonts w:ascii="Arial" w:hAnsi="Arial" w:cs="Arial"/>
              </w:rPr>
              <w:instrText xml:space="preserve">based predictions indicating that the number of new cases of cancer will reach 35 million by 2050, investments in prevention, including the targeting of key risk factors for cancer (including smoking, overweight and obesity, and infection), could avert millions of future cancer diagnoses and save many lives worldwide, bringing huge economic as well as societal dividends to countries over the forthcoming decades.","container-title":"CA Cancer J Clin","DOI":"10.3322/caac.21834","ISSN":"0007-9235, 1542-4863","issue":"3","journalAbbreviation":"CA Cancer J Clin","language":"en","page":"229-263","source":"DOI.org (Crossref)","title":"Global cancer statistics 2022: GLOBOCAN estimates of incidence and mortality worldwide for 36 cancers in 185 countries","title-short":"Global cancer statistics 2022","volume":"74","author":[{"family":"Bray","given":"Freddie"},{"family":"Laversanne","given":"Mathieu"},{"family":"Sung","given":"Hyuna"},{"family":"Ferlay","given":"Jacques"},{"family":"Siegel","given":"Rebecca L."},{"family":"Soerjomataram","given":"Isabelle"},{"family":"Jemal","given":"Ahmedin"}],"issued":{"date-parts":[["2024",5]]}}}],"schema":"https://github.com/citation-style-language/schema/raw/master/csl-citation.json"} </w:instrText>
            </w:r>
            <w:r w:rsidRPr="00344828">
              <w:rPr>
                <w:rFonts w:ascii="Arial" w:hAnsi="Arial" w:cs="Arial"/>
              </w:rPr>
              <w:fldChar w:fldCharType="separate"/>
            </w:r>
            <w:r w:rsidRPr="00344828">
              <w:rPr>
                <w:rFonts w:ascii="Arial" w:hAnsi="Arial" w:cs="Arial"/>
              </w:rPr>
              <w:t>(1)</w:t>
            </w:r>
            <w:r w:rsidRPr="00344828">
              <w:rPr>
                <w:rFonts w:ascii="Arial" w:hAnsi="Arial" w:cs="Arial"/>
              </w:rPr>
              <w:fldChar w:fldCharType="end"/>
            </w:r>
            <w:r w:rsidRPr="00344828">
              <w:rPr>
                <w:rFonts w:ascii="Arial" w:hAnsi="Arial" w:cs="Arial"/>
              </w:rPr>
              <w:t xml:space="preserve">. </w:t>
            </w:r>
          </w:p>
          <w:p w14:paraId="1D8273EC" w14:textId="7DCAC77F" w:rsidR="006D2C2F" w:rsidRPr="00344828" w:rsidRDefault="006D2C2F" w:rsidP="000A5CEB">
            <w:pPr>
              <w:rPr>
                <w:rFonts w:ascii="Arial" w:hAnsi="Arial" w:cs="Arial"/>
              </w:rPr>
            </w:pPr>
          </w:p>
        </w:tc>
      </w:tr>
      <w:tr w:rsidR="0009764F" w:rsidRPr="00344828" w14:paraId="43D0AEBB" w14:textId="77777777" w:rsidTr="006D2C2F">
        <w:tc>
          <w:tcPr>
            <w:tcW w:w="6974" w:type="dxa"/>
          </w:tcPr>
          <w:p w14:paraId="74F4E329" w14:textId="58D12CFB" w:rsidR="0009764F" w:rsidRPr="00344828" w:rsidRDefault="0009764F">
            <w:pPr>
              <w:rPr>
                <w:rFonts w:ascii="Arial" w:hAnsi="Arial" w:cs="Arial"/>
              </w:rPr>
            </w:pPr>
            <w:r w:rsidRPr="00344828">
              <w:rPr>
                <w:rFonts w:ascii="Arial" w:hAnsi="Arial" w:cs="Arial"/>
              </w:rPr>
              <w:lastRenderedPageBreak/>
              <w:t>Other considerations</w:t>
            </w:r>
          </w:p>
        </w:tc>
        <w:tc>
          <w:tcPr>
            <w:tcW w:w="6974" w:type="dxa"/>
          </w:tcPr>
          <w:p w14:paraId="71BB91AE" w14:textId="2B7FC075" w:rsidR="0009764F" w:rsidRPr="00344828" w:rsidRDefault="007C65D4">
            <w:pPr>
              <w:rPr>
                <w:rFonts w:ascii="Arial" w:hAnsi="Arial" w:cs="Arial"/>
              </w:rPr>
            </w:pPr>
            <w:r w:rsidRPr="00344828">
              <w:rPr>
                <w:rFonts w:ascii="Arial" w:hAnsi="Arial" w:cs="Arial"/>
              </w:rPr>
              <w:t xml:space="preserve"> HER2 IHC 3+</w:t>
            </w:r>
            <w:r>
              <w:rPr>
                <w:rFonts w:ascii="Arial" w:hAnsi="Arial" w:cs="Arial"/>
              </w:rPr>
              <w:t xml:space="preserve"> e</w:t>
            </w:r>
            <w:r w:rsidRPr="00344828">
              <w:rPr>
                <w:rFonts w:ascii="Arial" w:hAnsi="Arial" w:cs="Arial"/>
              </w:rPr>
              <w:t>xpression is reported in 4–</w:t>
            </w:r>
            <w:r>
              <w:rPr>
                <w:rFonts w:ascii="Arial" w:hAnsi="Arial" w:cs="Arial"/>
              </w:rPr>
              <w:t>17</w:t>
            </w:r>
            <w:r w:rsidRPr="00344828">
              <w:rPr>
                <w:rFonts w:ascii="Arial" w:hAnsi="Arial" w:cs="Arial"/>
              </w:rPr>
              <w:t xml:space="preserve">% of endometrial cancers </w:t>
            </w:r>
            <w:r w:rsidRPr="00344828">
              <w:rPr>
                <w:rFonts w:ascii="Arial" w:hAnsi="Arial" w:cs="Arial"/>
              </w:rPr>
              <w:fldChar w:fldCharType="begin"/>
            </w:r>
            <w:r>
              <w:rPr>
                <w:rFonts w:ascii="Arial" w:hAnsi="Arial" w:cs="Arial"/>
              </w:rPr>
              <w:instrText xml:space="preserve"> ADDIN ZOTERO_ITEM CSL_CITATION {"citationID":"9vFzGRhr","properties":{"formattedCitation":"(12\\uc0\\u8211{}16)","plainCitation":"(12–16)","noteIndex":0},"citationItems":[{"id":16539,"uris":["http://zotero.org/groups/5027457/items/FK2MTT5Y"],"itemData":{"id":16539,"type":"article-journal","container-title":"Ann Oncol","DOI":"10.1016/j.annonc.2023.08.005","ISSN":"0923-7534, 1569-8041","issue":"11","journalAbbreviation":"Ann Oncol","language":"English","note":"publisher: Elsevier\nPMID: 37619847","page":"1035-1046","source":"www.annalsofoncology.org","title":"HER2-low expression in patients with advanced or metastatic solid tumors","volume":"34","author":[{"family":"Uzunparmak","given":"B."},{"family":"Haymaker","given":"C."},{"family":"Raso","given":"G."},{"family":"Masciari","given":"S."},{"family":"Wang","given":"L."},{"family":"Lin","given":"H."},{"family":"Gorur","given":"A."},{"family":"Kirby","given":"B."},{"family":"Cimo","given":"A.-M."},{"family":"Kennon","given":"A."},{"family":"Ding","given":"Q."},{"family":"Urschel","given":"G."},{"family":"Yuan","given":"Y."},{"family":"Feng","given":"G."},{"family":"Rizvi","given":"Y."},{"family":"Hussain","given":"A."},{"family":"Zhu","given":"C."},{"family":"Kim","given":"P."},{"family":"Abbadessa","given":"G."},{"family":"Subbiah","given":"V."},{"family":"Yap","given":"T. A."},{"family":"Rodon","given":"J."},{"family":"Piha-Paul","given":"S. A."},{"family":"Meric-Bernstam","given":"F."},{"family":"Dumbrava","given":"E. E."}],"issued":{"date-parts":[["2023",11,1]]}}},{"id":16535,"uris":["http://zotero.org/groups/5027457/items/D7YDA9QH"],"itemData":{"id":16535,"type":"article-journal","abstract":"In our study, no relationship could be shown between Her-2 overexpression and prognosis in uterine carcinosarcoma. More comprehensive studies are needed to illustrate the relationship between Her-2 overexpression and carcinosarcoma prognosis.","container-title":"Turk Patoloji Derg","DOI":"10.5146/tjpath.2022.01588","ISSN":"1309-5730","issue":"1","journalAbbreviation":"Turk Patoloji Derg","language":"en","note":"publisher: Turk Patoloji Derg\nPMID: 36178283","page":"55–63","source":"pubmed.ncbi.nlm.nih.gov","title":"cERBB-2/Her-2 Neu overexpression and prognostic significance in uterine carcinosarcoma","volume":"39","author":[{"family":"Semiz","given":"Hs"},{"family":"Pala","given":"Ee"},{"family":"Can","given":"B"},{"family":"Atag","given":"E"},{"family":"Gungor","given":"H"},{"family":"Sanci","given":"M"}],"issued":{"date-parts":[["2023"]]}}},{"id":14903,"uris":["http://zotero.org/groups/5027457/items/66L8RNZB"],"itemData":{"id":14903,"type":"article-journal","abstract":"Background:\nDespite successful implementation of drugs targeting the human epidermal growth factor receptor 2 (HER2) receptor in breast and gastric cancers, the potential of HER2 as a therapeutic target in other cancers has been less studied, including endometrial cancer. We investigated expression levels of HER2 (ERBB2) in a large cohort of endometrial cancer lesions, also including complex atypical hyperplasia and metastatic lesions.\n\nMethods:\n67 precursor lesions, 790 primary endometrial cancers and 383 metastatic lesions were investigated for HER2 expression in relation to clinicopathologic features and outcome. Protein levels were assessed by immunohistochemistry (using the HercepTest and staining index (SI) criteria), mRNA levels by microarrays and amplification status by chromogenic in situ hybridisation.\n\nResults:\nHigh HER2 protein levels were significantly associated with features of aggressive disease and increased mRNA ERBB2 levels. HER2 expression defined by the SI proved to be a better predictor of survival compared with the HercepTest. A discordant HER2 expression pattern between paired primary and metastatic lesions was detected, revealing substantial reduction in HER2 expression from primary to metastatic disease.\n\nConclusions:\nLoss of HER2 expression is common in metastatic endometrial cancer lesions and assessment of HER2 levels in the metastatic lesions may be important to define the potential benefit of anti-HER2 treatments in endometrial cancer patients.","container-title":"Br J Cancer","DOI":"10.1038/bjc.2017.422","ISSN":"0007-0920","issue":"3","journalAbbreviation":"Br J Cancer","note":"PMID: 29169184\nPMCID: PMC5808034","page":"378-387","source":"PubMed Central","title":"HER2 expression patterns in paired primary and metastatic endometrial cancer lesions","volume":"118","author":[{"family":"Halle","given":"Mari Kyllesø"},{"family":"Tangen","given":"Ingvild Løberg"},{"family":"Berg","given":"Hege Fredriksen"},{"family":"Hoivik","given":"Erling Andre"},{"family":"Mauland","given":"Karen K"},{"family":"Kusonmano","given":"Kanthida"},{"family":"Berg","given":"Anna"},{"family":"Hurtado","given":"Antoni"},{"family":"Kalland","given":"Karl Henning"},{"family":"Øyan","given":"Anne M"},{"family":"Stefansson","given":"Ingunn"},{"family":"Vintermyr","given":"Olav K"},{"family":"Werner","given":"Henrica M"},{"family":"Haldorsen","given":"Ingfrid S"},{"family":"Trovik","given":"Jone"},{"family":"Salvesen","given":"Helga B"},{"family":"Krakstad","given":"Camilla"}],"issued":{"date-parts":[["2018",2,6]]}}},{"id":25906,"uris":["http://zotero.org/groups/5027457/items/RVRPJ6EA"],"itemData":{"id":25906,"type":"article-journal","abstract":"The epidermal growth factor receptor 2 (ERBB2, formerly HER2)–targeting antibody drug conjugates (vic-)trastuzumab duocarmazine and trastuzumab deruxtecan have recently been tested in endometrial cancer (EC), including patients with ERBB2 immunohistochemistry score 1+ and 2+–expressing tumors. Interim results show response rates in patients with cervical (50.0%), endometrial (57.5%), and ovarian cancer (45.0%). These response rates suggest practice-changing efficacy and support further investigation in phase 3 trials in EC. We therefore reanalyzed ERBB2 data previously reported and added information on all ERBB2 scoring categories and molecular subtype, aiming to characterize patient subgroups also with ERBB2-low tumors (1+ and 2+).","container-title":"JAMA Oncology","DOI":"10.1001/jamaoncol.2024.3660","ISSN":"2374-2437","issue":"11","journalAbbreviation":"JAMA Oncol","page":"1587-1588","source":"Silverchair","title":"Frequency of ERBB2-Low Expression in Endometrial Cancer","volume":"10","author":[{"family":"Krakstad","given":"Camilla"},{"family":"Berg","given":"Hege F."},{"family":"Lindemann","given":"Kristina"},{"family":"Halle","given":"Mari Kyllesø"}],"issued":{"date-parts":[["2024",11,1]]}}},{"id":25912,"uris":["http://zotero.org/groups/5027457/items/GWKH5DGM"],"itemData":{"id":25912,"type":"article-journal","abstract":"PURPOSE: Recent success of human epidermal growth factor receptor 2 (HER2)-targeted antibody-drug-conjugate trastuzumab-deruxtecan in HER2-low and HER2-positive tumors has sparked interest in examining the HER2 status of tumors not traditionally associated with HER2 amplification. Despite the increasing number of systemic treatment options, patients with advanced endometrial cancer (EC) still face a poor prognosis. This study evaluates HER2-low status in over 800 EC, correlating HER2 with both molecular and clinical features.\nMETHODS: HER2 status was determined by immunohistochemistry (IHC) and dual in situ hybridization (DISH) on four studies of previously classified high-risk EC (PORTEC-3 and Medical Spectrum Twente cohort), recurrent or metastatic EC (DOMEC), and a primary stage IV cohort. EC was classified as HER2-negative (IHC 0), HER2-low (IHC 1+/2+ without amplification), or HER2-positive (IHC 3+ or DISH-confirmed amplification). Survival analysis was performed using the Kaplan-Meier method. Cox proportional hazards models assessed the independence of any prognostic impact of HER2 status.\nRESULTS: HER2 status was determined in 806 EC: 74.8% were HER2-negative, 17.2% HER2-low, and 7.9% HER2-positive. HER2-low was found across all molecular classes and histotypes. The highest rates of HER2-low and HER2-positive tumors were in recurrent or metastatic EC (35.6% and 15.6%), followed by primary stage IV EC (29.9% and 12.4%) and high-risk EC (14.2% and 6.8%). HER2 status had no independent prognostic value.\nCONCLUSION: A quarter of high-risk, metastatic, or recurrent EC exhibited HER2 overexpression. The presence of HER2 overexpression in all clinical and molecular categories highlights the need for broad testing and offers treatment options for a wide range of patients.","container-title":"Journal of Clinical Oncology: Official Journal of the American Society of Clinical Oncology","DOI":"10.1200/JCO.23.02768","ISSN":"1527-7755","issue":"4","journalAbbreviation":"J Clin Oncol","language":"eng","note":"PMID: 39374474","page":"443-452","source":"PubMed","title":"Clinical and Molecular Characteristics of High-Risk, Recurrent, or Metastatic Endometrial Cancer That Is Human Epidermal Growth Factor Receptor 2-Low","volume":"43","author":[{"family":"Dijk","given":"Dione","non-dropping-particle":"van"},{"family":"Vermij","given":"Lisa"},{"family":"León-Castillo","given":"Alicia"},{"family":"Powell","given":"Melanie"},{"family":"Jobsen","given":"Jan"},{"family":"Leary","given":"Alexandra"},{"family":"Bowes","given":"David"},{"family":"Mileshkin","given":"Linda"},{"family":"Genestie","given":"Catherine"},{"family":"Jürgenliemk-Schulz","given":"Ina"},{"family":"Kroon","given":"Cor","non-dropping-particle":"de"},{"family":"Post","given":"Cathelijne"},{"family":"Boer","given":"Stephanie","non-dropping-particle":"de"},{"family":"Nooij","given":"Linda"},{"family":"Kroep","given":"Judith"},{"family":"Creutzberg","given":"Carien"},{"family":"Smit","given":"Vincent"},{"family":"Horeweg","given":"Nanda"},{"family":"Bosse","given":"Tjalling"},{"family":"Westermann","given":"Anneke"}],"issued":{"date-parts":[["2025",2]]}}}],"schema":"https://github.com/citation-style-language/schema/raw/master/csl-citation.json"} </w:instrText>
            </w:r>
            <w:r w:rsidRPr="00344828">
              <w:rPr>
                <w:rFonts w:ascii="Arial" w:hAnsi="Arial" w:cs="Arial"/>
              </w:rPr>
              <w:fldChar w:fldCharType="separate"/>
            </w:r>
            <w:r w:rsidRPr="00E727A9">
              <w:rPr>
                <w:rFonts w:ascii="Arial" w:hAnsi="Arial" w:cs="Arial"/>
                <w:kern w:val="0"/>
              </w:rPr>
              <w:t>(12–16)</w:t>
            </w:r>
            <w:r w:rsidRPr="00344828">
              <w:rPr>
                <w:rFonts w:ascii="Arial" w:hAnsi="Arial" w:cs="Arial"/>
              </w:rPr>
              <w:fldChar w:fldCharType="end"/>
            </w:r>
            <w:r w:rsidRPr="00344828">
              <w:rPr>
                <w:rFonts w:ascii="Arial" w:hAnsi="Arial" w:cs="Arial"/>
              </w:rPr>
              <w:t xml:space="preserve">, </w:t>
            </w:r>
            <w:r>
              <w:rPr>
                <w:rFonts w:ascii="Arial" w:hAnsi="Arial" w:cs="Arial"/>
              </w:rPr>
              <w:t xml:space="preserve">4–6% </w:t>
            </w:r>
            <w:r w:rsidRPr="00344828">
              <w:rPr>
                <w:rFonts w:ascii="Arial" w:hAnsi="Arial" w:cs="Arial"/>
              </w:rPr>
              <w:t xml:space="preserve">of ovarian cancers </w:t>
            </w:r>
            <w:r w:rsidRPr="00344828">
              <w:rPr>
                <w:rFonts w:ascii="Arial" w:hAnsi="Arial" w:cs="Arial"/>
              </w:rPr>
              <w:fldChar w:fldCharType="begin"/>
            </w:r>
            <w:r>
              <w:rPr>
                <w:rFonts w:ascii="Arial" w:hAnsi="Arial" w:cs="Arial"/>
              </w:rPr>
              <w:instrText xml:space="preserve"> ADDIN ZOTERO_ITEM CSL_CITATION {"citationID":"Si55xkeZ","properties":{"formattedCitation":"(12,17,18)","plainCitation":"(12,17,18)","noteIndex":0},"citationItems":[{"id":16539,"uris":["http://zotero.org/groups/5027457/items/FK2MTT5Y"],"itemData":{"id":16539,"type":"article-journal","container-title":"Ann Oncol","DOI":"10.1016/j.annonc.2023.08.005","ISSN":"0923-7534, 1569-8041","issue":"11","journalAbbreviation":"Ann Oncol","language":"English","note":"publisher: Elsevier\nPMID: 37619847","page":"1035-1046","source":"www.annalsofoncology.org","title":"HER2-low expression in patients with advanced or metastatic solid tumors","volume":"34","author":[{"family":"Uzunparmak","given":"B."},{"family":"Haymaker","given":"C."},{"family":"Raso","given":"G."},{"family":"Masciari","given":"S."},{"family":"Wang","given":"L."},{"family":"Lin","given":"H."},{"family":"Gorur","given":"A."},{"family":"Kirby","given":"B."},{"family":"Cimo","given":"A.-M."},{"family":"Kennon","given":"A."},{"family":"Ding","given":"Q."},{"family":"Urschel","given":"G."},{"family":"Yuan","given":"Y."},{"family":"Feng","given":"G."},{"family":"Rizvi","given":"Y."},{"family":"Hussain","given":"A."},{"family":"Zhu","given":"C."},{"family":"Kim","given":"P."},{"family":"Abbadessa","given":"G."},{"family":"Subbiah","given":"V."},{"family":"Yap","given":"T. A."},{"family":"Rodon","given":"J."},{"family":"Piha-Paul","given":"S. A."},{"family":"Meric-Bernstam","given":"F."},{"family":"Dumbrava","given":"E. E."}],"issued":{"date-parts":[["2023",11,1]]}}},{"id":16543,"uris":["http://zotero.org/groups/5027457/items/QHLR6S2B"],"itemData":{"id":16543,"type":"article-journal","abstract":"OBJECTIVES: Human epidermal growth factor receptor-2 (HER2) and 3 (HER3) belong to the epidermal growth factor receptor (EGFR) family of transmembrane receptor tyrosine kinases. In this study, we assessed HER2/HER3 expression levels in specimens of epithelial ovarian cancer and determined their correlation with clinical features of ovarian cancer.\nMETHODS: Tissue microarrays (TMAs) were prepared from paraffin blocks of 105 ovarian tumour samples. HER2, HER3, PI3K, Akt, p-Akt, mTOR, p-mTOR, S6, and p-S6 expression levels were investigated using immunohistochemistry (IHC). HER2 and HER3 amplifications were determined using in situ hybridization (ISH). The correlation between HER2/3 expression and disease outcome of the patients including surgical outcome, progression-free survival (PFS) and overall survival (OS) was analysed.\nRESULTS: HER2 positivity was 3.8% by IHC and 5.7% by ISH, whereas that of HER3 was 12.4% and 8.6%, respectively. HER2 status by either IHC or ISH was not related to PFS (p=0.128, 0.168, respectively) and OS (p=0.245, 0.164, respectively). However, the HER3 status determined using fluorescence ISH was associated with poor PFS (p=0.035 on log rank test), which was a significant risk factor even after adjusting other possible risk factors in multivariate analysis (hazard ratio=2.377 [1.18-7.49], p=0.021). Expressions of Akt, p-mTOR, and S6 were also related with poor progression (p=0.008, 0.049, 0.014, respectively).\nCONCLUSION: HER3 is possibly an independent marker for poor prognosis in individuals with ovarian cancer, as the HER3 signalling pathway is distinct from that of HER2. The possibility of targeted therapy for patients with HER3 alteration in ovarian cancer should be evaluated.","container-title":"J Gynecol Oncol","DOI":"10.3802/jgo.2019.30.e75","ISSN":"2005-0399","issue":"5","journalAbbreviation":"J Gynecol Oncol","language":"eng","note":"PMID: 31328457\nPMCID: PMC6658608","page":"e75","source":"PubMed","title":"Overexpression of HER2/HER3 and clinical feature of ovarian cancer","volume":"30","author":[{"family":"Chung","given":"Ye Won"},{"family":"Kim","given":"Seongmin"},{"family":"Hong","given":"Jin Hwa"},{"family":"Lee","given":"Jae Kwan"},{"family":"Lee","given":"Nak Woo"},{"family":"Lee","given":"Young Seok"},{"family":"Song","given":"Jae Yun"}],"issued":{"date-parts":[["2019",9]]}}},{"id":25914,"uris":["http://zotero.org/groups/5027457/items/WSAFHPCN"],"itemData":{"id":25914,"type":"article-journal","abstract":"Human epidermal growth factor receptor-2 (HER2)-targeting drugs are increasingly being incorporated into therapeutic paradigms for non-breast cancers, yet studies on HER2 expression in ovarian cancer (OC) are inadequate. Here, we studied the HER2 status and dynamic changes in OC by reviewing the records of patients who underwent HER2 testing at a single institution. Clinical parameters, including histology, BRCA status, and immunohistochemistry (IHC), were evaluated alongside HER2 expression, timing, and anatomical location. Among 200 patients, 28% and 6% exhibited expression scores of 2+ and 3+, respectively. HER2 3+ scores were observed in 23%, 11%, 9%, and 5% of mucinous, endometrioid, clear cell, and high-grade serous tumors, respectively, and were exclusively identified in BRCA-wildtype, mismatch repair-proficient, or PD-L1-low-expressing tumors. The TP53 mutation rate was low, whereas ARID1A, KRAS, and PIK3CA mutations were relatively more prevalent with HER2 scores of 2+ or 3+ than with 0 or 1+. Four of the five tumors with an HER2 3+ score exhibited ERBB2 amplification. Among 19 patients who underwent multiple time-lagged biopsies, 11 showed increased HER2 expression in subsequent biopsies. Patients with HER2-overexpressing OC exhibited distinct histological, IHC, and genomic profiles. HER2-targeting agents are potential options for BRCA-wildtype patients, particularly as later lines of treatment.","container-title":"Scientific Reports","DOI":"10.1038/s41598-024-57515-y","ISSN":"2045-2322","issue":"1","journalAbbreviation":"Sci Rep","language":"en","license":"2024 The Author(s)","note":"publisher: Nature Publishing Group","page":"7992","source":"www.nature.com","title":"Human epidermal growth factor receptor-2 expression and subsequent dynamic changes in patients with ovarian cancer","volume":"14","author":[{"family":"Kim","given":"Yoo-Na"},{"family":"Chung","given":"Yun Soo"},{"family":"Park","given":"Eunhyang"},{"family":"Lee","given":"Seung Tae"},{"family":"Lee","given":"Jung-Yun"}],"issued":{"date-parts":[["2024",4,5]]}}}],"schema":"https://github.com/citation-style-language/schema/raw/master/csl-citation.json"} </w:instrText>
            </w:r>
            <w:r w:rsidRPr="00344828">
              <w:rPr>
                <w:rFonts w:ascii="Arial" w:hAnsi="Arial" w:cs="Arial"/>
              </w:rPr>
              <w:fldChar w:fldCharType="separate"/>
            </w:r>
            <w:r w:rsidRPr="000A66EC">
              <w:rPr>
                <w:rFonts w:ascii="Arial" w:hAnsi="Arial" w:cs="Arial"/>
              </w:rPr>
              <w:t>(12,17,18)</w:t>
            </w:r>
            <w:r w:rsidRPr="00344828">
              <w:rPr>
                <w:rFonts w:ascii="Arial" w:hAnsi="Arial" w:cs="Arial"/>
              </w:rPr>
              <w:fldChar w:fldCharType="end"/>
            </w:r>
            <w:r w:rsidRPr="00344828">
              <w:rPr>
                <w:rFonts w:ascii="Arial" w:hAnsi="Arial" w:cs="Arial"/>
              </w:rPr>
              <w:t>, 8–1</w:t>
            </w:r>
            <w:r>
              <w:rPr>
                <w:rFonts w:ascii="Arial" w:hAnsi="Arial" w:cs="Arial"/>
              </w:rPr>
              <w:t>4</w:t>
            </w:r>
            <w:r w:rsidRPr="00344828">
              <w:rPr>
                <w:rFonts w:ascii="Arial" w:hAnsi="Arial" w:cs="Arial"/>
              </w:rPr>
              <w:t xml:space="preserve">% of cervical cancers </w:t>
            </w:r>
            <w:r w:rsidRPr="00344828">
              <w:rPr>
                <w:rFonts w:ascii="Arial" w:hAnsi="Arial" w:cs="Arial"/>
              </w:rPr>
              <w:fldChar w:fldCharType="begin"/>
            </w:r>
            <w:r>
              <w:rPr>
                <w:rFonts w:ascii="Arial" w:hAnsi="Arial" w:cs="Arial"/>
              </w:rPr>
              <w:instrText xml:space="preserve"> ADDIN ZOTERO_ITEM CSL_CITATION {"citationID":"nXti6qoY","properties":{"formattedCitation":"(12,19,20)","plainCitation":"(12,19,20)","noteIndex":0},"citationItems":[{"id":16539,"uris":["http://zotero.org/groups/5027457/items/FK2MTT5Y"],"itemData":{"id":16539,"type":"article-journal","container-title":"Ann Oncol","DOI":"10.1016/j.annonc.2023.08.005","ISSN":"0923-7534, 1569-8041","issue":"11","journalAbbreviation":"Ann Oncol","language":"English","note":"publisher: Elsevier\nPMID: 37619847","page":"1035-1046","source":"www.annalsofoncology.org","title":"HER2-low expression in patients with advanced or metastatic solid tumors","volume":"34","author":[{"family":"Uzunparmak","given":"B."},{"family":"Haymaker","given":"C."},{"family":"Raso","given":"G."},{"family":"Masciari","given":"S."},{"family":"Wang","given":"L."},{"family":"Lin","given":"H."},{"family":"Gorur","given":"A."},{"family":"Kirby","given":"B."},{"family":"Cimo","given":"A.-M."},{"family":"Kennon","given":"A."},{"family":"Ding","given":"Q."},{"family":"Urschel","given":"G."},{"family":"Yuan","given":"Y."},{"family":"Feng","given":"G."},{"family":"Rizvi","given":"Y."},{"family":"Hussain","given":"A."},{"family":"Zhu","given":"C."},{"family":"Kim","given":"P."},{"family":"Abbadessa","given":"G."},{"family":"Subbiah","given":"V."},{"family":"Yap","given":"T. A."},{"family":"Rodon","given":"J."},{"family":"Piha-Paul","given":"S. A."},{"family":"Meric-Bernstam","given":"F."},{"family":"Dumbrava","given":"E. E."}],"issued":{"date-parts":[["2023",11,1]]}}},{"id":14906,"uris":["http://zotero.org/groups/5027457/items/W2C95FMW"],"itemData":{"id":14906,"type":"article-journal","abstract":"Few studies have explored HER2 status in cervical adenocarcinoma, particularly in the gastric-type adenocarcinoma (GAC), a nonhuman-papillomavirus-related subtype with poor clinical outcomes. In this study, we investigated HER2 expression and amplification by immunohistochemistry (IHC) and fluorescence in situ hybridization (FISH) in 209 well annotated cervical adenocarcinomas diagnosed using the International Endocervical Adenocarcinoma Criteria and Classification. IHC identified HER2 protein expression in 57.4% (123/209) of adenocarcinomas, of which 62 were IHC 1+ (negative), 38 2+ (equivocal) and 23 3+ (positive). HER2 amplification was found in 13 cases (6.2%) including 10 with IHC 3+ and 3 with IHC 2+. Among all the major histotypes of cervical adenocarcinoma, HER2 amplification was most common in GAC cases with a frequency of 14.7% (5/34). Moreover, HER2 amplification was more frequently associated with 2018 International Federation of Gynecology &amp; Obstetrics (FIGO) stage III/IV, perineural involvement and ovarian spread (p &lt; 0.05) while IHC 3+ was more common in patients with lymphovascular invasion and ovarian involvement (p &lt; 0.05). Survival analysis indicated that FIGO stage III/IV, GAC, and p53 overexpression were associated with poor disease-specific survival and tumor recurrence (p &lt; 0.05). In conclusion, HER2 amplification was present in a subset of adenocarcinomas, and more common in GAC, pointing to a potential benefit from trastuzumab treatment. HER2 overexpression does not identify gene amplification status in cervical adenocarcinoma; therefore, FISH is suggested for both IHC positive and equivocal cases. Further investigation on more cases with longer follow-up times is required to consolidate these findings.","container-title":"J Pathol Clin Res","DOI":"10.1002/cjp2.184","ISSN":"2056-4538","issue":"1","journalAbbreviation":"J Pathol Clin Res","language":"eng","note":"PMID: 33089969\nPMCID: PMC7737776","page":"86-95","source":"PubMed","title":"An analysis of HER2 amplification in cervical adenocarcinoma: correlation with clinical outcomes and the International Endocervical Adenocarcinoma Criteria and Classification","title-short":"An analysis of HER2 amplification in cervical adenocarcinoma","volume":"7","author":[{"family":"Shi","given":"Haiyan"},{"family":"Shao","given":"Ying"},{"family":"Lu","given":"Weiguo"},{"family":"Lu","given":"Bingjian"}],"issued":{"date-parts":[["2021",1]]}}},{"id":16533,"uris":["http://zotero.org/groups/5027457/items/NY29LTNY"],"itemData":{"id":16533,"type":"article-journal","container-title":"Gin Onkol","issue":"4","journalAbbreviation":"Gin Onkol","license":"Ginekologia Onkologia","page":"218-235","title":"Prognostic significance of HER-2/neu expression in patients at early clinical stages of invasive cervical cancer","volume":"5","author":[{"family":"Panek","given":"G."},{"family":"Ligaj","given":"M."}],"issued":{"date-parts":[["2007"]]}}}],"schema":"https://github.com/citation-style-language/schema/raw/master/csl-citation.json"} </w:instrText>
            </w:r>
            <w:r w:rsidRPr="00344828">
              <w:rPr>
                <w:rFonts w:ascii="Arial" w:hAnsi="Arial" w:cs="Arial"/>
              </w:rPr>
              <w:fldChar w:fldCharType="separate"/>
            </w:r>
            <w:r w:rsidRPr="000A66EC">
              <w:rPr>
                <w:rFonts w:ascii="Arial" w:hAnsi="Arial" w:cs="Arial"/>
              </w:rPr>
              <w:t>(12,19,20)</w:t>
            </w:r>
            <w:r w:rsidRPr="00344828">
              <w:rPr>
                <w:rFonts w:ascii="Arial" w:hAnsi="Arial" w:cs="Arial"/>
              </w:rPr>
              <w:fldChar w:fldCharType="end"/>
            </w:r>
            <w:r w:rsidRPr="00344828">
              <w:rPr>
                <w:rFonts w:ascii="Arial" w:hAnsi="Arial" w:cs="Arial"/>
              </w:rPr>
              <w:t>, 4–</w:t>
            </w:r>
            <w:r>
              <w:rPr>
                <w:rFonts w:ascii="Arial" w:hAnsi="Arial" w:cs="Arial"/>
              </w:rPr>
              <w:t>31</w:t>
            </w:r>
            <w:r w:rsidRPr="00344828">
              <w:rPr>
                <w:rFonts w:ascii="Arial" w:hAnsi="Arial" w:cs="Arial"/>
              </w:rPr>
              <w:t xml:space="preserve">% of bladder cancers </w:t>
            </w:r>
            <w:r w:rsidRPr="00344828">
              <w:rPr>
                <w:rFonts w:ascii="Arial" w:hAnsi="Arial" w:cs="Arial"/>
              </w:rPr>
              <w:fldChar w:fldCharType="begin"/>
            </w:r>
            <w:r w:rsidR="00BF7ECB">
              <w:rPr>
                <w:rFonts w:ascii="Arial" w:hAnsi="Arial" w:cs="Arial"/>
              </w:rPr>
              <w:instrText xml:space="preserve"> ADDIN ZOTERO_ITEM CSL_CITATION {"citationID":"8q2ahOnr","properties":{"formattedCitation":"(12,21\\uc0\\u8211{}27)","plainCitation":"(12,21–27)","noteIndex":0},"citationItems":[{"id":16539,"uris":["http://zotero.org/groups/5027457/items/FK2MTT5Y"],"itemData":{"id":16539,"type":"article-journal","container-title":"Ann Oncol","DOI":"10.1016/j.annonc.2023.08.005","ISSN":"0923-7534, 1569-8041","issue":"11","journalAbbreviation":"Ann Oncol","language":"English","note":"publisher: Elsevier\nPMID: 37619847","page":"1035-1046","source":"www.annalsofoncology.org","title":"HER2-low expression in patients with advanced or metastatic solid tumors","volume":"34","author":[{"family":"Uzunparmak","given":"B."},{"family":"Haymaker","given":"C."},{"family":"Raso","given":"G."},{"family":"Masciari","given":"S."},{"family":"Wang","given":"L."},{"family":"Lin","given":"H."},{"family":"Gorur","given":"A."},{"family":"Kirby","given":"B."},{"family":"Cimo","given":"A.-M."},{"family":"Kennon","given":"A."},{"family":"Ding","given":"Q."},{"family":"Urschel","given":"G."},{"family":"Yuan","given":"Y."},{"family":"Feng","given":"G."},{"family":"Rizvi","given":"Y."},{"family":"Hussain","given":"A."},{"family":"Zhu","given":"C."},{"family":"Kim","given":"P."},{"family":"Abbadessa","given":"G."},{"family":"Subbiah","given":"V."},{"family":"Yap","given":"T. A."},{"family":"Rodon","given":"J."},{"family":"Piha-Paul","given":"S. A."},{"family":"Meric-Bernstam","given":"F."},{"family":"Dumbrava","given":"E. E."}],"issued":{"date-parts":[["2023",11,1]]}}},{"id":16538,"uris":["http://zotero.org/groups/5027457/items/2SS6BAJS"],"itemData":{"id":16538,"type":"article-journal","abstract":"Background\nHer2, an alias for the protein of v-erb-b2 erythroblastic leukemia viral oncogene homolog 2, neuro/glioblastoma derived oncogene homolog (avian), might be an attractive therapeutic target in metastasising bladder cancer. Genotype and phenotype of primary tumours and their metastases may differ.\nObjectives\nDetermine Her2 status in both tumour components to better assess the potential of anti-Her2 therapies.\nDesign, setting, and participants\nHistologic examination revealed lymph node metastases in 150 patients with urothelial bladder cancer clinically staged as N0M0. A tissue microarray was constructed with four tumour samples per patient: two from the primary tumour and two from nodal metastases. Her2 status was determined at the gene level by fluorescence in situ hybridisation (FISH) and at the protein level by immunohistochemistry (IHC).\nInterventions\nAll patients underwent cystectomy and standardised extended lymphadenectomy.\nMeasurements\nOverall survival was assessed according to HER2 gene status and protein expression in primary bladder cancers and lymph node metastases.\nResults and limitations\nHer2 amplification was significantly more frequent in lymph node metastases (15.3%) than in matched primary bladder cancers (8.7%; p=0.003). Her2 amplification in primary tumours was highly preserved in the corresponding metastases as indicated by only one amplified primary tumour without amplification of the metastasis. There was a high concordance in HER2 FISH results between both samples from the primary tumour (κ=0.853) and from the metastases (κ=0.930). IHC results were less concordant (κ=0.539 and 0.830). FISH and IHC results were poorly correlated in primary tumours (κ=0.566) and metastases (κ=0.673). While Her2 amplification in the primary tumour significantly predicted poor outcome (p=0.044), IHC-based survival prediction was unsuccessful.\nConclusions\nHer2 amplification in metastasising bladder cancer is relatively frequent, is homogeneous in each tumour component, and predicts early death. This suggests a high potential for anti-Her2 therapies. For patient selection, FISH might be more accurate than IHC.","container-title":"Eur Urol","DOI":"10.1016/j.eururo.2011.05.035","ISSN":"0302-2838","issue":"2","journalAbbreviation":"Eur Urol","page":"350-357","source":"ScienceDirect","title":"HER2 amplification is significantly more frequent in lymph node metastases from urothelial bladder cancer than in the primary tumours","volume":"60","author":[{"family":"Fleischmann","given":"Achim"},{"family":"Rotzer","given":"Diana"},{"family":"Seiler","given":"Roland"},{"family":"Studer","given":"Urs E."},{"family":"Thalmann","given":"George N."}],"issued":{"date-parts":[["2011",8,1]]}}},{"id":16537,"uris":["http://zotero.org/groups/5027457/items/AE6KZMXQ"],"itemData":{"id":16537,"type":"article-journal","abstract":"OBJECTIVE To evaluate the expression of HER2 receptors (previously reported to be over-expressed in malignant urothelium) in both primary tumours and metastases of transitional cell cancer, using two different staining methods and two different scoring techniques, considering the potential use of these receptors as targets for planned systemic anti-HER2 nuclide-based treatment. MATERIALS AND METHODS HER2 expression was evaluated with two different immunohistochemical methods in 90 patients with primary urinary bladder cancer tumours and corresponding metastases. Sections were first stained with the commercially available breast cancer test kit (HercepTest®, Dako, Glostrup, Denmark). Parallel sections were then stained with a modified HercepTest procedure. Two different evaluation criteria were compared; the HercepTest score that requires ≥ 10% stained tumour cells (as for breast cancer) and a proposed ‘Target score’ that requires &gt;67% stained tumour cells. The latter score is assumed to be preferable for HER2-targeted radionuclide therapy. RESULTS Using the HercepTest kit, the Target score gave lower fractions of positive primary tumours and metastases than the HercepTest score. The modified HercepTest staining procedure and Target score gave high HER2 values in 80% of primary tumours and 62% of metastases, which is considerably more than that obtained with the HercepTest staining and score. There was a significant decrease in HER2 positivity with increasing distance from the primary tumour. In nine sentinel-node metastases assessed, all but one were HER2-positive. Considering all regional metastases, 74% were positive, and of distant metastases, 47%; 72% of the patients with positive primary tumours also expressed HER2 in their metastases. CONCLUSIONS When combining the modified HercepTest with customised evaluation criteria, more HER2-positive tumours were diagnosed. The degree of HER2 down-regulation was significantly higher in distant than in regional metastases. HER2-targeted therapy may be an alternative or complementary to other methods in the future treatment of metastatic urinary bladder carcinoma.","container-title":"BJU Int","DOI":"10.1111/j.1464-410X.2005.05452.x","ISSN":"1464-410X","issue":"7","journalAbbreviation":"BJU Int","language":"en","note":"_eprint: https://onlinelibrary.wiley.com/doi/pdf/10.1111/j.1464-410X.2005.05452.x","page":"982-986","source":"Wiley Online Library","title":"Analysis of HER2 expression in primary urinary bladder carcinoma and corresponding metastases","volume":"95","author":[{"family":"Gårdmark","given":"Truls"},{"family":"Wester","given":"Kenneth"},{"family":"De La Torre","given":"Manuel"},{"family":"Carlsson","given":"Jörgen"},{"family":"Malmström","given":"Per-Uno"}],"issued":{"date-parts":[["2005"]]}}},{"id":25334,"uris":["http://zotero.org/groups/5027457/items/33M7S7QB"],"itemData":{"id":25334,"type":"article-journal","abstract":"Objective HER-2 is overexpressed in a variety of human malignant tumors and has been widely used in the prognosis and treatment of breast cancer. In urothelial cell carcinoma of the bladder, some reports have shown an association between HER-2 overexpression and worse outcomes. The aim of this study was to examine the association between HER-2 expression and other clinicopathologic parameters in 48 patients treated for primary non-muscle-invasive transitional cell carcinoma of the bladder.Methods The initial expression of HER-2 in tumor specimens and its expression upon disease recurrence following instillation therapy (BCG, Mitomycin, or Epirubicin) were studied.Results HER-2 expression was significantly increased between these two timepoints. In multivariate analysis, HER-2 expression at the time of diagnosis was found to be the only independent factor and was associated with reduced recurrence free survival.Conclusions HER-2 status could be an additional biomarker for predicting the outcome of non-muscle-invasive bladder cancer, which could help identify high-risk patients for recurrence and possible progression who require close observation and perhaps radical treatment, such as early cystectomy.","container-title":"Journal of International Medical Research","DOI":"10.1177/0300060519895847","ISSN":"0300-0605","issue":"1","journalAbbreviation":"J Int Med Res","language":"EN","note":"publisher: SAGE Publications Ltd","page":"0300060519895847","source":"SAGE Journals","title":"HER-2 overexpression is a negative predictive factor for recurrence in patients with non-muscle-invasive bladder cancer on intravesical therapy","volume":"48","author":[{"family":"Moustakas","given":"Georgios"},{"family":"Kampantais","given":"Spyridon"},{"family":"Nikolaidou","given":"Anastasia"},{"family":"Vakalopoulos","given":"Ioannis"},{"family":"Tzioufa","given":"Valentini"},{"family":"Dimitriadis","given":"Georgios"}],"issued":{"date-parts":[["2020",1,1]]}}},{"id":16536,"uris":["http://zotero.org/groups/5027457/items/2XMB3PTE"],"itemData":{"id":16536,"type":"article-journal","container-title":"Mod Pathol","DOI":"10.1038/s41379-018-0023-9","ISSN":"0893-3952, 1530-0285","issue":"8","journalAbbreviation":"Mod Pathol","language":"English","note":"publisher: Elsevier\nPMID: 29467478","page":"1270-1281","source":"www.modernpathology.org","title":"Reappraisal of HER2 status in the spectrum of advanced urothelial carcinoma: a need of guidelines for treatment eligibility","title-short":"Reappraisal of HER2 status in the spectrum of advanced urothelial carcinoma","volume":"31","author":[{"family":"Moktefi","given":"Anissa"},{"family":"Pouessel","given":"Damien"},{"family":"Liu","given":"Jing"},{"family":"Sirab","given":"Nanor"},{"family":"Maille","given":"Pascale"},{"family":"Soyeux","given":"Pascale"},{"family":"Bergman","given":"Christiane Copie"},{"family":"Auriault","given":"Marie Luce"},{"family":"Vordos","given":"Dimitri"},{"family":"Taille","given":"Alexandre","dropping-particle":"de la"},{"family":"Culine","given":"Stéphane"},{"family":"Allory","given":"Yves"}],"issued":{"date-parts":[["2018",8,1]]}}},{"id":25330,"uris":["http://zotero.org/groups/5027457/items/WWVVJXPA"],"itemData":{"id":25330,"type":"article-journal","abstract":"Background and Objective: Urothelial neoplasm (UN) of bladder is a potentially lethal malignancy, particularly in locally advanced or metastatic cases. Development of molecular markers such as HER2 and Survivin may provide useful information on diagnosis and prognosis in UN of bladder. Materials and Methods: We studied the immunohistochemical (IHC) expression of HER2 and Survivin in 84 radical/partial cystectomy and transurethral resection (TUR) specimens with different histologic grades and stages. All samples were obtained from pathology department of Sina Hospital in Tehran, Iran from 2014 to 2018. Results: From the total number of 84 UN samples, 10 cases (11.9%) had papillary neoplasm of low malignant potential, 30 cases (35.7%) had low-grade papillary urothelial neoplasm, and 44 cases (52.4%) had high-grade papillary urothelial neoplasm. HER2 and Survivin expressions were seen in 44 (52.4%) (p =0.610) and 9 (10.7%) patients (p =0.046), respectively.Survivin expression showed a mild increase in high grade UN. Conclusion: Our findings suggest that the IHC expression of Survivin and HER2 are not well associated with histological grades of Urothelial neoplasms of bladder. This may be partly due to relatively small sample size and various factors such as patient characteristics or antibody specifications.","container-title":"Iranian Journal of Pathology","DOI":"10.30699/ijp.2020.130859.2447","ISSN":"1735-5303","issue":"2","language":"en","page":"154-161","source":"ijp.iranpath.org","title":"Survivin and Her2 Expressions in Different Grades of Urothelial Neoplasms of Urinary Bladder","volume":"16","author":[{"family":"Moradi Tabriz","given":"Hedieh"},{"family":"Nazar","given":"Elham"},{"family":"Ahmadi","given":"Seyed Ali"},{"family":"Azimi","given":"Esmaeil"},{"family":"Majidi","given":"Fazeleh"}],"issued":{"date-parts":[["2020",12,21]]}}},{"id":25916,"uris":["http://zotero.org/groups/5027457/items/LA4KDVWE"],"itemData":{"id":25916,"type":"article-journal","abstract":"PurposeThe aim of this study was to assess the prevalence of human epidermal growth factor receptor 2 (HER2) protein expression and ERBB2 gene amplification in a large cohort of tumor samples from patients with advanced urothelial carcinoma (UC).Materials and MethodsTesting was performed on formalin-fixed, paraffin-embedded tissue from commercially sourced primary advanced or metastatic UC using an anti-HER2/neu (4B5) rabbit monoclonal antibody immunohistochemistry (IHC) assay (detects HER2 protein) and HER2 dual in situ hybridization (DISH) DNA probe cocktail assay (detects ERBB2 gene and the centromere of its residing chromosome 17). The HER2 clinical status was classified as HER2-zero (IHC 0), HER2-low (IHC 1+ or IHC 2+/DISH nonamplified), or HER2-positive (IHC 2+/DISH amplified or IHC 3+).ResultsOf the 2,024 UC samples, HER2 protein expression was IHC 0 for 962 (47.5%), IHC 1+ for 297 (14.7%), IHC 2+ for 498 (24.6%), and IHC 3+ for 267 (13.2%). The percentage of HER2-expressing tumors (IHC 1+, 2+, and 3+) was similar between primary (52.2%, 1,028/1,968) and metastatic UC samples (60.7%, 34/56; P = .26). The ERBB2 gene was amplified in 235 cases (11.6%), including 2.7%/3.7%/9.6%/56.2% scored as IHC 0/1+/2+/3+, respectively. Overall, HER2 clinical status was HER2-zero for 962 UC tissue samples (47.5%; 95% CI, 45.4 to 49.7), HER2-low for 747 (36.9%; 95% CI, 34.8 to 39.0), and HER2-positive for 315 (15.6%; 95% CI, 14.0 to 17.2).ConclusionWe observed that more than 50% of 2,024 advanced UC tumors demonstrated some degree of HER2 protein expression detected using a standardized IHC method, whereas about 12% of specimens had ERBB2 gene amplification, including about 3% of those scored as either IHC 0 or 1+. Continued development of optimized and standardized HER2 testing methods is warranted to identify patients with HER2-expressing UC who may benefit from novel HER2-targeting therapies.","container-title":"JCO Precision Oncology","DOI":"10.1200/PO-24-00879","issue":"9","journalAbbreviation":"JCO Precis Oncol","note":"publisher: Wolters Kluwer","page":"e2400879","source":"ascopubs.org (Atypon)","title":"Testing and Interpretation of Human Epidermal Growth Factor Receptor 2 Protein Expression and ERBB2 Gene Amplification in Advanced Urothelial Carcinoma","author":[{"family":"Koshkin","given":"Vadim S."},{"family":"Schafer","given":"Johanna M."},{"family":"Scherrer","given":"Emilie"},{"family":"Boyiddle","given":"Christine"},{"family":"Schwartz","given":"Naomi R.M."},{"family":"Yu","given":"Hong"},{"family":"Fang","given":"Qijun"},{"family":"Baker","given":"Amanda F."},{"family":"Sayedian","given":"Farzaneh H."},{"family":"Chan","given":"Emily"}],"issued":{"date-parts":[["2025",4]]}}},{"id":26152,"uris":["http://zotero.org/groups/5027457/items/35LNTZ4Y"],"itemData":{"id":26152,"type":"article-journal","abstract":"INTRODUCTION: Predicting the response to Bacillus Calmette-Guérin (BCG) therapy in high-risk patients with non-muscle invasive bladder cancer (NMIBC) is crucial, as failure may necessitate interventions, such as radical cystectomy or salvage therapy. With the recent classification of genetic class 2a (which has HER2 protein abundance as its signature mutation of ERBB2), evaluating its prognostic role and relationship with BCG response could yield important results.\nMETHODS: This retrospective study included 160 patients with NMIBC who underwent transurethral resection of bladder tumors at Gangneung Asan Hospital between 2000 and 2013 and were stratified based on the European Organization for Research and Treatment of Cancer (EORTC) risk criteria. In addition, we analyzed a subset of 67 patients who had received BCG induction therapy to identify factors predictive of BCG treatment response. Univariate and multivariate analyses were used to assess the impact of clinicopathological factors, HER2 positivity, and EORTC risk on recurrence, progression, survival, and BCG response. Each variable's prognostic significance was determined using the Kaplan-Meier analysis. The tumor microenvironments (TMEs) were evaluated in relation to HER2 and EORTC risk.\nRESULTS: Patients with HER2+ had a higher median age, a greater prevalence of high-grade tumors, and more frequent recurrences. The univariate analysis demonstrated that the HER2+, intermediate (vs. low-risk) high (vs. low-risk), and EORTC recurrence risk groups were significantly associated with recurrence. In patients treated with BCG, only the HER2+ status predicted recurrence. In the univariate analysis for progression, age, high EORTC progression risk (vs. low-to-intermediate), HER2+, and programmed death-ligand 1 positive (PD-L1+) were significant factors. In multivariate analyses for progression, age, high EORTC progression risk, and PD-L1+ were significant factors for progression. HER2 expression was associated with the TME, influencing the proportion of PD-L1+ cells, as well as other markers of PD-1, CD8, and Ki67.\nCONCLUSION: The HER2+ status may be related to genetic characteristics that appear more frequently in older age, which suggests a potential for predicting the recurrence and response to BCG treatment. Additionally, analyzing TME trends of aggressive adaptive immune response characterized by HER2 expression provides insight into recurrence and BCG response mechanisms.","container-title":"Frontiers in Immunology","DOI":"10.3389/fimmu.2023.1301510","ISSN":"1664-3224","journalAbbreviation":"Front Immunol","language":"eng","note":"PMID: 38143745\nPMCID: PMC10748406","page":"1301510","source":"PubMed","title":"HER2 positivity predicts BCG unresponsiveness and adaptive immune cell exhaustion in EORTC risk-stratified cohort of bladder cancer","volume":"14","author":[{"family":"Nam","given":"Wook"},{"family":"Chae","given":"Han Kyu"},{"family":"Jung","given":"Yeonuk"},{"family":"Kang","given":"Homin"},{"family":"Park","given":"Myungchan"},{"family":"Choi","given":"Ahnryul"},{"family":"Park","given":"Jong Yeon"},{"family":"Eom","given":"Dae-Woon"},{"family":"Kim","given":"Sung Jin"}],"issued":{"date-parts":[["2023"]]}}}],"schema":"https://github.com/citation-style-language/schema/raw/master/csl-citation.json"} </w:instrText>
            </w:r>
            <w:r w:rsidRPr="00344828">
              <w:rPr>
                <w:rFonts w:ascii="Arial" w:hAnsi="Arial" w:cs="Arial"/>
              </w:rPr>
              <w:fldChar w:fldCharType="separate"/>
            </w:r>
            <w:r w:rsidR="00BF7ECB" w:rsidRPr="00BF7ECB">
              <w:rPr>
                <w:rFonts w:ascii="Arial" w:hAnsi="Arial" w:cs="Arial"/>
                <w:kern w:val="0"/>
              </w:rPr>
              <w:t>(12,21–27)</w:t>
            </w:r>
            <w:r w:rsidRPr="00344828">
              <w:rPr>
                <w:rFonts w:ascii="Arial" w:hAnsi="Arial" w:cs="Arial"/>
              </w:rPr>
              <w:fldChar w:fldCharType="end"/>
            </w:r>
            <w:r w:rsidRPr="00344828">
              <w:rPr>
                <w:rFonts w:ascii="Arial" w:hAnsi="Arial" w:cs="Arial"/>
              </w:rPr>
              <w:t>, and 1–</w:t>
            </w:r>
            <w:r>
              <w:rPr>
                <w:rFonts w:ascii="Arial" w:hAnsi="Arial" w:cs="Arial"/>
              </w:rPr>
              <w:t>7</w:t>
            </w:r>
            <w:r w:rsidRPr="00344828">
              <w:rPr>
                <w:rFonts w:ascii="Arial" w:hAnsi="Arial" w:cs="Arial"/>
              </w:rPr>
              <w:t xml:space="preserve">% of pancreatic cancers </w:t>
            </w:r>
            <w:r w:rsidRPr="00344828">
              <w:rPr>
                <w:rFonts w:ascii="Arial" w:hAnsi="Arial" w:cs="Arial"/>
              </w:rPr>
              <w:fldChar w:fldCharType="begin"/>
            </w:r>
            <w:r>
              <w:rPr>
                <w:rFonts w:ascii="Arial" w:hAnsi="Arial" w:cs="Arial"/>
              </w:rPr>
              <w:instrText xml:space="preserve"> ADDIN ZOTERO_ITEM CSL_CITATION {"citationID":"KlOxlAPI","properties":{"formattedCitation":"(12,28,29)","plainCitation":"(12,28,29)","noteIndex":0},"citationItems":[{"id":16539,"uris":["http://zotero.org/groups/5027457/items/FK2MTT5Y"],"itemData":{"id":16539,"type":"article-journal","container-title":"Ann Oncol","DOI":"10.1016/j.annonc.2023.08.005","ISSN":"0923-7534, 1569-8041","issue":"11","journalAbbreviation":"Ann Oncol","language":"English","note":"publisher: Elsevier\nPMID: 37619847","page":"1035-1046","source":"www.annalsofoncology.org","title":"HER2-low expression in patients with advanced or metastatic solid tumors","volume":"34","author":[{"family":"Uzunparmak","given":"B."},{"family":"Haymaker","given":"C."},{"family":"Raso","given":"G."},{"family":"Masciari","given":"S."},{"family":"Wang","given":"L."},{"family":"Lin","given":"H."},{"family":"Gorur","given":"A."},{"family":"Kirby","given":"B."},{"family":"Cimo","given":"A.-M."},{"family":"Kennon","given":"A."},{"family":"Ding","given":"Q."},{"family":"Urschel","given":"G."},{"family":"Yuan","given":"Y."},{"family":"Feng","given":"G."},{"family":"Rizvi","given":"Y."},{"family":"Hussain","given":"A."},{"family":"Zhu","given":"C."},{"family":"Kim","given":"P."},{"family":"Abbadessa","given":"G."},{"family":"Subbiah","given":"V."},{"family":"Yap","given":"T. A."},{"family":"Rodon","given":"J."},{"family":"Piha-Paul","given":"S. A."},{"family":"Meric-Bernstam","given":"F."},{"family":"Dumbrava","given":"E. E."}],"issued":{"date-parts":[["2023",11,1]]}}},{"id":15202,"uris":["http://zotero.org/groups/5027457/items/988HFBLD"],"itemData":{"id":15202,"type":"article-journal","abstract":"BACKGROUND: Pancreatic cancer is one of the most lethal and molecularly diverse malignancies. Repurposing of therapeutics that target specific molecular mechanisms in different disease types offers potential for rapid improvements in outcome. Although HER2 amplification occurs in pancreatic cancer, it is inadequately characterized to exploit the potential of anti-HER2 therapies.\nMETHODS: HER2 amplification was detected and further analyzed using multiple genomic sequencing approaches. Standardized reference laboratory assays defined HER2 amplification in a large cohort of patients (n = 469) with pancreatic ductal adenocarcinoma (PDAC).\nRESULTS: An amplified inversion event (1 MB) was identified at the HER2 locus in a patient with PDAC. Using standardized laboratory assays, we established diagnostic criteria for HER2 amplification in PDAC, and observed a prevalence of 2%. Clinically, HER2- amplified PDAC was characterized by a lack of liver metastases, and a preponderance of lung and brain metastases. Excluding breast and gastric cancer, the incidence of HER2-amplified cancers in the USA is &gt;22,000 per annum.\nCONCLUSIONS: HER2 amplification occurs in 2% of PDAC, and has distinct features with implications for clinical practice. The molecular heterogeneity of PDAC implies that even an incidence of 2% represents an attractive target for anti-HER2 therapies, as options for PDAC are limited. Recruiting patients based on HER2 amplification, rather than organ of origin, could make trials of anti-HER2 therapies feasible in less common cancer types.","container-title":"Genome Med","DOI":"10.1186/gm482","ISSN":"1756-994X","issue":"8","journalAbbreviation":"Genome Med","language":"eng","note":"PMID: 24004612\nPMCID: PMC3978667","page":"78","source":"PubMed","title":"Clinical and molecular characterization of HER2 amplified-pancreatic cancer","volume":"5","author":[{"family":"Chou","given":"Angela"},{"family":"Waddell","given":"Nicola"},{"family":"Cowley","given":"Mark J."},{"family":"Gill","given":"Anthony J."},{"family":"Chang","given":"David K."},{"family":"Patch","given":"Ann-Marie"},{"family":"Nones","given":"Katia"},{"family":"Wu","given":"Jianmin"},{"family":"Pinese","given":"Mark"},{"family":"Johns","given":"Amber L."},{"family":"Miller","given":"David K."},{"family":"Kassahn","given":"Karin S."},{"family":"Nagrial","given":"Adnan M."},{"family":"Wasan","given":"Harpreet"},{"family":"Goldstein","given":"David"},{"family":"Toon","given":"Christopher W."},{"family":"Chin","given":"Venessa"},{"family":"Chantrill","given":"Lorraine"},{"family":"Humphris","given":"Jeremy"},{"family":"Mead","given":"R. Scott"},{"family":"Rooman","given":"Ilse"},{"family":"Samra","given":"Jaswinder S."},{"family":"Pajic","given":"Marina"},{"family":"Musgrove","given":"Elizabeth A."},{"family":"Pearson","given":"John V."},{"family":"Morey","given":"Adrienne L."},{"family":"Grimmond","given":"Sean M."},{"family":"Biankin","given":"Andrew V."}],"issued":{"date-parts":[["2013"]]}}},{"id":13237,"uris":["http://zotero.org/groups/5027457/items/F778VLVD"],"itemData":{"id":13237,"type":"article-journal","abstract":"Pancreatic ductal adenocarcinoma (PDAC) is a lethal and clinically heterogeneous disease with a limited benefit from human epidermal growth factor receptor 2 (HER2)-targeted therapy. Recently, some studies have addressed the antitumoral effect of novel anti-HER2 drugs in HER2 low-expressing tumors. However, there have been few studies on the significance of low HER2 expression and genetic heterogeneity in PDAC. Using immunohistochemistry and dual-color silver-enhanced in situ hybridization based on the Trastuzumab for a gastric cancer scoring scheme, we evaluated HER2 protein expression, gene amplification, and genetic heterogeneity in three groups (HER2-neg, HER2-low, HER2-pos) of 55 patients. Among the 55 cases, 41.8% (23/55) showed HER2 expression of any intensity. HER2 amplification independent of HER2 expression was 25.5% (14/55). Patients in both these groups had a shorter overall survival than did patients in the HER2-neg group. HER2 genetic heterogeneity was identified in 37 (70.9%) of the 55 cases, mainly in HER2-neg and HER2-low groups. HER2 genetic heterogeneity significantly correlated with worse survival in the HER2-low and HER2-neg groups of PDAC. These findings support the hypothesis that low-level HER2 expression and heterogeneity have significant clinical implications in PDAC. HER2 heterogeneity might indicate the best strategies of combination therapies to prevent the development of subdominant clones with resistance potential.","container-title":"Diagnostics (Basel)","DOI":"10.3390/diagnostics11040653","ISSN":"2075-4418","issue":"4","journalAbbreviation":"Diagnostics (Basel)","language":"eng","note":"PMID: 33916543\nPMCID: PMC8065582","page":"653","source":"PubMed","title":"The prognostic impact of HER2 genetic and protein expression in pancreatic carcinoma-HER2 protein and gene in pancreatic cancer","volume":"11","author":[{"family":"Han","given":"Song-Hee"},{"family":"Ryu","given":"Ki Hyun"},{"family":"Kwon","given":"Ah-Young"}],"issued":{"date-parts":[["2021",4,4]]}}}],"schema":"https://github.com/citation-style-language/schema/raw/master/csl-citation.json"} </w:instrText>
            </w:r>
            <w:r w:rsidRPr="00344828">
              <w:rPr>
                <w:rFonts w:ascii="Arial" w:hAnsi="Arial" w:cs="Arial"/>
              </w:rPr>
              <w:fldChar w:fldCharType="separate"/>
            </w:r>
            <w:r w:rsidRPr="000A66EC">
              <w:rPr>
                <w:rFonts w:ascii="Arial" w:hAnsi="Arial" w:cs="Arial"/>
              </w:rPr>
              <w:t>(12,28,29)</w:t>
            </w:r>
            <w:r w:rsidRPr="00344828">
              <w:rPr>
                <w:rFonts w:ascii="Arial" w:hAnsi="Arial" w:cs="Arial"/>
              </w:rPr>
              <w:fldChar w:fldCharType="end"/>
            </w:r>
            <w:r w:rsidRPr="00344828">
              <w:rPr>
                <w:rFonts w:ascii="Arial" w:hAnsi="Arial" w:cs="Arial"/>
              </w:rPr>
              <w:t xml:space="preserve">. </w:t>
            </w:r>
            <w:r>
              <w:rPr>
                <w:rFonts w:ascii="Arial" w:hAnsi="Arial" w:cs="Arial"/>
              </w:rPr>
              <w:t xml:space="preserve">HER2 IHC 2+ expression is reported in 11–39% of endometrial cancers </w:t>
            </w:r>
            <w:r>
              <w:rPr>
                <w:rFonts w:ascii="Arial" w:hAnsi="Arial" w:cs="Arial"/>
              </w:rPr>
              <w:fldChar w:fldCharType="begin"/>
            </w:r>
            <w:r>
              <w:rPr>
                <w:rFonts w:ascii="Arial" w:hAnsi="Arial" w:cs="Arial"/>
              </w:rPr>
              <w:instrText xml:space="preserve"> ADDIN ZOTERO_ITEM CSL_CITATION {"citationID":"ixG0Lu7e","properties":{"formattedCitation":"(12\\uc0\\u8211{}16)","plainCitation":"(12–16)","noteIndex":0},"citationItems":[{"id":16539,"uris":["http://zotero.org/groups/5027457/items/FK2MTT5Y"],"itemData":{"id":16539,"type":"article-journal","container-title":"Ann Oncol","DOI":"10.1016/j.annonc.2023.08.005","ISSN":"0923-7534, 1569-8041","issue":"11","journalAbbreviation":"Ann Oncol","language":"English","note":"publisher: Elsevier\nPMID: 37619847","page":"1035-1046","source":"www.annalsofoncology.org","title":"HER2-low expression in patients with advanced or metastatic solid tumors","volume":"34","author":[{"family":"Uzunparmak","given":"B."},{"family":"Haymaker","given":"C."},{"family":"Raso","given":"G."},{"family":"Masciari","given":"S."},{"family":"Wang","given":"L."},{"family":"Lin","given":"H."},{"family":"Gorur","given":"A."},{"family":"Kirby","given":"B."},{"family":"Cimo","given":"A.-M."},{"family":"Kennon","given":"A."},{"family":"Ding","given":"Q."},{"family":"Urschel","given":"G."},{"family":"Yuan","given":"Y."},{"family":"Feng","given":"G."},{"family":"Rizvi","given":"Y."},{"family":"Hussain","given":"A."},{"family":"Zhu","given":"C."},{"family":"Kim","given":"P."},{"family":"Abbadessa","given":"G."},{"family":"Subbiah","given":"V."},{"family":"Yap","given":"T. A."},{"family":"Rodon","given":"J."},{"family":"Piha-Paul","given":"S. A."},{"family":"Meric-Bernstam","given":"F."},{"family":"Dumbrava","given":"E. E."}],"issued":{"date-parts":[["2023",11,1]]}}},{"id":16535,"uris":["http://zotero.org/groups/5027457/items/D7YDA9QH"],"itemData":{"id":16535,"type":"article-journal","abstract":"In our study, no relationship could be shown between Her-2 overexpression and prognosis in uterine carcinosarcoma. More comprehensive studies are needed to illustrate the relationship between Her-2 overexpression and carcinosarcoma prognosis.","container-title":"Turk Patoloji Derg","DOI":"10.5146/tjpath.2022.01588","ISSN":"1309-5730","issue":"1","journalAbbreviation":"Turk Patoloji Derg","language":"en","note":"publisher: Turk Patoloji Derg\nPMID: 36178283","page":"55–63","source":"pubmed.ncbi.nlm.nih.gov","title":"cERBB-2/Her-2 Neu overexpression and prognostic significance in uterine carcinosarcoma","volume":"39","author":[{"family":"Semiz","given":"Hs"},{"family":"Pala","given":"Ee"},{"family":"Can","given":"B"},{"family":"Atag","given":"E"},{"family":"Gungor","given":"H"},{"family":"Sanci","given":"M"}],"issued":{"date-parts":[["2023"]]}}},{"id":14903,"uris":["http://zotero.org/groups/5027457/items/66L8RNZB"],"itemData":{"id":14903,"type":"article-journal","abstract":"Background:\nDespite successful implementation of drugs targeting the human epidermal growth factor receptor 2 (HER2) receptor in breast and gastric cancers, the potential of HER2 as a therapeutic target in other cancers has been less studied, including endometrial cancer. We investigated expression levels of HER2 (ERBB2) in a large cohort of endometrial cancer lesions, also including complex atypical hyperplasia and metastatic lesions.\n\nMethods:\n67 precursor lesions, 790 primary endometrial cancers and 383 metastatic lesions were investigated for HER2 expression in relation to clinicopathologic features and outcome. Protein levels were assessed by immunohistochemistry (using the HercepTest and staining index (SI) criteria), mRNA levels by microarrays and amplification status by chromogenic in situ hybridisation.\n\nResults:\nHigh HER2 protein levels were significantly associated with features of aggressive disease and increased mRNA ERBB2 levels. HER2 expression defined by the SI proved to be a better predictor of survival compared with the HercepTest. A discordant HER2 expression pattern between paired primary and metastatic lesions was detected, revealing substantial reduction in HER2 expression from primary to metastatic disease.\n\nConclusions:\nLoss of HER2 expression is common in metastatic endometrial cancer lesions and assessment of HER2 levels in the metastatic lesions may be important to define the potential benefit of anti-HER2 treatments in endometrial cancer patients.","container-title":"Br J Cancer","DOI":"10.1038/bjc.2017.422","ISSN":"0007-0920","issue":"3","journalAbbreviation":"Br J Cancer","note":"PMID: 29169184\nPMCID: PMC5808034","page":"378-387","source":"PubMed Central","title":"HER2 expression patterns in paired primary and metastatic endometrial cancer lesions","volume":"118","author":[{"family":"Halle","given":"Mari Kyllesø"},{"family":"Tangen","given":"Ingvild Løberg"},{"family":"Berg","given":"Hege Fredriksen"},{"family":"Hoivik","given":"Erling Andre"},{"family":"Mauland","given":"Karen K"},{"family":"Kusonmano","given":"Kanthida"},{"family":"Berg","given":"Anna"},{"family":"Hurtado","given":"Antoni"},{"family":"Kalland","given":"Karl Henning"},{"family":"Øyan","given":"Anne M"},{"family":"Stefansson","given":"Ingunn"},{"family":"Vintermyr","given":"Olav K"},{"family":"Werner","given":"Henrica M"},{"family":"Haldorsen","given":"Ingfrid S"},{"family":"Trovik","given":"Jone"},{"family":"Salvesen","given":"Helga B"},{"family":"Krakstad","given":"Camilla"}],"issued":{"date-parts":[["2018",2,6]]}}},{"id":25906,"uris":["http://zotero.org/groups/5027457/items/RVRPJ6EA"],"itemData":{"id":25906,"type":"article-journal","abstract":"The epidermal growth factor receptor 2 (ERBB2, formerly HER2)–targeting antibody drug conjugates (vic-)trastuzumab duocarmazine and trastuzumab deruxtecan have recently been tested in endometrial cancer (EC), including patients with ERBB2 immunohistochemistry score 1+ and 2+–expressing tumors. Interim results show response rates in patients with cervical (50.0%), endometrial (57.5%), and ovarian cancer (45.0%). These response rates suggest practice-changing efficacy and support further investigation in phase 3 trials in EC. We therefore reanalyzed ERBB2 data previously reported and added information on all ERBB2 scoring categories and molecular subtype, aiming to characterize patient subgroups also with ERBB2-low tumors (1+ and 2+).","container-title":"JAMA Oncology","DOI":"10.1001/jamaoncol.2024.3660","ISSN":"2374-2437","issue":"11","journalAbbreviation":"JAMA Oncol","page":"1587-1588","source":"Silverchair","title":"Frequency of ERBB2-Low Expression in Endometrial Cancer","volume":"10","author":[{"family":"Krakstad","given":"Camilla"},{"family":"Berg","given":"Hege F."},{"family":"Lindemann","given":"Kristina"},{"family":"Halle","given":"Mari Kyllesø"}],"issued":{"date-parts":[["2024",11,1]]}}},{"id":25912,"uris":["http://zotero.org/groups/5027457/items/GWKH5DGM"],"itemData":{"id":25912,"type":"article-journal","abstract":"PURPOSE: Recent success of human epidermal growth factor receptor 2 (HER2)-targeted antibody-drug-conjugate trastuzumab-deruxtecan in HER2-low and HER2-positive tumors has sparked interest in examining the HER2 status of tumors not traditionally associated with HER2 amplification. Despite the increasing number of systemic treatment options, patients with advanced endometrial cancer (EC) still face a poor prognosis. This study evaluates HER2-low status in over 800 EC, correlating HER2 with both molecular and clinical features.\nMETHODS: HER2 status was determined by immunohistochemistry (IHC) and dual in situ hybridization (DISH) on four studies of previously classified high-risk EC (PORTEC-3 and Medical Spectrum Twente cohort), recurrent or metastatic EC (DOMEC), and a primary stage IV cohort. EC was classified as HER2-negative (IHC 0), HER2-low (IHC 1+/2+ without amplification), or HER2-positive (IHC 3+ or DISH-confirmed amplification). Survival analysis was performed using the Kaplan-Meier method. Cox proportional hazards models assessed the independence of any prognostic impact of HER2 status.\nRESULTS: HER2 status was determined in 806 EC: 74.8% were HER2-negative, 17.2% HER2-low, and 7.9% HER2-positive. HER2-low was found across all molecular classes and histotypes. The highest rates of HER2-low and HER2-positive tumors were in recurrent or metastatic EC (35.6% and 15.6%), followed by primary stage IV EC (29.9% and 12.4%) and high-risk EC (14.2% and 6.8%). HER2 status had no independent prognostic value.\nCONCLUSION: A quarter of high-risk, metastatic, or recurrent EC exhibited HER2 overexpression. The presence of HER2 overexpression in all clinical and molecular categories highlights the need for broad testing and offers treatment options for a wide range of patients.","container-title":"Journal of Clinical Oncology: Official Journal of the American Society of Clinical Oncology","DOI":"10.1200/JCO.23.02768","ISSN":"1527-7755","issue":"4","journalAbbreviation":"J Clin Oncol","language":"eng","note":"PMID: 39374474","page":"443-452","source":"PubMed","title":"Clinical and Molecular Characteristics of High-Risk, Recurrent, or Metastatic Endometrial Cancer That Is Human Epidermal Growth Factor Receptor 2-Low","volume":"43","author":[{"family":"Dijk","given":"Dione","non-dropping-particle":"van"},{"family":"Vermij","given":"Lisa"},{"family":"León-Castillo","given":"Alicia"},{"family":"Powell","given":"Melanie"},{"family":"Jobsen","given":"Jan"},{"family":"Leary","given":"Alexandra"},{"family":"Bowes","given":"David"},{"family":"Mileshkin","given":"Linda"},{"family":"Genestie","given":"Catherine"},{"family":"Jürgenliemk-Schulz","given":"Ina"},{"family":"Kroon","given":"Cor","non-dropping-particle":"de"},{"family":"Post","given":"Cathelijne"},{"family":"Boer","given":"Stephanie","non-dropping-particle":"de"},{"family":"Nooij","given":"Linda"},{"family":"Kroep","given":"Judith"},{"family":"Creutzberg","given":"Carien"},{"family":"Smit","given":"Vincent"},{"family":"Horeweg","given":"Nanda"},{"family":"Bosse","given":"Tjalling"},{"family":"Westermann","given":"Anneke"}],"issued":{"date-parts":[["2025",2]]}}}],"schema":"https://github.com/citation-style-language/schema/raw/master/csl-citation.json"} </w:instrText>
            </w:r>
            <w:r>
              <w:rPr>
                <w:rFonts w:ascii="Arial" w:hAnsi="Arial" w:cs="Arial"/>
              </w:rPr>
              <w:fldChar w:fldCharType="separate"/>
            </w:r>
            <w:r w:rsidRPr="00E727A9">
              <w:rPr>
                <w:rFonts w:ascii="Arial" w:hAnsi="Arial" w:cs="Arial"/>
                <w:kern w:val="0"/>
              </w:rPr>
              <w:t>(12–16)</w:t>
            </w:r>
            <w:r>
              <w:rPr>
                <w:rFonts w:ascii="Arial" w:hAnsi="Arial" w:cs="Arial"/>
              </w:rPr>
              <w:fldChar w:fldCharType="end"/>
            </w:r>
            <w:r>
              <w:rPr>
                <w:rFonts w:ascii="Arial" w:hAnsi="Arial" w:cs="Arial"/>
              </w:rPr>
              <w:t xml:space="preserve">, 0–28% of ovarian cancers </w:t>
            </w:r>
            <w:r>
              <w:rPr>
                <w:rFonts w:ascii="Arial" w:hAnsi="Arial" w:cs="Arial"/>
              </w:rPr>
              <w:fldChar w:fldCharType="begin"/>
            </w:r>
            <w:r>
              <w:rPr>
                <w:rFonts w:ascii="Arial" w:hAnsi="Arial" w:cs="Arial"/>
              </w:rPr>
              <w:instrText xml:space="preserve"> ADDIN ZOTERO_ITEM CSL_CITATION {"citationID":"5sOwTaVS","properties":{"formattedCitation":"(12,17,18)","plainCitation":"(12,17,18)","noteIndex":0},"citationItems":[{"id":16539,"uris":["http://zotero.org/groups/5027457/items/FK2MTT5Y"],"itemData":{"id":16539,"type":"article-journal","container-title":"Ann Oncol","DOI":"10.1016/j.annonc.2023.08.005","ISSN":"0923-7534, 1569-8041","issue":"11","journalAbbreviation":"Ann Oncol","language":"English","note":"publisher: Elsevier\nPMID: 37619847","page":"1035-1046","source":"www.annalsofoncology.org","title":"HER2-low expression in patients with advanced or metastatic solid tumors","volume":"34","author":[{"family":"Uzunparmak","given":"B."},{"family":"Haymaker","given":"C."},{"family":"Raso","given":"G."},{"family":"Masciari","given":"S."},{"family":"Wang","given":"L."},{"family":"Lin","given":"H."},{"family":"Gorur","given":"A."},{"family":"Kirby","given":"B."},{"family":"Cimo","given":"A.-M."},{"family":"Kennon","given":"A."},{"family":"Ding","given":"Q."},{"family":"Urschel","given":"G."},{"family":"Yuan","given":"Y."},{"family":"Feng","given":"G."},{"family":"Rizvi","given":"Y."},{"family":"Hussain","given":"A."},{"family":"Zhu","given":"C."},{"family":"Kim","given":"P."},{"family":"Abbadessa","given":"G."},{"family":"Subbiah","given":"V."},{"family":"Yap","given":"T. A."},{"family":"Rodon","given":"J."},{"family":"Piha-Paul","given":"S. A."},{"family":"Meric-Bernstam","given":"F."},{"family":"Dumbrava","given":"E. E."}],"issued":{"date-parts":[["2023",11,1]]}}},{"id":16543,"uris":["http://zotero.org/groups/5027457/items/QHLR6S2B"],"itemData":{"id":16543,"type":"article-journal","abstract":"OBJECTIVES: Human epidermal growth factor receptor-2 (HER2) and 3 (HER3) belong to the epidermal growth factor receptor (EGFR) family of transmembrane receptor tyrosine kinases. In this study, we assessed HER2/HER3 expression levels in specimens of epithelial ovarian cancer and determined their correlation with clinical features of ovarian cancer.\nMETHODS: Tissue microarrays (TMAs) were prepared from paraffin blocks of 105 ovarian tumour samples. HER2, HER3, PI3K, Akt, p-Akt, mTOR, p-mTOR, S6, and p-S6 expression levels were investigated using immunohistochemistry (IHC). HER2 and HER3 amplifications were determined using in situ hybridization (ISH). The correlation between HER2/3 expression and disease outcome of the patients including surgical outcome, progression-free survival (PFS) and overall survival (OS) was analysed.\nRESULTS: HER2 positivity was 3.8% by IHC and 5.7% by ISH, whereas that of HER3 was 12.4% and 8.6%, respectively. HER2 status by either IHC or ISH was not related to PFS (p=0.128, 0.168, respectively) and OS (p=0.245, 0.164, respectively). However, the HER3 status determined using fluorescence ISH was associated with poor PFS (p=0.035 on log rank test), which was a significant risk factor even after adjusting other possible risk factors in multivariate analysis (hazard ratio=2.377 [1.18-7.49], p=0.021). Expressions of Akt, p-mTOR, and S6 were also related with poor progression (p=0.008, 0.049, 0.014, respectively).\nCONCLUSION: HER3 is possibly an independent marker for poor prognosis in individuals with ovarian cancer, as the HER3 signalling pathway is distinct from that of HER2. The possibility of targeted therapy for patients with HER3 alteration in ovarian cancer should be evaluated.","container-title":"J Gynecol Oncol","DOI":"10.3802/jgo.2019.30.e75","ISSN":"2005-0399","issue":"5","journalAbbreviation":"J Gynecol Oncol","language":"eng","note":"PMID: 31328457\nPMCID: PMC6658608","page":"e75","source":"PubMed","title":"Overexpression of HER2/HER3 and clinical feature of ovarian cancer","volume":"30","author":[{"family":"Chung","given":"Ye Won"},{"family":"Kim","given":"Seongmin"},{"family":"Hong","given":"Jin Hwa"},{"family":"Lee","given":"Jae Kwan"},{"family":"Lee","given":"Nak Woo"},{"family":"Lee","given":"Young Seok"},{"family":"Song","given":"Jae Yun"}],"issued":{"date-parts":[["2019",9]]}}},{"id":25914,"uris":["http://zotero.org/groups/5027457/items/WSAFHPCN"],"itemData":{"id":25914,"type":"article-journal","abstract":"Human epidermal growth factor receptor-2 (HER2)-targeting drugs are increasingly being incorporated into therapeutic paradigms for non-breast cancers, yet studies on HER2 expression in ovarian cancer (OC) are inadequate. Here, we studied the HER2 status and dynamic changes in OC by reviewing the records of patients who underwent HER2 testing at a single institution. Clinical parameters, including histology, BRCA status, and immunohistochemistry (IHC), were evaluated alongside HER2 expression, timing, and anatomical location. Among 200 patients, 28% and 6% exhibited expression scores of 2+ and 3+, respectively. HER2 3+ scores were observed in 23%, 11%, 9%, and 5% of mucinous, endometrioid, clear cell, and high-grade serous tumors, respectively, and were exclusively identified in BRCA-wildtype, mismatch repair-proficient, or PD-L1-low-expressing tumors. The TP53 mutation rate was low, whereas ARID1A, KRAS, and PIK3CA mutations were relatively more prevalent with HER2 scores of 2+ or 3+ than with 0 or 1+. Four of the five tumors with an HER2 3+ score exhibited ERBB2 amplification. Among 19 patients who underwent multiple time-lagged biopsies, 11 showed increased HER2 expression in subsequent biopsies. Patients with HER2-overexpressing OC exhibited distinct histological, IHC, and genomic profiles. HER2-targeting agents are potential options for BRCA-wildtype patients, particularly as later lines of treatment.","container-title":"Scientific Reports","DOI":"10.1038/s41598-024-57515-y","ISSN":"2045-2322","issue":"1","journalAbbreviation":"Sci Rep","language":"en","license":"2024 The Author(s)","note":"publisher: Nature Publishing Group","page":"7992","source":"www.nature.com","title":"Human epidermal growth factor receptor-2 expression and subsequent dynamic changes in patients with ovarian cancer","volume":"14","author":[{"family":"Kim","given":"Yoo-Na"},{"family":"Chung","given":"Yun Soo"},{"family":"Park","given":"Eunhyang"},{"family":"Lee","given":"Seung Tae"},{"family":"Lee","given":"Jung-Yun"}],"issued":{"date-parts":[["2024",4,5]]}}}],"schema":"https://github.com/citation-style-language/schema/raw/master/csl-citation.json"} </w:instrText>
            </w:r>
            <w:r>
              <w:rPr>
                <w:rFonts w:ascii="Arial" w:hAnsi="Arial" w:cs="Arial"/>
              </w:rPr>
              <w:fldChar w:fldCharType="separate"/>
            </w:r>
            <w:r w:rsidRPr="00B457BF">
              <w:rPr>
                <w:rFonts w:ascii="Arial" w:hAnsi="Arial" w:cs="Arial"/>
              </w:rPr>
              <w:t>(12,17,18)</w:t>
            </w:r>
            <w:r>
              <w:rPr>
                <w:rFonts w:ascii="Arial" w:hAnsi="Arial" w:cs="Arial"/>
              </w:rPr>
              <w:fldChar w:fldCharType="end"/>
            </w:r>
            <w:r>
              <w:rPr>
                <w:rFonts w:ascii="Arial" w:hAnsi="Arial" w:cs="Arial"/>
              </w:rPr>
              <w:t xml:space="preserve">, 14–18% of cervical cancers </w:t>
            </w:r>
            <w:r>
              <w:rPr>
                <w:rFonts w:ascii="Arial" w:hAnsi="Arial" w:cs="Arial"/>
              </w:rPr>
              <w:fldChar w:fldCharType="begin"/>
            </w:r>
            <w:r>
              <w:rPr>
                <w:rFonts w:ascii="Arial" w:hAnsi="Arial" w:cs="Arial"/>
              </w:rPr>
              <w:instrText xml:space="preserve"> ADDIN ZOTERO_ITEM CSL_CITATION {"citationID":"45C4OZR8","properties":{"formattedCitation":"(12,19,20)","plainCitation":"(12,19,20)","noteIndex":0},"citationItems":[{"id":16539,"uris":["http://zotero.org/groups/5027457/items/FK2MTT5Y"],"itemData":{"id":16539,"type":"article-journal","container-title":"Ann Oncol","DOI":"10.1016/j.annonc.2023.08.005","ISSN":"0923-7534, 1569-8041","issue":"11","journalAbbreviation":"Ann Oncol","language":"English","note":"publisher: Elsevier\nPMID: 37619847","page":"1035-1046","source":"www.annalsofoncology.org","title":"HER2-low expression in patients with advanced or metastatic solid tumors","volume":"34","author":[{"family":"Uzunparmak","given":"B."},{"family":"Haymaker","given":"C."},{"family":"Raso","given":"G."},{"family":"Masciari","given":"S."},{"family":"Wang","given":"L."},{"family":"Lin","given":"H."},{"family":"Gorur","given":"A."},{"family":"Kirby","given":"B."},{"family":"Cimo","given":"A.-M."},{"family":"Kennon","given":"A."},{"family":"Ding","given":"Q."},{"family":"Urschel","given":"G."},{"family":"Yuan","given":"Y."},{"family":"Feng","given":"G."},{"family":"Rizvi","given":"Y."},{"family":"Hussain","given":"A."},{"family":"Zhu","given":"C."},{"family":"Kim","given":"P."},{"family":"Abbadessa","given":"G."},{"family":"Subbiah","given":"V."},{"family":"Yap","given":"T. A."},{"family":"Rodon","given":"J."},{"family":"Piha-Paul","given":"S. A."},{"family":"Meric-Bernstam","given":"F."},{"family":"Dumbrava","given":"E. E."}],"issued":{"date-parts":[["2023",11,1]]}}},{"id":14906,"uris":["http://zotero.org/groups/5027457/items/W2C95FMW"],"itemData":{"id":14906,"type":"article-journal","abstract":"Few studies have explored HER2 status in cervical adenocarcinoma, particularly in the gastric-type adenocarcinoma (GAC), a nonhuman-papillomavirus-related subtype with poor clinical outcomes. In this study, we investigated HER2 expression and amplification by immunohistochemistry (IHC) and fluorescence in situ hybridization (FISH) in 209 well annotated cervical adenocarcinomas diagnosed using the International Endocervical Adenocarcinoma Criteria and Classification. IHC identified HER2 protein expression in 57.4% (123/209) of adenocarcinomas, of which 62 were IHC 1+ (negative), 38 2+ (equivocal) and 23 3+ (positive). HER2 amplification was found in 13 cases (6.2%) including 10 with IHC 3+ and 3 with IHC 2+. Among all the major histotypes of cervical adenocarcinoma, HER2 amplification was most common in GAC cases with a frequency of 14.7% (5/34). Moreover, HER2 amplification was more frequently associated with 2018 International Federation of Gynecology &amp; Obstetrics (FIGO) stage III/IV, perineural involvement and ovarian spread (p &lt; 0.05) while IHC 3+ was more common in patients with lymphovascular invasion and ovarian involvement (p &lt; 0.05). Survival analysis indicated that FIGO stage III/IV, GAC, and p53 overexpression were associated with poor disease-specific survival and tumor recurrence (p &lt; 0.05). In conclusion, HER2 amplification was present in a subset of adenocarcinomas, and more common in GAC, pointing to a potential benefit from trastuzumab treatment. HER2 overexpression does not identify gene amplification status in cervical adenocarcinoma; therefore, FISH is suggested for both IHC positive and equivocal cases. Further investigation on more cases with longer follow-up times is required to consolidate these findings.","container-title":"J Pathol Clin Res","DOI":"10.1002/cjp2.184","ISSN":"2056-4538","issue":"1","journalAbbreviation":"J Pathol Clin Res","language":"eng","note":"PMID: 33089969\nPMCID: PMC7737776","page":"86-95","source":"PubMed","title":"An analysis of HER2 amplification in cervical adenocarcinoma: correlation with clinical outcomes and the International Endocervical Adenocarcinoma Criteria and Classification","title-short":"An analysis of HER2 amplification in cervical adenocarcinoma","volume":"7","author":[{"family":"Shi","given":"Haiyan"},{"family":"Shao","given":"Ying"},{"family":"Lu","given":"Weiguo"},{"family":"Lu","given":"Bingjian"}],"issued":{"date-parts":[["2021",1]]}}},{"id":16533,"uris":["http://zotero.org/groups/5027457/items/NY29LTNY"],"itemData":{"id":16533,"type":"article-journal","container-title":"Gin Onkol","issue":"4","journalAbbreviation":"Gin Onkol","license":"Ginekologia Onkologia","page":"218-235","title":"Prognostic significance of HER-2/neu expression in patients at early clinical stages of invasive cervical cancer","volume":"5","author":[{"family":"Panek","given":"G."},{"family":"Ligaj","given":"M."}],"issued":{"date-parts":[["2007"]]}}}],"schema":"https://github.com/citation-style-language/schema/raw/master/csl-citation.json"} </w:instrText>
            </w:r>
            <w:r>
              <w:rPr>
                <w:rFonts w:ascii="Arial" w:hAnsi="Arial" w:cs="Arial"/>
              </w:rPr>
              <w:fldChar w:fldCharType="separate"/>
            </w:r>
            <w:r w:rsidRPr="001E65D6">
              <w:rPr>
                <w:rFonts w:ascii="Arial" w:hAnsi="Arial" w:cs="Arial"/>
              </w:rPr>
              <w:t>(12,19,20)</w:t>
            </w:r>
            <w:r>
              <w:rPr>
                <w:rFonts w:ascii="Arial" w:hAnsi="Arial" w:cs="Arial"/>
              </w:rPr>
              <w:fldChar w:fldCharType="end"/>
            </w:r>
            <w:r>
              <w:rPr>
                <w:rFonts w:ascii="Arial" w:hAnsi="Arial" w:cs="Arial"/>
              </w:rPr>
              <w:t xml:space="preserve">, 5–55% of bladder cancers </w:t>
            </w:r>
            <w:r>
              <w:rPr>
                <w:rFonts w:ascii="Arial" w:hAnsi="Arial" w:cs="Arial"/>
              </w:rPr>
              <w:fldChar w:fldCharType="begin"/>
            </w:r>
            <w:r w:rsidR="00B26D08">
              <w:rPr>
                <w:rFonts w:ascii="Arial" w:hAnsi="Arial" w:cs="Arial"/>
              </w:rPr>
              <w:instrText xml:space="preserve"> ADDIN ZOTERO_ITEM CSL_CITATION {"citationID":"2rBDPUUn","properties":{"formattedCitation":"(12,21\\uc0\\u8211{}26,30)","plainCitation":"(12,21–26,30)","noteIndex":0},"citationItems":[{"id":16539,"uris":["http://zotero.org/groups/5027457/items/FK2MTT5Y"],"itemData":{"id":16539,"type":"article-journal","container-title":"Ann Oncol","DOI":"10.1016/j.annonc.2023.08.005","ISSN":"0923-7534, 1569-8041","issue":"11","journalAbbreviation":"Ann Oncol","language":"English","note":"publisher: Elsevier\nPMID: 37619847","page":"1035-1046","source":"www.annalsofoncology.org","title":"HER2-low expression in patients with advanced or metastatic solid tumors","volume":"34","author":[{"family":"Uzunparmak","given":"B."},{"family":"Haymaker","given":"C."},{"family":"Raso","given":"G."},{"family":"Masciari","given":"S."},{"family":"Wang","given":"L."},{"family":"Lin","given":"H."},{"family":"Gorur","given":"A."},{"family":"Kirby","given":"B."},{"family":"Cimo","given":"A.-M."},{"family":"Kennon","given":"A."},{"family":"Ding","given":"Q."},{"family":"Urschel","given":"G."},{"family":"Yuan","given":"Y."},{"family":"Feng","given":"G."},{"family":"Rizvi","given":"Y."},{"family":"Hussain","given":"A."},{"family":"Zhu","given":"C."},{"family":"Kim","given":"P."},{"family":"Abbadessa","given":"G."},{"family":"Subbiah","given":"V."},{"family":"Yap","given":"T. A."},{"family":"Rodon","given":"J."},{"family":"Piha-Paul","given":"S. A."},{"family":"Meric-Bernstam","given":"F."},{"family":"Dumbrava","given":"E. E."}],"issued":{"date-parts":[["2023",11,1]]}}},{"id":16538,"uris":["http://zotero.org/groups/5027457/items/2SS6BAJS"],"itemData":{"id":16538,"type":"article-journal","abstract":"Background\nHer2, an alias for the protein of v-erb-b2 erythroblastic leukemia viral oncogene homolog 2, neuro/glioblastoma derived oncogene homolog (avian), might be an attractive therapeutic target in metastasising bladder cancer. Genotype and phenotype of primary tumours and their metastases may differ.\nObjectives\nDetermine Her2 status in both tumour components to better assess the potential of anti-Her2 therapies.\nDesign, setting, and participants\nHistologic examination revealed lymph node metastases in 150 patients with urothelial bladder cancer clinically staged as N0M0. A tissue microarray was constructed with four tumour samples per patient: two from the primary tumour and two from nodal metastases. Her2 status was determined at the gene level by fluorescence in situ hybridisation (FISH) and at the protein level by immunohistochemistry (IHC).\nInterventions\nAll patients underwent cystectomy and standardised extended lymphadenectomy.\nMeasurements\nOverall survival was assessed according to HER2 gene status and protein expression in primary bladder cancers and lymph node metastases.\nResults and limitations\nHer2 amplification was significantly more frequent in lymph node metastases (15.3%) than in matched primary bladder cancers (8.7%; p=0.003). Her2 amplification in primary tumours was highly preserved in the corresponding metastases as indicated by only one amplified primary tumour without amplification of the metastasis. There was a high concordance in HER2 FISH results between both samples from the primary tumour (κ=0.853) and from the metastases (κ=0.930). IHC results were less concordant (κ=0.539 and 0.830). FISH and IHC results were poorly correlated in primary tumours (κ=0.566) and metastases (κ=0.673). While Her2 amplification in the primary tumour significantly predicted poor outcome (p=0.044), IHC-based survival prediction was unsuccessful.\nConclusions\nHer2 amplification in metastasising bladder cancer is relatively frequent, is homogeneous in each tumour component, and predicts early death. This suggests a high potential for anti-Her2 therapies. For patient selection, FISH might be more accurate than IHC.","container-title":"Eur Urol","DOI":"10.1016/j.eururo.2011.05.035","ISSN":"0302-2838","issue":"2","journalAbbreviation":"Eur Urol","page":"350-357","source":"ScienceDirect","title":"HER2 amplification is significantly more frequent in lymph node metastases from urothelial bladder cancer than in the primary tumours","volume":"60","author":[{"family":"Fleischmann","given":"Achim"},{"family":"Rotzer","given":"Diana"},{"family":"Seiler","given":"Roland"},{"family":"Studer","given":"Urs E."},{"family":"Thalmann","given":"George N."}],"issued":{"date-parts":[["2011",8,1]]}}},{"id":16537,"uris":["http://zotero.org/groups/5027457/items/AE6KZMXQ"],"itemData":{"id":16537,"type":"article-journal","abstract":"OBJECTIVE To evaluate the expression of HER2 receptors (previously reported to be over-expressed in malignant urothelium) in both primary tumours and metastases of transitional cell cancer, using two different staining methods and two different scoring techniques, considering the potential use of these receptors as targets for planned systemic anti-HER2 nuclide-based treatment. MATERIALS AND METHODS HER2 expression was evaluated with two different immunohistochemical methods in 90 patients with primary urinary bladder cancer tumours and corresponding metastases. Sections were first stained with the commercially available breast cancer test kit (HercepTest®, Dako, Glostrup, Denmark). Parallel sections were then stained with a modified HercepTest procedure. Two different evaluation criteria were compared; the HercepTest score that requires ≥ 10% stained tumour cells (as for breast cancer) and a proposed ‘Target score’ that requires &gt;67% stained tumour cells. The latter score is assumed to be preferable for HER2-targeted radionuclide therapy. RESULTS Using the HercepTest kit, the Target score gave lower fractions of positive primary tumours and metastases than the HercepTest score. The modified HercepTest staining procedure and Target score gave high HER2 values in 80% of primary tumours and 62% of metastases, which is considerably more than that obtained with the HercepTest staining and score. There was a significant decrease in HER2 positivity with increasing distance from the primary tumour. In nine sentinel-node metastases assessed, all but one were HER2-positive. Considering all regional metastases, 74% were positive, and of distant metastases, 47%; 72% of the patients with positive primary tumours also expressed HER2 in their metastases. CONCLUSIONS When combining the modified HercepTest with customised evaluation criteria, more HER2-positive tumours were diagnosed. The degree of HER2 down-regulation was significantly higher in distant than in regional metastases. HER2-targeted therapy may be an alternative or complementary to other methods in the future treatment of metastatic urinary bladder carcinoma.","container-title":"BJU Int","DOI":"10.1111/j.1464-410X.2005.05452.x","ISSN":"1464-410X","issue":"7","journalAbbreviation":"BJU Int","language":"en","note":"_eprint: https://onlinelibrary.wiley.com/doi/pdf/10.1111/j.1464-410X.2005.05452.x","page":"982-986","source":"Wiley Online Library","title":"Analysis of HER2 expression in primary urinary bladder carcinoma and corresponding metastases","volume":"95","author":[{"family":"Gårdmark","given":"Truls"},{"family":"Wester","given":"Kenneth"},{"family":"De La Torre","given":"Manuel"},{"family":"Carlsson","given":"Jörgen"},{"family":"Malmström","given":"Per-Uno"}],"issued":{"date-parts":[["2005"]]}}},{"id":25334,"uris":["http://zotero.org/groups/5027457/items/33M7S7QB"],"itemData":{"id":25334,"type":"article-journal","abstract":"Objective HER-2 is overexpressed in a variety of human malignant tumors and has been widely used in the prognosis and treatment of breast cancer. In urothelial cell carcinoma of the bladder, some reports have shown an association between HER-2 overexpression and worse outcomes. The aim of this study was to examine the association between HER-2 expression and other clinicopathologic parameters in 48 patients treated for primary non-muscle-invasive transitional cell carcinoma of the bladder.Methods The initial expression of HER-2 in tumor specimens and its expression upon disease recurrence following instillation therapy (BCG, Mitomycin, or Epirubicin) were studied.Results HER-2 expression was significantly increased between these two timepoints. In multivariate analysis, HER-2 expression at the time of diagnosis was found to be the only independent factor and was associated with reduced recurrence free survival.Conclusions HER-2 status could be an additional biomarker for predicting the outcome of non-muscle-invasive bladder cancer, which could help identify high-risk patients for recurrence and possible progression who require close observation and perhaps radical treatment, such as early cystectomy.","container-title":"Journal of International Medical Research","DOI":"10.1177/0300060519895847","ISSN":"0300-0605","issue":"1","journalAbbreviation":"J Int Med Res","language":"EN","note":"publisher: SAGE Publications Ltd","page":"0300060519895847","source":"SAGE Journals","title":"HER-2 overexpression is a negative predictive factor for recurrence in patients with non-muscle-invasive bladder cancer on intravesical therapy","volume":"48","author":[{"family":"Moustakas","given":"Georgios"},{"family":"Kampantais","given":"Spyridon"},{"family":"Nikolaidou","given":"Anastasia"},{"family":"Vakalopoulos","given":"Ioannis"},{"family":"Tzioufa","given":"Valentini"},{"family":"Dimitriadis","given":"Georgios"}],"issued":{"date-parts":[["2020",1,1]]}}},{"id":16536,"uris":["http://zotero.org/groups/5027457/items/2XMB3PTE"],"itemData":{"id":16536,"type":"article-journal","container-title":"Mod Pathol","DOI":"10.1038/s41379-018-0023-9","ISSN":"0893-3952, 1530-0285","issue":"8","journalAbbreviation":"Mod Pathol","language":"English","note":"publisher: Elsevier\nPMID: 29467478","page":"1270-1281","source":"www.modernpathology.org","title":"Reappraisal of HER2 status in the spectrum of advanced urothelial carcinoma: a need of guidelines for treatment eligibility","title-short":"Reappraisal of HER2 status in the spectrum of advanced urothelial carcinoma","volume":"31","author":[{"family":"Moktefi","given":"Anissa"},{"family":"Pouessel","given":"Damien"},{"family":"Liu","given":"Jing"},{"family":"Sirab","given":"Nanor"},{"family":"Maille","given":"Pascale"},{"family":"Soyeux","given":"Pascale"},{"family":"Bergman","given":"Christiane Copie"},{"family":"Auriault","given":"Marie Luce"},{"family":"Vordos","given":"Dimitri"},{"family":"Taille","given":"Alexandre","dropping-particle":"de la"},{"family":"Culine","given":"Stéphane"},{"family":"Allory","given":"Yves"}],"issued":{"date-parts":[["2018",8,1]]}}},{"id":"AjK6O70H/7e2SDTye","uris":["http://zotero.org/groups/5027457/items/9DKLPFM2"],"itemData":{"id":25332,"type":"article-journal","abstract":"Predicting the response to Bacillus Calmette-Guérin (BCG) therapy in high-risk patients with non-muscle invasive bladder cancer (NMIBC) is crucial, as failure may necessitate interventions, such as radical cystectomy or salvage therapy. With the recent classification of genetic class 2a (which has HER2 protein abundance as its signature mutation of ERBB2), evaluating its prognostic role and relationship with BCG response could yield important results. Methods: This retrospective study included 160 patients with NMIBC who underwent transurethral resection of bladder tumors at Gangneung Asan Hospital between 2000 and 2013 and were stratified based on the European Organization for Research and Treatment of Cancer (EORTC) risk criteria. In addition, we analyzed a subset of 67 patients who had received BCG induction therapy to identify factors predictive of BCG treatment response. Univariate and multivariate analyses were used to assess the impact of clinicopathological factors, HER2 positivity, and EORTC risk on recurrence, progression, survival, and BCG response. Each variable's prognostic significance was determined using the Kaplan-Meier analysis. The tumor microenvironments (TMEs) were evaluated in relation to HER2 and EORTC risk. Results: Patients with HER2+ had a higher median age, a greater prevalence of high-grade tumors, and more frequent recurrences. The univariate analysis demonstrated that the HER2+, intermediate (vs. low-risk) high (vs. low-risk), and EORTC recurrence risk groups were significantly associated with recurrence. In patients treated with BCG, only the HER2+ status predicted recurrence. In the univariate analysis for progression, age, high EORTC progression risk (vs. low-to-intermediate), HER2+, and programmed death-ligand 1 positive (PD-L1+) were significant factors. In multivariate analyses for progression, age, high EORTC progression risk, and PD-L1+ were significant factors for progression. HER2 expression was associated with the TME, influencing the proportion of PD-L1+ cells, as well as other markers of PD-1, CD8, and Ki67. Conclusions: The HER2+ status may be related to genetic characteristics that appear more frequently in older age, which suggests a potential for predicting the recurrence and response to BCG treatment. Additionally, analyzing TME trends of aggressive adaptive immune response characterized by HER2 expression provides insight into recurrence and BCG response mechanisms.","container-title":"Frontiers in Immunology","DOI":"10.3389/fimmu.2023.1301510","ISSN":"1664-3224","journalAbbreviation":"Front. Immunol.","language":"English","note":"publisher: Frontiers","source":"Frontiers","title":"HER2 positivity predicts BCG unresponsiveness and adaptive immune cell exhaustion in EORTC risk-stratified cohort of bladder cancer","URL":"https://www.frontiersin.org/journals/immunology/articles/10.3389/fimmu.2023.1301510/full","volume":"14","author":[{"family":"Nam","given":"Wook"},{"family":"Chae","given":"Han Kyu"},{"family":"Jung","given":"Yeonuk"},{"family":"Kang","given":"Homin"},{"family":"Park","given":"Myungchan"},{"family":"Choi","given":"Ahnryul"},{"family":"Park","given":"Jong Yeon"},{"family":"Eom","given":"Dae-Woon"},{"family":"Kim","given":"Sung Jin"}],"accessed":{"date-parts":[["2025",11,28]]},"issued":{"date-parts":[["2023",12,8]]}}},{"id":25330,"uris":["http://zotero.org/groups/5027457/items/WWVVJXPA"],"itemData":{"id":25330,"type":"article-journal","abstract":"Background and Objective: Urothelial neoplasm (UN) of bladder is a potentially lethal malignancy, particularly in locally advanced or metastatic cases. Development of molecular markers such as HER2 and Survivin may provide useful information on diagnosis and prognosis in UN of bladder. Materials and Methods: We studied the immunohistochemical (IHC) expression of HER2 and Survivin in 84 radical/partial cystectomy and transurethral resection (TUR) specimens with different histologic grades and stages. All samples were obtained from pathology department of Sina Hospital in Tehran, Iran from 2014 to 2018. Results: From the total number of 84 UN samples, 10 cases (11.9%) had papillary neoplasm of low malignant potential, 30 cases (35.7%) had low-grade papillary urothelial neoplasm, and 44 cases (52.4%) had high-grade papillary urothelial neoplasm. HER2 and Survivin expressions were seen in 44 (52.4%) (p =0.610) and 9 (10.7%) patients (p =0.046), respectively.Survivin expression showed a mild increase in high grade UN. Conclusion: Our findings suggest that the IHC expression of Survivin and HER2 are not well associated with histological grades of Urothelial neoplasms of bladder. This may be partly due to relatively small sample size and various factors such as patient characteristics or antibody specifications.","container-title":"Iranian Journal of Pathology","DOI":"10.30699/ijp.2020.130859.2447","ISSN":"1735-5303","issue":"2","language":"en","page":"154-161","source":"ijp.iranpath.org","title":"Survivin and Her2 Expressions in Different Grades of Urothelial Neoplasms of Urinary Bladder","volume":"16","author":[{"family":"Moradi Tabriz","given":"Hedieh"},{"family":"Nazar","given":"Elham"},{"family":"Ahmadi","given":"Seyed Ali"},{"family":"Azimi","given":"Esmaeil"},{"family":"Majidi","given":"Fazeleh"}],"issued":{"date-parts":[["2020",12,21]]}}},{"id":25916,"uris":["http://zotero.org/groups/5027457/items/LA4KDVWE"],"itemData":{"id":25916,"type":"article-journal","abstract":"PurposeThe aim of this study was to assess the prevalence of human epidermal growth factor receptor 2 (HER2) protein expression and ERBB2 gene amplification in a large cohort of tumor samples from patients with advanced urothelial carcinoma (UC).Materials and MethodsTesting was performed on formalin-fixed, paraffin-embedded tissue from commercially sourced primary advanced or metastatic UC using an anti-HER2/neu (4B5) rabbit monoclonal antibody immunohistochemistry (IHC) assay (detects HER2 protein) and HER2 dual in situ hybridization (DISH) DNA probe cocktail assay (detects ERBB2 gene and the centromere of its residing chromosome 17). The HER2 clinical status was classified as HER2-zero (IHC 0), HER2-low (IHC 1+ or IHC 2+/DISH nonamplified), or HER2-positive (IHC 2+/DISH amplified or IHC 3+).ResultsOf the 2,024 UC samples, HER2 protein expression was IHC 0 for 962 (47.5%), IHC 1+ for 297 (14.7%), IHC 2+ for 498 (24.6%), and IHC 3+ for 267 (13.2%). The percentage of HER2-expressing tumors (IHC 1+, 2+, and 3+) was similar between primary (52.2%, 1,028/1,968) and metastatic UC samples (60.7%, 34/56; P = .26). The ERBB2 gene was amplified in 235 cases (11.6%), including 2.7%/3.7%/9.6%/56.2% scored as IHC 0/1+/2+/3+, respectively. Overall, HER2 clinical status was HER2-zero for 962 UC tissue samples (47.5%; 95% CI, 45.4 to 49.7), HER2-low for 747 (36.9%; 95% CI, 34.8 to 39.0), and HER2-positive for 315 (15.6%; 95% CI, 14.0 to 17.2).ConclusionWe observed that more than 50% of 2,024 advanced UC tumors demonstrated some degree of HER2 protein expression detected using a standardized IHC method, whereas about 12% of specimens had ERBB2 gene amplification, including about 3% of those scored as either IHC 0 or 1+. Continued development of optimized and standardized HER2 testing methods is warranted to identify patients with HER2-expressing UC who may benefit from novel HER2-targeting therapies.","container-title":"JCO Precision Oncology","DOI":"10.1200/PO-24-00879","issue":"9","journalAbbreviation":"JCO Precis Oncol","note":"publisher: Wolters Kluwer","page":"e2400879","source":"ascopubs.org (Atypon)","title":"Testing and Interpretation of Human Epidermal Growth Factor Receptor 2 Protein Expression and ERBB2 Gene Amplification in Advanced Urothelial Carcinoma","author":[{"family":"Koshkin","given":"Vadim S."},{"family":"Schafer","given":"Johanna M."},{"family":"Scherrer","given":"Emilie"},{"family":"Boyiddle","given":"Christine"},{"family":"Schwartz","given":"Naomi R.M."},{"family":"Yu","given":"Hong"},{"family":"Fang","given":"Qijun"},{"family":"Baker","given":"Amanda F."},{"family":"Sayedian","given":"Farzaneh H."},{"family":"Chan","given":"Emily"}],"issued":{"date-parts":[["2025",4]]}}}],"schema":"https://github.com/citation-style-language/schema/raw/master/csl-citation.json"} </w:instrText>
            </w:r>
            <w:r>
              <w:rPr>
                <w:rFonts w:ascii="Arial" w:hAnsi="Arial" w:cs="Arial"/>
              </w:rPr>
              <w:fldChar w:fldCharType="separate"/>
            </w:r>
            <w:r w:rsidR="00BF7ECB" w:rsidRPr="00BF7ECB">
              <w:rPr>
                <w:rFonts w:ascii="Arial" w:hAnsi="Arial" w:cs="Arial"/>
                <w:kern w:val="0"/>
              </w:rPr>
              <w:t>(12,21–26,30)</w:t>
            </w:r>
            <w:r>
              <w:rPr>
                <w:rFonts w:ascii="Arial" w:hAnsi="Arial" w:cs="Arial"/>
              </w:rPr>
              <w:fldChar w:fldCharType="end"/>
            </w:r>
            <w:r>
              <w:rPr>
                <w:rFonts w:ascii="Arial" w:hAnsi="Arial" w:cs="Arial"/>
              </w:rPr>
              <w:t xml:space="preserve">, and 6–9% of pancreatic cancers </w:t>
            </w:r>
            <w:r>
              <w:rPr>
                <w:rFonts w:ascii="Arial" w:hAnsi="Arial" w:cs="Arial"/>
              </w:rPr>
              <w:fldChar w:fldCharType="begin"/>
            </w:r>
            <w:r>
              <w:rPr>
                <w:rFonts w:ascii="Arial" w:hAnsi="Arial" w:cs="Arial"/>
              </w:rPr>
              <w:instrText xml:space="preserve"> ADDIN ZOTERO_ITEM CSL_CITATION {"citationID":"vLjPmZQO","properties":{"formattedCitation":"(12,28,29)","plainCitation":"(12,28,29)","noteIndex":0},"citationItems":[{"id":16539,"uris":["http://zotero.org/groups/5027457/items/FK2MTT5Y"],"itemData":{"id":16539,"type":"article-journal","container-title":"Ann Oncol","DOI":"10.1016/j.annonc.2023.08.005","ISSN":"0923-7534, 1569-8041","issue":"11","journalAbbreviation":"Ann Oncol","language":"English","note":"publisher: Elsevier\nPMID: 37619847","page":"1035-1046","source":"www.annalsofoncology.org","title":"HER2-low expression in patients with advanced or metastatic solid tumors","volume":"34","author":[{"family":"Uzunparmak","given":"B."},{"family":"Haymaker","given":"C."},{"family":"Raso","given":"G."},{"family":"Masciari","given":"S."},{"family":"Wang","given":"L."},{"family":"Lin","given":"H."},{"family":"Gorur","given":"A."},{"family":"Kirby","given":"B."},{"family":"Cimo","given":"A.-M."},{"family":"Kennon","given":"A."},{"family":"Ding","given":"Q."},{"family":"Urschel","given":"G."},{"family":"Yuan","given":"Y."},{"family":"Feng","given":"G."},{"family":"Rizvi","given":"Y."},{"family":"Hussain","given":"A."},{"family":"Zhu","given":"C."},{"family":"Kim","given":"P."},{"family":"Abbadessa","given":"G."},{"family":"Subbiah","given":"V."},{"family":"Yap","given":"T. A."},{"family":"Rodon","given":"J."},{"family":"Piha-Paul","given":"S. A."},{"family":"Meric-Bernstam","given":"F."},{"family":"Dumbrava","given":"E. E."}],"issued":{"date-parts":[["2023",11,1]]}}},{"id":15202,"uris":["http://zotero.org/groups/5027457/items/988HFBLD"],"itemData":{"id":15202,"type":"article-journal","abstract":"BACKGROUND: Pancreatic cancer is one of the most lethal and molecularly diverse malignancies. Repurposing of therapeutics that target specific molecular mechanisms in different disease types offers potential for rapid improvements in outcome. Although HER2 amplification occurs in pancreatic cancer, it is inadequately characterized to exploit the potential of anti-HER2 therapies.\nMETHODS: HER2 amplification was detected and further analyzed using multiple genomic sequencing approaches. Standardized reference laboratory assays defined HER2 amplification in a large cohort of patients (n = 469) with pancreatic ductal adenocarcinoma (PDAC).\nRESULTS: An amplified inversion event (1 MB) was identified at the HER2 locus in a patient with PDAC. Using standardized laboratory assays, we established diagnostic criteria for HER2 amplification in PDAC, and observed a prevalence of 2%. Clinically, HER2- amplified PDAC was characterized by a lack of liver metastases, and a preponderance of lung and brain metastases. Excluding breast and gastric cancer, the incidence of HER2-amplified cancers in the USA is &gt;22,000 per annum.\nCONCLUSIONS: HER2 amplification occurs in 2% of PDAC, and has distinct features with implications for clinical practice. The molecular heterogeneity of PDAC implies that even an incidence of 2% represents an attractive target for anti-HER2 therapies, as options for PDAC are limited. Recruiting patients based on HER2 amplification, rather than organ of origin, could make trials of anti-HER2 therapies feasible in less common cancer types.","container-title":"Genome Med","DOI":"10.1186/gm482","ISSN":"1756-994X","issue":"8","journalAbbreviation":"Genome Med","language":"eng","note":"PMID: 24004612\nPMCID: PMC3978667","page":"78","source":"PubMed","title":"Clinical and molecular characterization of HER2 amplified-pancreatic cancer","volume":"5","author":[{"family":"Chou","given":"Angela"},{"family":"Waddell","given":"Nicola"},{"family":"Cowley","given":"Mark J."},{"family":"Gill","given":"Anthony J."},{"family":"Chang","given":"David K."},{"family":"Patch","given":"Ann-Marie"},{"family":"Nones","given":"Katia"},{"family":"Wu","given":"Jianmin"},{"family":"Pinese","given":"Mark"},{"family":"Johns","given":"Amber L."},{"family":"Miller","given":"David K."},{"family":"Kassahn","given":"Karin S."},{"family":"Nagrial","given":"Adnan M."},{"family":"Wasan","given":"Harpreet"},{"family":"Goldstein","given":"David"},{"family":"Toon","given":"Christopher W."},{"family":"Chin","given":"Venessa"},{"family":"Chantrill","given":"Lorraine"},{"family":"Humphris","given":"Jeremy"},{"family":"Mead","given":"R. Scott"},{"family":"Rooman","given":"Ilse"},{"family":"Samra","given":"Jaswinder S."},{"family":"Pajic","given":"Marina"},{"family":"Musgrove","given":"Elizabeth A."},{"family":"Pearson","given":"John V."},{"family":"Morey","given":"Adrienne L."},{"family":"Grimmond","given":"Sean M."},{"family":"Biankin","given":"Andrew V."}],"issued":{"date-parts":[["2013"]]}}},{"id":13237,"uris":["http://zotero.org/groups/5027457/items/F778VLVD"],"itemData":{"id":13237,"type":"article-journal","abstract":"Pancreatic ductal adenocarcinoma (PDAC) is a lethal and clinically heterogeneous disease with a limited benefit from human epidermal growth factor receptor 2 (HER2)-targeted therapy. Recently, some studies have addressed the antitumoral effect of novel anti-HER2 drugs in HER2 low-expressing tumors. However, there have been few studies on the significance of low HER2 expression and genetic heterogeneity in PDAC. Using immunohistochemistry and dual-color silver-enhanced in situ hybridization based on the Trastuzumab for a gastric cancer scoring scheme, we evaluated HER2 protein expression, gene amplification, and genetic heterogeneity in three groups (HER2-neg, HER2-low, HER2-pos) of 55 patients. Among the 55 cases, 41.8% (23/55) showed HER2 expression of any intensity. HER2 amplification independent of HER2 expression was 25.5% (14/55). Patients in both these groups had a shorter overall survival than did patients in the HER2-neg group. HER2 genetic heterogeneity was identified in 37 (70.9%) of the 55 cases, mainly in HER2-neg and HER2-low groups. HER2 genetic heterogeneity significantly correlated with worse survival in the HER2-low and HER2-neg groups of PDAC. These findings support the hypothesis that low-level HER2 expression and heterogeneity have significant clinical implications in PDAC. HER2 heterogeneity might indicate the best strategies of combination therapies to prevent the development of subdominant clones with resistance potential.","container-title":"Diagnostics (Basel)","DOI":"10.3390/diagnostics11040653","ISSN":"2075-4418","issue":"4","journalAbbreviation":"Diagnostics (Basel)","language":"eng","note":"PMID: 33916543\nPMCID: PMC8065582","page":"653","source":"PubMed","title":"The prognostic impact of HER2 genetic and protein expression in pancreatic carcinoma-HER2 protein and gene in pancreatic cancer","volume":"11","author":[{"family":"Han","given":"Song-Hee"},{"family":"Ryu","given":"Ki Hyun"},{"family":"Kwon","given":"Ah-Young"}],"issued":{"date-parts":[["2021",4,4]]}}}],"schema":"https://github.com/citation-style-language/schema/raw/master/csl-citation.json"} </w:instrText>
            </w:r>
            <w:r>
              <w:rPr>
                <w:rFonts w:ascii="Arial" w:hAnsi="Arial" w:cs="Arial"/>
              </w:rPr>
              <w:fldChar w:fldCharType="separate"/>
            </w:r>
            <w:r w:rsidRPr="000063A9">
              <w:rPr>
                <w:rFonts w:ascii="Arial" w:hAnsi="Arial" w:cs="Arial"/>
              </w:rPr>
              <w:t>(12,28,29)</w:t>
            </w:r>
            <w:r>
              <w:rPr>
                <w:rFonts w:ascii="Arial" w:hAnsi="Arial" w:cs="Arial"/>
              </w:rPr>
              <w:fldChar w:fldCharType="end"/>
            </w:r>
            <w:r>
              <w:rPr>
                <w:rFonts w:ascii="Arial" w:hAnsi="Arial" w:cs="Arial"/>
              </w:rPr>
              <w:t>.</w:t>
            </w:r>
          </w:p>
        </w:tc>
      </w:tr>
      <w:tr w:rsidR="0009764F" w:rsidRPr="00344828" w14:paraId="3024B413" w14:textId="77777777" w:rsidTr="006D2C2F">
        <w:tc>
          <w:tcPr>
            <w:tcW w:w="6974" w:type="dxa"/>
          </w:tcPr>
          <w:p w14:paraId="4CC1B344" w14:textId="1DD4436E" w:rsidR="0009764F" w:rsidRPr="00344828" w:rsidRDefault="0009764F">
            <w:pPr>
              <w:rPr>
                <w:rFonts w:ascii="Arial" w:hAnsi="Arial" w:cs="Arial"/>
              </w:rPr>
            </w:pPr>
            <w:r w:rsidRPr="00344828">
              <w:rPr>
                <w:rFonts w:ascii="Arial" w:hAnsi="Arial" w:cs="Arial"/>
              </w:rPr>
              <w:t>Overall representativeness of the study</w:t>
            </w:r>
          </w:p>
        </w:tc>
        <w:tc>
          <w:tcPr>
            <w:tcW w:w="6974" w:type="dxa"/>
          </w:tcPr>
          <w:p w14:paraId="3E071105" w14:textId="5AD3BFF9" w:rsidR="0009764F" w:rsidRPr="00344828" w:rsidRDefault="007C65D4">
            <w:pPr>
              <w:rPr>
                <w:rFonts w:ascii="Arial" w:hAnsi="Arial" w:cs="Arial"/>
              </w:rPr>
            </w:pPr>
            <w:r w:rsidRPr="00344828">
              <w:rPr>
                <w:rFonts w:ascii="Arial" w:hAnsi="Arial" w:cs="Arial"/>
              </w:rPr>
              <w:t xml:space="preserve">The DESTINY-PanTumor02 study was conducted in 268 patients across 15 countries. The median age of participants in each tumor cohort </w:t>
            </w:r>
            <w:r>
              <w:rPr>
                <w:rFonts w:ascii="Arial" w:hAnsi="Arial" w:cs="Arial"/>
              </w:rPr>
              <w:t>was</w:t>
            </w:r>
            <w:r w:rsidRPr="00344828">
              <w:rPr>
                <w:rFonts w:ascii="Arial" w:hAnsi="Arial" w:cs="Arial"/>
              </w:rPr>
              <w:t xml:space="preserve"> generally consistent with the values reported in the literature. </w:t>
            </w:r>
            <w:proofErr w:type="gramStart"/>
            <w:r w:rsidRPr="00344828">
              <w:rPr>
                <w:rFonts w:ascii="Arial" w:hAnsi="Arial" w:cs="Arial"/>
              </w:rPr>
              <w:t>The majority of</w:t>
            </w:r>
            <w:proofErr w:type="gramEnd"/>
            <w:r w:rsidRPr="00344828">
              <w:rPr>
                <w:rFonts w:ascii="Arial" w:hAnsi="Arial" w:cs="Arial"/>
              </w:rPr>
              <w:t xml:space="preserve"> participants enrolled into this study were </w:t>
            </w:r>
            <w:r>
              <w:rPr>
                <w:rFonts w:ascii="Arial" w:hAnsi="Arial" w:cs="Arial"/>
              </w:rPr>
              <w:t>W</w:t>
            </w:r>
            <w:r w:rsidRPr="00344828">
              <w:rPr>
                <w:rFonts w:ascii="Arial" w:hAnsi="Arial" w:cs="Arial"/>
              </w:rPr>
              <w:t xml:space="preserve">hite; </w:t>
            </w:r>
            <w:r>
              <w:rPr>
                <w:rFonts w:ascii="Arial" w:hAnsi="Arial" w:cs="Arial"/>
              </w:rPr>
              <w:t>B</w:t>
            </w:r>
            <w:r w:rsidRPr="00344828">
              <w:rPr>
                <w:rFonts w:ascii="Arial" w:hAnsi="Arial" w:cs="Arial"/>
              </w:rPr>
              <w:t>lack individuals were less well represented among pancreatic cancer cohort</w:t>
            </w:r>
            <w:r>
              <w:rPr>
                <w:rFonts w:ascii="Arial" w:hAnsi="Arial" w:cs="Arial"/>
              </w:rPr>
              <w:t>, although</w:t>
            </w:r>
            <w:r w:rsidRPr="00344828">
              <w:rPr>
                <w:rFonts w:ascii="Arial" w:hAnsi="Arial" w:cs="Arial"/>
              </w:rPr>
              <w:t xml:space="preserve"> incidence </w:t>
            </w:r>
            <w:r>
              <w:rPr>
                <w:rFonts w:ascii="Arial" w:hAnsi="Arial" w:cs="Arial"/>
              </w:rPr>
              <w:t>has</w:t>
            </w:r>
            <w:r w:rsidRPr="00344828">
              <w:rPr>
                <w:rFonts w:ascii="Arial" w:hAnsi="Arial" w:cs="Arial"/>
              </w:rPr>
              <w:t xml:space="preserve"> </w:t>
            </w:r>
            <w:r>
              <w:rPr>
                <w:rFonts w:ascii="Arial" w:hAnsi="Arial" w:cs="Arial"/>
              </w:rPr>
              <w:t xml:space="preserve">been </w:t>
            </w:r>
            <w:r w:rsidRPr="00344828">
              <w:rPr>
                <w:rFonts w:ascii="Arial" w:hAnsi="Arial" w:cs="Arial"/>
              </w:rPr>
              <w:t xml:space="preserve">reported to be higher </w:t>
            </w:r>
            <w:r>
              <w:rPr>
                <w:rFonts w:ascii="Arial" w:hAnsi="Arial" w:cs="Arial"/>
              </w:rPr>
              <w:t>in</w:t>
            </w:r>
            <w:r w:rsidRPr="00344828">
              <w:rPr>
                <w:rFonts w:ascii="Arial" w:hAnsi="Arial" w:cs="Arial"/>
              </w:rPr>
              <w:t xml:space="preserve"> these individuals. </w:t>
            </w:r>
          </w:p>
        </w:tc>
      </w:tr>
    </w:tbl>
    <w:p w14:paraId="448F546F" w14:textId="14991B42" w:rsidR="007C65D4" w:rsidRPr="00344828" w:rsidRDefault="007C65D4" w:rsidP="007C65D4">
      <w:pPr>
        <w:rPr>
          <w:rFonts w:ascii="Arial" w:hAnsi="Arial" w:cs="Arial"/>
        </w:rPr>
      </w:pPr>
      <w:r w:rsidRPr="00344828">
        <w:rPr>
          <w:rFonts w:ascii="Arial" w:hAnsi="Arial" w:cs="Arial"/>
        </w:rPr>
        <w:t>*Evaluation of the representativeness of the ‘other’ tumors cohort is limited by the broad range of tumor types included and the small sample sizes of each tumor type; therefore, no comments have been made</w:t>
      </w:r>
      <w:r>
        <w:rPr>
          <w:rFonts w:ascii="Arial" w:hAnsi="Arial" w:cs="Arial"/>
        </w:rPr>
        <w:t xml:space="preserve"> regarding this cohort</w:t>
      </w:r>
      <w:r w:rsidRPr="00344828">
        <w:rPr>
          <w:rFonts w:ascii="Arial" w:hAnsi="Arial" w:cs="Arial"/>
        </w:rPr>
        <w:t>.</w:t>
      </w:r>
    </w:p>
    <w:p w14:paraId="3880486D" w14:textId="77777777" w:rsidR="005A10D2" w:rsidRDefault="007C65D4" w:rsidP="005A10D2">
      <w:pPr>
        <w:spacing w:after="0" w:line="480" w:lineRule="auto"/>
        <w:rPr>
          <w:rFonts w:ascii="Arial" w:hAnsi="Arial" w:cs="Arial"/>
        </w:rPr>
      </w:pPr>
      <w:r w:rsidRPr="00344828">
        <w:rPr>
          <w:rFonts w:ascii="Arial" w:hAnsi="Arial" w:cs="Arial"/>
        </w:rPr>
        <w:t>HER2, human epidermal growth factor receptor 2; IHC, immunohistochemistry</w:t>
      </w:r>
      <w:r>
        <w:rPr>
          <w:rFonts w:ascii="Arial" w:hAnsi="Arial" w:cs="Arial"/>
        </w:rPr>
        <w:t>.</w:t>
      </w:r>
      <w:r w:rsidRPr="00344828">
        <w:rPr>
          <w:rFonts w:ascii="Arial" w:hAnsi="Arial" w:cs="Arial"/>
        </w:rPr>
        <w:t xml:space="preserve"> </w:t>
      </w:r>
    </w:p>
    <w:p w14:paraId="6B7635FD" w14:textId="289879A8" w:rsidR="005A10D2" w:rsidRPr="00344828" w:rsidRDefault="005A10D2" w:rsidP="005A10D2">
      <w:pPr>
        <w:spacing w:after="0" w:line="480" w:lineRule="auto"/>
        <w:rPr>
          <w:rFonts w:ascii="Arial" w:eastAsia="Calibri" w:hAnsi="Arial" w:cs="Arial"/>
          <w:b/>
          <w:bCs/>
          <w:kern w:val="0"/>
          <w14:ligatures w14:val="none"/>
        </w:rPr>
      </w:pPr>
      <w:r w:rsidRPr="00344828">
        <w:rPr>
          <w:rFonts w:ascii="Arial" w:eastAsia="Calibri" w:hAnsi="Arial" w:cs="Arial"/>
          <w:b/>
          <w:bCs/>
          <w:kern w:val="0"/>
          <w14:ligatures w14:val="none"/>
        </w:rPr>
        <w:lastRenderedPageBreak/>
        <w:t xml:space="preserve">Supplementary Table </w:t>
      </w:r>
      <w:r>
        <w:rPr>
          <w:rFonts w:ascii="Arial" w:eastAsia="Calibri" w:hAnsi="Arial" w:cs="Arial"/>
          <w:b/>
          <w:bCs/>
          <w:kern w:val="0"/>
          <w14:ligatures w14:val="none"/>
        </w:rPr>
        <w:t>S2</w:t>
      </w:r>
      <w:r w:rsidRPr="00344828">
        <w:rPr>
          <w:rFonts w:ascii="Arial" w:eastAsia="Calibri" w:hAnsi="Arial" w:cs="Arial"/>
          <w:b/>
          <w:bCs/>
          <w:kern w:val="0"/>
          <w14:ligatures w14:val="none"/>
        </w:rPr>
        <w:t>. Concordance</w:t>
      </w:r>
      <w:r>
        <w:rPr>
          <w:rFonts w:ascii="Arial" w:eastAsia="Calibri" w:hAnsi="Arial" w:cs="Arial"/>
          <w:b/>
          <w:bCs/>
          <w:kern w:val="0"/>
          <w14:ligatures w14:val="none"/>
        </w:rPr>
        <w:t>*</w:t>
      </w:r>
      <w:r w:rsidRPr="00344828">
        <w:rPr>
          <w:rFonts w:ascii="Arial" w:eastAsia="Calibri" w:hAnsi="Arial" w:cs="Arial"/>
          <w:b/>
          <w:bCs/>
          <w:kern w:val="0"/>
          <w14:ligatures w14:val="none"/>
        </w:rPr>
        <w:t xml:space="preserve"> rates between central HER2 IHC test results and local test results according to primary or metastatic tumor sample</w:t>
      </w:r>
    </w:p>
    <w:tbl>
      <w:tblPr>
        <w:tblStyle w:val="TableGrid1"/>
        <w:tblW w:w="13720" w:type="dxa"/>
        <w:tblLook w:val="04A0" w:firstRow="1" w:lastRow="0" w:firstColumn="1" w:lastColumn="0" w:noHBand="0" w:noVBand="1"/>
      </w:tblPr>
      <w:tblGrid>
        <w:gridCol w:w="3085"/>
        <w:gridCol w:w="1230"/>
        <w:gridCol w:w="1555"/>
        <w:gridCol w:w="1583"/>
        <w:gridCol w:w="1550"/>
        <w:gridCol w:w="1550"/>
        <w:gridCol w:w="1606"/>
        <w:gridCol w:w="1561"/>
      </w:tblGrid>
      <w:tr w:rsidR="005A10D2" w:rsidRPr="00344828" w14:paraId="634496A7" w14:textId="77777777" w:rsidTr="00DE4594">
        <w:trPr>
          <w:trHeight w:val="418"/>
        </w:trPr>
        <w:tc>
          <w:tcPr>
            <w:tcW w:w="4315" w:type="dxa"/>
            <w:gridSpan w:val="2"/>
            <w:vMerge w:val="restart"/>
          </w:tcPr>
          <w:p w14:paraId="31022232" w14:textId="77777777" w:rsidR="005A10D2" w:rsidRPr="00344828" w:rsidRDefault="005A10D2" w:rsidP="00DE4594">
            <w:pPr>
              <w:spacing w:line="360" w:lineRule="auto"/>
              <w:rPr>
                <w:rFonts w:ascii="Arial" w:eastAsia="Calibri" w:hAnsi="Arial" w:cs="Arial"/>
                <w:kern w:val="0"/>
                <w:lang w:val="en-US"/>
                <w14:ligatures w14:val="none"/>
              </w:rPr>
            </w:pPr>
          </w:p>
        </w:tc>
        <w:tc>
          <w:tcPr>
            <w:tcW w:w="9405" w:type="dxa"/>
            <w:gridSpan w:val="6"/>
          </w:tcPr>
          <w:p w14:paraId="39E6B899" w14:textId="77777777" w:rsidR="005A10D2" w:rsidRPr="00344828" w:rsidRDefault="005A10D2" w:rsidP="00DE4594">
            <w:pPr>
              <w:spacing w:line="360" w:lineRule="auto"/>
              <w:jc w:val="center"/>
              <w:rPr>
                <w:rFonts w:ascii="Arial" w:eastAsia="Calibri" w:hAnsi="Arial" w:cs="Arial"/>
                <w:b/>
                <w:bCs/>
                <w:kern w:val="0"/>
                <w:lang w:val="en-US"/>
                <w14:ligatures w14:val="none"/>
              </w:rPr>
            </w:pPr>
            <w:r w:rsidRPr="00344828">
              <w:rPr>
                <w:rFonts w:ascii="Arial" w:eastAsia="Calibri" w:hAnsi="Arial" w:cs="Arial"/>
                <w:b/>
                <w:bCs/>
                <w:kern w:val="0"/>
                <w:lang w:val="en-US"/>
                <w14:ligatures w14:val="none"/>
              </w:rPr>
              <w:t>Central HER2 test result</w:t>
            </w:r>
          </w:p>
        </w:tc>
      </w:tr>
      <w:tr w:rsidR="005A10D2" w:rsidRPr="00344828" w14:paraId="20CD2101" w14:textId="77777777" w:rsidTr="00DE4594">
        <w:trPr>
          <w:trHeight w:val="418"/>
        </w:trPr>
        <w:tc>
          <w:tcPr>
            <w:tcW w:w="4315" w:type="dxa"/>
            <w:gridSpan w:val="2"/>
            <w:vMerge/>
          </w:tcPr>
          <w:p w14:paraId="59547309" w14:textId="77777777" w:rsidR="005A10D2" w:rsidRPr="00344828" w:rsidRDefault="005A10D2" w:rsidP="00DE4594">
            <w:pPr>
              <w:spacing w:line="360" w:lineRule="auto"/>
              <w:rPr>
                <w:rFonts w:ascii="Arial" w:eastAsia="Calibri" w:hAnsi="Arial" w:cs="Arial"/>
                <w:b/>
                <w:bCs/>
                <w:kern w:val="0"/>
                <w:lang w:val="en-US"/>
                <w14:ligatures w14:val="none"/>
              </w:rPr>
            </w:pPr>
          </w:p>
        </w:tc>
        <w:tc>
          <w:tcPr>
            <w:tcW w:w="1555" w:type="dxa"/>
            <w:vAlign w:val="center"/>
          </w:tcPr>
          <w:p w14:paraId="17CE0F77" w14:textId="77777777" w:rsidR="005A10D2" w:rsidRPr="00344828" w:rsidRDefault="005A10D2" w:rsidP="00DE4594">
            <w:pPr>
              <w:spacing w:line="360" w:lineRule="auto"/>
              <w:jc w:val="center"/>
              <w:rPr>
                <w:rFonts w:ascii="Arial" w:eastAsia="Calibri" w:hAnsi="Arial" w:cs="Arial"/>
                <w:b/>
                <w:bCs/>
                <w:kern w:val="0"/>
                <w:lang w:val="en-US"/>
                <w14:ligatures w14:val="none"/>
              </w:rPr>
            </w:pPr>
            <w:r w:rsidRPr="00344828">
              <w:rPr>
                <w:rFonts w:ascii="Arial" w:eastAsia="Calibri" w:hAnsi="Arial" w:cs="Arial"/>
                <w:b/>
                <w:bCs/>
                <w:kern w:val="0"/>
                <w:lang w:val="en-US"/>
                <w14:ligatures w14:val="none"/>
              </w:rPr>
              <w:t>IHC 3+</w:t>
            </w:r>
          </w:p>
        </w:tc>
        <w:tc>
          <w:tcPr>
            <w:tcW w:w="1583" w:type="dxa"/>
            <w:vAlign w:val="center"/>
          </w:tcPr>
          <w:p w14:paraId="573410FC" w14:textId="77777777" w:rsidR="005A10D2" w:rsidRPr="00344828" w:rsidRDefault="005A10D2" w:rsidP="00DE4594">
            <w:pPr>
              <w:spacing w:line="360" w:lineRule="auto"/>
              <w:jc w:val="center"/>
              <w:rPr>
                <w:rFonts w:ascii="Arial" w:eastAsia="Calibri" w:hAnsi="Arial" w:cs="Arial"/>
                <w:b/>
                <w:bCs/>
                <w:kern w:val="0"/>
                <w:lang w:val="en-US"/>
                <w14:ligatures w14:val="none"/>
              </w:rPr>
            </w:pPr>
            <w:r w:rsidRPr="00344828">
              <w:rPr>
                <w:rFonts w:ascii="Arial" w:eastAsia="Calibri" w:hAnsi="Arial" w:cs="Arial"/>
                <w:b/>
                <w:bCs/>
                <w:kern w:val="0"/>
                <w:lang w:val="en-US"/>
                <w14:ligatures w14:val="none"/>
              </w:rPr>
              <w:t>IHC 2+</w:t>
            </w:r>
          </w:p>
        </w:tc>
        <w:tc>
          <w:tcPr>
            <w:tcW w:w="1550" w:type="dxa"/>
            <w:vAlign w:val="center"/>
          </w:tcPr>
          <w:p w14:paraId="037C7BB4" w14:textId="77777777" w:rsidR="005A10D2" w:rsidRPr="00344828" w:rsidRDefault="005A10D2" w:rsidP="00DE4594">
            <w:pPr>
              <w:spacing w:line="360" w:lineRule="auto"/>
              <w:jc w:val="center"/>
              <w:rPr>
                <w:rFonts w:ascii="Arial" w:eastAsia="Calibri" w:hAnsi="Arial" w:cs="Arial"/>
                <w:b/>
                <w:bCs/>
                <w:kern w:val="0"/>
                <w:lang w:val="en-US"/>
                <w14:ligatures w14:val="none"/>
              </w:rPr>
            </w:pPr>
            <w:r w:rsidRPr="00344828">
              <w:rPr>
                <w:rFonts w:ascii="Arial" w:eastAsia="Calibri" w:hAnsi="Arial" w:cs="Arial"/>
                <w:b/>
                <w:bCs/>
                <w:kern w:val="0"/>
                <w:lang w:val="en-US"/>
                <w14:ligatures w14:val="none"/>
              </w:rPr>
              <w:t>IHC 1+</w:t>
            </w:r>
          </w:p>
        </w:tc>
        <w:tc>
          <w:tcPr>
            <w:tcW w:w="1550" w:type="dxa"/>
            <w:vAlign w:val="center"/>
          </w:tcPr>
          <w:p w14:paraId="59A247EF" w14:textId="77777777" w:rsidR="005A10D2" w:rsidRPr="00344828" w:rsidRDefault="005A10D2" w:rsidP="00DE4594">
            <w:pPr>
              <w:spacing w:line="360" w:lineRule="auto"/>
              <w:jc w:val="center"/>
              <w:rPr>
                <w:rFonts w:ascii="Arial" w:eastAsia="Calibri" w:hAnsi="Arial" w:cs="Arial"/>
                <w:b/>
                <w:bCs/>
                <w:kern w:val="0"/>
                <w:lang w:val="en-US"/>
                <w14:ligatures w14:val="none"/>
              </w:rPr>
            </w:pPr>
            <w:r w:rsidRPr="00344828">
              <w:rPr>
                <w:rFonts w:ascii="Arial" w:eastAsia="Calibri" w:hAnsi="Arial" w:cs="Arial"/>
                <w:b/>
                <w:bCs/>
                <w:kern w:val="0"/>
                <w:lang w:val="en-US"/>
                <w14:ligatures w14:val="none"/>
              </w:rPr>
              <w:t>IHC 0</w:t>
            </w:r>
          </w:p>
        </w:tc>
        <w:tc>
          <w:tcPr>
            <w:tcW w:w="1606" w:type="dxa"/>
            <w:vAlign w:val="center"/>
          </w:tcPr>
          <w:p w14:paraId="41AE87B9" w14:textId="77777777" w:rsidR="005A10D2" w:rsidRPr="00344828" w:rsidRDefault="005A10D2" w:rsidP="00DE4594">
            <w:pPr>
              <w:spacing w:line="360" w:lineRule="auto"/>
              <w:jc w:val="center"/>
              <w:rPr>
                <w:rFonts w:ascii="Arial" w:eastAsia="Calibri" w:hAnsi="Arial" w:cs="Arial"/>
                <w:b/>
                <w:bCs/>
                <w:kern w:val="0"/>
                <w:lang w:val="en-US"/>
                <w14:ligatures w14:val="none"/>
              </w:rPr>
            </w:pPr>
            <w:r w:rsidRPr="00344828">
              <w:rPr>
                <w:rFonts w:ascii="Arial" w:eastAsia="Calibri" w:hAnsi="Arial" w:cs="Arial"/>
                <w:b/>
                <w:bCs/>
                <w:kern w:val="0"/>
                <w:lang w:val="en-US"/>
                <w14:ligatures w14:val="none"/>
              </w:rPr>
              <w:t>IHC unknown</w:t>
            </w:r>
            <w:r w:rsidRPr="00344828">
              <w:rPr>
                <w:rFonts w:ascii="Arial" w:eastAsia="Calibri" w:hAnsi="Arial" w:cs="Arial"/>
                <w:kern w:val="0"/>
                <w:vertAlign w:val="superscript"/>
                <w:lang w:val="en-US"/>
                <w14:ligatures w14:val="none"/>
              </w:rPr>
              <w:t>†</w:t>
            </w:r>
          </w:p>
        </w:tc>
        <w:tc>
          <w:tcPr>
            <w:tcW w:w="1561" w:type="dxa"/>
            <w:vAlign w:val="center"/>
          </w:tcPr>
          <w:p w14:paraId="5F998D43" w14:textId="77777777" w:rsidR="005A10D2" w:rsidRPr="00344828" w:rsidRDefault="005A10D2" w:rsidP="00DE4594">
            <w:pPr>
              <w:spacing w:line="360" w:lineRule="auto"/>
              <w:jc w:val="center"/>
              <w:rPr>
                <w:rFonts w:ascii="Arial" w:eastAsia="Calibri" w:hAnsi="Arial" w:cs="Arial"/>
                <w:b/>
                <w:bCs/>
                <w:kern w:val="0"/>
                <w:lang w:val="en-US"/>
                <w14:ligatures w14:val="none"/>
              </w:rPr>
            </w:pPr>
            <w:r w:rsidRPr="00344828">
              <w:rPr>
                <w:rFonts w:ascii="Arial" w:eastAsia="Calibri" w:hAnsi="Arial" w:cs="Arial"/>
                <w:b/>
                <w:bCs/>
                <w:kern w:val="0"/>
                <w:lang w:val="en-US"/>
                <w14:ligatures w14:val="none"/>
              </w:rPr>
              <w:t>Total</w:t>
            </w:r>
            <w:r w:rsidRPr="00344828">
              <w:rPr>
                <w:rFonts w:ascii="Arial" w:eastAsia="Calibri" w:hAnsi="Arial" w:cs="Arial"/>
                <w:kern w:val="0"/>
                <w:vertAlign w:val="superscript"/>
                <w:lang w:val="en-US"/>
                <w14:ligatures w14:val="none"/>
              </w:rPr>
              <w:t>‡</w:t>
            </w:r>
          </w:p>
        </w:tc>
      </w:tr>
      <w:tr w:rsidR="005A10D2" w:rsidRPr="00344828" w14:paraId="01DCA063" w14:textId="77777777" w:rsidTr="00DE4594">
        <w:trPr>
          <w:trHeight w:val="430"/>
        </w:trPr>
        <w:tc>
          <w:tcPr>
            <w:tcW w:w="3085" w:type="dxa"/>
            <w:vMerge w:val="restart"/>
            <w:vAlign w:val="center"/>
          </w:tcPr>
          <w:p w14:paraId="7877D8C9" w14:textId="77777777" w:rsidR="005A10D2" w:rsidRPr="00344828" w:rsidRDefault="005A10D2" w:rsidP="00DE4594">
            <w:pPr>
              <w:spacing w:line="360" w:lineRule="auto"/>
              <w:rPr>
                <w:rFonts w:ascii="Arial" w:eastAsia="Calibri" w:hAnsi="Arial" w:cs="Arial"/>
                <w:b/>
                <w:bCs/>
                <w:kern w:val="0"/>
                <w:lang w:val="en-US"/>
                <w14:ligatures w14:val="none"/>
              </w:rPr>
            </w:pPr>
            <w:r w:rsidRPr="00344828">
              <w:rPr>
                <w:rFonts w:ascii="Arial" w:eastAsia="Calibri" w:hAnsi="Arial" w:cs="Arial"/>
                <w:b/>
                <w:bCs/>
                <w:kern w:val="0"/>
                <w:lang w:val="en-US"/>
                <w14:ligatures w14:val="none"/>
              </w:rPr>
              <w:t>Local HER2 test result – primary tumors</w:t>
            </w:r>
          </w:p>
        </w:tc>
        <w:tc>
          <w:tcPr>
            <w:tcW w:w="1230" w:type="dxa"/>
          </w:tcPr>
          <w:p w14:paraId="28C4846B" w14:textId="77777777" w:rsidR="005A10D2" w:rsidRPr="00344828" w:rsidRDefault="005A10D2" w:rsidP="00DE4594">
            <w:pPr>
              <w:spacing w:line="360" w:lineRule="auto"/>
              <w:rPr>
                <w:rFonts w:ascii="Arial" w:eastAsia="Calibri" w:hAnsi="Arial" w:cs="Arial"/>
                <w:b/>
                <w:bCs/>
                <w:kern w:val="0"/>
                <w:lang w:val="en-US"/>
                <w14:ligatures w14:val="none"/>
              </w:rPr>
            </w:pPr>
            <w:r w:rsidRPr="00344828">
              <w:rPr>
                <w:rFonts w:ascii="Arial" w:eastAsia="Calibri" w:hAnsi="Arial" w:cs="Arial"/>
                <w:b/>
                <w:bCs/>
                <w:kern w:val="0"/>
                <w:lang w:val="en-US"/>
                <w14:ligatures w14:val="none"/>
              </w:rPr>
              <w:t>IHC 1+</w:t>
            </w:r>
          </w:p>
        </w:tc>
        <w:tc>
          <w:tcPr>
            <w:tcW w:w="1555" w:type="dxa"/>
          </w:tcPr>
          <w:p w14:paraId="1618B7D8" w14:textId="77777777" w:rsidR="005A10D2" w:rsidRPr="00344828" w:rsidRDefault="005A10D2" w:rsidP="00DE4594">
            <w:pPr>
              <w:spacing w:line="360" w:lineRule="auto"/>
              <w:jc w:val="center"/>
              <w:rPr>
                <w:rFonts w:ascii="Arial" w:eastAsia="Calibri" w:hAnsi="Arial" w:cs="Arial"/>
                <w:kern w:val="0"/>
                <w:lang w:val="en-US"/>
                <w14:ligatures w14:val="none"/>
              </w:rPr>
            </w:pPr>
            <w:r w:rsidRPr="00344828">
              <w:rPr>
                <w:rFonts w:ascii="Arial" w:eastAsia="Calibri" w:hAnsi="Arial" w:cs="Arial"/>
                <w:kern w:val="0"/>
                <w:lang w:val="en-US"/>
                <w14:ligatures w14:val="none"/>
              </w:rPr>
              <w:t>0</w:t>
            </w:r>
          </w:p>
        </w:tc>
        <w:tc>
          <w:tcPr>
            <w:tcW w:w="1583" w:type="dxa"/>
          </w:tcPr>
          <w:p w14:paraId="4D518B12" w14:textId="77777777" w:rsidR="005A10D2" w:rsidRPr="00344828" w:rsidRDefault="005A10D2" w:rsidP="00DE4594">
            <w:pPr>
              <w:spacing w:line="360" w:lineRule="auto"/>
              <w:jc w:val="center"/>
              <w:rPr>
                <w:rFonts w:ascii="Arial" w:eastAsia="Calibri" w:hAnsi="Arial" w:cs="Arial"/>
                <w:kern w:val="0"/>
                <w:lang w:val="en-US"/>
                <w14:ligatures w14:val="none"/>
              </w:rPr>
            </w:pPr>
            <w:r w:rsidRPr="00344828">
              <w:rPr>
                <w:rFonts w:ascii="Arial" w:eastAsia="Calibri" w:hAnsi="Arial" w:cs="Arial"/>
                <w:kern w:val="0"/>
                <w:lang w:val="en-US"/>
                <w14:ligatures w14:val="none"/>
              </w:rPr>
              <w:t>1</w:t>
            </w:r>
          </w:p>
        </w:tc>
        <w:tc>
          <w:tcPr>
            <w:tcW w:w="1550" w:type="dxa"/>
          </w:tcPr>
          <w:p w14:paraId="4C5114D2" w14:textId="77777777" w:rsidR="005A10D2" w:rsidRPr="00344828" w:rsidRDefault="005A10D2" w:rsidP="00DE4594">
            <w:pPr>
              <w:spacing w:line="360" w:lineRule="auto"/>
              <w:jc w:val="center"/>
              <w:rPr>
                <w:rFonts w:ascii="Arial" w:eastAsia="Calibri" w:hAnsi="Arial" w:cs="Arial"/>
                <w:kern w:val="0"/>
                <w:lang w:val="en-US"/>
                <w14:ligatures w14:val="none"/>
              </w:rPr>
            </w:pPr>
            <w:r w:rsidRPr="00344828">
              <w:rPr>
                <w:rFonts w:ascii="Arial" w:eastAsia="Calibri" w:hAnsi="Arial" w:cs="Arial"/>
                <w:kern w:val="0"/>
                <w:lang w:val="en-US"/>
                <w14:ligatures w14:val="none"/>
              </w:rPr>
              <w:t>0</w:t>
            </w:r>
          </w:p>
        </w:tc>
        <w:tc>
          <w:tcPr>
            <w:tcW w:w="1550" w:type="dxa"/>
          </w:tcPr>
          <w:p w14:paraId="5D98899D" w14:textId="77777777" w:rsidR="005A10D2" w:rsidRPr="00344828" w:rsidRDefault="005A10D2" w:rsidP="00DE4594">
            <w:pPr>
              <w:spacing w:line="360" w:lineRule="auto"/>
              <w:jc w:val="center"/>
              <w:rPr>
                <w:rFonts w:ascii="Arial" w:eastAsia="Calibri" w:hAnsi="Arial" w:cs="Arial"/>
                <w:kern w:val="0"/>
                <w:lang w:val="en-US"/>
                <w14:ligatures w14:val="none"/>
              </w:rPr>
            </w:pPr>
            <w:r w:rsidRPr="00344828">
              <w:rPr>
                <w:rFonts w:ascii="Arial" w:eastAsia="Calibri" w:hAnsi="Arial" w:cs="Arial"/>
                <w:kern w:val="0"/>
                <w:lang w:val="en-US"/>
                <w14:ligatures w14:val="none"/>
              </w:rPr>
              <w:t>1</w:t>
            </w:r>
          </w:p>
        </w:tc>
        <w:tc>
          <w:tcPr>
            <w:tcW w:w="1606" w:type="dxa"/>
          </w:tcPr>
          <w:p w14:paraId="3FE43742" w14:textId="77777777" w:rsidR="005A10D2" w:rsidRPr="00344828" w:rsidRDefault="005A10D2" w:rsidP="00DE4594">
            <w:pPr>
              <w:spacing w:line="360" w:lineRule="auto"/>
              <w:jc w:val="center"/>
              <w:rPr>
                <w:rFonts w:ascii="Arial" w:eastAsia="Calibri" w:hAnsi="Arial" w:cs="Arial"/>
                <w:kern w:val="0"/>
                <w:lang w:val="en-US"/>
                <w14:ligatures w14:val="none"/>
              </w:rPr>
            </w:pPr>
            <w:r w:rsidRPr="00344828">
              <w:rPr>
                <w:rFonts w:ascii="Arial" w:eastAsia="Calibri" w:hAnsi="Arial" w:cs="Arial"/>
                <w:kern w:val="0"/>
                <w:lang w:val="en-US"/>
                <w14:ligatures w14:val="none"/>
              </w:rPr>
              <w:t>0</w:t>
            </w:r>
          </w:p>
        </w:tc>
        <w:tc>
          <w:tcPr>
            <w:tcW w:w="1561" w:type="dxa"/>
          </w:tcPr>
          <w:p w14:paraId="3128B60B" w14:textId="77777777" w:rsidR="005A10D2" w:rsidRPr="00344828" w:rsidRDefault="005A10D2" w:rsidP="00DE4594">
            <w:pPr>
              <w:spacing w:line="360" w:lineRule="auto"/>
              <w:jc w:val="center"/>
              <w:rPr>
                <w:rFonts w:ascii="Arial" w:eastAsia="Calibri" w:hAnsi="Arial" w:cs="Arial"/>
                <w:kern w:val="0"/>
                <w:lang w:val="en-US"/>
                <w14:ligatures w14:val="none"/>
              </w:rPr>
            </w:pPr>
            <w:r w:rsidRPr="00344828">
              <w:rPr>
                <w:rFonts w:ascii="Arial" w:eastAsia="Calibri" w:hAnsi="Arial" w:cs="Arial"/>
                <w:kern w:val="0"/>
                <w:lang w:val="en-US"/>
                <w14:ligatures w14:val="none"/>
              </w:rPr>
              <w:t>2</w:t>
            </w:r>
          </w:p>
        </w:tc>
      </w:tr>
      <w:tr w:rsidR="005A10D2" w:rsidRPr="00344828" w14:paraId="7A5D076D" w14:textId="77777777" w:rsidTr="00DE4594">
        <w:trPr>
          <w:trHeight w:val="418"/>
        </w:trPr>
        <w:tc>
          <w:tcPr>
            <w:tcW w:w="3085" w:type="dxa"/>
            <w:vMerge/>
          </w:tcPr>
          <w:p w14:paraId="0801A805" w14:textId="77777777" w:rsidR="005A10D2" w:rsidRPr="00344828" w:rsidRDefault="005A10D2" w:rsidP="00DE4594">
            <w:pPr>
              <w:spacing w:line="360" w:lineRule="auto"/>
              <w:ind w:left="164"/>
              <w:rPr>
                <w:rFonts w:ascii="Arial" w:eastAsia="Calibri" w:hAnsi="Arial" w:cs="Arial"/>
                <w:kern w:val="0"/>
                <w:lang w:val="en-US"/>
                <w14:ligatures w14:val="none"/>
              </w:rPr>
            </w:pPr>
          </w:p>
        </w:tc>
        <w:tc>
          <w:tcPr>
            <w:tcW w:w="1230" w:type="dxa"/>
          </w:tcPr>
          <w:p w14:paraId="4297882F" w14:textId="77777777" w:rsidR="005A10D2" w:rsidRPr="00344828" w:rsidRDefault="005A10D2" w:rsidP="00DE4594">
            <w:pPr>
              <w:spacing w:line="360" w:lineRule="auto"/>
              <w:rPr>
                <w:rFonts w:ascii="Arial" w:eastAsia="Calibri" w:hAnsi="Arial" w:cs="Arial"/>
                <w:b/>
                <w:bCs/>
                <w:kern w:val="0"/>
                <w:lang w:val="en-US"/>
                <w14:ligatures w14:val="none"/>
              </w:rPr>
            </w:pPr>
            <w:r w:rsidRPr="00344828">
              <w:rPr>
                <w:rFonts w:ascii="Arial" w:eastAsia="Calibri" w:hAnsi="Arial" w:cs="Arial"/>
                <w:b/>
                <w:bCs/>
                <w:kern w:val="0"/>
                <w:lang w:val="en-US"/>
                <w14:ligatures w14:val="none"/>
              </w:rPr>
              <w:t>IHC 2+</w:t>
            </w:r>
          </w:p>
        </w:tc>
        <w:tc>
          <w:tcPr>
            <w:tcW w:w="1555" w:type="dxa"/>
          </w:tcPr>
          <w:p w14:paraId="4A503EAB" w14:textId="77777777" w:rsidR="005A10D2" w:rsidRPr="00344828" w:rsidRDefault="005A10D2" w:rsidP="00DE4594">
            <w:pPr>
              <w:spacing w:line="360" w:lineRule="auto"/>
              <w:jc w:val="center"/>
              <w:rPr>
                <w:rFonts w:ascii="Arial" w:eastAsia="Calibri" w:hAnsi="Arial" w:cs="Arial"/>
                <w:kern w:val="0"/>
                <w:lang w:val="en-US"/>
                <w14:ligatures w14:val="none"/>
              </w:rPr>
            </w:pPr>
            <w:r w:rsidRPr="00344828">
              <w:rPr>
                <w:rFonts w:ascii="Arial" w:eastAsia="Calibri" w:hAnsi="Arial" w:cs="Arial"/>
                <w:kern w:val="0"/>
                <w:lang w:val="en-US"/>
                <w14:ligatures w14:val="none"/>
              </w:rPr>
              <w:t>3</w:t>
            </w:r>
          </w:p>
        </w:tc>
        <w:tc>
          <w:tcPr>
            <w:tcW w:w="1583" w:type="dxa"/>
          </w:tcPr>
          <w:p w14:paraId="0380FB3E" w14:textId="77777777" w:rsidR="005A10D2" w:rsidRDefault="005A10D2" w:rsidP="00DE4594">
            <w:pPr>
              <w:spacing w:line="360" w:lineRule="auto"/>
              <w:jc w:val="center"/>
              <w:rPr>
                <w:rFonts w:ascii="Arial" w:eastAsia="Calibri" w:hAnsi="Arial" w:cs="Arial"/>
                <w:kern w:val="0"/>
                <w:lang w:val="en-US"/>
                <w14:ligatures w14:val="none"/>
              </w:rPr>
            </w:pPr>
            <w:r w:rsidRPr="00344828">
              <w:rPr>
                <w:rFonts w:ascii="Arial" w:eastAsia="Calibri" w:hAnsi="Arial" w:cs="Arial"/>
                <w:kern w:val="0"/>
                <w:lang w:val="en-US"/>
                <w14:ligatures w14:val="none"/>
              </w:rPr>
              <w:t>22 (46.8%)</w:t>
            </w:r>
          </w:p>
          <w:p w14:paraId="06333A31" w14:textId="77777777" w:rsidR="005A10D2" w:rsidRPr="00344828" w:rsidRDefault="005A10D2" w:rsidP="00DE4594">
            <w:pPr>
              <w:spacing w:line="360" w:lineRule="auto"/>
              <w:jc w:val="center"/>
              <w:rPr>
                <w:rFonts w:ascii="Arial" w:eastAsia="Calibri" w:hAnsi="Arial" w:cs="Arial"/>
                <w:kern w:val="0"/>
                <w:lang w:val="en-US"/>
                <w14:ligatures w14:val="none"/>
              </w:rPr>
            </w:pPr>
            <w:r>
              <w:rPr>
                <w:rFonts w:ascii="Arial" w:eastAsia="Calibri" w:hAnsi="Arial" w:cs="Arial"/>
                <w:kern w:val="0"/>
                <w:lang w:val="en-US"/>
                <w14:ligatures w14:val="none"/>
              </w:rPr>
              <w:t>[32.1–61.9]</w:t>
            </w:r>
          </w:p>
        </w:tc>
        <w:tc>
          <w:tcPr>
            <w:tcW w:w="1550" w:type="dxa"/>
          </w:tcPr>
          <w:p w14:paraId="764C13E8" w14:textId="77777777" w:rsidR="005A10D2" w:rsidRPr="00344828" w:rsidRDefault="005A10D2" w:rsidP="00DE4594">
            <w:pPr>
              <w:spacing w:line="360" w:lineRule="auto"/>
              <w:jc w:val="center"/>
              <w:rPr>
                <w:rFonts w:ascii="Arial" w:eastAsia="Calibri" w:hAnsi="Arial" w:cs="Arial"/>
                <w:kern w:val="0"/>
                <w:lang w:val="en-US"/>
                <w14:ligatures w14:val="none"/>
              </w:rPr>
            </w:pPr>
            <w:r w:rsidRPr="00344828">
              <w:rPr>
                <w:rFonts w:ascii="Arial" w:eastAsia="Calibri" w:hAnsi="Arial" w:cs="Arial"/>
                <w:kern w:val="0"/>
                <w:lang w:val="en-US"/>
                <w14:ligatures w14:val="none"/>
              </w:rPr>
              <w:t>8</w:t>
            </w:r>
          </w:p>
        </w:tc>
        <w:tc>
          <w:tcPr>
            <w:tcW w:w="1550" w:type="dxa"/>
          </w:tcPr>
          <w:p w14:paraId="5FA4AEA1" w14:textId="77777777" w:rsidR="005A10D2" w:rsidRPr="00344828" w:rsidRDefault="005A10D2" w:rsidP="00DE4594">
            <w:pPr>
              <w:spacing w:line="360" w:lineRule="auto"/>
              <w:jc w:val="center"/>
              <w:rPr>
                <w:rFonts w:ascii="Arial" w:eastAsia="Calibri" w:hAnsi="Arial" w:cs="Arial"/>
                <w:kern w:val="0"/>
                <w:lang w:val="en-US"/>
                <w14:ligatures w14:val="none"/>
              </w:rPr>
            </w:pPr>
            <w:r w:rsidRPr="00344828">
              <w:rPr>
                <w:rFonts w:ascii="Arial" w:eastAsia="Calibri" w:hAnsi="Arial" w:cs="Arial"/>
                <w:kern w:val="0"/>
                <w:lang w:val="en-US"/>
                <w14:ligatures w14:val="none"/>
              </w:rPr>
              <w:t>14</w:t>
            </w:r>
          </w:p>
        </w:tc>
        <w:tc>
          <w:tcPr>
            <w:tcW w:w="1606" w:type="dxa"/>
          </w:tcPr>
          <w:p w14:paraId="4BCC405D" w14:textId="77777777" w:rsidR="005A10D2" w:rsidRPr="00344828" w:rsidRDefault="005A10D2" w:rsidP="00DE4594">
            <w:pPr>
              <w:spacing w:line="360" w:lineRule="auto"/>
              <w:jc w:val="center"/>
              <w:rPr>
                <w:rFonts w:ascii="Arial" w:eastAsia="Calibri" w:hAnsi="Arial" w:cs="Arial"/>
                <w:kern w:val="0"/>
                <w:lang w:val="en-US"/>
                <w14:ligatures w14:val="none"/>
              </w:rPr>
            </w:pPr>
            <w:r w:rsidRPr="00344828">
              <w:rPr>
                <w:rFonts w:ascii="Arial" w:eastAsia="Calibri" w:hAnsi="Arial" w:cs="Arial"/>
                <w:kern w:val="0"/>
                <w:lang w:val="en-US"/>
                <w14:ligatures w14:val="none"/>
              </w:rPr>
              <w:t>1</w:t>
            </w:r>
          </w:p>
        </w:tc>
        <w:tc>
          <w:tcPr>
            <w:tcW w:w="1561" w:type="dxa"/>
          </w:tcPr>
          <w:p w14:paraId="75CDFC82" w14:textId="77777777" w:rsidR="005A10D2" w:rsidRPr="00344828" w:rsidRDefault="005A10D2" w:rsidP="00DE4594">
            <w:pPr>
              <w:spacing w:line="360" w:lineRule="auto"/>
              <w:jc w:val="center"/>
              <w:rPr>
                <w:rFonts w:ascii="Arial" w:eastAsia="Calibri" w:hAnsi="Arial" w:cs="Arial"/>
                <w:kern w:val="0"/>
                <w:lang w:val="en-US"/>
                <w14:ligatures w14:val="none"/>
              </w:rPr>
            </w:pPr>
            <w:r w:rsidRPr="00344828">
              <w:rPr>
                <w:rFonts w:ascii="Arial" w:eastAsia="Calibri" w:hAnsi="Arial" w:cs="Arial"/>
                <w:kern w:val="0"/>
                <w:lang w:val="en-US"/>
                <w14:ligatures w14:val="none"/>
              </w:rPr>
              <w:t>48</w:t>
            </w:r>
          </w:p>
        </w:tc>
      </w:tr>
      <w:tr w:rsidR="005A10D2" w:rsidRPr="00344828" w14:paraId="25ADC36F" w14:textId="77777777" w:rsidTr="00DE4594">
        <w:trPr>
          <w:trHeight w:val="418"/>
        </w:trPr>
        <w:tc>
          <w:tcPr>
            <w:tcW w:w="3085" w:type="dxa"/>
            <w:vMerge/>
          </w:tcPr>
          <w:p w14:paraId="5DF2D8B5" w14:textId="77777777" w:rsidR="005A10D2" w:rsidRPr="00344828" w:rsidRDefault="005A10D2" w:rsidP="00DE4594">
            <w:pPr>
              <w:spacing w:line="360" w:lineRule="auto"/>
              <w:ind w:left="164"/>
              <w:rPr>
                <w:rFonts w:ascii="Arial" w:eastAsia="Calibri" w:hAnsi="Arial" w:cs="Arial"/>
                <w:kern w:val="0"/>
                <w:lang w:val="en-US"/>
                <w14:ligatures w14:val="none"/>
              </w:rPr>
            </w:pPr>
          </w:p>
        </w:tc>
        <w:tc>
          <w:tcPr>
            <w:tcW w:w="1230" w:type="dxa"/>
          </w:tcPr>
          <w:p w14:paraId="48707830" w14:textId="77777777" w:rsidR="005A10D2" w:rsidRPr="00344828" w:rsidRDefault="005A10D2" w:rsidP="00DE4594">
            <w:pPr>
              <w:spacing w:line="360" w:lineRule="auto"/>
              <w:rPr>
                <w:rFonts w:ascii="Arial" w:eastAsia="Calibri" w:hAnsi="Arial" w:cs="Arial"/>
                <w:b/>
                <w:bCs/>
                <w:kern w:val="0"/>
                <w:lang w:val="en-US"/>
                <w14:ligatures w14:val="none"/>
              </w:rPr>
            </w:pPr>
            <w:r w:rsidRPr="00344828">
              <w:rPr>
                <w:rFonts w:ascii="Arial" w:eastAsia="Calibri" w:hAnsi="Arial" w:cs="Arial"/>
                <w:b/>
                <w:bCs/>
                <w:kern w:val="0"/>
                <w:lang w:val="en-US"/>
                <w14:ligatures w14:val="none"/>
              </w:rPr>
              <w:t>IHC 3+</w:t>
            </w:r>
          </w:p>
        </w:tc>
        <w:tc>
          <w:tcPr>
            <w:tcW w:w="1555" w:type="dxa"/>
          </w:tcPr>
          <w:p w14:paraId="1DBF9A83" w14:textId="77777777" w:rsidR="005A10D2" w:rsidRDefault="005A10D2" w:rsidP="00DE4594">
            <w:pPr>
              <w:spacing w:line="360" w:lineRule="auto"/>
              <w:jc w:val="center"/>
              <w:rPr>
                <w:rFonts w:ascii="Arial" w:eastAsia="Calibri" w:hAnsi="Arial" w:cs="Arial"/>
                <w:kern w:val="0"/>
                <w:lang w:val="en-US"/>
                <w14:ligatures w14:val="none"/>
              </w:rPr>
            </w:pPr>
            <w:r w:rsidRPr="00344828">
              <w:rPr>
                <w:rFonts w:ascii="Arial" w:eastAsia="Calibri" w:hAnsi="Arial" w:cs="Arial"/>
                <w:kern w:val="0"/>
                <w:lang w:val="en-US"/>
                <w14:ligatures w14:val="none"/>
              </w:rPr>
              <w:t>25 (55.6%)</w:t>
            </w:r>
          </w:p>
          <w:p w14:paraId="5A975B98" w14:textId="77777777" w:rsidR="005A10D2" w:rsidRPr="00344828" w:rsidRDefault="005A10D2" w:rsidP="00DE4594">
            <w:pPr>
              <w:spacing w:line="360" w:lineRule="auto"/>
              <w:jc w:val="center"/>
              <w:rPr>
                <w:rFonts w:ascii="Arial" w:eastAsia="Calibri" w:hAnsi="Arial" w:cs="Arial"/>
                <w:kern w:val="0"/>
                <w:lang w:val="en-US"/>
                <w14:ligatures w14:val="none"/>
              </w:rPr>
            </w:pPr>
            <w:r>
              <w:rPr>
                <w:rFonts w:ascii="Arial" w:eastAsia="Calibri" w:hAnsi="Arial" w:cs="Arial"/>
                <w:kern w:val="0"/>
                <w:lang w:val="en-US"/>
                <w14:ligatures w14:val="none"/>
              </w:rPr>
              <w:t>[40.0–70.4]</w:t>
            </w:r>
          </w:p>
        </w:tc>
        <w:tc>
          <w:tcPr>
            <w:tcW w:w="1583" w:type="dxa"/>
          </w:tcPr>
          <w:p w14:paraId="7BA1C569" w14:textId="77777777" w:rsidR="005A10D2" w:rsidRPr="00344828" w:rsidRDefault="005A10D2" w:rsidP="00DE4594">
            <w:pPr>
              <w:spacing w:line="360" w:lineRule="auto"/>
              <w:jc w:val="center"/>
              <w:rPr>
                <w:rFonts w:ascii="Arial" w:eastAsia="Calibri" w:hAnsi="Arial" w:cs="Arial"/>
                <w:kern w:val="0"/>
                <w:lang w:val="en-US"/>
                <w14:ligatures w14:val="none"/>
              </w:rPr>
            </w:pPr>
            <w:r w:rsidRPr="00344828">
              <w:rPr>
                <w:rFonts w:ascii="Arial" w:eastAsia="Calibri" w:hAnsi="Arial" w:cs="Arial"/>
                <w:kern w:val="0"/>
                <w:lang w:val="en-US"/>
                <w14:ligatures w14:val="none"/>
              </w:rPr>
              <w:t>13</w:t>
            </w:r>
          </w:p>
        </w:tc>
        <w:tc>
          <w:tcPr>
            <w:tcW w:w="1550" w:type="dxa"/>
          </w:tcPr>
          <w:p w14:paraId="081F3C44" w14:textId="77777777" w:rsidR="005A10D2" w:rsidRPr="00344828" w:rsidRDefault="005A10D2" w:rsidP="00DE4594">
            <w:pPr>
              <w:spacing w:line="360" w:lineRule="auto"/>
              <w:jc w:val="center"/>
              <w:rPr>
                <w:rFonts w:ascii="Arial" w:eastAsia="Calibri" w:hAnsi="Arial" w:cs="Arial"/>
                <w:kern w:val="0"/>
                <w:lang w:val="en-US"/>
                <w14:ligatures w14:val="none"/>
              </w:rPr>
            </w:pPr>
            <w:r w:rsidRPr="00344828">
              <w:rPr>
                <w:rFonts w:ascii="Arial" w:eastAsia="Calibri" w:hAnsi="Arial" w:cs="Arial"/>
                <w:kern w:val="0"/>
                <w:lang w:val="en-US"/>
                <w14:ligatures w14:val="none"/>
              </w:rPr>
              <w:t>3</w:t>
            </w:r>
          </w:p>
        </w:tc>
        <w:tc>
          <w:tcPr>
            <w:tcW w:w="1550" w:type="dxa"/>
          </w:tcPr>
          <w:p w14:paraId="3157BE91" w14:textId="77777777" w:rsidR="005A10D2" w:rsidRPr="00344828" w:rsidRDefault="005A10D2" w:rsidP="00DE4594">
            <w:pPr>
              <w:spacing w:line="360" w:lineRule="auto"/>
              <w:jc w:val="center"/>
              <w:rPr>
                <w:rFonts w:ascii="Arial" w:eastAsia="Calibri" w:hAnsi="Arial" w:cs="Arial"/>
                <w:kern w:val="0"/>
                <w:lang w:val="en-US"/>
                <w14:ligatures w14:val="none"/>
              </w:rPr>
            </w:pPr>
            <w:r w:rsidRPr="00344828">
              <w:rPr>
                <w:rFonts w:ascii="Arial" w:eastAsia="Calibri" w:hAnsi="Arial" w:cs="Arial"/>
                <w:kern w:val="0"/>
                <w:lang w:val="en-US"/>
                <w14:ligatures w14:val="none"/>
              </w:rPr>
              <w:t>4</w:t>
            </w:r>
          </w:p>
        </w:tc>
        <w:tc>
          <w:tcPr>
            <w:tcW w:w="1606" w:type="dxa"/>
          </w:tcPr>
          <w:p w14:paraId="0E368D8E" w14:textId="77777777" w:rsidR="005A10D2" w:rsidRPr="00344828" w:rsidRDefault="005A10D2" w:rsidP="00DE4594">
            <w:pPr>
              <w:spacing w:line="360" w:lineRule="auto"/>
              <w:jc w:val="center"/>
              <w:rPr>
                <w:rFonts w:ascii="Arial" w:eastAsia="Calibri" w:hAnsi="Arial" w:cs="Arial"/>
                <w:kern w:val="0"/>
                <w:lang w:val="en-US"/>
                <w14:ligatures w14:val="none"/>
              </w:rPr>
            </w:pPr>
            <w:r w:rsidRPr="00344828">
              <w:rPr>
                <w:rFonts w:ascii="Arial" w:eastAsia="Calibri" w:hAnsi="Arial" w:cs="Arial"/>
                <w:kern w:val="0"/>
                <w:lang w:val="en-US"/>
                <w14:ligatures w14:val="none"/>
              </w:rPr>
              <w:t>5</w:t>
            </w:r>
          </w:p>
        </w:tc>
        <w:tc>
          <w:tcPr>
            <w:tcW w:w="1561" w:type="dxa"/>
          </w:tcPr>
          <w:p w14:paraId="5DE141FF" w14:textId="77777777" w:rsidR="005A10D2" w:rsidRPr="00344828" w:rsidRDefault="005A10D2" w:rsidP="00DE4594">
            <w:pPr>
              <w:spacing w:line="360" w:lineRule="auto"/>
              <w:jc w:val="center"/>
              <w:rPr>
                <w:rFonts w:ascii="Arial" w:eastAsia="Calibri" w:hAnsi="Arial" w:cs="Arial"/>
                <w:kern w:val="0"/>
                <w:lang w:val="en-US"/>
                <w14:ligatures w14:val="none"/>
              </w:rPr>
            </w:pPr>
            <w:r w:rsidRPr="00344828">
              <w:rPr>
                <w:rFonts w:ascii="Arial" w:eastAsia="Calibri" w:hAnsi="Arial" w:cs="Arial"/>
                <w:kern w:val="0"/>
                <w:lang w:val="en-US"/>
                <w14:ligatures w14:val="none"/>
              </w:rPr>
              <w:t>50</w:t>
            </w:r>
          </w:p>
        </w:tc>
      </w:tr>
      <w:tr w:rsidR="005A10D2" w:rsidRPr="00344828" w14:paraId="2260D0EB" w14:textId="77777777" w:rsidTr="00DE4594">
        <w:trPr>
          <w:trHeight w:val="418"/>
        </w:trPr>
        <w:tc>
          <w:tcPr>
            <w:tcW w:w="4315" w:type="dxa"/>
            <w:gridSpan w:val="2"/>
          </w:tcPr>
          <w:p w14:paraId="162F2D1A" w14:textId="77777777" w:rsidR="005A10D2" w:rsidRPr="00344828" w:rsidRDefault="005A10D2" w:rsidP="00DE4594">
            <w:pPr>
              <w:spacing w:line="360" w:lineRule="auto"/>
              <w:rPr>
                <w:rFonts w:ascii="Arial" w:eastAsia="Calibri" w:hAnsi="Arial" w:cs="Arial"/>
                <w:b/>
                <w:bCs/>
                <w:kern w:val="0"/>
                <w:lang w:val="en-US"/>
                <w14:ligatures w14:val="none"/>
              </w:rPr>
            </w:pPr>
            <w:r w:rsidRPr="00344828">
              <w:rPr>
                <w:rFonts w:ascii="Arial" w:eastAsia="Calibri" w:hAnsi="Arial" w:cs="Arial"/>
                <w:b/>
                <w:bCs/>
                <w:kern w:val="0"/>
                <w:lang w:val="en-US"/>
                <w14:ligatures w14:val="none"/>
              </w:rPr>
              <w:t>Enrolled based on a central HER2 test result</w:t>
            </w:r>
          </w:p>
        </w:tc>
        <w:tc>
          <w:tcPr>
            <w:tcW w:w="1555" w:type="dxa"/>
          </w:tcPr>
          <w:p w14:paraId="2AE205A1" w14:textId="77777777" w:rsidR="005A10D2" w:rsidRPr="00344828" w:rsidRDefault="005A10D2" w:rsidP="00DE4594">
            <w:pPr>
              <w:spacing w:line="360" w:lineRule="auto"/>
              <w:jc w:val="center"/>
              <w:rPr>
                <w:rFonts w:ascii="Arial" w:eastAsia="Calibri" w:hAnsi="Arial" w:cs="Arial"/>
                <w:kern w:val="0"/>
                <w:lang w:val="en-US"/>
                <w14:ligatures w14:val="none"/>
              </w:rPr>
            </w:pPr>
            <w:r w:rsidRPr="00344828">
              <w:rPr>
                <w:rFonts w:ascii="Arial" w:eastAsia="Calibri" w:hAnsi="Arial" w:cs="Arial"/>
                <w:kern w:val="0"/>
                <w:lang w:val="en-US"/>
                <w14:ligatures w14:val="none"/>
              </w:rPr>
              <w:t>7</w:t>
            </w:r>
          </w:p>
        </w:tc>
        <w:tc>
          <w:tcPr>
            <w:tcW w:w="1583" w:type="dxa"/>
          </w:tcPr>
          <w:p w14:paraId="3BFEBA65" w14:textId="77777777" w:rsidR="005A10D2" w:rsidRPr="00344828" w:rsidRDefault="005A10D2" w:rsidP="00DE4594">
            <w:pPr>
              <w:spacing w:line="360" w:lineRule="auto"/>
              <w:jc w:val="center"/>
              <w:rPr>
                <w:rFonts w:ascii="Arial" w:eastAsia="Calibri" w:hAnsi="Arial" w:cs="Arial"/>
                <w:kern w:val="0"/>
                <w:lang w:val="en-US"/>
                <w14:ligatures w14:val="none"/>
              </w:rPr>
            </w:pPr>
            <w:r w:rsidRPr="00344828">
              <w:rPr>
                <w:rFonts w:ascii="Arial" w:eastAsia="Calibri" w:hAnsi="Arial" w:cs="Arial"/>
                <w:kern w:val="0"/>
                <w:lang w:val="en-US"/>
                <w14:ligatures w14:val="none"/>
              </w:rPr>
              <w:t>27</w:t>
            </w:r>
          </w:p>
        </w:tc>
        <w:tc>
          <w:tcPr>
            <w:tcW w:w="1550" w:type="dxa"/>
          </w:tcPr>
          <w:p w14:paraId="3641846B" w14:textId="77777777" w:rsidR="005A10D2" w:rsidRPr="00344828" w:rsidRDefault="005A10D2" w:rsidP="00DE4594">
            <w:pPr>
              <w:spacing w:line="360" w:lineRule="auto"/>
              <w:jc w:val="center"/>
              <w:rPr>
                <w:rFonts w:ascii="Arial" w:eastAsia="Calibri" w:hAnsi="Arial" w:cs="Arial"/>
                <w:kern w:val="0"/>
                <w:lang w:val="en-US"/>
                <w14:ligatures w14:val="none"/>
              </w:rPr>
            </w:pPr>
            <w:r w:rsidRPr="00344828">
              <w:rPr>
                <w:rFonts w:ascii="Arial" w:eastAsia="Calibri" w:hAnsi="Arial" w:cs="Arial"/>
                <w:kern w:val="0"/>
                <w:lang w:val="en-US"/>
                <w14:ligatures w14:val="none"/>
              </w:rPr>
              <w:t>2</w:t>
            </w:r>
          </w:p>
        </w:tc>
        <w:tc>
          <w:tcPr>
            <w:tcW w:w="1550" w:type="dxa"/>
          </w:tcPr>
          <w:p w14:paraId="0A81BA8A" w14:textId="77777777" w:rsidR="005A10D2" w:rsidRPr="00344828" w:rsidRDefault="005A10D2" w:rsidP="00DE4594">
            <w:pPr>
              <w:spacing w:line="360" w:lineRule="auto"/>
              <w:jc w:val="center"/>
              <w:rPr>
                <w:rFonts w:ascii="Arial" w:eastAsia="Calibri" w:hAnsi="Arial" w:cs="Arial"/>
                <w:kern w:val="0"/>
                <w:lang w:val="en-US"/>
                <w14:ligatures w14:val="none"/>
              </w:rPr>
            </w:pPr>
            <w:r w:rsidRPr="00344828">
              <w:rPr>
                <w:rFonts w:ascii="Arial" w:eastAsia="Calibri" w:hAnsi="Arial" w:cs="Arial"/>
                <w:kern w:val="0"/>
                <w:lang w:val="en-US"/>
                <w14:ligatures w14:val="none"/>
              </w:rPr>
              <w:t>0</w:t>
            </w:r>
          </w:p>
        </w:tc>
        <w:tc>
          <w:tcPr>
            <w:tcW w:w="1606" w:type="dxa"/>
          </w:tcPr>
          <w:p w14:paraId="2DDE066B" w14:textId="77777777" w:rsidR="005A10D2" w:rsidRPr="00344828" w:rsidRDefault="005A10D2" w:rsidP="00DE4594">
            <w:pPr>
              <w:spacing w:line="360" w:lineRule="auto"/>
              <w:jc w:val="center"/>
              <w:rPr>
                <w:rFonts w:ascii="Arial" w:eastAsia="Calibri" w:hAnsi="Arial" w:cs="Arial"/>
                <w:kern w:val="0"/>
                <w:lang w:val="en-US"/>
                <w14:ligatures w14:val="none"/>
              </w:rPr>
            </w:pPr>
            <w:r w:rsidRPr="00344828">
              <w:rPr>
                <w:rFonts w:ascii="Arial" w:eastAsia="Calibri" w:hAnsi="Arial" w:cs="Arial"/>
                <w:kern w:val="0"/>
                <w:lang w:val="en-US"/>
                <w14:ligatures w14:val="none"/>
              </w:rPr>
              <w:t>0</w:t>
            </w:r>
          </w:p>
        </w:tc>
        <w:tc>
          <w:tcPr>
            <w:tcW w:w="1561" w:type="dxa"/>
          </w:tcPr>
          <w:p w14:paraId="39A8F8E2" w14:textId="77777777" w:rsidR="005A10D2" w:rsidRPr="00344828" w:rsidRDefault="005A10D2" w:rsidP="00DE4594">
            <w:pPr>
              <w:spacing w:line="360" w:lineRule="auto"/>
              <w:jc w:val="center"/>
              <w:rPr>
                <w:rFonts w:ascii="Arial" w:eastAsia="Calibri" w:hAnsi="Arial" w:cs="Arial"/>
                <w:kern w:val="0"/>
                <w:lang w:val="en-US"/>
                <w14:ligatures w14:val="none"/>
              </w:rPr>
            </w:pPr>
            <w:r w:rsidRPr="00344828">
              <w:rPr>
                <w:rFonts w:ascii="Arial" w:eastAsia="Calibri" w:hAnsi="Arial" w:cs="Arial"/>
                <w:kern w:val="0"/>
                <w:lang w:val="en-US"/>
                <w14:ligatures w14:val="none"/>
              </w:rPr>
              <w:t>36</w:t>
            </w:r>
          </w:p>
        </w:tc>
      </w:tr>
      <w:tr w:rsidR="005A10D2" w:rsidRPr="00344828" w14:paraId="0A46B496" w14:textId="77777777" w:rsidTr="00DE4594">
        <w:trPr>
          <w:trHeight w:val="418"/>
        </w:trPr>
        <w:tc>
          <w:tcPr>
            <w:tcW w:w="4315" w:type="dxa"/>
            <w:gridSpan w:val="2"/>
          </w:tcPr>
          <w:p w14:paraId="773B808A" w14:textId="77777777" w:rsidR="005A10D2" w:rsidRPr="00344828" w:rsidRDefault="005A10D2" w:rsidP="00DE4594">
            <w:pPr>
              <w:spacing w:line="360" w:lineRule="auto"/>
              <w:rPr>
                <w:rFonts w:ascii="Arial" w:eastAsia="Calibri" w:hAnsi="Arial" w:cs="Arial"/>
                <w:b/>
                <w:bCs/>
                <w:kern w:val="0"/>
                <w:lang w:val="en-US"/>
                <w14:ligatures w14:val="none"/>
              </w:rPr>
            </w:pPr>
            <w:r w:rsidRPr="00344828">
              <w:rPr>
                <w:rFonts w:ascii="Arial" w:eastAsia="Calibri" w:hAnsi="Arial" w:cs="Arial"/>
                <w:b/>
                <w:bCs/>
                <w:kern w:val="0"/>
                <w:lang w:val="en-US"/>
                <w14:ligatures w14:val="none"/>
              </w:rPr>
              <w:t>Total</w:t>
            </w:r>
          </w:p>
        </w:tc>
        <w:tc>
          <w:tcPr>
            <w:tcW w:w="1555" w:type="dxa"/>
          </w:tcPr>
          <w:p w14:paraId="40BF1EAD" w14:textId="77777777" w:rsidR="005A10D2" w:rsidRPr="00344828" w:rsidRDefault="005A10D2" w:rsidP="00DE4594">
            <w:pPr>
              <w:spacing w:line="360" w:lineRule="auto"/>
              <w:jc w:val="center"/>
              <w:rPr>
                <w:rFonts w:ascii="Arial" w:eastAsia="Calibri" w:hAnsi="Arial" w:cs="Arial"/>
                <w:b/>
                <w:bCs/>
                <w:kern w:val="0"/>
                <w:lang w:val="en-US"/>
                <w14:ligatures w14:val="none"/>
              </w:rPr>
            </w:pPr>
            <w:r w:rsidRPr="00344828">
              <w:rPr>
                <w:rFonts w:ascii="Arial" w:eastAsia="Calibri" w:hAnsi="Arial" w:cs="Arial"/>
                <w:b/>
                <w:bCs/>
                <w:kern w:val="0"/>
                <w:lang w:val="en-US"/>
                <w14:ligatures w14:val="none"/>
              </w:rPr>
              <w:t>35</w:t>
            </w:r>
          </w:p>
        </w:tc>
        <w:tc>
          <w:tcPr>
            <w:tcW w:w="1583" w:type="dxa"/>
          </w:tcPr>
          <w:p w14:paraId="7F08A617" w14:textId="77777777" w:rsidR="005A10D2" w:rsidRPr="00344828" w:rsidRDefault="005A10D2" w:rsidP="00DE4594">
            <w:pPr>
              <w:spacing w:line="360" w:lineRule="auto"/>
              <w:jc w:val="center"/>
              <w:rPr>
                <w:rFonts w:ascii="Arial" w:eastAsia="Calibri" w:hAnsi="Arial" w:cs="Arial"/>
                <w:b/>
                <w:bCs/>
                <w:kern w:val="0"/>
                <w:lang w:val="en-US"/>
                <w14:ligatures w14:val="none"/>
              </w:rPr>
            </w:pPr>
            <w:r w:rsidRPr="00344828">
              <w:rPr>
                <w:rFonts w:ascii="Arial" w:eastAsia="Calibri" w:hAnsi="Arial" w:cs="Arial"/>
                <w:b/>
                <w:bCs/>
                <w:kern w:val="0"/>
                <w:lang w:val="en-US"/>
                <w14:ligatures w14:val="none"/>
              </w:rPr>
              <w:t>63</w:t>
            </w:r>
          </w:p>
        </w:tc>
        <w:tc>
          <w:tcPr>
            <w:tcW w:w="1550" w:type="dxa"/>
          </w:tcPr>
          <w:p w14:paraId="09D8B8FE" w14:textId="77777777" w:rsidR="005A10D2" w:rsidRPr="00344828" w:rsidRDefault="005A10D2" w:rsidP="00DE4594">
            <w:pPr>
              <w:spacing w:line="360" w:lineRule="auto"/>
              <w:jc w:val="center"/>
              <w:rPr>
                <w:rFonts w:ascii="Arial" w:eastAsia="Calibri" w:hAnsi="Arial" w:cs="Arial"/>
                <w:b/>
                <w:bCs/>
                <w:kern w:val="0"/>
                <w:lang w:val="en-US"/>
                <w14:ligatures w14:val="none"/>
              </w:rPr>
            </w:pPr>
            <w:r w:rsidRPr="00344828">
              <w:rPr>
                <w:rFonts w:ascii="Arial" w:eastAsia="Calibri" w:hAnsi="Arial" w:cs="Arial"/>
                <w:b/>
                <w:bCs/>
                <w:kern w:val="0"/>
                <w:lang w:val="en-US"/>
                <w14:ligatures w14:val="none"/>
              </w:rPr>
              <w:t>13</w:t>
            </w:r>
          </w:p>
        </w:tc>
        <w:tc>
          <w:tcPr>
            <w:tcW w:w="1550" w:type="dxa"/>
          </w:tcPr>
          <w:p w14:paraId="5A3DACD5" w14:textId="77777777" w:rsidR="005A10D2" w:rsidRPr="00344828" w:rsidRDefault="005A10D2" w:rsidP="00DE4594">
            <w:pPr>
              <w:spacing w:line="360" w:lineRule="auto"/>
              <w:jc w:val="center"/>
              <w:rPr>
                <w:rFonts w:ascii="Arial" w:eastAsia="Calibri" w:hAnsi="Arial" w:cs="Arial"/>
                <w:b/>
                <w:bCs/>
                <w:kern w:val="0"/>
                <w:lang w:val="en-US"/>
                <w14:ligatures w14:val="none"/>
              </w:rPr>
            </w:pPr>
            <w:r w:rsidRPr="00344828">
              <w:rPr>
                <w:rFonts w:ascii="Arial" w:eastAsia="Calibri" w:hAnsi="Arial" w:cs="Arial"/>
                <w:b/>
                <w:bCs/>
                <w:kern w:val="0"/>
                <w:lang w:val="en-US"/>
                <w14:ligatures w14:val="none"/>
              </w:rPr>
              <w:t>19</w:t>
            </w:r>
          </w:p>
        </w:tc>
        <w:tc>
          <w:tcPr>
            <w:tcW w:w="1606" w:type="dxa"/>
          </w:tcPr>
          <w:p w14:paraId="0B1C48F0" w14:textId="77777777" w:rsidR="005A10D2" w:rsidRPr="00344828" w:rsidRDefault="005A10D2" w:rsidP="00DE4594">
            <w:pPr>
              <w:spacing w:line="360" w:lineRule="auto"/>
              <w:jc w:val="center"/>
              <w:rPr>
                <w:rFonts w:ascii="Arial" w:eastAsia="Calibri" w:hAnsi="Arial" w:cs="Arial"/>
                <w:b/>
                <w:bCs/>
                <w:kern w:val="0"/>
                <w:lang w:val="en-US"/>
                <w14:ligatures w14:val="none"/>
              </w:rPr>
            </w:pPr>
            <w:r w:rsidRPr="00344828">
              <w:rPr>
                <w:rFonts w:ascii="Arial" w:eastAsia="Calibri" w:hAnsi="Arial" w:cs="Arial"/>
                <w:b/>
                <w:bCs/>
                <w:kern w:val="0"/>
                <w:lang w:val="en-US"/>
                <w14:ligatures w14:val="none"/>
              </w:rPr>
              <w:t>6</w:t>
            </w:r>
          </w:p>
        </w:tc>
        <w:tc>
          <w:tcPr>
            <w:tcW w:w="1561" w:type="dxa"/>
          </w:tcPr>
          <w:p w14:paraId="5726E5B2" w14:textId="77777777" w:rsidR="005A10D2" w:rsidRPr="00344828" w:rsidRDefault="005A10D2" w:rsidP="00DE4594">
            <w:pPr>
              <w:spacing w:line="360" w:lineRule="auto"/>
              <w:jc w:val="center"/>
              <w:rPr>
                <w:rFonts w:ascii="Arial" w:eastAsia="Calibri" w:hAnsi="Arial" w:cs="Arial"/>
                <w:b/>
                <w:bCs/>
                <w:kern w:val="0"/>
                <w:lang w:val="en-US"/>
                <w14:ligatures w14:val="none"/>
              </w:rPr>
            </w:pPr>
            <w:r w:rsidRPr="00344828">
              <w:rPr>
                <w:rFonts w:ascii="Arial" w:eastAsia="Calibri" w:hAnsi="Arial" w:cs="Arial"/>
                <w:b/>
                <w:bCs/>
                <w:kern w:val="0"/>
                <w:lang w:val="en-US"/>
                <w14:ligatures w14:val="none"/>
              </w:rPr>
              <w:t>136</w:t>
            </w:r>
          </w:p>
        </w:tc>
      </w:tr>
      <w:tr w:rsidR="005A10D2" w:rsidRPr="00344828" w14:paraId="7569601F" w14:textId="77777777" w:rsidTr="00DE4594">
        <w:trPr>
          <w:trHeight w:val="418"/>
        </w:trPr>
        <w:tc>
          <w:tcPr>
            <w:tcW w:w="3085" w:type="dxa"/>
            <w:vMerge w:val="restart"/>
            <w:shd w:val="clear" w:color="auto" w:fill="F2F2F2"/>
            <w:vAlign w:val="center"/>
          </w:tcPr>
          <w:p w14:paraId="558A8694" w14:textId="77777777" w:rsidR="005A10D2" w:rsidRPr="00344828" w:rsidRDefault="005A10D2" w:rsidP="00DE4594">
            <w:pPr>
              <w:spacing w:line="360" w:lineRule="auto"/>
              <w:rPr>
                <w:rFonts w:ascii="Arial" w:eastAsia="Calibri" w:hAnsi="Arial" w:cs="Arial"/>
                <w:b/>
                <w:bCs/>
                <w:kern w:val="0"/>
                <w:lang w:val="en-US"/>
                <w14:ligatures w14:val="none"/>
              </w:rPr>
            </w:pPr>
            <w:r w:rsidRPr="00344828">
              <w:rPr>
                <w:rFonts w:ascii="Arial" w:eastAsia="Calibri" w:hAnsi="Arial" w:cs="Arial"/>
                <w:b/>
                <w:bCs/>
                <w:kern w:val="0"/>
                <w:lang w:val="en-US"/>
                <w14:ligatures w14:val="none"/>
              </w:rPr>
              <w:t>Local HER2 test result – metastatic tumors</w:t>
            </w:r>
          </w:p>
        </w:tc>
        <w:tc>
          <w:tcPr>
            <w:tcW w:w="1230" w:type="dxa"/>
            <w:shd w:val="clear" w:color="auto" w:fill="F2F2F2"/>
          </w:tcPr>
          <w:p w14:paraId="3E59BC6C" w14:textId="77777777" w:rsidR="005A10D2" w:rsidRPr="00344828" w:rsidRDefault="005A10D2" w:rsidP="00DE4594">
            <w:pPr>
              <w:spacing w:line="360" w:lineRule="auto"/>
              <w:rPr>
                <w:rFonts w:ascii="Arial" w:eastAsia="Calibri" w:hAnsi="Arial" w:cs="Arial"/>
                <w:b/>
                <w:bCs/>
                <w:kern w:val="0"/>
                <w:lang w:val="en-US"/>
                <w14:ligatures w14:val="none"/>
              </w:rPr>
            </w:pPr>
            <w:r w:rsidRPr="00344828">
              <w:rPr>
                <w:rFonts w:ascii="Arial" w:eastAsia="Calibri" w:hAnsi="Arial" w:cs="Arial"/>
                <w:b/>
                <w:bCs/>
                <w:kern w:val="0"/>
                <w:lang w:val="en-US"/>
                <w14:ligatures w14:val="none"/>
              </w:rPr>
              <w:t>IHC 1+</w:t>
            </w:r>
          </w:p>
        </w:tc>
        <w:tc>
          <w:tcPr>
            <w:tcW w:w="1555" w:type="dxa"/>
            <w:shd w:val="clear" w:color="auto" w:fill="F2F2F2"/>
          </w:tcPr>
          <w:p w14:paraId="139E6137" w14:textId="77777777" w:rsidR="005A10D2" w:rsidRPr="00344828" w:rsidRDefault="005A10D2" w:rsidP="00DE4594">
            <w:pPr>
              <w:spacing w:line="360" w:lineRule="auto"/>
              <w:jc w:val="center"/>
              <w:rPr>
                <w:rFonts w:ascii="Arial" w:eastAsia="Calibri" w:hAnsi="Arial" w:cs="Arial"/>
                <w:b/>
                <w:bCs/>
                <w:kern w:val="0"/>
                <w:lang w:val="en-US"/>
                <w14:ligatures w14:val="none"/>
              </w:rPr>
            </w:pPr>
            <w:r w:rsidRPr="00344828">
              <w:rPr>
                <w:rFonts w:ascii="Arial" w:eastAsia="Calibri" w:hAnsi="Arial" w:cs="Arial"/>
                <w:kern w:val="0"/>
                <w:lang w:val="en-US"/>
                <w14:ligatures w14:val="none"/>
              </w:rPr>
              <w:t>0</w:t>
            </w:r>
          </w:p>
        </w:tc>
        <w:tc>
          <w:tcPr>
            <w:tcW w:w="1583" w:type="dxa"/>
            <w:shd w:val="clear" w:color="auto" w:fill="F2F2F2"/>
          </w:tcPr>
          <w:p w14:paraId="3E0436A0" w14:textId="77777777" w:rsidR="005A10D2" w:rsidRPr="00344828" w:rsidRDefault="005A10D2" w:rsidP="00DE4594">
            <w:pPr>
              <w:spacing w:line="360" w:lineRule="auto"/>
              <w:jc w:val="center"/>
              <w:rPr>
                <w:rFonts w:ascii="Arial" w:eastAsia="Calibri" w:hAnsi="Arial" w:cs="Arial"/>
                <w:b/>
                <w:bCs/>
                <w:kern w:val="0"/>
                <w:lang w:val="en-US"/>
                <w14:ligatures w14:val="none"/>
              </w:rPr>
            </w:pPr>
            <w:r w:rsidRPr="00344828">
              <w:rPr>
                <w:rFonts w:ascii="Arial" w:eastAsia="Calibri" w:hAnsi="Arial" w:cs="Arial"/>
                <w:kern w:val="0"/>
                <w:lang w:val="en-US"/>
                <w14:ligatures w14:val="none"/>
              </w:rPr>
              <w:t>0</w:t>
            </w:r>
          </w:p>
        </w:tc>
        <w:tc>
          <w:tcPr>
            <w:tcW w:w="1550" w:type="dxa"/>
            <w:shd w:val="clear" w:color="auto" w:fill="F2F2F2"/>
          </w:tcPr>
          <w:p w14:paraId="42B06214" w14:textId="77777777" w:rsidR="005A10D2" w:rsidRPr="00344828" w:rsidRDefault="005A10D2" w:rsidP="00DE4594">
            <w:pPr>
              <w:spacing w:line="360" w:lineRule="auto"/>
              <w:jc w:val="center"/>
              <w:rPr>
                <w:rFonts w:ascii="Arial" w:eastAsia="Calibri" w:hAnsi="Arial" w:cs="Arial"/>
                <w:b/>
                <w:bCs/>
                <w:kern w:val="0"/>
                <w:lang w:val="en-US"/>
                <w14:ligatures w14:val="none"/>
              </w:rPr>
            </w:pPr>
            <w:r w:rsidRPr="00344828">
              <w:rPr>
                <w:rFonts w:ascii="Arial" w:eastAsia="Calibri" w:hAnsi="Arial" w:cs="Arial"/>
                <w:kern w:val="0"/>
                <w:lang w:val="en-US"/>
                <w14:ligatures w14:val="none"/>
              </w:rPr>
              <w:t>0</w:t>
            </w:r>
          </w:p>
        </w:tc>
        <w:tc>
          <w:tcPr>
            <w:tcW w:w="1550" w:type="dxa"/>
            <w:shd w:val="clear" w:color="auto" w:fill="F2F2F2"/>
          </w:tcPr>
          <w:p w14:paraId="03AF7DD3" w14:textId="77777777" w:rsidR="005A10D2" w:rsidRPr="00344828" w:rsidRDefault="005A10D2" w:rsidP="00DE4594">
            <w:pPr>
              <w:spacing w:line="360" w:lineRule="auto"/>
              <w:jc w:val="center"/>
              <w:rPr>
                <w:rFonts w:ascii="Arial" w:eastAsia="Calibri" w:hAnsi="Arial" w:cs="Arial"/>
                <w:b/>
                <w:bCs/>
                <w:kern w:val="0"/>
                <w:lang w:val="en-US"/>
                <w14:ligatures w14:val="none"/>
              </w:rPr>
            </w:pPr>
            <w:r w:rsidRPr="00344828">
              <w:rPr>
                <w:rFonts w:ascii="Arial" w:eastAsia="Calibri" w:hAnsi="Arial" w:cs="Arial"/>
                <w:kern w:val="0"/>
                <w:lang w:val="en-US"/>
                <w14:ligatures w14:val="none"/>
              </w:rPr>
              <w:t>0</w:t>
            </w:r>
          </w:p>
        </w:tc>
        <w:tc>
          <w:tcPr>
            <w:tcW w:w="1606" w:type="dxa"/>
            <w:shd w:val="clear" w:color="auto" w:fill="F2F2F2"/>
          </w:tcPr>
          <w:p w14:paraId="7E7AB1FC" w14:textId="77777777" w:rsidR="005A10D2" w:rsidRPr="00344828" w:rsidRDefault="005A10D2" w:rsidP="00DE4594">
            <w:pPr>
              <w:spacing w:line="360" w:lineRule="auto"/>
              <w:jc w:val="center"/>
              <w:rPr>
                <w:rFonts w:ascii="Arial" w:eastAsia="Calibri" w:hAnsi="Arial" w:cs="Arial"/>
                <w:b/>
                <w:bCs/>
                <w:kern w:val="0"/>
                <w:lang w:val="en-US"/>
                <w14:ligatures w14:val="none"/>
              </w:rPr>
            </w:pPr>
            <w:r w:rsidRPr="00344828">
              <w:rPr>
                <w:rFonts w:ascii="Arial" w:eastAsia="Calibri" w:hAnsi="Arial" w:cs="Arial"/>
                <w:kern w:val="0"/>
                <w:lang w:val="en-US"/>
                <w14:ligatures w14:val="none"/>
              </w:rPr>
              <w:t>0</w:t>
            </w:r>
          </w:p>
        </w:tc>
        <w:tc>
          <w:tcPr>
            <w:tcW w:w="1561" w:type="dxa"/>
            <w:shd w:val="clear" w:color="auto" w:fill="F2F2F2"/>
          </w:tcPr>
          <w:p w14:paraId="440B0270" w14:textId="77777777" w:rsidR="005A10D2" w:rsidRPr="00344828" w:rsidRDefault="005A10D2" w:rsidP="00DE4594">
            <w:pPr>
              <w:spacing w:line="360" w:lineRule="auto"/>
              <w:jc w:val="center"/>
              <w:rPr>
                <w:rFonts w:ascii="Arial" w:eastAsia="Calibri" w:hAnsi="Arial" w:cs="Arial"/>
                <w:b/>
                <w:bCs/>
                <w:kern w:val="0"/>
                <w:lang w:val="en-US"/>
                <w14:ligatures w14:val="none"/>
              </w:rPr>
            </w:pPr>
            <w:r w:rsidRPr="00344828">
              <w:rPr>
                <w:rFonts w:ascii="Arial" w:eastAsia="Calibri" w:hAnsi="Arial" w:cs="Arial"/>
                <w:kern w:val="0"/>
                <w:lang w:val="en-US"/>
                <w14:ligatures w14:val="none"/>
              </w:rPr>
              <w:t>0</w:t>
            </w:r>
          </w:p>
        </w:tc>
      </w:tr>
      <w:tr w:rsidR="005A10D2" w:rsidRPr="00344828" w14:paraId="0330DF1A" w14:textId="77777777" w:rsidTr="00DE4594">
        <w:trPr>
          <w:trHeight w:val="418"/>
        </w:trPr>
        <w:tc>
          <w:tcPr>
            <w:tcW w:w="3085" w:type="dxa"/>
            <w:vMerge/>
          </w:tcPr>
          <w:p w14:paraId="66997281" w14:textId="77777777" w:rsidR="005A10D2" w:rsidRPr="00344828" w:rsidRDefault="005A10D2" w:rsidP="00DE4594">
            <w:pPr>
              <w:spacing w:line="360" w:lineRule="auto"/>
              <w:rPr>
                <w:rFonts w:ascii="Arial" w:eastAsia="Calibri" w:hAnsi="Arial" w:cs="Arial"/>
                <w:b/>
                <w:bCs/>
                <w:kern w:val="0"/>
                <w:lang w:val="en-US"/>
                <w14:ligatures w14:val="none"/>
              </w:rPr>
            </w:pPr>
          </w:p>
        </w:tc>
        <w:tc>
          <w:tcPr>
            <w:tcW w:w="1230" w:type="dxa"/>
            <w:shd w:val="clear" w:color="auto" w:fill="F2F2F2"/>
          </w:tcPr>
          <w:p w14:paraId="27CAB8C6" w14:textId="77777777" w:rsidR="005A10D2" w:rsidRPr="00344828" w:rsidRDefault="005A10D2" w:rsidP="00DE4594">
            <w:pPr>
              <w:spacing w:line="360" w:lineRule="auto"/>
              <w:rPr>
                <w:rFonts w:ascii="Arial" w:eastAsia="Calibri" w:hAnsi="Arial" w:cs="Arial"/>
                <w:b/>
                <w:bCs/>
                <w:kern w:val="0"/>
                <w:lang w:val="en-US"/>
                <w14:ligatures w14:val="none"/>
              </w:rPr>
            </w:pPr>
            <w:r w:rsidRPr="00344828">
              <w:rPr>
                <w:rFonts w:ascii="Arial" w:eastAsia="Calibri" w:hAnsi="Arial" w:cs="Arial"/>
                <w:b/>
                <w:bCs/>
                <w:kern w:val="0"/>
                <w:lang w:val="en-US"/>
                <w14:ligatures w14:val="none"/>
              </w:rPr>
              <w:t>IHC 2+</w:t>
            </w:r>
          </w:p>
        </w:tc>
        <w:tc>
          <w:tcPr>
            <w:tcW w:w="1555" w:type="dxa"/>
            <w:shd w:val="clear" w:color="auto" w:fill="F2F2F2"/>
          </w:tcPr>
          <w:p w14:paraId="271F4BB6" w14:textId="77777777" w:rsidR="005A10D2" w:rsidRPr="00344828" w:rsidRDefault="005A10D2" w:rsidP="00DE4594">
            <w:pPr>
              <w:spacing w:line="360" w:lineRule="auto"/>
              <w:jc w:val="center"/>
              <w:rPr>
                <w:rFonts w:ascii="Arial" w:eastAsia="Calibri" w:hAnsi="Arial" w:cs="Arial"/>
                <w:b/>
                <w:bCs/>
                <w:kern w:val="0"/>
                <w:lang w:val="en-US"/>
                <w14:ligatures w14:val="none"/>
              </w:rPr>
            </w:pPr>
            <w:r w:rsidRPr="00344828">
              <w:rPr>
                <w:rFonts w:ascii="Arial" w:eastAsia="Calibri" w:hAnsi="Arial" w:cs="Arial"/>
                <w:kern w:val="0"/>
                <w:lang w:val="en-US"/>
                <w14:ligatures w14:val="none"/>
              </w:rPr>
              <w:t>3</w:t>
            </w:r>
          </w:p>
        </w:tc>
        <w:tc>
          <w:tcPr>
            <w:tcW w:w="1583" w:type="dxa"/>
            <w:shd w:val="clear" w:color="auto" w:fill="F2F2F2"/>
          </w:tcPr>
          <w:p w14:paraId="76A85F67" w14:textId="77777777" w:rsidR="005A10D2" w:rsidRDefault="005A10D2" w:rsidP="00DE4594">
            <w:pPr>
              <w:spacing w:line="360" w:lineRule="auto"/>
              <w:jc w:val="center"/>
              <w:rPr>
                <w:rFonts w:ascii="Arial" w:eastAsia="Calibri" w:hAnsi="Arial" w:cs="Arial"/>
                <w:kern w:val="0"/>
                <w:lang w:val="en-US"/>
                <w14:ligatures w14:val="none"/>
              </w:rPr>
            </w:pPr>
            <w:r w:rsidRPr="00344828">
              <w:rPr>
                <w:rFonts w:ascii="Arial" w:eastAsia="Calibri" w:hAnsi="Arial" w:cs="Arial"/>
                <w:kern w:val="0"/>
                <w:lang w:val="en-US"/>
                <w14:ligatures w14:val="none"/>
              </w:rPr>
              <w:t>33 (61.1%)</w:t>
            </w:r>
          </w:p>
          <w:p w14:paraId="3460EDE7" w14:textId="77777777" w:rsidR="005A10D2" w:rsidRPr="00753401" w:rsidRDefault="005A10D2" w:rsidP="00DE4594">
            <w:pPr>
              <w:spacing w:line="360" w:lineRule="auto"/>
              <w:jc w:val="center"/>
              <w:rPr>
                <w:rFonts w:ascii="Arial" w:eastAsia="Calibri" w:hAnsi="Arial" w:cs="Arial"/>
                <w:kern w:val="0"/>
                <w:lang w:val="en-US"/>
                <w14:ligatures w14:val="none"/>
              </w:rPr>
            </w:pPr>
            <w:r>
              <w:rPr>
                <w:rFonts w:ascii="Arial" w:eastAsia="Calibri" w:hAnsi="Arial" w:cs="Arial"/>
                <w:kern w:val="0"/>
                <w:lang w:val="en-US"/>
                <w14:ligatures w14:val="none"/>
              </w:rPr>
              <w:t>[</w:t>
            </w:r>
            <w:r w:rsidRPr="00753401">
              <w:rPr>
                <w:rFonts w:ascii="Arial" w:eastAsia="Calibri" w:hAnsi="Arial" w:cs="Arial"/>
                <w:kern w:val="0"/>
                <w:lang w:val="en-US"/>
                <w14:ligatures w14:val="none"/>
              </w:rPr>
              <w:t>46.9–74.1</w:t>
            </w:r>
            <w:r>
              <w:rPr>
                <w:rFonts w:ascii="Arial" w:eastAsia="Calibri" w:hAnsi="Arial" w:cs="Arial"/>
                <w:kern w:val="0"/>
                <w:lang w:val="en-US"/>
                <w14:ligatures w14:val="none"/>
              </w:rPr>
              <w:t>]</w:t>
            </w:r>
          </w:p>
        </w:tc>
        <w:tc>
          <w:tcPr>
            <w:tcW w:w="1550" w:type="dxa"/>
            <w:shd w:val="clear" w:color="auto" w:fill="F2F2F2"/>
          </w:tcPr>
          <w:p w14:paraId="05937796" w14:textId="77777777" w:rsidR="005A10D2" w:rsidRPr="00344828" w:rsidRDefault="005A10D2" w:rsidP="00DE4594">
            <w:pPr>
              <w:spacing w:line="360" w:lineRule="auto"/>
              <w:jc w:val="center"/>
              <w:rPr>
                <w:rFonts w:ascii="Arial" w:eastAsia="Calibri" w:hAnsi="Arial" w:cs="Arial"/>
                <w:b/>
                <w:bCs/>
                <w:kern w:val="0"/>
                <w:lang w:val="en-US"/>
                <w14:ligatures w14:val="none"/>
              </w:rPr>
            </w:pPr>
            <w:r w:rsidRPr="00344828">
              <w:rPr>
                <w:rFonts w:ascii="Arial" w:eastAsia="Calibri" w:hAnsi="Arial" w:cs="Arial"/>
                <w:kern w:val="0"/>
                <w:lang w:val="en-US"/>
                <w14:ligatures w14:val="none"/>
              </w:rPr>
              <w:t>9</w:t>
            </w:r>
          </w:p>
        </w:tc>
        <w:tc>
          <w:tcPr>
            <w:tcW w:w="1550" w:type="dxa"/>
            <w:shd w:val="clear" w:color="auto" w:fill="F2F2F2"/>
          </w:tcPr>
          <w:p w14:paraId="055F5F9B" w14:textId="77777777" w:rsidR="005A10D2" w:rsidRPr="00344828" w:rsidRDefault="005A10D2" w:rsidP="00DE4594">
            <w:pPr>
              <w:spacing w:line="360" w:lineRule="auto"/>
              <w:jc w:val="center"/>
              <w:rPr>
                <w:rFonts w:ascii="Arial" w:eastAsia="Calibri" w:hAnsi="Arial" w:cs="Arial"/>
                <w:kern w:val="0"/>
                <w:lang w:val="en-US"/>
                <w14:ligatures w14:val="none"/>
              </w:rPr>
            </w:pPr>
            <w:r w:rsidRPr="00344828">
              <w:rPr>
                <w:rFonts w:ascii="Arial" w:eastAsia="Calibri" w:hAnsi="Arial" w:cs="Arial"/>
                <w:kern w:val="0"/>
                <w:lang w:val="en-US"/>
                <w14:ligatures w14:val="none"/>
              </w:rPr>
              <w:t>9</w:t>
            </w:r>
          </w:p>
        </w:tc>
        <w:tc>
          <w:tcPr>
            <w:tcW w:w="1606" w:type="dxa"/>
            <w:shd w:val="clear" w:color="auto" w:fill="F2F2F2"/>
          </w:tcPr>
          <w:p w14:paraId="36E373EF" w14:textId="77777777" w:rsidR="005A10D2" w:rsidRPr="00344828" w:rsidRDefault="005A10D2" w:rsidP="00DE4594">
            <w:pPr>
              <w:spacing w:line="360" w:lineRule="auto"/>
              <w:jc w:val="center"/>
              <w:rPr>
                <w:rFonts w:ascii="Arial" w:eastAsia="Calibri" w:hAnsi="Arial" w:cs="Arial"/>
                <w:kern w:val="0"/>
                <w:lang w:val="en-US"/>
                <w14:ligatures w14:val="none"/>
              </w:rPr>
            </w:pPr>
            <w:r w:rsidRPr="00344828">
              <w:rPr>
                <w:rFonts w:ascii="Arial" w:eastAsia="Calibri" w:hAnsi="Arial" w:cs="Arial"/>
                <w:kern w:val="0"/>
                <w:lang w:val="en-US"/>
                <w14:ligatures w14:val="none"/>
              </w:rPr>
              <w:t>5</w:t>
            </w:r>
          </w:p>
        </w:tc>
        <w:tc>
          <w:tcPr>
            <w:tcW w:w="1561" w:type="dxa"/>
            <w:shd w:val="clear" w:color="auto" w:fill="F2F2F2"/>
          </w:tcPr>
          <w:p w14:paraId="4EE35B42" w14:textId="77777777" w:rsidR="005A10D2" w:rsidRPr="00344828" w:rsidRDefault="005A10D2" w:rsidP="00DE4594">
            <w:pPr>
              <w:spacing w:line="360" w:lineRule="auto"/>
              <w:jc w:val="center"/>
              <w:rPr>
                <w:rFonts w:ascii="Arial" w:eastAsia="Calibri" w:hAnsi="Arial" w:cs="Arial"/>
                <w:b/>
                <w:bCs/>
                <w:kern w:val="0"/>
                <w:lang w:val="en-US"/>
                <w14:ligatures w14:val="none"/>
              </w:rPr>
            </w:pPr>
            <w:r w:rsidRPr="00344828">
              <w:rPr>
                <w:rFonts w:ascii="Arial" w:eastAsia="Calibri" w:hAnsi="Arial" w:cs="Arial"/>
                <w:kern w:val="0"/>
                <w:lang w:val="en-US"/>
                <w14:ligatures w14:val="none"/>
              </w:rPr>
              <w:t>59</w:t>
            </w:r>
          </w:p>
        </w:tc>
      </w:tr>
      <w:tr w:rsidR="005A10D2" w:rsidRPr="00344828" w14:paraId="7A5D26C6" w14:textId="77777777" w:rsidTr="00DE4594">
        <w:trPr>
          <w:trHeight w:val="418"/>
        </w:trPr>
        <w:tc>
          <w:tcPr>
            <w:tcW w:w="3085" w:type="dxa"/>
            <w:vMerge/>
          </w:tcPr>
          <w:p w14:paraId="04EBA00C" w14:textId="77777777" w:rsidR="005A10D2" w:rsidRPr="00344828" w:rsidRDefault="005A10D2" w:rsidP="00DE4594">
            <w:pPr>
              <w:spacing w:line="360" w:lineRule="auto"/>
              <w:rPr>
                <w:rFonts w:ascii="Arial" w:eastAsia="Calibri" w:hAnsi="Arial" w:cs="Arial"/>
                <w:b/>
                <w:bCs/>
                <w:kern w:val="0"/>
                <w:lang w:val="en-US"/>
                <w14:ligatures w14:val="none"/>
              </w:rPr>
            </w:pPr>
          </w:p>
        </w:tc>
        <w:tc>
          <w:tcPr>
            <w:tcW w:w="1230" w:type="dxa"/>
            <w:shd w:val="clear" w:color="auto" w:fill="F2F2F2"/>
          </w:tcPr>
          <w:p w14:paraId="5E67974B" w14:textId="77777777" w:rsidR="005A10D2" w:rsidRPr="00344828" w:rsidRDefault="005A10D2" w:rsidP="00DE4594">
            <w:pPr>
              <w:spacing w:line="360" w:lineRule="auto"/>
              <w:rPr>
                <w:rFonts w:ascii="Arial" w:eastAsia="Calibri" w:hAnsi="Arial" w:cs="Arial"/>
                <w:b/>
                <w:bCs/>
                <w:kern w:val="0"/>
                <w:lang w:val="en-US"/>
                <w14:ligatures w14:val="none"/>
              </w:rPr>
            </w:pPr>
            <w:r w:rsidRPr="00344828">
              <w:rPr>
                <w:rFonts w:ascii="Arial" w:eastAsia="Calibri" w:hAnsi="Arial" w:cs="Arial"/>
                <w:b/>
                <w:bCs/>
                <w:kern w:val="0"/>
                <w:lang w:val="en-US"/>
                <w14:ligatures w14:val="none"/>
              </w:rPr>
              <w:t>IHC 3+</w:t>
            </w:r>
          </w:p>
        </w:tc>
        <w:tc>
          <w:tcPr>
            <w:tcW w:w="1555" w:type="dxa"/>
            <w:shd w:val="clear" w:color="auto" w:fill="F2F2F2"/>
          </w:tcPr>
          <w:p w14:paraId="47240C27" w14:textId="77777777" w:rsidR="005A10D2" w:rsidRDefault="005A10D2" w:rsidP="00DE4594">
            <w:pPr>
              <w:spacing w:line="360" w:lineRule="auto"/>
              <w:jc w:val="center"/>
              <w:rPr>
                <w:rFonts w:ascii="Arial" w:eastAsia="Calibri" w:hAnsi="Arial" w:cs="Arial"/>
                <w:kern w:val="0"/>
                <w:lang w:val="en-US"/>
                <w14:ligatures w14:val="none"/>
              </w:rPr>
            </w:pPr>
            <w:r w:rsidRPr="00344828">
              <w:rPr>
                <w:rFonts w:ascii="Arial" w:eastAsia="Calibri" w:hAnsi="Arial" w:cs="Arial"/>
                <w:kern w:val="0"/>
                <w:lang w:val="en-US"/>
                <w14:ligatures w14:val="none"/>
              </w:rPr>
              <w:t>26 (61.9%)</w:t>
            </w:r>
          </w:p>
          <w:p w14:paraId="4CF2FEA5" w14:textId="77777777" w:rsidR="005A10D2" w:rsidRPr="00344828" w:rsidRDefault="005A10D2" w:rsidP="00DE4594">
            <w:pPr>
              <w:spacing w:line="360" w:lineRule="auto"/>
              <w:jc w:val="center"/>
              <w:rPr>
                <w:rFonts w:ascii="Arial" w:eastAsia="Calibri" w:hAnsi="Arial" w:cs="Arial"/>
                <w:b/>
                <w:bCs/>
                <w:kern w:val="0"/>
                <w:lang w:val="en-US"/>
                <w14:ligatures w14:val="none"/>
              </w:rPr>
            </w:pPr>
            <w:r>
              <w:rPr>
                <w:rFonts w:ascii="Arial" w:eastAsia="Calibri" w:hAnsi="Arial" w:cs="Arial"/>
                <w:kern w:val="0"/>
                <w:lang w:val="en-US"/>
                <w14:ligatures w14:val="none"/>
              </w:rPr>
              <w:t>[45.6</w:t>
            </w:r>
            <w:r w:rsidRPr="0049259F">
              <w:rPr>
                <w:rFonts w:ascii="Arial" w:eastAsia="Calibri" w:hAnsi="Arial" w:cs="Arial"/>
                <w:kern w:val="0"/>
                <w:lang w:val="en-US"/>
                <w14:ligatures w14:val="none"/>
              </w:rPr>
              <w:t>–</w:t>
            </w:r>
            <w:r>
              <w:rPr>
                <w:rFonts w:ascii="Arial" w:eastAsia="Calibri" w:hAnsi="Arial" w:cs="Arial"/>
                <w:kern w:val="0"/>
                <w:lang w:val="en-US"/>
                <w14:ligatures w14:val="none"/>
              </w:rPr>
              <w:t>76.4]</w:t>
            </w:r>
          </w:p>
        </w:tc>
        <w:tc>
          <w:tcPr>
            <w:tcW w:w="1583" w:type="dxa"/>
            <w:shd w:val="clear" w:color="auto" w:fill="F2F2F2"/>
          </w:tcPr>
          <w:p w14:paraId="211FEEEA" w14:textId="77777777" w:rsidR="005A10D2" w:rsidRPr="00344828" w:rsidRDefault="005A10D2" w:rsidP="00DE4594">
            <w:pPr>
              <w:spacing w:line="360" w:lineRule="auto"/>
              <w:jc w:val="center"/>
              <w:rPr>
                <w:rFonts w:ascii="Arial" w:eastAsia="Calibri" w:hAnsi="Arial" w:cs="Arial"/>
                <w:b/>
                <w:bCs/>
                <w:kern w:val="0"/>
                <w:lang w:val="en-US"/>
                <w14:ligatures w14:val="none"/>
              </w:rPr>
            </w:pPr>
            <w:r w:rsidRPr="00344828">
              <w:rPr>
                <w:rFonts w:ascii="Arial" w:eastAsia="Calibri" w:hAnsi="Arial" w:cs="Arial"/>
                <w:kern w:val="0"/>
                <w:lang w:val="en-US"/>
                <w14:ligatures w14:val="none"/>
              </w:rPr>
              <w:t>13</w:t>
            </w:r>
          </w:p>
        </w:tc>
        <w:tc>
          <w:tcPr>
            <w:tcW w:w="1550" w:type="dxa"/>
            <w:shd w:val="clear" w:color="auto" w:fill="F2F2F2"/>
          </w:tcPr>
          <w:p w14:paraId="611D3ADB" w14:textId="77777777" w:rsidR="005A10D2" w:rsidRPr="00344828" w:rsidRDefault="005A10D2" w:rsidP="00DE4594">
            <w:pPr>
              <w:spacing w:line="360" w:lineRule="auto"/>
              <w:jc w:val="center"/>
              <w:rPr>
                <w:rFonts w:ascii="Arial" w:eastAsia="Calibri" w:hAnsi="Arial" w:cs="Arial"/>
                <w:b/>
                <w:bCs/>
                <w:kern w:val="0"/>
                <w:lang w:val="en-US"/>
                <w14:ligatures w14:val="none"/>
              </w:rPr>
            </w:pPr>
            <w:r w:rsidRPr="00344828">
              <w:rPr>
                <w:rFonts w:ascii="Arial" w:eastAsia="Calibri" w:hAnsi="Arial" w:cs="Arial"/>
                <w:kern w:val="0"/>
                <w:lang w:val="en-US"/>
                <w14:ligatures w14:val="none"/>
              </w:rPr>
              <w:t>1</w:t>
            </w:r>
          </w:p>
        </w:tc>
        <w:tc>
          <w:tcPr>
            <w:tcW w:w="1550" w:type="dxa"/>
            <w:shd w:val="clear" w:color="auto" w:fill="F2F2F2"/>
          </w:tcPr>
          <w:p w14:paraId="3967D813" w14:textId="77777777" w:rsidR="005A10D2" w:rsidRPr="00344828" w:rsidRDefault="005A10D2" w:rsidP="00DE4594">
            <w:pPr>
              <w:spacing w:line="360" w:lineRule="auto"/>
              <w:jc w:val="center"/>
              <w:rPr>
                <w:rFonts w:ascii="Arial" w:eastAsia="Calibri" w:hAnsi="Arial" w:cs="Arial"/>
                <w:kern w:val="0"/>
                <w:lang w:val="en-US"/>
                <w14:ligatures w14:val="none"/>
              </w:rPr>
            </w:pPr>
            <w:r w:rsidRPr="00344828">
              <w:rPr>
                <w:rFonts w:ascii="Arial" w:eastAsia="Calibri" w:hAnsi="Arial" w:cs="Arial"/>
                <w:kern w:val="0"/>
                <w:lang w:val="en-US"/>
                <w14:ligatures w14:val="none"/>
              </w:rPr>
              <w:t>2</w:t>
            </w:r>
          </w:p>
        </w:tc>
        <w:tc>
          <w:tcPr>
            <w:tcW w:w="1606" w:type="dxa"/>
            <w:shd w:val="clear" w:color="auto" w:fill="F2F2F2"/>
          </w:tcPr>
          <w:p w14:paraId="5FD915AF" w14:textId="77777777" w:rsidR="005A10D2" w:rsidRPr="00344828" w:rsidRDefault="005A10D2" w:rsidP="00DE4594">
            <w:pPr>
              <w:spacing w:line="360" w:lineRule="auto"/>
              <w:jc w:val="center"/>
              <w:rPr>
                <w:rFonts w:ascii="Arial" w:eastAsia="Calibri" w:hAnsi="Arial" w:cs="Arial"/>
                <w:kern w:val="0"/>
                <w:lang w:val="en-US"/>
                <w14:ligatures w14:val="none"/>
              </w:rPr>
            </w:pPr>
            <w:r w:rsidRPr="00344828">
              <w:rPr>
                <w:rFonts w:ascii="Arial" w:eastAsia="Calibri" w:hAnsi="Arial" w:cs="Arial"/>
                <w:kern w:val="0"/>
                <w:lang w:val="en-US"/>
                <w14:ligatures w14:val="none"/>
              </w:rPr>
              <w:t>0</w:t>
            </w:r>
          </w:p>
        </w:tc>
        <w:tc>
          <w:tcPr>
            <w:tcW w:w="1561" w:type="dxa"/>
            <w:shd w:val="clear" w:color="auto" w:fill="F2F2F2"/>
          </w:tcPr>
          <w:p w14:paraId="2621D10A" w14:textId="77777777" w:rsidR="005A10D2" w:rsidRPr="00344828" w:rsidRDefault="005A10D2" w:rsidP="00DE4594">
            <w:pPr>
              <w:spacing w:line="360" w:lineRule="auto"/>
              <w:jc w:val="center"/>
              <w:rPr>
                <w:rFonts w:ascii="Arial" w:eastAsia="Calibri" w:hAnsi="Arial" w:cs="Arial"/>
                <w:b/>
                <w:bCs/>
                <w:kern w:val="0"/>
                <w:lang w:val="en-US"/>
                <w14:ligatures w14:val="none"/>
              </w:rPr>
            </w:pPr>
            <w:r w:rsidRPr="00344828">
              <w:rPr>
                <w:rFonts w:ascii="Arial" w:eastAsia="Calibri" w:hAnsi="Arial" w:cs="Arial"/>
                <w:kern w:val="0"/>
                <w:lang w:val="en-US"/>
                <w14:ligatures w14:val="none"/>
              </w:rPr>
              <w:t>42</w:t>
            </w:r>
          </w:p>
        </w:tc>
      </w:tr>
      <w:tr w:rsidR="005A10D2" w:rsidRPr="00344828" w14:paraId="5DB2931B" w14:textId="77777777" w:rsidTr="00DE4594">
        <w:trPr>
          <w:trHeight w:val="418"/>
        </w:trPr>
        <w:tc>
          <w:tcPr>
            <w:tcW w:w="4315" w:type="dxa"/>
            <w:gridSpan w:val="2"/>
            <w:shd w:val="clear" w:color="auto" w:fill="F2F2F2"/>
          </w:tcPr>
          <w:p w14:paraId="62A57855" w14:textId="77777777" w:rsidR="005A10D2" w:rsidRPr="00344828" w:rsidRDefault="005A10D2" w:rsidP="00DE4594">
            <w:pPr>
              <w:spacing w:line="360" w:lineRule="auto"/>
              <w:rPr>
                <w:rFonts w:ascii="Arial" w:eastAsia="Calibri" w:hAnsi="Arial" w:cs="Arial"/>
                <w:b/>
                <w:bCs/>
                <w:kern w:val="0"/>
                <w:lang w:val="en-US"/>
                <w14:ligatures w14:val="none"/>
              </w:rPr>
            </w:pPr>
            <w:r w:rsidRPr="00344828">
              <w:rPr>
                <w:rFonts w:ascii="Arial" w:eastAsia="Calibri" w:hAnsi="Arial" w:cs="Arial"/>
                <w:b/>
                <w:bCs/>
                <w:kern w:val="0"/>
                <w:lang w:val="en-US"/>
                <w14:ligatures w14:val="none"/>
              </w:rPr>
              <w:t>Enrolled based on a central HER2 test result</w:t>
            </w:r>
          </w:p>
        </w:tc>
        <w:tc>
          <w:tcPr>
            <w:tcW w:w="1555" w:type="dxa"/>
            <w:shd w:val="clear" w:color="auto" w:fill="F2F2F2"/>
          </w:tcPr>
          <w:p w14:paraId="01063F35" w14:textId="77777777" w:rsidR="005A10D2" w:rsidRPr="00344828" w:rsidRDefault="005A10D2" w:rsidP="00DE4594">
            <w:pPr>
              <w:spacing w:line="360" w:lineRule="auto"/>
              <w:jc w:val="center"/>
              <w:rPr>
                <w:rFonts w:ascii="Arial" w:eastAsia="Calibri" w:hAnsi="Arial" w:cs="Arial"/>
                <w:kern w:val="0"/>
                <w:lang w:val="en-US"/>
                <w14:ligatures w14:val="none"/>
              </w:rPr>
            </w:pPr>
            <w:r w:rsidRPr="00344828">
              <w:rPr>
                <w:rFonts w:ascii="Arial" w:eastAsia="Calibri" w:hAnsi="Arial" w:cs="Arial"/>
                <w:kern w:val="0"/>
                <w:lang w:val="en-US"/>
                <w14:ligatures w14:val="none"/>
              </w:rPr>
              <w:t>11</w:t>
            </w:r>
          </w:p>
        </w:tc>
        <w:tc>
          <w:tcPr>
            <w:tcW w:w="1583" w:type="dxa"/>
            <w:shd w:val="clear" w:color="auto" w:fill="F2F2F2"/>
          </w:tcPr>
          <w:p w14:paraId="67B37E10" w14:textId="77777777" w:rsidR="005A10D2" w:rsidRPr="00344828" w:rsidRDefault="005A10D2" w:rsidP="00DE4594">
            <w:pPr>
              <w:spacing w:line="360" w:lineRule="auto"/>
              <w:jc w:val="center"/>
              <w:rPr>
                <w:rFonts w:ascii="Arial" w:eastAsia="Calibri" w:hAnsi="Arial" w:cs="Arial"/>
                <w:kern w:val="0"/>
                <w:lang w:val="en-US"/>
                <w14:ligatures w14:val="none"/>
              </w:rPr>
            </w:pPr>
            <w:r w:rsidRPr="00344828">
              <w:rPr>
                <w:rFonts w:ascii="Arial" w:eastAsia="Calibri" w:hAnsi="Arial" w:cs="Arial"/>
                <w:kern w:val="0"/>
                <w:lang w:val="en-US"/>
                <w14:ligatures w14:val="none"/>
              </w:rPr>
              <w:t>1</w:t>
            </w:r>
            <w:r>
              <w:rPr>
                <w:rFonts w:ascii="Arial" w:eastAsia="Calibri" w:hAnsi="Arial" w:cs="Arial"/>
                <w:kern w:val="0"/>
                <w:lang w:val="en-US"/>
                <w14:ligatures w14:val="none"/>
              </w:rPr>
              <w:t>6</w:t>
            </w:r>
          </w:p>
        </w:tc>
        <w:tc>
          <w:tcPr>
            <w:tcW w:w="1550" w:type="dxa"/>
            <w:shd w:val="clear" w:color="auto" w:fill="F2F2F2"/>
          </w:tcPr>
          <w:p w14:paraId="6BF8134A" w14:textId="77777777" w:rsidR="005A10D2" w:rsidRPr="00344828" w:rsidRDefault="005A10D2" w:rsidP="00DE4594">
            <w:pPr>
              <w:spacing w:line="360" w:lineRule="auto"/>
              <w:jc w:val="center"/>
              <w:rPr>
                <w:rFonts w:ascii="Arial" w:eastAsia="Calibri" w:hAnsi="Arial" w:cs="Arial"/>
                <w:kern w:val="0"/>
                <w:lang w:val="en-US"/>
                <w14:ligatures w14:val="none"/>
              </w:rPr>
            </w:pPr>
            <w:r w:rsidRPr="00344828">
              <w:rPr>
                <w:rFonts w:ascii="Arial" w:eastAsia="Calibri" w:hAnsi="Arial" w:cs="Arial"/>
                <w:kern w:val="0"/>
                <w:lang w:val="en-US"/>
                <w14:ligatures w14:val="none"/>
              </w:rPr>
              <w:t>2</w:t>
            </w:r>
          </w:p>
        </w:tc>
        <w:tc>
          <w:tcPr>
            <w:tcW w:w="1550" w:type="dxa"/>
            <w:shd w:val="clear" w:color="auto" w:fill="F2F2F2"/>
          </w:tcPr>
          <w:p w14:paraId="2708DD45" w14:textId="77777777" w:rsidR="005A10D2" w:rsidRPr="00344828" w:rsidRDefault="005A10D2" w:rsidP="00DE4594">
            <w:pPr>
              <w:spacing w:line="360" w:lineRule="auto"/>
              <w:jc w:val="center"/>
              <w:rPr>
                <w:rFonts w:ascii="Arial" w:eastAsia="Calibri" w:hAnsi="Arial" w:cs="Arial"/>
                <w:b/>
                <w:bCs/>
                <w:kern w:val="0"/>
                <w:lang w:val="en-US"/>
                <w14:ligatures w14:val="none"/>
              </w:rPr>
            </w:pPr>
            <w:r w:rsidRPr="00344828">
              <w:rPr>
                <w:rFonts w:ascii="Arial" w:eastAsia="Calibri" w:hAnsi="Arial" w:cs="Arial"/>
                <w:kern w:val="0"/>
                <w:lang w:val="en-US"/>
                <w14:ligatures w14:val="none"/>
              </w:rPr>
              <w:t>0</w:t>
            </w:r>
          </w:p>
        </w:tc>
        <w:tc>
          <w:tcPr>
            <w:tcW w:w="1606" w:type="dxa"/>
            <w:shd w:val="clear" w:color="auto" w:fill="F2F2F2"/>
          </w:tcPr>
          <w:p w14:paraId="1A1D5C63" w14:textId="77777777" w:rsidR="005A10D2" w:rsidRPr="00344828" w:rsidRDefault="005A10D2" w:rsidP="00DE4594">
            <w:pPr>
              <w:spacing w:line="360" w:lineRule="auto"/>
              <w:jc w:val="center"/>
              <w:rPr>
                <w:rFonts w:ascii="Arial" w:eastAsia="Calibri" w:hAnsi="Arial" w:cs="Arial"/>
                <w:b/>
                <w:bCs/>
                <w:kern w:val="0"/>
                <w:lang w:val="en-US"/>
                <w14:ligatures w14:val="none"/>
              </w:rPr>
            </w:pPr>
            <w:r w:rsidRPr="00344828">
              <w:rPr>
                <w:rFonts w:ascii="Arial" w:eastAsia="Calibri" w:hAnsi="Arial" w:cs="Arial"/>
                <w:kern w:val="0"/>
                <w:lang w:val="en-US"/>
                <w14:ligatures w14:val="none"/>
              </w:rPr>
              <w:t>0</w:t>
            </w:r>
          </w:p>
        </w:tc>
        <w:tc>
          <w:tcPr>
            <w:tcW w:w="1561" w:type="dxa"/>
            <w:shd w:val="clear" w:color="auto" w:fill="F2F2F2"/>
          </w:tcPr>
          <w:p w14:paraId="736DFDE8" w14:textId="77777777" w:rsidR="005A10D2" w:rsidRPr="00344828" w:rsidRDefault="005A10D2" w:rsidP="00DE4594">
            <w:pPr>
              <w:spacing w:line="360" w:lineRule="auto"/>
              <w:jc w:val="center"/>
              <w:rPr>
                <w:rFonts w:ascii="Arial" w:eastAsia="Calibri" w:hAnsi="Arial" w:cs="Arial"/>
                <w:kern w:val="0"/>
                <w:lang w:val="en-US"/>
                <w14:ligatures w14:val="none"/>
              </w:rPr>
            </w:pPr>
            <w:r>
              <w:rPr>
                <w:rFonts w:ascii="Arial" w:eastAsia="Calibri" w:hAnsi="Arial" w:cs="Arial"/>
                <w:kern w:val="0"/>
                <w:lang w:val="en-US"/>
                <w14:ligatures w14:val="none"/>
              </w:rPr>
              <w:t>29</w:t>
            </w:r>
          </w:p>
        </w:tc>
      </w:tr>
      <w:tr w:rsidR="005A10D2" w:rsidRPr="00344828" w14:paraId="2B809D8A" w14:textId="77777777" w:rsidTr="00DE4594">
        <w:trPr>
          <w:trHeight w:val="418"/>
        </w:trPr>
        <w:tc>
          <w:tcPr>
            <w:tcW w:w="4315" w:type="dxa"/>
            <w:gridSpan w:val="2"/>
            <w:shd w:val="clear" w:color="auto" w:fill="F2F2F2"/>
          </w:tcPr>
          <w:p w14:paraId="26C26D51" w14:textId="77777777" w:rsidR="005A10D2" w:rsidRPr="00344828" w:rsidRDefault="005A10D2" w:rsidP="00DE4594">
            <w:pPr>
              <w:spacing w:line="360" w:lineRule="auto"/>
              <w:rPr>
                <w:rFonts w:ascii="Arial" w:eastAsia="Calibri" w:hAnsi="Arial" w:cs="Arial"/>
                <w:b/>
                <w:bCs/>
                <w:kern w:val="0"/>
                <w:lang w:val="en-US"/>
                <w14:ligatures w14:val="none"/>
              </w:rPr>
            </w:pPr>
            <w:r w:rsidRPr="00344828">
              <w:rPr>
                <w:rFonts w:ascii="Arial" w:eastAsia="Calibri" w:hAnsi="Arial" w:cs="Arial"/>
                <w:b/>
                <w:bCs/>
                <w:kern w:val="0"/>
                <w:lang w:val="en-US"/>
                <w14:ligatures w14:val="none"/>
              </w:rPr>
              <w:t>Total</w:t>
            </w:r>
          </w:p>
        </w:tc>
        <w:tc>
          <w:tcPr>
            <w:tcW w:w="1555" w:type="dxa"/>
            <w:shd w:val="clear" w:color="auto" w:fill="F2F2F2"/>
          </w:tcPr>
          <w:p w14:paraId="0BE89598" w14:textId="77777777" w:rsidR="005A10D2" w:rsidRPr="00344828" w:rsidRDefault="005A10D2" w:rsidP="00DE4594">
            <w:pPr>
              <w:spacing w:line="360" w:lineRule="auto"/>
              <w:jc w:val="center"/>
              <w:rPr>
                <w:rFonts w:ascii="Arial" w:eastAsia="Calibri" w:hAnsi="Arial" w:cs="Arial"/>
                <w:b/>
                <w:bCs/>
                <w:kern w:val="0"/>
                <w:lang w:val="en-US"/>
                <w14:ligatures w14:val="none"/>
              </w:rPr>
            </w:pPr>
            <w:r w:rsidRPr="00344828">
              <w:rPr>
                <w:rFonts w:ascii="Arial" w:eastAsia="Calibri" w:hAnsi="Arial" w:cs="Arial"/>
                <w:b/>
                <w:bCs/>
                <w:kern w:val="0"/>
                <w:lang w:val="en-US"/>
                <w14:ligatures w14:val="none"/>
              </w:rPr>
              <w:t>40</w:t>
            </w:r>
          </w:p>
        </w:tc>
        <w:tc>
          <w:tcPr>
            <w:tcW w:w="1583" w:type="dxa"/>
            <w:shd w:val="clear" w:color="auto" w:fill="F2F2F2"/>
          </w:tcPr>
          <w:p w14:paraId="74BFA189" w14:textId="77777777" w:rsidR="005A10D2" w:rsidRPr="00344828" w:rsidRDefault="005A10D2" w:rsidP="00DE4594">
            <w:pPr>
              <w:spacing w:line="360" w:lineRule="auto"/>
              <w:jc w:val="center"/>
              <w:rPr>
                <w:rFonts w:ascii="Arial" w:eastAsia="Calibri" w:hAnsi="Arial" w:cs="Arial"/>
                <w:b/>
                <w:bCs/>
                <w:kern w:val="0"/>
                <w:lang w:val="en-US"/>
                <w14:ligatures w14:val="none"/>
              </w:rPr>
            </w:pPr>
            <w:r w:rsidRPr="00344828">
              <w:rPr>
                <w:rFonts w:ascii="Arial" w:eastAsia="Calibri" w:hAnsi="Arial" w:cs="Arial"/>
                <w:b/>
                <w:bCs/>
                <w:kern w:val="0"/>
                <w:lang w:val="en-US"/>
                <w14:ligatures w14:val="none"/>
              </w:rPr>
              <w:t>6</w:t>
            </w:r>
            <w:r>
              <w:rPr>
                <w:rFonts w:ascii="Arial" w:eastAsia="Calibri" w:hAnsi="Arial" w:cs="Arial"/>
                <w:b/>
                <w:bCs/>
                <w:kern w:val="0"/>
                <w:lang w:val="en-US"/>
                <w14:ligatures w14:val="none"/>
              </w:rPr>
              <w:t>2</w:t>
            </w:r>
          </w:p>
        </w:tc>
        <w:tc>
          <w:tcPr>
            <w:tcW w:w="1550" w:type="dxa"/>
            <w:shd w:val="clear" w:color="auto" w:fill="F2F2F2"/>
          </w:tcPr>
          <w:p w14:paraId="76A5033F" w14:textId="77777777" w:rsidR="005A10D2" w:rsidRPr="00344828" w:rsidRDefault="005A10D2" w:rsidP="00DE4594">
            <w:pPr>
              <w:spacing w:line="360" w:lineRule="auto"/>
              <w:jc w:val="center"/>
              <w:rPr>
                <w:rFonts w:ascii="Arial" w:eastAsia="Calibri" w:hAnsi="Arial" w:cs="Arial"/>
                <w:b/>
                <w:bCs/>
                <w:kern w:val="0"/>
                <w:lang w:val="en-US"/>
                <w14:ligatures w14:val="none"/>
              </w:rPr>
            </w:pPr>
            <w:r w:rsidRPr="00344828">
              <w:rPr>
                <w:rFonts w:ascii="Arial" w:eastAsia="Calibri" w:hAnsi="Arial" w:cs="Arial"/>
                <w:b/>
                <w:bCs/>
                <w:kern w:val="0"/>
                <w:lang w:val="en-US"/>
                <w14:ligatures w14:val="none"/>
              </w:rPr>
              <w:t>12</w:t>
            </w:r>
          </w:p>
        </w:tc>
        <w:tc>
          <w:tcPr>
            <w:tcW w:w="1550" w:type="dxa"/>
            <w:shd w:val="clear" w:color="auto" w:fill="F2F2F2"/>
          </w:tcPr>
          <w:p w14:paraId="337A791B" w14:textId="77777777" w:rsidR="005A10D2" w:rsidRPr="00344828" w:rsidRDefault="005A10D2" w:rsidP="00DE4594">
            <w:pPr>
              <w:spacing w:line="360" w:lineRule="auto"/>
              <w:jc w:val="center"/>
              <w:rPr>
                <w:rFonts w:ascii="Arial" w:eastAsia="Calibri" w:hAnsi="Arial" w:cs="Arial"/>
                <w:b/>
                <w:bCs/>
                <w:kern w:val="0"/>
                <w:lang w:val="en-US"/>
                <w14:ligatures w14:val="none"/>
              </w:rPr>
            </w:pPr>
            <w:r w:rsidRPr="00344828">
              <w:rPr>
                <w:rFonts w:ascii="Arial" w:eastAsia="Calibri" w:hAnsi="Arial" w:cs="Arial"/>
                <w:b/>
                <w:bCs/>
                <w:kern w:val="0"/>
                <w:lang w:val="en-US"/>
                <w14:ligatures w14:val="none"/>
              </w:rPr>
              <w:t>11</w:t>
            </w:r>
          </w:p>
        </w:tc>
        <w:tc>
          <w:tcPr>
            <w:tcW w:w="1606" w:type="dxa"/>
            <w:shd w:val="clear" w:color="auto" w:fill="F2F2F2"/>
          </w:tcPr>
          <w:p w14:paraId="7C84C5F7" w14:textId="77777777" w:rsidR="005A10D2" w:rsidRPr="00344828" w:rsidRDefault="005A10D2" w:rsidP="00DE4594">
            <w:pPr>
              <w:spacing w:line="360" w:lineRule="auto"/>
              <w:jc w:val="center"/>
              <w:rPr>
                <w:rFonts w:ascii="Arial" w:eastAsia="Calibri" w:hAnsi="Arial" w:cs="Arial"/>
                <w:b/>
                <w:bCs/>
                <w:kern w:val="0"/>
                <w:lang w:val="en-US"/>
                <w14:ligatures w14:val="none"/>
              </w:rPr>
            </w:pPr>
            <w:r w:rsidRPr="00344828">
              <w:rPr>
                <w:rFonts w:ascii="Arial" w:eastAsia="Calibri" w:hAnsi="Arial" w:cs="Arial"/>
                <w:b/>
                <w:bCs/>
                <w:kern w:val="0"/>
                <w:lang w:val="en-US"/>
                <w14:ligatures w14:val="none"/>
              </w:rPr>
              <w:t>5</w:t>
            </w:r>
          </w:p>
        </w:tc>
        <w:tc>
          <w:tcPr>
            <w:tcW w:w="1561" w:type="dxa"/>
            <w:shd w:val="clear" w:color="auto" w:fill="F2F2F2"/>
          </w:tcPr>
          <w:p w14:paraId="0CAB87AD" w14:textId="77777777" w:rsidR="005A10D2" w:rsidRPr="00344828" w:rsidRDefault="005A10D2" w:rsidP="00DE4594">
            <w:pPr>
              <w:spacing w:line="360" w:lineRule="auto"/>
              <w:jc w:val="center"/>
              <w:rPr>
                <w:rFonts w:ascii="Arial" w:eastAsia="Calibri" w:hAnsi="Arial" w:cs="Arial"/>
                <w:b/>
                <w:bCs/>
                <w:kern w:val="0"/>
                <w:lang w:val="en-US"/>
                <w14:ligatures w14:val="none"/>
              </w:rPr>
            </w:pPr>
            <w:r w:rsidRPr="00344828">
              <w:rPr>
                <w:rFonts w:ascii="Arial" w:eastAsia="Calibri" w:hAnsi="Arial" w:cs="Arial"/>
                <w:b/>
                <w:bCs/>
                <w:kern w:val="0"/>
                <w:lang w:val="en-US"/>
                <w14:ligatures w14:val="none"/>
              </w:rPr>
              <w:t>13</w:t>
            </w:r>
            <w:r>
              <w:rPr>
                <w:rFonts w:ascii="Arial" w:eastAsia="Calibri" w:hAnsi="Arial" w:cs="Arial"/>
                <w:b/>
                <w:bCs/>
                <w:kern w:val="0"/>
                <w:lang w:val="en-US"/>
                <w14:ligatures w14:val="none"/>
              </w:rPr>
              <w:t>0</w:t>
            </w:r>
          </w:p>
        </w:tc>
      </w:tr>
    </w:tbl>
    <w:p w14:paraId="002878A0" w14:textId="77777777" w:rsidR="005A10D2" w:rsidRPr="00344828" w:rsidRDefault="005A10D2" w:rsidP="005A10D2">
      <w:pPr>
        <w:spacing w:after="0" w:line="480" w:lineRule="auto"/>
        <w:rPr>
          <w:rFonts w:ascii="Arial" w:eastAsia="Calibri" w:hAnsi="Arial" w:cs="Arial"/>
          <w:kern w:val="0"/>
          <w14:ligatures w14:val="none"/>
        </w:rPr>
      </w:pPr>
      <w:r w:rsidRPr="00344828">
        <w:rPr>
          <w:rFonts w:ascii="Arial" w:eastAsia="Calibri" w:hAnsi="Arial" w:cs="Arial"/>
          <w:kern w:val="0"/>
          <w14:ligatures w14:val="none"/>
        </w:rPr>
        <w:lastRenderedPageBreak/>
        <w:t>*Concordance defined as the percentage of samples with the same IHC score by both local and central test result; positive percentage agreement was calculated excluding samples with an unknown IHC status by central test result.</w:t>
      </w:r>
      <w:r>
        <w:rPr>
          <w:rFonts w:ascii="Arial" w:eastAsia="Calibri" w:hAnsi="Arial" w:cs="Arial"/>
          <w:kern w:val="0"/>
          <w14:ligatures w14:val="none"/>
        </w:rPr>
        <w:t xml:space="preserve"> Results are reported as n (%) [95% CI].</w:t>
      </w:r>
    </w:p>
    <w:p w14:paraId="2BA83C29" w14:textId="77777777" w:rsidR="005A10D2" w:rsidRPr="00344828" w:rsidRDefault="005A10D2" w:rsidP="005A10D2">
      <w:pPr>
        <w:spacing w:after="0" w:line="480" w:lineRule="auto"/>
        <w:rPr>
          <w:rFonts w:ascii="Arial" w:eastAsia="Calibri" w:hAnsi="Arial" w:cs="Arial"/>
          <w:kern w:val="0"/>
          <w14:ligatures w14:val="none"/>
        </w:rPr>
      </w:pPr>
      <w:r w:rsidRPr="00344828">
        <w:rPr>
          <w:rFonts w:ascii="Arial" w:eastAsia="Calibri" w:hAnsi="Arial" w:cs="Arial"/>
          <w:kern w:val="0"/>
          <w:vertAlign w:val="superscript"/>
          <w14:ligatures w14:val="none"/>
        </w:rPr>
        <w:t>†</w:t>
      </w:r>
      <w:r w:rsidRPr="00344828">
        <w:rPr>
          <w:rFonts w:ascii="Arial" w:eastAsia="Calibri" w:hAnsi="Arial" w:cs="Arial"/>
          <w:kern w:val="0"/>
          <w14:ligatures w14:val="none"/>
        </w:rPr>
        <w:t>Unknown IHC/ISH status by central test result includes patients whose samples were unevaluable (for various technical reasons) and may include patients for whom a sample was not provided for central testing.</w:t>
      </w:r>
    </w:p>
    <w:p w14:paraId="7018C6E9" w14:textId="77777777" w:rsidR="005A10D2" w:rsidRPr="00344828" w:rsidRDefault="005A10D2" w:rsidP="005A10D2">
      <w:pPr>
        <w:spacing w:after="0" w:line="480" w:lineRule="auto"/>
        <w:rPr>
          <w:rFonts w:ascii="Arial" w:eastAsia="Calibri" w:hAnsi="Arial" w:cs="Arial"/>
          <w:kern w:val="0"/>
          <w14:ligatures w14:val="none"/>
        </w:rPr>
      </w:pPr>
      <w:r w:rsidRPr="00344828">
        <w:rPr>
          <w:rFonts w:ascii="Arial" w:eastAsia="Calibri" w:hAnsi="Arial" w:cs="Arial"/>
          <w:kern w:val="0"/>
          <w:vertAlign w:val="superscript"/>
          <w14:ligatures w14:val="none"/>
        </w:rPr>
        <w:t>‡</w:t>
      </w:r>
      <w:r>
        <w:rPr>
          <w:rFonts w:ascii="Arial" w:eastAsia="Calibri" w:hAnsi="Arial" w:cs="Arial"/>
          <w:kern w:val="0"/>
          <w14:ligatures w14:val="none"/>
        </w:rPr>
        <w:t>Primary or metastatic tumor sample information was not available for one patient.</w:t>
      </w:r>
    </w:p>
    <w:p w14:paraId="0193D4F4" w14:textId="77777777" w:rsidR="005A10D2" w:rsidRPr="00344828" w:rsidRDefault="005A10D2" w:rsidP="005A10D2">
      <w:pPr>
        <w:spacing w:after="0" w:line="480" w:lineRule="auto"/>
        <w:rPr>
          <w:rFonts w:ascii="Arial" w:eastAsia="Calibri" w:hAnsi="Arial" w:cs="Arial"/>
          <w:kern w:val="0"/>
          <w14:ligatures w14:val="none"/>
        </w:rPr>
      </w:pPr>
      <w:r>
        <w:rPr>
          <w:rFonts w:ascii="Arial" w:eastAsia="Calibri" w:hAnsi="Arial" w:cs="Arial"/>
          <w:kern w:val="0"/>
          <w14:ligatures w14:val="none"/>
        </w:rPr>
        <w:t xml:space="preserve">CI, confidence interval; </w:t>
      </w:r>
      <w:r w:rsidRPr="00344828">
        <w:rPr>
          <w:rFonts w:ascii="Arial" w:eastAsia="Calibri" w:hAnsi="Arial" w:cs="Arial"/>
          <w:kern w:val="0"/>
          <w14:ligatures w14:val="none"/>
        </w:rPr>
        <w:t>IHC, immunohistochemistry; ISH, in situ hybridization.</w:t>
      </w:r>
    </w:p>
    <w:p w14:paraId="1C43801D" w14:textId="1F5D554E" w:rsidR="002444CD" w:rsidRDefault="00B95E3F" w:rsidP="00232DCF">
      <w:pPr>
        <w:rPr>
          <w:rFonts w:ascii="Arial" w:hAnsi="Arial" w:cs="Arial"/>
        </w:rPr>
        <w:sectPr w:rsidR="002444CD" w:rsidSect="00EC0CAB">
          <w:pgSz w:w="16838" w:h="11906" w:orient="landscape"/>
          <w:pgMar w:top="1440" w:right="1440" w:bottom="1440" w:left="1440" w:header="709" w:footer="709" w:gutter="0"/>
          <w:cols w:space="708"/>
          <w:docGrid w:linePitch="360"/>
        </w:sectPr>
      </w:pPr>
      <w:r>
        <w:rPr>
          <w:rFonts w:ascii="Arial" w:hAnsi="Arial" w:cs="Arial"/>
        </w:rPr>
        <w:br w:type="page"/>
      </w:r>
    </w:p>
    <w:p w14:paraId="5304BEE3" w14:textId="13F14D7D" w:rsidR="00232DCF" w:rsidRPr="00927751" w:rsidRDefault="00927751" w:rsidP="00232DCF">
      <w:pPr>
        <w:rPr>
          <w:rFonts w:ascii="Arial" w:hAnsi="Arial" w:cs="Arial"/>
          <w:b/>
          <w:bCs/>
        </w:rPr>
      </w:pPr>
      <w:r w:rsidRPr="00927751">
        <w:rPr>
          <w:rFonts w:ascii="Arial" w:hAnsi="Arial" w:cs="Arial"/>
          <w:b/>
          <w:bCs/>
        </w:rPr>
        <w:lastRenderedPageBreak/>
        <w:t>REFERENCES</w:t>
      </w:r>
    </w:p>
    <w:p w14:paraId="65550007" w14:textId="6BDCA396" w:rsidR="00852103" w:rsidRPr="00852103" w:rsidRDefault="001348D2" w:rsidP="00852103">
      <w:pPr>
        <w:pStyle w:val="Bibliography"/>
        <w:rPr>
          <w:rFonts w:ascii="Arial" w:hAnsi="Arial" w:cs="Arial"/>
        </w:rPr>
      </w:pPr>
      <w:r w:rsidRPr="00344828">
        <w:rPr>
          <w:rFonts w:ascii="Arial" w:hAnsi="Arial" w:cs="Arial"/>
        </w:rPr>
        <w:fldChar w:fldCharType="begin"/>
      </w:r>
      <w:r w:rsidR="00852103">
        <w:rPr>
          <w:rFonts w:ascii="Arial" w:hAnsi="Arial" w:cs="Arial"/>
        </w:rPr>
        <w:instrText xml:space="preserve"> ADDIN ZOTERO_BIBL {"uncited":[],"omitted":[],"custom":[]} CSL_BIBLIOGRAPHY </w:instrText>
      </w:r>
      <w:r w:rsidRPr="00344828">
        <w:rPr>
          <w:rFonts w:ascii="Arial" w:hAnsi="Arial" w:cs="Arial"/>
        </w:rPr>
        <w:fldChar w:fldCharType="separate"/>
      </w:r>
      <w:r w:rsidR="00852103" w:rsidRPr="00852103">
        <w:rPr>
          <w:rFonts w:ascii="Arial" w:hAnsi="Arial" w:cs="Arial"/>
        </w:rPr>
        <w:t xml:space="preserve">1. Bray F, Laversanne M, Sung H, Ferlay J, Siegel RL, Soerjomataram I, et al. Global cancer statistics 2022: GLOBOCAN estimates of incidence and mortality worldwide for 36 cancers in 185 countries. CA Cancer J Clin. 2024;74:229–63. </w:t>
      </w:r>
    </w:p>
    <w:p w14:paraId="08EF09AD" w14:textId="0759677E" w:rsidR="00852103" w:rsidRPr="00852103" w:rsidRDefault="00852103" w:rsidP="00852103">
      <w:pPr>
        <w:pStyle w:val="Bibliography"/>
        <w:rPr>
          <w:rFonts w:ascii="Arial" w:hAnsi="Arial" w:cs="Arial"/>
        </w:rPr>
      </w:pPr>
      <w:r w:rsidRPr="00852103">
        <w:rPr>
          <w:rFonts w:ascii="Arial" w:hAnsi="Arial" w:cs="Arial"/>
        </w:rPr>
        <w:t xml:space="preserve">2. Tarney CM, Tian C, Wang G, Dubil EA, Bateman NW, Chan JK, et al. Impact of age at diagnosis on racial disparities in endometrial cancer patients. Gynecol Oncol. 2018;149:12–21. </w:t>
      </w:r>
    </w:p>
    <w:p w14:paraId="5552F25C" w14:textId="75CE3812" w:rsidR="00852103" w:rsidRPr="00852103" w:rsidRDefault="00852103" w:rsidP="00852103">
      <w:pPr>
        <w:pStyle w:val="Bibliography"/>
        <w:rPr>
          <w:rFonts w:ascii="Arial" w:hAnsi="Arial" w:cs="Arial"/>
        </w:rPr>
      </w:pPr>
      <w:r w:rsidRPr="00852103">
        <w:rPr>
          <w:rFonts w:ascii="Arial" w:hAnsi="Arial" w:cs="Arial"/>
        </w:rPr>
        <w:t>3. SEER Cancer Stat Facts [Internet]. SEER. [cited 2026 Jan 28]. Available from: https://seer.cancer.gov/statfacts/index.html</w:t>
      </w:r>
    </w:p>
    <w:p w14:paraId="6A289C52" w14:textId="4F265AE3" w:rsidR="00852103" w:rsidRPr="00852103" w:rsidRDefault="00852103" w:rsidP="00852103">
      <w:pPr>
        <w:pStyle w:val="Bibliography"/>
        <w:rPr>
          <w:rFonts w:ascii="Arial" w:hAnsi="Arial" w:cs="Arial"/>
        </w:rPr>
      </w:pPr>
      <w:r w:rsidRPr="00852103">
        <w:rPr>
          <w:rFonts w:ascii="Arial" w:hAnsi="Arial" w:cs="Arial"/>
        </w:rPr>
        <w:t xml:space="preserve">4. Wen W, Mumma M, Zheng W. Temporal trends of stages and survival of biliary tract cancers in the United States and associations with demographic factors. Cancer Epidemiol Biomarkers Prev. 2023;32:1660–7. </w:t>
      </w:r>
    </w:p>
    <w:p w14:paraId="3301DB05" w14:textId="4F3E8B73" w:rsidR="00852103" w:rsidRPr="00852103" w:rsidRDefault="00852103" w:rsidP="00852103">
      <w:pPr>
        <w:pStyle w:val="Bibliography"/>
        <w:rPr>
          <w:rFonts w:ascii="Arial" w:hAnsi="Arial" w:cs="Arial"/>
        </w:rPr>
      </w:pPr>
      <w:r w:rsidRPr="00852103">
        <w:rPr>
          <w:rFonts w:ascii="Arial" w:hAnsi="Arial" w:cs="Arial"/>
        </w:rPr>
        <w:t xml:space="preserve">5. Clarke MA, Wentzensen N, Köbel M, Erickson BK, Wijayabahu AT, Kahn AG, et al. Age-specific incidence and five-year relative survival of endometrial cancer histotypes by race and ethnicity among US women, 2000 to 2019. Gynecologic Oncology. Elsevier; 2025;200:137–44. </w:t>
      </w:r>
    </w:p>
    <w:p w14:paraId="693C1180" w14:textId="3F96774E" w:rsidR="00852103" w:rsidRPr="00852103" w:rsidRDefault="00852103" w:rsidP="00852103">
      <w:pPr>
        <w:pStyle w:val="Bibliography"/>
        <w:rPr>
          <w:rFonts w:ascii="Arial" w:hAnsi="Arial" w:cs="Arial"/>
        </w:rPr>
      </w:pPr>
      <w:r w:rsidRPr="00852103">
        <w:rPr>
          <w:rFonts w:ascii="Arial" w:hAnsi="Arial" w:cs="Arial"/>
        </w:rPr>
        <w:t>6. SEER*Explorer Application [Internet]. [cited 2024 May 23]. Available from: https://seer.cancer.gov/statistics-network/explorer/application.html?site=612&amp;data_type=4&amp;graph_type=2&amp;compareBy=sex&amp;chk_sex_3=3&amp;chk_sex_2=2&amp;relative_survival_interval=5&amp;race=1&amp;age_range=1&amp;stage=106&amp;advopt_precision=1&amp;advopt_show_ci=on&amp;hdn_view=0&amp;advopt_show_apc=on&amp;advopt_display=1</w:t>
      </w:r>
    </w:p>
    <w:p w14:paraId="40784EAA" w14:textId="1025C1E6" w:rsidR="00852103" w:rsidRPr="00852103" w:rsidRDefault="00852103" w:rsidP="00852103">
      <w:pPr>
        <w:pStyle w:val="Bibliography"/>
        <w:rPr>
          <w:rFonts w:ascii="Arial" w:hAnsi="Arial" w:cs="Arial"/>
        </w:rPr>
      </w:pPr>
      <w:r w:rsidRPr="00852103">
        <w:rPr>
          <w:rFonts w:ascii="Arial" w:hAnsi="Arial" w:cs="Arial"/>
        </w:rPr>
        <w:t xml:space="preserve">7. Kim D, Manikat R, Wijarnpreecha K, Cholankeril G, Ahmed A. Burden of mortality from hepatocellular carcinoma and biliary tract cancers by race and ethnicity and sex in US, 2018–2023. Clin Mol Hepatol. 2024;30:756–70. </w:t>
      </w:r>
    </w:p>
    <w:p w14:paraId="626EB090" w14:textId="4093FCC1" w:rsidR="00852103" w:rsidRPr="00852103" w:rsidRDefault="00852103" w:rsidP="00852103">
      <w:pPr>
        <w:pStyle w:val="Bibliography"/>
        <w:rPr>
          <w:rFonts w:ascii="Arial" w:hAnsi="Arial" w:cs="Arial"/>
        </w:rPr>
      </w:pPr>
      <w:r w:rsidRPr="00852103">
        <w:rPr>
          <w:rFonts w:ascii="Arial" w:hAnsi="Arial" w:cs="Arial"/>
        </w:rPr>
        <w:t xml:space="preserve">8. Qiu S, Jiang S, Ye Q, Yang Y, Li X. Global trends and geographical disparities in the incidence of uterine cancer from 1990 to 2021. European Journal of Obstetrics &amp; Gynecology and Reproductive Biology. 2025;311:114066. </w:t>
      </w:r>
    </w:p>
    <w:p w14:paraId="4B78783A" w14:textId="2EB2FFB4" w:rsidR="00852103" w:rsidRPr="00852103" w:rsidRDefault="00852103" w:rsidP="00852103">
      <w:pPr>
        <w:pStyle w:val="Bibliography"/>
        <w:rPr>
          <w:rFonts w:ascii="Arial" w:hAnsi="Arial" w:cs="Arial"/>
        </w:rPr>
      </w:pPr>
      <w:r w:rsidRPr="00852103">
        <w:rPr>
          <w:rFonts w:ascii="Arial" w:hAnsi="Arial" w:cs="Arial"/>
        </w:rPr>
        <w:t>9. World Health Organization. Cancer Today [Internet]. [cited 2026 Feb 11]. Available from: https://gco.iarc.who.int/today/</w:t>
      </w:r>
    </w:p>
    <w:p w14:paraId="67A922D5" w14:textId="7AD0FC21" w:rsidR="00852103" w:rsidRPr="00852103" w:rsidRDefault="00852103" w:rsidP="00852103">
      <w:pPr>
        <w:pStyle w:val="Bibliography"/>
        <w:rPr>
          <w:rFonts w:ascii="Arial" w:hAnsi="Arial" w:cs="Arial"/>
        </w:rPr>
      </w:pPr>
      <w:r w:rsidRPr="00852103">
        <w:rPr>
          <w:rFonts w:ascii="Arial" w:hAnsi="Arial" w:cs="Arial"/>
        </w:rPr>
        <w:t>10.</w:t>
      </w:r>
      <w:r w:rsidRPr="00852103">
        <w:rPr>
          <w:rFonts w:ascii="Arial" w:hAnsi="Arial" w:cs="Arial"/>
        </w:rPr>
        <w:tab/>
        <w:t xml:space="preserve">Huang J, Chan WC, Ngai CH, Lok V, Zhang L, Lucero-Prisno DE, et al. Worldwide Burden, Risk Factors, and Temporal Trends of Ovarian Cancer: A Global Study. Cancers (Basel). 2022;14:2230. </w:t>
      </w:r>
    </w:p>
    <w:p w14:paraId="5EAA3672" w14:textId="77777777" w:rsidR="00852103" w:rsidRPr="00852103" w:rsidRDefault="00852103" w:rsidP="00852103">
      <w:pPr>
        <w:pStyle w:val="Bibliography"/>
        <w:rPr>
          <w:rFonts w:ascii="Arial" w:hAnsi="Arial" w:cs="Arial"/>
        </w:rPr>
      </w:pPr>
      <w:r w:rsidRPr="00852103">
        <w:rPr>
          <w:rFonts w:ascii="Arial" w:hAnsi="Arial" w:cs="Arial"/>
        </w:rPr>
        <w:t xml:space="preserve">11. </w:t>
      </w:r>
      <w:r w:rsidRPr="00852103">
        <w:rPr>
          <w:rFonts w:ascii="Arial" w:hAnsi="Arial" w:cs="Arial"/>
        </w:rPr>
        <w:tab/>
        <w:t xml:space="preserve">Baria K, De Toni EN, Yu B, Jiang Z, Kabadi SM, Malvezzi M. Worldwide Incidence and Mortality of Biliary Tract Cancer. Gastro Hep Adv. 2022;1:618–26. </w:t>
      </w:r>
    </w:p>
    <w:p w14:paraId="42F790ED" w14:textId="1840ED05" w:rsidR="00852103" w:rsidRPr="00852103" w:rsidRDefault="00852103" w:rsidP="00852103">
      <w:pPr>
        <w:pStyle w:val="Bibliography"/>
        <w:rPr>
          <w:rFonts w:ascii="Arial" w:hAnsi="Arial" w:cs="Arial"/>
        </w:rPr>
      </w:pPr>
      <w:r w:rsidRPr="00852103">
        <w:rPr>
          <w:rFonts w:ascii="Arial" w:hAnsi="Arial" w:cs="Arial"/>
        </w:rPr>
        <w:t xml:space="preserve">12. Uzunparmak B, Haymaker C, Raso G, Masciari S, Wang L, Lin H, et al. HER2-low expression in patients with advanced or metastatic solid tumors. Ann Oncol. 2023;34:1035–46. </w:t>
      </w:r>
    </w:p>
    <w:p w14:paraId="2E7FA1F3" w14:textId="20CA0C2F" w:rsidR="00852103" w:rsidRPr="00852103" w:rsidRDefault="00852103" w:rsidP="00852103">
      <w:pPr>
        <w:pStyle w:val="Bibliography"/>
        <w:rPr>
          <w:rFonts w:ascii="Arial" w:hAnsi="Arial" w:cs="Arial"/>
        </w:rPr>
      </w:pPr>
      <w:r w:rsidRPr="00852103">
        <w:rPr>
          <w:rFonts w:ascii="Arial" w:hAnsi="Arial" w:cs="Arial"/>
        </w:rPr>
        <w:lastRenderedPageBreak/>
        <w:t xml:space="preserve">13. Semiz H, Pala E, Can B, Atag E, Gungor H, Sanci M. cERBB-2/Her-2 Neu overexpression and prognostic significance in uterine carcinosarcoma. Turk Patoloji Derg. 2023;39:55–63. </w:t>
      </w:r>
    </w:p>
    <w:p w14:paraId="7174B68C" w14:textId="436AAF92" w:rsidR="00852103" w:rsidRPr="00852103" w:rsidRDefault="00852103" w:rsidP="00852103">
      <w:pPr>
        <w:pStyle w:val="Bibliography"/>
        <w:rPr>
          <w:rFonts w:ascii="Arial" w:hAnsi="Arial" w:cs="Arial"/>
        </w:rPr>
      </w:pPr>
      <w:r w:rsidRPr="00852103">
        <w:rPr>
          <w:rFonts w:ascii="Arial" w:hAnsi="Arial" w:cs="Arial"/>
        </w:rPr>
        <w:t xml:space="preserve">14. </w:t>
      </w:r>
      <w:r w:rsidRPr="005169B8">
        <w:rPr>
          <w:rFonts w:ascii="Arial" w:hAnsi="Arial" w:cs="Arial"/>
        </w:rPr>
        <w:t xml:space="preserve">Halle MK, Tangen IL, Berg HF, Hoivik EA, Mauland KK, Kusonmano K, et al. </w:t>
      </w:r>
      <w:r w:rsidRPr="00852103">
        <w:rPr>
          <w:rFonts w:ascii="Arial" w:hAnsi="Arial" w:cs="Arial"/>
        </w:rPr>
        <w:t xml:space="preserve">HER2 expression patterns in paired primary and metastatic endometrial cancer lesions. Br J Cancer. 2018;118:378–87. </w:t>
      </w:r>
    </w:p>
    <w:p w14:paraId="258C1FCF" w14:textId="597C795D" w:rsidR="00852103" w:rsidRPr="00852103" w:rsidRDefault="00852103" w:rsidP="00852103">
      <w:pPr>
        <w:pStyle w:val="Bibliography"/>
        <w:rPr>
          <w:rFonts w:ascii="Arial" w:hAnsi="Arial" w:cs="Arial"/>
        </w:rPr>
      </w:pPr>
      <w:r w:rsidRPr="00852103">
        <w:rPr>
          <w:rFonts w:ascii="Arial" w:hAnsi="Arial" w:cs="Arial"/>
        </w:rPr>
        <w:t xml:space="preserve">15. Krakstad C, Berg HF, Lindemann K, Halle MK. Frequency of ERBB2-Low Expression in Endometrial Cancer. JAMA Oncol. 2024;10:1587–8. </w:t>
      </w:r>
    </w:p>
    <w:p w14:paraId="0BAD00EC" w14:textId="18E4905C" w:rsidR="00852103" w:rsidRPr="00852103" w:rsidRDefault="00852103" w:rsidP="00852103">
      <w:pPr>
        <w:pStyle w:val="Bibliography"/>
        <w:rPr>
          <w:rFonts w:ascii="Arial" w:hAnsi="Arial" w:cs="Arial"/>
        </w:rPr>
      </w:pPr>
      <w:r w:rsidRPr="00852103">
        <w:rPr>
          <w:rFonts w:ascii="Arial" w:hAnsi="Arial" w:cs="Arial"/>
        </w:rPr>
        <w:t xml:space="preserve">16. van Dijk D, Vermij L, León-Castillo A, Powell M, Jobsen J, Leary A, et al. Clinical and Molecular Characteristics of High-Risk, Recurrent, or Metastatic Endometrial Cancer That Is Human Epidermal Growth Factor Receptor 2-Low. J Clin Oncol. 2025;43:443–52. </w:t>
      </w:r>
    </w:p>
    <w:p w14:paraId="07092478" w14:textId="2D005BA5" w:rsidR="00852103" w:rsidRPr="00852103" w:rsidRDefault="00852103" w:rsidP="00852103">
      <w:pPr>
        <w:pStyle w:val="Bibliography"/>
        <w:rPr>
          <w:rFonts w:ascii="Arial" w:hAnsi="Arial" w:cs="Arial"/>
        </w:rPr>
      </w:pPr>
      <w:r w:rsidRPr="00852103">
        <w:rPr>
          <w:rFonts w:ascii="Arial" w:hAnsi="Arial" w:cs="Arial"/>
        </w:rPr>
        <w:t xml:space="preserve">17. Chung YW, Kim S, Hong JH, Lee JK, Lee NW, Lee YS, et al. Overexpression of HER2/HER3 and clinical feature of ovarian cancer. J Gynecol Oncol. 2019;30:e75. </w:t>
      </w:r>
    </w:p>
    <w:p w14:paraId="04C8D50E" w14:textId="30957A49" w:rsidR="00852103" w:rsidRPr="00852103" w:rsidRDefault="00852103" w:rsidP="00852103">
      <w:pPr>
        <w:pStyle w:val="Bibliography"/>
        <w:rPr>
          <w:rFonts w:ascii="Arial" w:hAnsi="Arial" w:cs="Arial"/>
        </w:rPr>
      </w:pPr>
      <w:r w:rsidRPr="00852103">
        <w:rPr>
          <w:rFonts w:ascii="Arial" w:hAnsi="Arial" w:cs="Arial"/>
        </w:rPr>
        <w:t xml:space="preserve">18. Kim Y-N, Chung YS, Park E, Lee ST, Lee J-Y. Human epidermal growth factor receptor-2 expression and subsequent dynamic changes in patients with ovarian cancer. Sci Rep. Nature Publishing Group; 2024;14:7992. </w:t>
      </w:r>
    </w:p>
    <w:p w14:paraId="27A23C2D" w14:textId="175D7D8A" w:rsidR="00852103" w:rsidRPr="00852103" w:rsidRDefault="00852103" w:rsidP="00852103">
      <w:pPr>
        <w:pStyle w:val="Bibliography"/>
        <w:rPr>
          <w:rFonts w:ascii="Arial" w:hAnsi="Arial" w:cs="Arial"/>
        </w:rPr>
      </w:pPr>
      <w:r w:rsidRPr="00852103">
        <w:rPr>
          <w:rFonts w:ascii="Arial" w:hAnsi="Arial" w:cs="Arial"/>
        </w:rPr>
        <w:t xml:space="preserve">19. Shi H, Shao Y, Lu W, Lu B. An analysis of HER2 amplification in cervical adenocarcinoma: correlation with clinical outcomes and the International Endocervical Adenocarcinoma Criteria and Classification. J Pathol Clin Res. 2021;7:86–95. </w:t>
      </w:r>
    </w:p>
    <w:p w14:paraId="15EB45C5" w14:textId="68917A48" w:rsidR="00852103" w:rsidRPr="00852103" w:rsidRDefault="00852103" w:rsidP="00852103">
      <w:pPr>
        <w:pStyle w:val="Bibliography"/>
        <w:rPr>
          <w:rFonts w:ascii="Arial" w:hAnsi="Arial" w:cs="Arial"/>
        </w:rPr>
      </w:pPr>
      <w:r w:rsidRPr="00852103">
        <w:rPr>
          <w:rFonts w:ascii="Arial" w:hAnsi="Arial" w:cs="Arial"/>
        </w:rPr>
        <w:t xml:space="preserve">20. Panek G, Ligaj M. Prognostic significance of HER-2/neu expression in patients at early clinical stages of invasive cervical cancer. Gin Onkol. 2007;5:218–35. </w:t>
      </w:r>
    </w:p>
    <w:p w14:paraId="7DE04B9D" w14:textId="46B3B951" w:rsidR="00852103" w:rsidRPr="00765644" w:rsidRDefault="00852103" w:rsidP="00852103">
      <w:pPr>
        <w:pStyle w:val="Bibliography"/>
        <w:rPr>
          <w:rFonts w:ascii="Arial" w:hAnsi="Arial" w:cs="Arial"/>
          <w:lang w:val="fr-FR"/>
        </w:rPr>
      </w:pPr>
      <w:r w:rsidRPr="00852103">
        <w:rPr>
          <w:rFonts w:ascii="Arial" w:hAnsi="Arial" w:cs="Arial"/>
        </w:rPr>
        <w:t xml:space="preserve">21. Fleischmann A, Rotzer D, Seiler R, Studer UE, Thalmann GN. HER2 amplification is significantly more frequent in lymph node metastases from urothelial bladder cancer than in the primary tumours. </w:t>
      </w:r>
      <w:r w:rsidRPr="00765644">
        <w:rPr>
          <w:rFonts w:ascii="Arial" w:hAnsi="Arial" w:cs="Arial"/>
          <w:lang w:val="fr-FR"/>
        </w:rPr>
        <w:t xml:space="preserve">Eur Urol. 2011;60:350–7. </w:t>
      </w:r>
    </w:p>
    <w:p w14:paraId="20C1B6F4" w14:textId="70D35C37" w:rsidR="00852103" w:rsidRPr="00852103" w:rsidRDefault="00852103" w:rsidP="00852103">
      <w:pPr>
        <w:pStyle w:val="Bibliography"/>
        <w:rPr>
          <w:rFonts w:ascii="Arial" w:hAnsi="Arial" w:cs="Arial"/>
        </w:rPr>
      </w:pPr>
      <w:r w:rsidRPr="00765644">
        <w:rPr>
          <w:rFonts w:ascii="Arial" w:hAnsi="Arial" w:cs="Arial"/>
          <w:lang w:val="fr-FR"/>
        </w:rPr>
        <w:t xml:space="preserve">22. Gårdmark T, Wester K, De La Torre M, Carlsson J, Malmström P-U. </w:t>
      </w:r>
      <w:r w:rsidRPr="00852103">
        <w:rPr>
          <w:rFonts w:ascii="Arial" w:hAnsi="Arial" w:cs="Arial"/>
        </w:rPr>
        <w:t xml:space="preserve">Analysis of HER2 expression in primary urinary bladder carcinoma and corresponding metastases. BJU Int. 2005;95:982–6. </w:t>
      </w:r>
    </w:p>
    <w:p w14:paraId="42947E4A" w14:textId="1D1CEC79" w:rsidR="00852103" w:rsidRPr="00765644" w:rsidRDefault="00852103" w:rsidP="00852103">
      <w:pPr>
        <w:pStyle w:val="Bibliography"/>
        <w:rPr>
          <w:rFonts w:ascii="Arial" w:hAnsi="Arial" w:cs="Arial"/>
          <w:lang w:val="fr-FR"/>
        </w:rPr>
      </w:pPr>
      <w:r w:rsidRPr="00852103">
        <w:rPr>
          <w:rFonts w:ascii="Arial" w:hAnsi="Arial" w:cs="Arial"/>
        </w:rPr>
        <w:t xml:space="preserve">23. Moustakas G, Kampantais S, Nikolaidou A, Vakalopoulos I, Tzioufa V, Dimitriadis G. HER-2 overexpression is a negative predictive factor for recurrence in patients with non-muscle-invasive bladder cancer on intravesical therapy. </w:t>
      </w:r>
      <w:r w:rsidRPr="00765644">
        <w:rPr>
          <w:rFonts w:ascii="Arial" w:hAnsi="Arial" w:cs="Arial"/>
          <w:lang w:val="fr-FR"/>
        </w:rPr>
        <w:t xml:space="preserve">J Int Med Res. SAGE Publications Ltd; 2020;48:0300060519895847. </w:t>
      </w:r>
    </w:p>
    <w:p w14:paraId="55BDB9F1" w14:textId="3D500F7F" w:rsidR="00852103" w:rsidRPr="00852103" w:rsidRDefault="00852103" w:rsidP="00852103">
      <w:pPr>
        <w:pStyle w:val="Bibliography"/>
        <w:rPr>
          <w:rFonts w:ascii="Arial" w:hAnsi="Arial" w:cs="Arial"/>
        </w:rPr>
      </w:pPr>
      <w:r w:rsidRPr="00765644">
        <w:rPr>
          <w:rFonts w:ascii="Arial" w:hAnsi="Arial" w:cs="Arial"/>
          <w:lang w:val="fr-FR"/>
        </w:rPr>
        <w:t xml:space="preserve">24. Moktefi A, Pouessel D, Liu J, Sirab N, Maille P, Soyeux P, et al. </w:t>
      </w:r>
      <w:r w:rsidRPr="00852103">
        <w:rPr>
          <w:rFonts w:ascii="Arial" w:hAnsi="Arial" w:cs="Arial"/>
        </w:rPr>
        <w:t xml:space="preserve">Reappraisal of HER2 status in the spectrum of advanced urothelial carcinoma: a need of guidelines for treatment eligibility. Mod Pathol. Elsevier; 2018;31:1270–81. </w:t>
      </w:r>
    </w:p>
    <w:p w14:paraId="6A934351" w14:textId="7FD0D68A" w:rsidR="00852103" w:rsidRPr="00852103" w:rsidRDefault="00852103" w:rsidP="00852103">
      <w:pPr>
        <w:pStyle w:val="Bibliography"/>
        <w:rPr>
          <w:rFonts w:ascii="Arial" w:hAnsi="Arial" w:cs="Arial"/>
        </w:rPr>
      </w:pPr>
      <w:r w:rsidRPr="00852103">
        <w:rPr>
          <w:rFonts w:ascii="Arial" w:hAnsi="Arial" w:cs="Arial"/>
        </w:rPr>
        <w:t xml:space="preserve">25. Moradi Tabriz H, Nazar E, Ahmadi SA, Azimi E, Majidi F. Survivin and Her2 Expressions in Different Grades of Urothelial Neoplasms of Urinary Bladder. Iranian Journal of Pathology. 2020;16:154–61. </w:t>
      </w:r>
    </w:p>
    <w:p w14:paraId="2E8A626D" w14:textId="526B9901" w:rsidR="00852103" w:rsidRPr="00852103" w:rsidRDefault="00852103" w:rsidP="00852103">
      <w:pPr>
        <w:pStyle w:val="Bibliography"/>
        <w:rPr>
          <w:rFonts w:ascii="Arial" w:hAnsi="Arial" w:cs="Arial"/>
        </w:rPr>
      </w:pPr>
      <w:r w:rsidRPr="00852103">
        <w:rPr>
          <w:rFonts w:ascii="Arial" w:hAnsi="Arial" w:cs="Arial"/>
        </w:rPr>
        <w:lastRenderedPageBreak/>
        <w:t xml:space="preserve">26. Koshkin VS, Schafer JM, Scherrer E, Boyiddle C, Schwartz NRM, Yu H, et al. Testing and Interpretation of Human Epidermal Growth Factor Receptor 2 Protein Expression and ERBB2 Gene Amplification in Advanced Urothelial Carcinoma. JCO Precis Oncol. Wolters Kluwer; 2025;e2400879. </w:t>
      </w:r>
    </w:p>
    <w:p w14:paraId="0DEECDF0" w14:textId="799DA636" w:rsidR="00852103" w:rsidRPr="00852103" w:rsidRDefault="00852103" w:rsidP="00852103">
      <w:pPr>
        <w:pStyle w:val="Bibliography"/>
        <w:rPr>
          <w:rFonts w:ascii="Arial" w:hAnsi="Arial" w:cs="Arial"/>
        </w:rPr>
      </w:pPr>
      <w:r w:rsidRPr="00852103">
        <w:rPr>
          <w:rFonts w:ascii="Arial" w:hAnsi="Arial" w:cs="Arial"/>
        </w:rPr>
        <w:t xml:space="preserve">27. Nam W, Chae HK, Jung Y, Kang H, Park M, Choi A, et al. HER2 positivity predicts BCG unresponsiveness and adaptive immune cell exhaustion in EORTC risk-stratified cohort of bladder cancer. Front Immunol. 2023;14:1301510. </w:t>
      </w:r>
    </w:p>
    <w:p w14:paraId="1D5F179A" w14:textId="3A0C4D35" w:rsidR="00852103" w:rsidRPr="00852103" w:rsidRDefault="00852103" w:rsidP="00852103">
      <w:pPr>
        <w:pStyle w:val="Bibliography"/>
        <w:rPr>
          <w:rFonts w:ascii="Arial" w:hAnsi="Arial" w:cs="Arial"/>
        </w:rPr>
      </w:pPr>
      <w:r w:rsidRPr="00852103">
        <w:rPr>
          <w:rFonts w:ascii="Arial" w:hAnsi="Arial" w:cs="Arial"/>
        </w:rPr>
        <w:t xml:space="preserve">28. Chou A, Waddell N, Cowley MJ, Gill AJ, Chang DK, Patch A-M, et al. Clinical and molecular characterization of HER2 amplified-pancreatic cancer. Genome Med. 2013;5:78. </w:t>
      </w:r>
    </w:p>
    <w:p w14:paraId="64193740" w14:textId="2457E20D" w:rsidR="00852103" w:rsidRPr="00852103" w:rsidRDefault="00852103" w:rsidP="00852103">
      <w:pPr>
        <w:pStyle w:val="Bibliography"/>
        <w:rPr>
          <w:rFonts w:ascii="Arial" w:hAnsi="Arial" w:cs="Arial"/>
        </w:rPr>
      </w:pPr>
      <w:r w:rsidRPr="00852103">
        <w:rPr>
          <w:rFonts w:ascii="Arial" w:hAnsi="Arial" w:cs="Arial"/>
        </w:rPr>
        <w:t xml:space="preserve">29. Han S-H, Ryu KH, Kwon A-Y. The prognostic impact of HER2 genetic and protein expression in pancreatic carcinoma-HER2 protein and gene in pancreatic cancer. Diagnostics (Basel). 2021;11:653. </w:t>
      </w:r>
    </w:p>
    <w:p w14:paraId="366976F4" w14:textId="684092E9" w:rsidR="00852103" w:rsidRPr="00852103" w:rsidRDefault="00852103" w:rsidP="00852103">
      <w:pPr>
        <w:pStyle w:val="Bibliography"/>
        <w:rPr>
          <w:rFonts w:ascii="Arial" w:hAnsi="Arial" w:cs="Arial"/>
        </w:rPr>
      </w:pPr>
      <w:r w:rsidRPr="00852103">
        <w:rPr>
          <w:rFonts w:ascii="Arial" w:hAnsi="Arial" w:cs="Arial"/>
        </w:rPr>
        <w:t>30. Nam W, Chae HK, Jung Y, Kang H, Park M, Choi A, et al. HER2 positivity predicts BCG unresponsiveness and adaptive immune cell exhaustion in EORTC risk-stratified cohort of bladder cancer. Front Immunol [Internet]. Frontiers; 2023 [cited 2025 Nov 28];14. Available from: https://www.frontiersin.org/journals/immunology/articles/10.3389/fimmu.2023.1301510/full</w:t>
      </w:r>
    </w:p>
    <w:p w14:paraId="59A6025E" w14:textId="71726013" w:rsidR="001348D2" w:rsidRPr="00765644" w:rsidRDefault="001348D2">
      <w:pPr>
        <w:rPr>
          <w:rFonts w:ascii="Arial" w:hAnsi="Arial" w:cs="Arial"/>
        </w:rPr>
      </w:pPr>
      <w:r w:rsidRPr="00344828">
        <w:rPr>
          <w:rFonts w:ascii="Arial" w:hAnsi="Arial" w:cs="Arial"/>
        </w:rPr>
        <w:fldChar w:fldCharType="end"/>
      </w:r>
    </w:p>
    <w:sectPr w:rsidR="001348D2" w:rsidRPr="00765644" w:rsidSect="00765644">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CAB"/>
    <w:rsid w:val="0000092D"/>
    <w:rsid w:val="0000449B"/>
    <w:rsid w:val="000063A9"/>
    <w:rsid w:val="0001286A"/>
    <w:rsid w:val="00014F05"/>
    <w:rsid w:val="00023916"/>
    <w:rsid w:val="00032F94"/>
    <w:rsid w:val="000330C4"/>
    <w:rsid w:val="00054388"/>
    <w:rsid w:val="00057A0A"/>
    <w:rsid w:val="00066031"/>
    <w:rsid w:val="00077A61"/>
    <w:rsid w:val="000866EF"/>
    <w:rsid w:val="00094F64"/>
    <w:rsid w:val="00096D68"/>
    <w:rsid w:val="0009764F"/>
    <w:rsid w:val="000A1B87"/>
    <w:rsid w:val="000A22EB"/>
    <w:rsid w:val="000A5CEB"/>
    <w:rsid w:val="000A66EC"/>
    <w:rsid w:val="000C2094"/>
    <w:rsid w:val="000C2942"/>
    <w:rsid w:val="000C5C5A"/>
    <w:rsid w:val="000D0812"/>
    <w:rsid w:val="000D14C3"/>
    <w:rsid w:val="000D5F7F"/>
    <w:rsid w:val="000E4F5C"/>
    <w:rsid w:val="000F0ABA"/>
    <w:rsid w:val="00102CEB"/>
    <w:rsid w:val="00106BF8"/>
    <w:rsid w:val="0011577D"/>
    <w:rsid w:val="00127210"/>
    <w:rsid w:val="00130C0D"/>
    <w:rsid w:val="001317C1"/>
    <w:rsid w:val="00134192"/>
    <w:rsid w:val="001348D2"/>
    <w:rsid w:val="001367BA"/>
    <w:rsid w:val="0014154F"/>
    <w:rsid w:val="001526BE"/>
    <w:rsid w:val="00156922"/>
    <w:rsid w:val="001646CE"/>
    <w:rsid w:val="00167B0A"/>
    <w:rsid w:val="0017180D"/>
    <w:rsid w:val="001744A0"/>
    <w:rsid w:val="00177A77"/>
    <w:rsid w:val="00190121"/>
    <w:rsid w:val="001A1401"/>
    <w:rsid w:val="001A4667"/>
    <w:rsid w:val="001B349B"/>
    <w:rsid w:val="001B4763"/>
    <w:rsid w:val="001B5505"/>
    <w:rsid w:val="001D210B"/>
    <w:rsid w:val="001D4BF1"/>
    <w:rsid w:val="001E30E2"/>
    <w:rsid w:val="001E65D6"/>
    <w:rsid w:val="001F3494"/>
    <w:rsid w:val="001F4D51"/>
    <w:rsid w:val="001F5427"/>
    <w:rsid w:val="001F59F3"/>
    <w:rsid w:val="00200994"/>
    <w:rsid w:val="002024D8"/>
    <w:rsid w:val="00215B97"/>
    <w:rsid w:val="00215CB5"/>
    <w:rsid w:val="002229E0"/>
    <w:rsid w:val="002242D3"/>
    <w:rsid w:val="00227B4D"/>
    <w:rsid w:val="00231730"/>
    <w:rsid w:val="00232DCF"/>
    <w:rsid w:val="002334CA"/>
    <w:rsid w:val="00236D7E"/>
    <w:rsid w:val="00237374"/>
    <w:rsid w:val="002444CD"/>
    <w:rsid w:val="00253E77"/>
    <w:rsid w:val="002609B4"/>
    <w:rsid w:val="00263F57"/>
    <w:rsid w:val="00272D07"/>
    <w:rsid w:val="002767E7"/>
    <w:rsid w:val="00277A60"/>
    <w:rsid w:val="0028079D"/>
    <w:rsid w:val="00286CA2"/>
    <w:rsid w:val="00293F76"/>
    <w:rsid w:val="00294507"/>
    <w:rsid w:val="002A7C54"/>
    <w:rsid w:val="002B1A7D"/>
    <w:rsid w:val="002B7D3E"/>
    <w:rsid w:val="002C08B6"/>
    <w:rsid w:val="002C304E"/>
    <w:rsid w:val="002C617E"/>
    <w:rsid w:val="002C7F33"/>
    <w:rsid w:val="002D2A70"/>
    <w:rsid w:val="002D3B33"/>
    <w:rsid w:val="002E22EB"/>
    <w:rsid w:val="002E617D"/>
    <w:rsid w:val="00301BB5"/>
    <w:rsid w:val="00311703"/>
    <w:rsid w:val="00312532"/>
    <w:rsid w:val="00316C84"/>
    <w:rsid w:val="003178CF"/>
    <w:rsid w:val="00321DDB"/>
    <w:rsid w:val="00325E84"/>
    <w:rsid w:val="0032754E"/>
    <w:rsid w:val="00327A88"/>
    <w:rsid w:val="003343CE"/>
    <w:rsid w:val="0033773F"/>
    <w:rsid w:val="00342EDB"/>
    <w:rsid w:val="00344616"/>
    <w:rsid w:val="00344828"/>
    <w:rsid w:val="00347014"/>
    <w:rsid w:val="00352249"/>
    <w:rsid w:val="00352EC3"/>
    <w:rsid w:val="0035518F"/>
    <w:rsid w:val="003564C2"/>
    <w:rsid w:val="00357E27"/>
    <w:rsid w:val="003657C4"/>
    <w:rsid w:val="00372010"/>
    <w:rsid w:val="003727EB"/>
    <w:rsid w:val="0037413F"/>
    <w:rsid w:val="003772C5"/>
    <w:rsid w:val="00382486"/>
    <w:rsid w:val="003827A5"/>
    <w:rsid w:val="00382D62"/>
    <w:rsid w:val="00394315"/>
    <w:rsid w:val="0039725D"/>
    <w:rsid w:val="0039787F"/>
    <w:rsid w:val="003A0351"/>
    <w:rsid w:val="003A2B90"/>
    <w:rsid w:val="003B0F3A"/>
    <w:rsid w:val="003B778C"/>
    <w:rsid w:val="003B7963"/>
    <w:rsid w:val="003C004E"/>
    <w:rsid w:val="003C5FF5"/>
    <w:rsid w:val="003D42D2"/>
    <w:rsid w:val="003D48B5"/>
    <w:rsid w:val="003D57C8"/>
    <w:rsid w:val="003D6516"/>
    <w:rsid w:val="003D7C12"/>
    <w:rsid w:val="003E18A3"/>
    <w:rsid w:val="003E397B"/>
    <w:rsid w:val="003F190B"/>
    <w:rsid w:val="003F4C8B"/>
    <w:rsid w:val="003F61E3"/>
    <w:rsid w:val="00401FEE"/>
    <w:rsid w:val="0041776A"/>
    <w:rsid w:val="00420502"/>
    <w:rsid w:val="0042207A"/>
    <w:rsid w:val="00430798"/>
    <w:rsid w:val="00431B16"/>
    <w:rsid w:val="00433F01"/>
    <w:rsid w:val="0044147D"/>
    <w:rsid w:val="004447EF"/>
    <w:rsid w:val="00453CC0"/>
    <w:rsid w:val="00453D03"/>
    <w:rsid w:val="00453D40"/>
    <w:rsid w:val="0045611C"/>
    <w:rsid w:val="00456147"/>
    <w:rsid w:val="00456786"/>
    <w:rsid w:val="00461037"/>
    <w:rsid w:val="00467938"/>
    <w:rsid w:val="004749AB"/>
    <w:rsid w:val="004759D3"/>
    <w:rsid w:val="00480C53"/>
    <w:rsid w:val="00483124"/>
    <w:rsid w:val="00484E4F"/>
    <w:rsid w:val="004944FE"/>
    <w:rsid w:val="004A0E8B"/>
    <w:rsid w:val="004B4C96"/>
    <w:rsid w:val="004B5E8E"/>
    <w:rsid w:val="004C182C"/>
    <w:rsid w:val="004C6FAB"/>
    <w:rsid w:val="004D1274"/>
    <w:rsid w:val="004D3A50"/>
    <w:rsid w:val="004E1A8E"/>
    <w:rsid w:val="004E1E1F"/>
    <w:rsid w:val="004E40D2"/>
    <w:rsid w:val="004E61BC"/>
    <w:rsid w:val="004F33E6"/>
    <w:rsid w:val="004F3B2F"/>
    <w:rsid w:val="004F4508"/>
    <w:rsid w:val="004F4918"/>
    <w:rsid w:val="004F7F21"/>
    <w:rsid w:val="00501EED"/>
    <w:rsid w:val="00503F14"/>
    <w:rsid w:val="00504A99"/>
    <w:rsid w:val="00510D4D"/>
    <w:rsid w:val="00514078"/>
    <w:rsid w:val="005158CD"/>
    <w:rsid w:val="005169B8"/>
    <w:rsid w:val="00521ABD"/>
    <w:rsid w:val="005264E4"/>
    <w:rsid w:val="005278E1"/>
    <w:rsid w:val="005330E9"/>
    <w:rsid w:val="005334BC"/>
    <w:rsid w:val="005360D7"/>
    <w:rsid w:val="005371C3"/>
    <w:rsid w:val="00540906"/>
    <w:rsid w:val="005546C6"/>
    <w:rsid w:val="0056039B"/>
    <w:rsid w:val="005634A9"/>
    <w:rsid w:val="005635FB"/>
    <w:rsid w:val="00566941"/>
    <w:rsid w:val="00567AF5"/>
    <w:rsid w:val="00572D3D"/>
    <w:rsid w:val="00575B55"/>
    <w:rsid w:val="00581E36"/>
    <w:rsid w:val="00590A91"/>
    <w:rsid w:val="00590F42"/>
    <w:rsid w:val="0059184F"/>
    <w:rsid w:val="00592F31"/>
    <w:rsid w:val="005A10D2"/>
    <w:rsid w:val="005A2DED"/>
    <w:rsid w:val="005A49C3"/>
    <w:rsid w:val="005B1A81"/>
    <w:rsid w:val="005B58CF"/>
    <w:rsid w:val="005C37F2"/>
    <w:rsid w:val="005C49C7"/>
    <w:rsid w:val="005D006B"/>
    <w:rsid w:val="005D09CE"/>
    <w:rsid w:val="005D0E5D"/>
    <w:rsid w:val="005D60FB"/>
    <w:rsid w:val="005E04F0"/>
    <w:rsid w:val="005E46D0"/>
    <w:rsid w:val="005E521B"/>
    <w:rsid w:val="005E6D07"/>
    <w:rsid w:val="005E77CC"/>
    <w:rsid w:val="005F1568"/>
    <w:rsid w:val="005F1D00"/>
    <w:rsid w:val="00600C6B"/>
    <w:rsid w:val="006021C8"/>
    <w:rsid w:val="00607319"/>
    <w:rsid w:val="00607F1E"/>
    <w:rsid w:val="0063241D"/>
    <w:rsid w:val="006334D3"/>
    <w:rsid w:val="00634109"/>
    <w:rsid w:val="00635F42"/>
    <w:rsid w:val="00636783"/>
    <w:rsid w:val="00640350"/>
    <w:rsid w:val="006403BC"/>
    <w:rsid w:val="006472C8"/>
    <w:rsid w:val="00653166"/>
    <w:rsid w:val="00654993"/>
    <w:rsid w:val="00663CAE"/>
    <w:rsid w:val="006778F5"/>
    <w:rsid w:val="0068589F"/>
    <w:rsid w:val="00687563"/>
    <w:rsid w:val="0069468B"/>
    <w:rsid w:val="00694DDC"/>
    <w:rsid w:val="006971D1"/>
    <w:rsid w:val="00697BB2"/>
    <w:rsid w:val="006A1A8E"/>
    <w:rsid w:val="006B1E84"/>
    <w:rsid w:val="006B28EA"/>
    <w:rsid w:val="006B4C16"/>
    <w:rsid w:val="006B4E29"/>
    <w:rsid w:val="006B5A9E"/>
    <w:rsid w:val="006B615C"/>
    <w:rsid w:val="006B7857"/>
    <w:rsid w:val="006D126D"/>
    <w:rsid w:val="006D1F20"/>
    <w:rsid w:val="006D2C2F"/>
    <w:rsid w:val="006E12A3"/>
    <w:rsid w:val="006E4121"/>
    <w:rsid w:val="006E59FE"/>
    <w:rsid w:val="006F0327"/>
    <w:rsid w:val="006F0D87"/>
    <w:rsid w:val="006F3820"/>
    <w:rsid w:val="00703210"/>
    <w:rsid w:val="007071B1"/>
    <w:rsid w:val="00711689"/>
    <w:rsid w:val="0071281E"/>
    <w:rsid w:val="007211ED"/>
    <w:rsid w:val="00731857"/>
    <w:rsid w:val="007411BE"/>
    <w:rsid w:val="007443CB"/>
    <w:rsid w:val="00746A60"/>
    <w:rsid w:val="00753401"/>
    <w:rsid w:val="00756AE6"/>
    <w:rsid w:val="00757BC3"/>
    <w:rsid w:val="007606FC"/>
    <w:rsid w:val="00765644"/>
    <w:rsid w:val="00771F7F"/>
    <w:rsid w:val="00776E43"/>
    <w:rsid w:val="00777B2E"/>
    <w:rsid w:val="00783D71"/>
    <w:rsid w:val="00785408"/>
    <w:rsid w:val="00785EF5"/>
    <w:rsid w:val="00796E88"/>
    <w:rsid w:val="00796ECB"/>
    <w:rsid w:val="007976B6"/>
    <w:rsid w:val="007A64D3"/>
    <w:rsid w:val="007B54D4"/>
    <w:rsid w:val="007B5F29"/>
    <w:rsid w:val="007C432B"/>
    <w:rsid w:val="007C65D4"/>
    <w:rsid w:val="007D76F9"/>
    <w:rsid w:val="007E0A2D"/>
    <w:rsid w:val="007E2C0E"/>
    <w:rsid w:val="007E3A58"/>
    <w:rsid w:val="007E498C"/>
    <w:rsid w:val="007E5009"/>
    <w:rsid w:val="007E611E"/>
    <w:rsid w:val="007F33FB"/>
    <w:rsid w:val="007F559F"/>
    <w:rsid w:val="007F597A"/>
    <w:rsid w:val="00805B3F"/>
    <w:rsid w:val="0080611F"/>
    <w:rsid w:val="00806647"/>
    <w:rsid w:val="008175D2"/>
    <w:rsid w:val="00817A28"/>
    <w:rsid w:val="00823F35"/>
    <w:rsid w:val="0083692D"/>
    <w:rsid w:val="008376C0"/>
    <w:rsid w:val="00843DB1"/>
    <w:rsid w:val="0085034D"/>
    <w:rsid w:val="00851CCF"/>
    <w:rsid w:val="00852103"/>
    <w:rsid w:val="0087122C"/>
    <w:rsid w:val="00872DAD"/>
    <w:rsid w:val="00874770"/>
    <w:rsid w:val="00877376"/>
    <w:rsid w:val="00882E51"/>
    <w:rsid w:val="00896DB2"/>
    <w:rsid w:val="00897887"/>
    <w:rsid w:val="008A48B6"/>
    <w:rsid w:val="008B4501"/>
    <w:rsid w:val="008C1541"/>
    <w:rsid w:val="008C2343"/>
    <w:rsid w:val="008C28E6"/>
    <w:rsid w:val="008C3192"/>
    <w:rsid w:val="008D118E"/>
    <w:rsid w:val="008D3930"/>
    <w:rsid w:val="008D4392"/>
    <w:rsid w:val="008D4BE2"/>
    <w:rsid w:val="008D6759"/>
    <w:rsid w:val="008D7625"/>
    <w:rsid w:val="008E20F7"/>
    <w:rsid w:val="008E407C"/>
    <w:rsid w:val="008F2769"/>
    <w:rsid w:val="008F6E03"/>
    <w:rsid w:val="00902F84"/>
    <w:rsid w:val="00910EA2"/>
    <w:rsid w:val="009162EB"/>
    <w:rsid w:val="0092037A"/>
    <w:rsid w:val="00921B8F"/>
    <w:rsid w:val="009238A7"/>
    <w:rsid w:val="00927751"/>
    <w:rsid w:val="00931807"/>
    <w:rsid w:val="00933F0F"/>
    <w:rsid w:val="00936C1F"/>
    <w:rsid w:val="009378CD"/>
    <w:rsid w:val="00941751"/>
    <w:rsid w:val="00943397"/>
    <w:rsid w:val="00943B72"/>
    <w:rsid w:val="00944FFE"/>
    <w:rsid w:val="00953EB8"/>
    <w:rsid w:val="009603CA"/>
    <w:rsid w:val="0096590D"/>
    <w:rsid w:val="0096724C"/>
    <w:rsid w:val="0097269A"/>
    <w:rsid w:val="00981E50"/>
    <w:rsid w:val="0098603B"/>
    <w:rsid w:val="00991FF3"/>
    <w:rsid w:val="00992B81"/>
    <w:rsid w:val="00994F24"/>
    <w:rsid w:val="009966FC"/>
    <w:rsid w:val="009976EC"/>
    <w:rsid w:val="009A012A"/>
    <w:rsid w:val="009A4944"/>
    <w:rsid w:val="009A7BDF"/>
    <w:rsid w:val="009B415F"/>
    <w:rsid w:val="009C5A5F"/>
    <w:rsid w:val="009C6A19"/>
    <w:rsid w:val="009C6F17"/>
    <w:rsid w:val="009E238E"/>
    <w:rsid w:val="009F3BD3"/>
    <w:rsid w:val="009F5D4B"/>
    <w:rsid w:val="00A00287"/>
    <w:rsid w:val="00A04B75"/>
    <w:rsid w:val="00A133AE"/>
    <w:rsid w:val="00A177C8"/>
    <w:rsid w:val="00A212AF"/>
    <w:rsid w:val="00A22361"/>
    <w:rsid w:val="00A22773"/>
    <w:rsid w:val="00A22831"/>
    <w:rsid w:val="00A24BFC"/>
    <w:rsid w:val="00A24C05"/>
    <w:rsid w:val="00A25399"/>
    <w:rsid w:val="00A32872"/>
    <w:rsid w:val="00A42C9B"/>
    <w:rsid w:val="00A46ADD"/>
    <w:rsid w:val="00A508AE"/>
    <w:rsid w:val="00A52835"/>
    <w:rsid w:val="00A560C6"/>
    <w:rsid w:val="00A665DC"/>
    <w:rsid w:val="00A670D2"/>
    <w:rsid w:val="00A714C6"/>
    <w:rsid w:val="00A81D07"/>
    <w:rsid w:val="00A86D73"/>
    <w:rsid w:val="00A97C8A"/>
    <w:rsid w:val="00AA3CAF"/>
    <w:rsid w:val="00AB36C6"/>
    <w:rsid w:val="00AB4D81"/>
    <w:rsid w:val="00AB7126"/>
    <w:rsid w:val="00AC58BE"/>
    <w:rsid w:val="00AC6472"/>
    <w:rsid w:val="00AD2337"/>
    <w:rsid w:val="00AE1CC1"/>
    <w:rsid w:val="00AF26FA"/>
    <w:rsid w:val="00B07C0F"/>
    <w:rsid w:val="00B21A2A"/>
    <w:rsid w:val="00B236A6"/>
    <w:rsid w:val="00B26D08"/>
    <w:rsid w:val="00B32ED9"/>
    <w:rsid w:val="00B35B45"/>
    <w:rsid w:val="00B457BF"/>
    <w:rsid w:val="00B523F8"/>
    <w:rsid w:val="00B52C23"/>
    <w:rsid w:val="00B53164"/>
    <w:rsid w:val="00B55606"/>
    <w:rsid w:val="00B579A5"/>
    <w:rsid w:val="00B65D03"/>
    <w:rsid w:val="00B66947"/>
    <w:rsid w:val="00B7084F"/>
    <w:rsid w:val="00B720D8"/>
    <w:rsid w:val="00B76C3A"/>
    <w:rsid w:val="00B773BA"/>
    <w:rsid w:val="00B80D64"/>
    <w:rsid w:val="00B95E3F"/>
    <w:rsid w:val="00B96C1B"/>
    <w:rsid w:val="00BA243C"/>
    <w:rsid w:val="00BB0EDC"/>
    <w:rsid w:val="00BB14EA"/>
    <w:rsid w:val="00BB3F21"/>
    <w:rsid w:val="00BB55CA"/>
    <w:rsid w:val="00BC1748"/>
    <w:rsid w:val="00BC3BB5"/>
    <w:rsid w:val="00BD3EB1"/>
    <w:rsid w:val="00BE3409"/>
    <w:rsid w:val="00BE6CE7"/>
    <w:rsid w:val="00BE7B42"/>
    <w:rsid w:val="00BF0C6A"/>
    <w:rsid w:val="00BF4F9B"/>
    <w:rsid w:val="00BF7ECB"/>
    <w:rsid w:val="00C05260"/>
    <w:rsid w:val="00C07F05"/>
    <w:rsid w:val="00C149F6"/>
    <w:rsid w:val="00C15575"/>
    <w:rsid w:val="00C16580"/>
    <w:rsid w:val="00C22829"/>
    <w:rsid w:val="00C354F8"/>
    <w:rsid w:val="00C4627A"/>
    <w:rsid w:val="00C57D33"/>
    <w:rsid w:val="00C66CEB"/>
    <w:rsid w:val="00C8786B"/>
    <w:rsid w:val="00C93AD3"/>
    <w:rsid w:val="00CA62A5"/>
    <w:rsid w:val="00CB32BD"/>
    <w:rsid w:val="00CC3EE2"/>
    <w:rsid w:val="00CD1D77"/>
    <w:rsid w:val="00CD3550"/>
    <w:rsid w:val="00CD58AC"/>
    <w:rsid w:val="00CE0BA2"/>
    <w:rsid w:val="00CE5E86"/>
    <w:rsid w:val="00CF04E2"/>
    <w:rsid w:val="00CF285B"/>
    <w:rsid w:val="00CF38BE"/>
    <w:rsid w:val="00D000ED"/>
    <w:rsid w:val="00D015F4"/>
    <w:rsid w:val="00D052FA"/>
    <w:rsid w:val="00D05BA7"/>
    <w:rsid w:val="00D1123C"/>
    <w:rsid w:val="00D145B5"/>
    <w:rsid w:val="00D17570"/>
    <w:rsid w:val="00D24497"/>
    <w:rsid w:val="00D30544"/>
    <w:rsid w:val="00D30F65"/>
    <w:rsid w:val="00D33C52"/>
    <w:rsid w:val="00D36CE4"/>
    <w:rsid w:val="00D44EC2"/>
    <w:rsid w:val="00D47703"/>
    <w:rsid w:val="00D5073E"/>
    <w:rsid w:val="00D50BF4"/>
    <w:rsid w:val="00D52D8F"/>
    <w:rsid w:val="00D612B9"/>
    <w:rsid w:val="00D63BFD"/>
    <w:rsid w:val="00D655DD"/>
    <w:rsid w:val="00D66C28"/>
    <w:rsid w:val="00D71014"/>
    <w:rsid w:val="00D73373"/>
    <w:rsid w:val="00D7383D"/>
    <w:rsid w:val="00D765ED"/>
    <w:rsid w:val="00D85B2F"/>
    <w:rsid w:val="00D87FD9"/>
    <w:rsid w:val="00D93DAD"/>
    <w:rsid w:val="00D96BB6"/>
    <w:rsid w:val="00DB1502"/>
    <w:rsid w:val="00DC22FD"/>
    <w:rsid w:val="00DD6230"/>
    <w:rsid w:val="00DE43C1"/>
    <w:rsid w:val="00E021EE"/>
    <w:rsid w:val="00E04568"/>
    <w:rsid w:val="00E04B08"/>
    <w:rsid w:val="00E06D5D"/>
    <w:rsid w:val="00E3065B"/>
    <w:rsid w:val="00E33C9A"/>
    <w:rsid w:val="00E33E48"/>
    <w:rsid w:val="00E35ABE"/>
    <w:rsid w:val="00E35B56"/>
    <w:rsid w:val="00E35C3C"/>
    <w:rsid w:val="00E45197"/>
    <w:rsid w:val="00E53DC6"/>
    <w:rsid w:val="00E55FB7"/>
    <w:rsid w:val="00E676E6"/>
    <w:rsid w:val="00E71EEB"/>
    <w:rsid w:val="00E727A9"/>
    <w:rsid w:val="00E77974"/>
    <w:rsid w:val="00E85548"/>
    <w:rsid w:val="00E906E8"/>
    <w:rsid w:val="00E95F2D"/>
    <w:rsid w:val="00E97803"/>
    <w:rsid w:val="00EA0E91"/>
    <w:rsid w:val="00EA321C"/>
    <w:rsid w:val="00EA4516"/>
    <w:rsid w:val="00EA7860"/>
    <w:rsid w:val="00EB3491"/>
    <w:rsid w:val="00EB5C05"/>
    <w:rsid w:val="00EB5D98"/>
    <w:rsid w:val="00EB61B4"/>
    <w:rsid w:val="00EC0CAB"/>
    <w:rsid w:val="00ED224E"/>
    <w:rsid w:val="00ED3206"/>
    <w:rsid w:val="00ED443F"/>
    <w:rsid w:val="00ED5ABE"/>
    <w:rsid w:val="00ED6610"/>
    <w:rsid w:val="00EE182E"/>
    <w:rsid w:val="00EF50C0"/>
    <w:rsid w:val="00F06253"/>
    <w:rsid w:val="00F06AE9"/>
    <w:rsid w:val="00F1264D"/>
    <w:rsid w:val="00F13B03"/>
    <w:rsid w:val="00F1516B"/>
    <w:rsid w:val="00F15268"/>
    <w:rsid w:val="00F161DD"/>
    <w:rsid w:val="00F20700"/>
    <w:rsid w:val="00F247B1"/>
    <w:rsid w:val="00F270DC"/>
    <w:rsid w:val="00F3447F"/>
    <w:rsid w:val="00F364A4"/>
    <w:rsid w:val="00F367D8"/>
    <w:rsid w:val="00F407A1"/>
    <w:rsid w:val="00F4096F"/>
    <w:rsid w:val="00F41851"/>
    <w:rsid w:val="00F441B7"/>
    <w:rsid w:val="00F453B2"/>
    <w:rsid w:val="00F46A21"/>
    <w:rsid w:val="00F609D8"/>
    <w:rsid w:val="00F613C0"/>
    <w:rsid w:val="00F6258A"/>
    <w:rsid w:val="00F66DDA"/>
    <w:rsid w:val="00F67065"/>
    <w:rsid w:val="00F74183"/>
    <w:rsid w:val="00F80A67"/>
    <w:rsid w:val="00F8121D"/>
    <w:rsid w:val="00F83110"/>
    <w:rsid w:val="00F9016D"/>
    <w:rsid w:val="00F91B98"/>
    <w:rsid w:val="00F91CC8"/>
    <w:rsid w:val="00FA374B"/>
    <w:rsid w:val="00FB2D13"/>
    <w:rsid w:val="00FC6779"/>
    <w:rsid w:val="00FC6F7A"/>
    <w:rsid w:val="00FE21A8"/>
    <w:rsid w:val="00FE5173"/>
    <w:rsid w:val="00FE66E4"/>
    <w:rsid w:val="00FE7E0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BA64D"/>
  <w15:chartTrackingRefBased/>
  <w15:docId w15:val="{9061E9C2-A3B7-49A3-B143-0038FF3BD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0C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C0C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C0C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C0C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C0C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C0C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0C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0C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0C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0C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0C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0C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0C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0C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0C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0C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0C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0CAB"/>
    <w:rPr>
      <w:rFonts w:eastAsiaTheme="majorEastAsia" w:cstheme="majorBidi"/>
      <w:color w:val="272727" w:themeColor="text1" w:themeTint="D8"/>
    </w:rPr>
  </w:style>
  <w:style w:type="paragraph" w:styleId="Title">
    <w:name w:val="Title"/>
    <w:basedOn w:val="Normal"/>
    <w:next w:val="Normal"/>
    <w:link w:val="TitleChar"/>
    <w:uiPriority w:val="10"/>
    <w:qFormat/>
    <w:rsid w:val="00EC0C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0C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0C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0C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0CAB"/>
    <w:pPr>
      <w:spacing w:before="160"/>
      <w:jc w:val="center"/>
    </w:pPr>
    <w:rPr>
      <w:i/>
      <w:iCs/>
      <w:color w:val="404040" w:themeColor="text1" w:themeTint="BF"/>
    </w:rPr>
  </w:style>
  <w:style w:type="character" w:customStyle="1" w:styleId="QuoteChar">
    <w:name w:val="Quote Char"/>
    <w:basedOn w:val="DefaultParagraphFont"/>
    <w:link w:val="Quote"/>
    <w:uiPriority w:val="29"/>
    <w:rsid w:val="00EC0CAB"/>
    <w:rPr>
      <w:i/>
      <w:iCs/>
      <w:color w:val="404040" w:themeColor="text1" w:themeTint="BF"/>
    </w:rPr>
  </w:style>
  <w:style w:type="paragraph" w:styleId="ListParagraph">
    <w:name w:val="List Paragraph"/>
    <w:basedOn w:val="Normal"/>
    <w:uiPriority w:val="34"/>
    <w:qFormat/>
    <w:rsid w:val="00EC0CAB"/>
    <w:pPr>
      <w:ind w:left="720"/>
      <w:contextualSpacing/>
    </w:pPr>
  </w:style>
  <w:style w:type="character" w:styleId="IntenseEmphasis">
    <w:name w:val="Intense Emphasis"/>
    <w:basedOn w:val="DefaultParagraphFont"/>
    <w:uiPriority w:val="21"/>
    <w:qFormat/>
    <w:rsid w:val="00EC0CAB"/>
    <w:rPr>
      <w:i/>
      <w:iCs/>
      <w:color w:val="0F4761" w:themeColor="accent1" w:themeShade="BF"/>
    </w:rPr>
  </w:style>
  <w:style w:type="paragraph" w:styleId="IntenseQuote">
    <w:name w:val="Intense Quote"/>
    <w:basedOn w:val="Normal"/>
    <w:next w:val="Normal"/>
    <w:link w:val="IntenseQuoteChar"/>
    <w:uiPriority w:val="30"/>
    <w:qFormat/>
    <w:rsid w:val="00EC0C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0CAB"/>
    <w:rPr>
      <w:i/>
      <w:iCs/>
      <w:color w:val="0F4761" w:themeColor="accent1" w:themeShade="BF"/>
    </w:rPr>
  </w:style>
  <w:style w:type="character" w:styleId="IntenseReference">
    <w:name w:val="Intense Reference"/>
    <w:basedOn w:val="DefaultParagraphFont"/>
    <w:uiPriority w:val="32"/>
    <w:qFormat/>
    <w:rsid w:val="00EC0CAB"/>
    <w:rPr>
      <w:b/>
      <w:bCs/>
      <w:smallCaps/>
      <w:color w:val="0F4761" w:themeColor="accent1" w:themeShade="BF"/>
      <w:spacing w:val="5"/>
    </w:rPr>
  </w:style>
  <w:style w:type="table" w:customStyle="1" w:styleId="TableGrid1">
    <w:name w:val="Table Grid1"/>
    <w:basedOn w:val="TableNormal"/>
    <w:next w:val="TableGrid"/>
    <w:uiPriority w:val="39"/>
    <w:rsid w:val="00EC0CAB"/>
    <w:pPr>
      <w:spacing w:after="0" w:line="240" w:lineRule="auto"/>
    </w:pPr>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C0C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D1274"/>
    <w:pPr>
      <w:spacing w:after="0" w:line="240" w:lineRule="auto"/>
    </w:pPr>
  </w:style>
  <w:style w:type="paragraph" w:styleId="Bibliography">
    <w:name w:val="Bibliography"/>
    <w:basedOn w:val="Normal"/>
    <w:next w:val="Normal"/>
    <w:uiPriority w:val="37"/>
    <w:unhideWhenUsed/>
    <w:rsid w:val="001348D2"/>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69468B"/>
    <w:rPr>
      <w:sz w:val="16"/>
      <w:szCs w:val="16"/>
    </w:rPr>
  </w:style>
  <w:style w:type="paragraph" w:styleId="CommentText">
    <w:name w:val="annotation text"/>
    <w:basedOn w:val="Normal"/>
    <w:link w:val="CommentTextChar"/>
    <w:uiPriority w:val="99"/>
    <w:unhideWhenUsed/>
    <w:rsid w:val="0069468B"/>
    <w:pPr>
      <w:spacing w:line="240" w:lineRule="auto"/>
    </w:pPr>
    <w:rPr>
      <w:sz w:val="20"/>
      <w:szCs w:val="20"/>
    </w:rPr>
  </w:style>
  <w:style w:type="character" w:customStyle="1" w:styleId="CommentTextChar">
    <w:name w:val="Comment Text Char"/>
    <w:basedOn w:val="DefaultParagraphFont"/>
    <w:link w:val="CommentText"/>
    <w:uiPriority w:val="99"/>
    <w:rsid w:val="0069468B"/>
    <w:rPr>
      <w:sz w:val="20"/>
      <w:szCs w:val="20"/>
    </w:rPr>
  </w:style>
  <w:style w:type="paragraph" w:styleId="CommentSubject">
    <w:name w:val="annotation subject"/>
    <w:basedOn w:val="CommentText"/>
    <w:next w:val="CommentText"/>
    <w:link w:val="CommentSubjectChar"/>
    <w:uiPriority w:val="99"/>
    <w:semiHidden/>
    <w:unhideWhenUsed/>
    <w:rsid w:val="0069468B"/>
    <w:rPr>
      <w:b/>
      <w:bCs/>
    </w:rPr>
  </w:style>
  <w:style w:type="character" w:customStyle="1" w:styleId="CommentSubjectChar">
    <w:name w:val="Comment Subject Char"/>
    <w:basedOn w:val="CommentTextChar"/>
    <w:link w:val="CommentSubject"/>
    <w:uiPriority w:val="99"/>
    <w:semiHidden/>
    <w:rsid w:val="0069468B"/>
    <w:rPr>
      <w:b/>
      <w:bCs/>
      <w:sz w:val="20"/>
      <w:szCs w:val="20"/>
    </w:rPr>
  </w:style>
  <w:style w:type="character" w:styleId="Hyperlink">
    <w:name w:val="Hyperlink"/>
    <w:basedOn w:val="DefaultParagraphFont"/>
    <w:uiPriority w:val="99"/>
    <w:unhideWhenUsed/>
    <w:rsid w:val="00057A0A"/>
    <w:rPr>
      <w:color w:val="467886" w:themeColor="hyperlink"/>
      <w:u w:val="single"/>
    </w:rPr>
  </w:style>
  <w:style w:type="character" w:styleId="UnresolvedMention">
    <w:name w:val="Unresolved Mention"/>
    <w:basedOn w:val="DefaultParagraphFont"/>
    <w:uiPriority w:val="99"/>
    <w:semiHidden/>
    <w:unhideWhenUsed/>
    <w:rsid w:val="00057A0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ti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0e497ac4-4836-4e09-8b0c-0e5955417146">
      <Terms xmlns="http://schemas.microsoft.com/office/infopath/2007/PartnerControls"/>
    </lcf76f155ced4ddcb4097134ff3c332f>
    <TaxCatchAll xmlns="35d85183-0fe0-4eb5-a7ca-aa81570f4040"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4BF5FE0BBC6914F9B8C1F67AC537915" ma:contentTypeVersion="13" ma:contentTypeDescription="Create a new document." ma:contentTypeScope="" ma:versionID="08f1716c97521bbba14c61bfea03f479">
  <xsd:schema xmlns:xsd="http://www.w3.org/2001/XMLSchema" xmlns:xs="http://www.w3.org/2001/XMLSchema" xmlns:p="http://schemas.microsoft.com/office/2006/metadata/properties" xmlns:ns2="0e497ac4-4836-4e09-8b0c-0e5955417146" xmlns:ns3="35d85183-0fe0-4eb5-a7ca-aa81570f4040" targetNamespace="http://schemas.microsoft.com/office/2006/metadata/properties" ma:root="true" ma:fieldsID="27efef24b038b02662f0656f78d5d418" ns2:_="" ns3:_="">
    <xsd:import namespace="0e497ac4-4836-4e09-8b0c-0e5955417146"/>
    <xsd:import namespace="35d85183-0fe0-4eb5-a7ca-aa81570f4040"/>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497ac4-4836-4e09-8b0c-0e59554171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087c265c-107f-4931-8a68-c05b077f8bb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5d85183-0fe0-4eb5-a7ca-aa81570f4040"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2bacf05-36cb-4cbd-89e9-09896bd8b761}" ma:internalName="TaxCatchAll" ma:showField="CatchAllData" ma:web="35d85183-0fe0-4eb5-a7ca-aa81570f4040">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29B84B9-4D11-48CC-BC5C-B51812C76E55}">
  <ds:schemaRefs>
    <ds:schemaRef ds:uri="http://schemas.microsoft.com/sharepoint/v3/contenttype/forms"/>
  </ds:schemaRefs>
</ds:datastoreItem>
</file>

<file path=customXml/itemProps2.xml><?xml version="1.0" encoding="utf-8"?>
<ds:datastoreItem xmlns:ds="http://schemas.openxmlformats.org/officeDocument/2006/customXml" ds:itemID="{49B82384-DF8F-41C1-889F-8288B4F76C26}">
  <ds:schemaRefs>
    <ds:schemaRef ds:uri="0e497ac4-4836-4e09-8b0c-0e5955417146"/>
    <ds:schemaRef ds:uri="http://schemas.microsoft.com/office/2006/documentManagement/types"/>
    <ds:schemaRef ds:uri="http://purl.org/dc/dcmitype/"/>
    <ds:schemaRef ds:uri="http://www.w3.org/XML/1998/namespace"/>
    <ds:schemaRef ds:uri="http://schemas.microsoft.com/office/2006/metadata/properties"/>
    <ds:schemaRef ds:uri="http://purl.org/dc/elements/1.1/"/>
    <ds:schemaRef ds:uri="http://purl.org/dc/terms/"/>
    <ds:schemaRef ds:uri="http://schemas.microsoft.com/office/infopath/2007/PartnerControls"/>
    <ds:schemaRef ds:uri="http://schemas.openxmlformats.org/package/2006/metadata/core-properties"/>
    <ds:schemaRef ds:uri="35d85183-0fe0-4eb5-a7ca-aa81570f4040"/>
  </ds:schemaRefs>
</ds:datastoreItem>
</file>

<file path=customXml/itemProps3.xml><?xml version="1.0" encoding="utf-8"?>
<ds:datastoreItem xmlns:ds="http://schemas.openxmlformats.org/officeDocument/2006/customXml" ds:itemID="{FAE5210B-1D6C-4A24-AD41-12CA81A773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497ac4-4836-4e09-8b0c-0e5955417146"/>
    <ds:schemaRef ds:uri="35d85183-0fe0-4eb5-a7ca-aa81570f40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2372</Words>
  <Characters>125958</Characters>
  <Application>Microsoft Office Word</Application>
  <DocSecurity>0</DocSecurity>
  <Lines>3598</Lines>
  <Paragraphs>2060</Paragraphs>
  <ScaleCrop>false</ScaleCrop>
  <Company/>
  <LinksUpToDate>false</LinksUpToDate>
  <CharactersWithSpaces>146270</CharactersWithSpaces>
  <SharedDoc>false</SharedDoc>
  <HLinks>
    <vt:vector size="48" baseType="variant">
      <vt:variant>
        <vt:i4>3407894</vt:i4>
      </vt:variant>
      <vt:variant>
        <vt:i4>21</vt:i4>
      </vt:variant>
      <vt:variant>
        <vt:i4>0</vt:i4>
      </vt:variant>
      <vt:variant>
        <vt:i4>5</vt:i4>
      </vt:variant>
      <vt:variant>
        <vt:lpwstr>https://heliosmedicalcomms.sharepoint.com/:p:/r/clients/azpubs/Shared Documents/LCM indications/HER2 prevalence data/HER2 prevalence_updated_GPT_JLT.pptx?d=wf6e40a86b1364470bb8d4e031d8cf08c&amp;csf=1&amp;web=1&amp;e=4WGJLD</vt:lpwstr>
      </vt:variant>
      <vt:variant>
        <vt:lpwstr/>
      </vt:variant>
      <vt:variant>
        <vt:i4>6029365</vt:i4>
      </vt:variant>
      <vt:variant>
        <vt:i4>18</vt:i4>
      </vt:variant>
      <vt:variant>
        <vt:i4>0</vt:i4>
      </vt:variant>
      <vt:variant>
        <vt:i4>5</vt:i4>
      </vt:variant>
      <vt:variant>
        <vt:lpwstr>https://www.sciencedirect.com/science/article/abs/pii/S0301211525003422?utm_source=chatgpt.com</vt:lpwstr>
      </vt:variant>
      <vt:variant>
        <vt:lpwstr/>
      </vt:variant>
      <vt:variant>
        <vt:i4>2687013</vt:i4>
      </vt:variant>
      <vt:variant>
        <vt:i4>15</vt:i4>
      </vt:variant>
      <vt:variant>
        <vt:i4>0</vt:i4>
      </vt:variant>
      <vt:variant>
        <vt:i4>5</vt:i4>
      </vt:variant>
      <vt:variant>
        <vt:lpwstr>https://seer.cancer.gov/statistics-network/explorer/application.html?site=40&amp;data_type=1&amp;graph_type=2&amp;compareBy=race&amp;chk_race_1=1&amp;chk_race_6=6&amp;chk_race_5=5&amp;chk_race_4=4&amp;chk_race_9=9&amp;chk_race_8=8&amp;chk_race_3=3&amp;chk_race_2=2&amp;rate_type=2&amp;sex=1&amp;age_range=1&amp;stage=101&amp;advopt_precision=1&amp;advopt_show_ci=on</vt:lpwstr>
      </vt:variant>
      <vt:variant>
        <vt:lpwstr/>
      </vt:variant>
      <vt:variant>
        <vt:i4>393306</vt:i4>
      </vt:variant>
      <vt:variant>
        <vt:i4>12</vt:i4>
      </vt:variant>
      <vt:variant>
        <vt:i4>0</vt:i4>
      </vt:variant>
      <vt:variant>
        <vt:i4>5</vt:i4>
      </vt:variant>
      <vt:variant>
        <vt:lpwstr>https://seer.cancer.gov/statistics-network/explorer/application.html?site=71&amp;data_type=1&amp;graph_type=2&amp;compareBy=race&amp;chk_race_1=1&amp;chk_race_6=6&amp;chk_race_5=5&amp;chk_race_4=4&amp;chk_race_9=9&amp;chk_race_8=8&amp;chk_race_3=3&amp;chk_race_2=2&amp;rate_type=2&amp;sex=1&amp;age_range=1&amp;stage=101&amp;advopt_precision=1&amp;advopt_show_ci=on</vt:lpwstr>
      </vt:variant>
      <vt:variant>
        <vt:lpwstr>resultsRegion0</vt:lpwstr>
      </vt:variant>
      <vt:variant>
        <vt:i4>1638470</vt:i4>
      </vt:variant>
      <vt:variant>
        <vt:i4>9</vt:i4>
      </vt:variant>
      <vt:variant>
        <vt:i4>0</vt:i4>
      </vt:variant>
      <vt:variant>
        <vt:i4>5</vt:i4>
      </vt:variant>
      <vt:variant>
        <vt:lpwstr>https://seer.cancer.gov/statfacts/html/pancreas.html</vt:lpwstr>
      </vt:variant>
      <vt:variant>
        <vt:lpwstr/>
      </vt:variant>
      <vt:variant>
        <vt:i4>5832721</vt:i4>
      </vt:variant>
      <vt:variant>
        <vt:i4>6</vt:i4>
      </vt:variant>
      <vt:variant>
        <vt:i4>0</vt:i4>
      </vt:variant>
      <vt:variant>
        <vt:i4>5</vt:i4>
      </vt:variant>
      <vt:variant>
        <vt:lpwstr>https://seer.cancer.gov/statfacts/html/urinb.html</vt:lpwstr>
      </vt:variant>
      <vt:variant>
        <vt:lpwstr/>
      </vt:variant>
      <vt:variant>
        <vt:i4>5242889</vt:i4>
      </vt:variant>
      <vt:variant>
        <vt:i4>3</vt:i4>
      </vt:variant>
      <vt:variant>
        <vt:i4>0</vt:i4>
      </vt:variant>
      <vt:variant>
        <vt:i4>5</vt:i4>
      </vt:variant>
      <vt:variant>
        <vt:lpwstr>https://seer.cancer.gov/statfacts/html/ovary.html</vt:lpwstr>
      </vt:variant>
      <vt:variant>
        <vt:lpwstr/>
      </vt:variant>
      <vt:variant>
        <vt:i4>7077945</vt:i4>
      </vt:variant>
      <vt:variant>
        <vt:i4>0</vt:i4>
      </vt:variant>
      <vt:variant>
        <vt:i4>0</vt:i4>
      </vt:variant>
      <vt:variant>
        <vt:i4>5</vt:i4>
      </vt:variant>
      <vt:variant>
        <vt:lpwstr>https://seer.cancer.gov/statfacts/html/cervi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ta Check</dc:creator>
  <cp:keywords/>
  <dc:description/>
  <cp:lastModifiedBy>Data Check</cp:lastModifiedBy>
  <cp:revision>3</cp:revision>
  <dcterms:created xsi:type="dcterms:W3CDTF">2026-04-27T13:17:00Z</dcterms:created>
  <dcterms:modified xsi:type="dcterms:W3CDTF">2026-04-27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BF5FE0BBC6914F9B8C1F67AC537915</vt:lpwstr>
  </property>
  <property fmtid="{D5CDD505-2E9C-101B-9397-08002B2CF9AE}" pid="3" name="MediaServiceImageTags">
    <vt:lpwstr/>
  </property>
  <property fmtid="{D5CDD505-2E9C-101B-9397-08002B2CF9AE}" pid="4" name="ZOTERO_PREF_1">
    <vt:lpwstr>&lt;data data-version="3" zotero-version="7.0.9"&gt;&lt;session id="AjK6O70H"/&gt;&lt;style id="http://www.zotero.org/styles/clinical-cancer-research" hasBibliography="1" bibliographyStyleHasBeenSet="1"/&gt;&lt;prefs&gt;&lt;pref name="fieldType" value="Field"/&gt;&lt;/prefs&gt;&lt;/data&gt;</vt:lpwstr>
  </property>
  <property fmtid="{D5CDD505-2E9C-101B-9397-08002B2CF9AE}" pid="5" name="docLang">
    <vt:lpwstr>en</vt:lpwstr>
  </property>
  <property fmtid="{D5CDD505-2E9C-101B-9397-08002B2CF9AE}" pid="6" name="GrammarlyDocumentId">
    <vt:lpwstr>b5edeb7e-69b7-4185-bc07-89514310ee8d</vt:lpwstr>
  </property>
</Properties>
</file>